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4"/>
        <w:gridCol w:w="1171"/>
        <w:gridCol w:w="1171"/>
        <w:gridCol w:w="1259"/>
        <w:gridCol w:w="8869"/>
      </w:tblGrid>
      <w:tr w:rsidR="00525F17" w:rsidRPr="00F11E84" w14:paraId="1AE08EC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3720AFB" w14:textId="77777777" w:rsidR="009C75F2" w:rsidRPr="00F11E84" w:rsidRDefault="009C75F2" w:rsidP="009C75F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E84">
              <w:rPr>
                <w:rFonts w:ascii="Times New Roman" w:eastAsia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1BFD74" w14:textId="77777777" w:rsidR="009C75F2" w:rsidRPr="00F11E84" w:rsidRDefault="009C75F2" w:rsidP="009C75F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E8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F11E84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1D6FC71" w14:textId="77777777" w:rsidR="009C75F2" w:rsidRPr="00F11E84" w:rsidRDefault="009C75F2" w:rsidP="009C75F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E84">
              <w:rPr>
                <w:rFonts w:ascii="Times New Roman" w:eastAsia="Times New Roman" w:hAnsi="Times New Roman" w:cs="Times New Roman"/>
                <w:b/>
                <w:bCs/>
              </w:rPr>
              <w:t>Expected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F9F68D3" w14:textId="77777777" w:rsidR="009C75F2" w:rsidRPr="00F11E84" w:rsidRDefault="009C75F2" w:rsidP="009C75F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E84">
              <w:rPr>
                <w:rFonts w:ascii="Times New Roman" w:eastAsia="Times New Roman" w:hAnsi="Times New Roman" w:cs="Times New Roman"/>
                <w:b/>
                <w:bCs/>
              </w:rPr>
              <w:t>Observed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1851E19" w14:textId="790B2264" w:rsidR="009C75F2" w:rsidRPr="00F11E84" w:rsidRDefault="009F7BC8" w:rsidP="009C75F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E84">
              <w:rPr>
                <w:rFonts w:ascii="Times New Roman" w:eastAsia="Times New Roman" w:hAnsi="Times New Roman" w:cs="Times New Roman"/>
                <w:b/>
                <w:bCs/>
              </w:rPr>
              <w:t xml:space="preserve">Observed miRs in </w:t>
            </w:r>
            <w:r w:rsidR="00045794" w:rsidRPr="00F11E84">
              <w:rPr>
                <w:rFonts w:ascii="Times New Roman" w:eastAsia="Times New Roman" w:hAnsi="Times New Roman" w:cs="Times New Roman"/>
                <w:b/>
                <w:bCs/>
              </w:rPr>
              <w:t>pathway</w:t>
            </w:r>
          </w:p>
        </w:tc>
      </w:tr>
      <w:tr w:rsidR="007450D8" w:rsidRPr="00F11E84" w14:paraId="691090F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3D35A1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I3K-Akt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4E3300DD" w14:textId="4FDB379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94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5B4EB1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8AB8BC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81F0506" w14:textId="14262C8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100-3p; 374a-5p; 31-5p; 132-5p; let-7a-5p; 197-3p; 320b; 22-3p; 486-3p; 25-3p; 149-5p; 128-3p; 126-3p; 99a-5p; 323b-3p; 205-5p; 1306-5p; 1-3p; 323a-3p; 379-5p; 374a-3p; 30e-5p; 130b-3p; 574-3p; 30c-5p; 485-3p; 98-5p; let-7f-5p; 15a-5p; 34a-5p; 330-5p; 7-5p; 411-5p; 665; 576-5p; 15b-5p; 103a-3p; let-7a-3p; 191-5p; 127-3p; 151a-3p; 7706; 184; 409-3p; 320a-3p; 382-5p; 130a-3p; 27b-3p; 423-5p; 374b-5p; 628-3p; 181b-5p; 584-5p; 23a-3p; 22-5p; 92b-3p; 136-3p; 93-3p; 17-5p; 484; 192-5p; 421; 497-5p; 154-3p; 26a-5p; 328-3p; 708-5p; 503-5p; 675-3p; 195-5p; 941; 501-5p; 23b-3p; 7704; 133a-3p; 139-5p; 877-5p; 625-3p; 127-5p; 625-5p; 664a-5p; 15b-3p; 299-5p; 3613-5p; 26b-5p; 432-5p; let-7b-5p; 206; 24-3p; 130b-5p; 598-3p; 3925-5p; 337-3p; 671-5p; 190a-5p; 454-3p; 329-3p; 889-3p; 99b-5p; 145-5p; 125a-5p; 377-3p; 99b-3p; 376b-3p; 140-5p; 493-3p; 30d-5p; 296-5p; 193a-5p; 491-5p; 34c-5p; 9-5p; 301a-3p; 129-5p; 628-5p; 376c-3p; 1307-3p; 769-5p; 1271-5p; 204-5p; 1287-5p; 296-3p; 125b-1-3p; 500a-5p; 378a-3p; 1185-5p; 543</w:t>
            </w:r>
          </w:p>
        </w:tc>
      </w:tr>
      <w:tr w:rsidR="007450D8" w:rsidRPr="00F11E84" w14:paraId="2B0FEB7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B955E9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Viral carcinogenesis</w:t>
            </w:r>
          </w:p>
        </w:tc>
        <w:tc>
          <w:tcPr>
            <w:tcW w:w="403" w:type="pct"/>
            <w:shd w:val="clear" w:color="auto" w:fill="auto"/>
            <w:noWrap/>
          </w:tcPr>
          <w:p w14:paraId="6C5BB0E8" w14:textId="27F0441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67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49EA87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5B2DF7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A347F99" w14:textId="3A06F33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483-5p; 342-3p; 590-3p; 378a-5p; 1185-1-3p; 30a-3p; let-7e-5p; 362-5p; 320c; 320d; 92a-3p; let-7d-5p; 542-3p; 100-3p; 374a-5p; 31-5p; 132-5p; let-7a-5p; 197-3p; 320b; 22-3p; 486-3p; 25-3p; 149-5p; 128-3p; 126-3p; 99a-5p; 323b-3p; 205-5p; 1306-5p; 629-5p; 1-3p; 323a-3p; 379-5p; 374a-3p; 30e-5p; 130b-3p; 574-3p; 30c-5p; 485-3p; 98-5p; let-7f-5p; 15a-5p; 34a-5p; 330-5p; 7-5p; 411-5p; 665; 576-5p; 15b-5p; 103a-3p; let-7a-3p; 191-5p; 151a-3p; 7706; 184; 409-3p; 320a-3p; 382-5p; 130a-3p; 27b-3p; 423-5p; 374b-5p; 628-3p; 181b-5p; 584-5p; 23a-3p; 22-5p; 92b-3p; 136-3p; 93-3p; 17-5p; 484; 192-5p; 421; 497-5p; 154-3p; 26a-5p; 328-3p; 708-5p; 503-5p; 195-5p; 941; 501-5p; 23b-3p; 7704; 133a-3p; 139-5p; 877-5p; 127-5p; 625-5p; 15b-3p; 299-5p; 3613-5p; 6511a-3p; 26b-5p; 432-5p; let-7b-5p; 206; 24-3p; 130b-5p; 598-3p; 3925-5p; 337-3p; 671-5p; 190a-5p; 454-3p; 329-3p; 99b-5p; 145-5p; 125a-5p; 377-3p; 99b-3p; 376b-3p; 140-5p; 493-3p; 30d-5p; 296-5p; 193a-5p; 491-5p; 34c-5p; 9-5p; 301a-3p; 129-5p; 628-5p; 376c-3p; 1307-3p; 769-5p; 1271-5p; 204-5p; 1287-5p; 296-3p; 125b-1-3p; 500a-5p; 378a-3p; 1185-5p; 543</w:t>
            </w:r>
          </w:p>
        </w:tc>
      </w:tr>
      <w:tr w:rsidR="007450D8" w:rsidRPr="00F11E84" w14:paraId="40A402B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CC9411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FoxO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6FD32223" w14:textId="477114F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19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1D1928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FEFEC3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244B36C" w14:textId="6C562C3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92a-3p; let-7d-5p; 542-3p; 100-3p; 374a-5p; 31-5p; 132-5p; let-7a-5p; 197-3p; 320b; 22-3p; 486-3p; 25-3p; 149-5p; 181a-2-3p; 128-3p; 126-3p; 99a-5p; 323b-3p; 205-5p; 1306-5p; 629-5p; 1-3p; 323a-3p; 379-5p; 374a-3p; 30e-5p; 130b-3p; 574-3p; 30c-5p; 485-3p; 98-5p; let-7f-5p; 15a-5p; 34a-5p; 330-5p; 7-5p; 411-5p; 665; 576-5p; 15b-5p; 103a-3p; let-7a-3p; 191-5p; 127-3p; 151a-3p; 7706; 184; 409-3p; 320a-3p; 382-5p; 130a-3p; 27b-3p; 423-5p; 374b-5p; 628-3p; 181b-5p; 584-5p; 23a-3p; 92b-3p; 136-3p; 93-3p; 17-5p; 484; 192-5p; 421; 497-5p; 154-3p; 26a-5p; 708-5p; 503-5p; 675-3p; 195-5p; 941; 501-5p; 23b-3p; 7704; 133a-3p; 139-5p; 877-5p; 625-3p; 127-5p; 625-5p; 664a-5p; 15b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p; 299-5p; 3613-5p; 26b-5p; 432-5p; let-7b-5p; 206; 24-3p; 130b-5p; 3925-5p; 337-3p; 671-5p; 190a-5p; 454-3p; 329-3p; 889-3p; 99b-5p; 145-5p; 125a-5p; 377-3p; 376b-3p; 140-5p; 30d-5p; 296-5p; 193a-5p; 491-5p; 34c-5p; 9-5p; 301a-3p; 129-5p; 628-5p; 376c-3p; 1307-3p; 769-5p; 1271-5p; 204-5p; 1287-5p; 296-3p; 125b-1-3p; 500a-5p; 378a-3p; 1185-5p; 543</w:t>
            </w:r>
          </w:p>
        </w:tc>
      </w:tr>
      <w:tr w:rsidR="007450D8" w:rsidRPr="00F11E84" w14:paraId="35A5BED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F09D19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Proteoglycans in cancer</w:t>
            </w:r>
          </w:p>
        </w:tc>
        <w:tc>
          <w:tcPr>
            <w:tcW w:w="403" w:type="pct"/>
            <w:shd w:val="clear" w:color="auto" w:fill="auto"/>
            <w:noWrap/>
          </w:tcPr>
          <w:p w14:paraId="66BA9240" w14:textId="583D8C0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43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899FF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0CA336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822AF24" w14:textId="28F8CBC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181a-3p; 590-3p; 378a-5p; 1185-1-3p; 30a-3p; let-7e-5p; 362-5p; 320c; 320d; 92a-3p; let-7d-5p; 542-3p; 100-3p; 374a-5p; 31-5p; let-7a-5p; 197-3p; 320b; 22-3p; 486-3p; 25-3p; 149-5p; 181a-2-3p; 128-3p; 126-3p; 99a-5p; 323b-3p; 205-5p; 1306-5p; 1-3p; 323a-3p; 379-5p; 374a-3p; 30e-5p; 130b-3p; 574-3p; 30c-5p; 485-3p; 98-5p; let-7f-5p; 15a-5p; 34a-5p; 330-5p; 7-5p; 411-5p; 665; 576-5p; 15b-5p; 103a-3p; let-7a-3p; 191-5p; 151a-3p; 7706; 184; 409-3p; 320a-3p; 382-5p; let-7i-3p; 130a-3p; 27b-3p; 423-5p; 374b-5p; 181b-5p; 584-5p; 23a-3p; 22-5p; 92b-3p; 136-3p; 93-3p; 17-5p; 484; 192-5p; 421; 497-5p; 154-3p; 26a-5p; 328-3p; 708-5p; 503-5p; 675-3p; 195-5p; 23b-3p; 7704; 133a-3p; 139-5p; 877-5p; 625-3p; 127-5p; 625-5p; 664a-5p; 15b-3p; 299-5p; 6511a-3p; 26b-5p; 432-5p; let-7b-5p; 206; 24-3p; 130b-5p; 3925-5p; 337-3p; 671-5p; 190a-5p; 454-3p; 329-3p; 889-3p; 99b-5p; 145-5p; 125a-5p; 377-3p; 99b-3p; 376b-3p; 140-5p; 493-3p; 30d-5p; 296-5p; 193a-5p; 491-5p; 34c-5p; 9-5p; 301a-3p; 129-5p; 376c-3p; 1307-3p; 769-5p; 1271-5p; 204-5p; 296-3p; 125b-1-3p; 500a-5p; 378a-3p; 1185-5p; 543</w:t>
            </w:r>
          </w:p>
        </w:tc>
      </w:tr>
      <w:tr w:rsidR="007450D8" w:rsidRPr="00F11E84" w14:paraId="5CFF10C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295F70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Human papillomavirus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3E326344" w14:textId="4C3131D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7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E17097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4D3B57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8E53A6D" w14:textId="5C23ADE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374a-5p; 31-5p; 132-5p; let-7a-5p; 197-3p; 320b; 22-3p; 486-3p; 25-3p; 149-5p; 128-3p; 126-3p; 99a-5p; 323b-3p; 205-5p; 1306-5p; 629-5p; 1-3p; 323a-3p; 379-5p; 374a-3p; 30e-5p; 130b-3p; 574-3p; 30c-5p; 485-3p; 98-5p; let-7f-5p; 15a-5p; 34a-5p; 330-5p; 7-5p; 411-5p; 665; 576-5p; 15b-5p; 103a-3p; let-7a-3p; 191-5p; 151a-3p; 7706; 184; 409-3p; 320a-3p; 382-5p; 130a-3p; 27b-3p; 423-5p; 374b-5p; 628-3p; 181b-5p; 584-5p; 23a-3p; 92b-3p; 136-3p; 93-3p; 17-5p; 484; 192-5p; 421; 497-5p; 154-3p; 26a-5p; 328-3p; 708-5p; 503-5p; 675-3p; 195-5p; 941; 501-5p; 23b-3p; 7704; 133a-3p; 139-5p; 877-5p; 625-3p; 127-5p; 625-5p; 664a-5p; 15b-3p; 299-5p; 3613-5p; 26b-5p; 432-5p; let-7b-5p; 206; 24-3p; 130b-5p; 3925-5p; 671-5p; 454-3p; 329-3p; 889-3p; 99b-5p; 145-5p; 125a-5p; 377-3p; 99b-3p; 376b-3p; 140-5p; 493-3p; 30d-5p; 296-5p; 193a-5p; 491-5p; 34c-5p; 9-5p; 301a-3p; 129-5p; 628-5p; 376c-3p; 1307-3p; 769-5p; 1271-5p; 204-5p; 1287-5p; 296-3p; 125b-1-3p; 500a-5p; 378a-3p; 1185-5p; 543</w:t>
            </w:r>
          </w:p>
        </w:tc>
      </w:tr>
      <w:tr w:rsidR="007450D8" w:rsidRPr="00F11E84" w14:paraId="5D8047F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034AB4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APK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3F9C2AC5" w14:textId="165214B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3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521AF3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84ACCA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89A2B69" w14:textId="20C1110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100-3p; 374a-5p; 31-5p; let-7a-5p; 197-3p; 320b; 22-3p; 486-3p; 25-3p; 149-5p; 181a-2-3p; 128-3p; 126-3p; 99a-5p; 323b-3p; 205-5p; 1306-5p; 1-3p; 323a-3p; 379-5p; 374a-3p; 30e-5p; 130b-3p; 574-3p; 30c-5p; 485-3p; 98-5p; let-7f-5p; 15a-5p; 34a-5p; 330-5p; 7-5p; 411-5p; 665; 576-5p; 15b-5p; 103a-3p; let-7a-3p; 191-5p; 151a-3p; 7706; 184; 409-3p; 320a-3p; 382-5p; 130a-3p; 27b-3p; 423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374b-5p; 181b-5p; 584-5p; 23a-3p; 22-5p; 92b-3p; 93-3p; 17-5p; 484; 192-5p; 421; 497-5p; 154-3p; 26a-5p; 328-3p; 708-5p; 503-5p; 675-3p; 195-5p; 941; 501-5p; 23b-3p; 7704; 133a-3p; 139-5p; 877-5p; 625-3p; 127-5p; 625-5p; 664a-5p; 15b-3p; 6511a-3p; 26b-5p; 432-5p; let-7b-5p; 206; 24-3p; 130b-5p; 3925-5p; 337-3p; 671-5p; 190a-5p; 454-3p; 329-3p; 889-3p; 99b-5p; 145-5p; 125a-5p; 377-3p; 99b-3p; 376b-3p; 140-5p; 493-3p; 30d-5p; 296-5p; 193a-5p; 491-5p; 34c-5p; 9-5p; 301a-3p; 129-5p; 628-5p; 376c-3p; 1307-3p; 769-5p; 1271-5p; 204-5p; 1287-5p; 296-3p; 125b-1-3p; 500a-5p; 378a-3p; 1185-5p; 543</w:t>
            </w:r>
          </w:p>
        </w:tc>
      </w:tr>
      <w:tr w:rsidR="007450D8" w:rsidRPr="00F11E84" w14:paraId="72D2DBE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D54B88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MicroRNAs in cancer</w:t>
            </w:r>
          </w:p>
        </w:tc>
        <w:tc>
          <w:tcPr>
            <w:tcW w:w="403" w:type="pct"/>
            <w:shd w:val="clear" w:color="auto" w:fill="auto"/>
            <w:noWrap/>
          </w:tcPr>
          <w:p w14:paraId="5636D912" w14:textId="65F29EB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60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13267D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5C5CCC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04E31A2" w14:textId="6FEE1CC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100-3p; 374a-5p; 31-5p; let-7a-5p; 197-3p; 320b; 22-3p; 486-3p; 25-3p; 149-5p; 181a-2-3p; 128-3p; 126-3p; 99a-5p; 323b-3p; 205-5p; 1306-5p; 629-5p; 1-3p; 323a-3p; 379-5p; 30e-5p; 130b-3p; 574-3p; 30c-5p; 485-3p; 98-5p; let-7f-5p; 15a-5p; 34a-5p; 330-5p; 7-5p; 411-5p; 665; 576-5p; 15b-5p; 103a-3p; let-7a-3p; 191-5p; 151a-3p; 7706; 184; 409-3p; 320a-3p; 382-5p; 130a-3p; 27b-3p; 423-5p; 374b-5p; 628-3p; 181b-5p; 584-5p; 23a-3p; 22-5p; 92b-3p; 136-3p; 93-3p; 17-5p; 484; 192-5p; 421; 497-5p; 154-3p; 26a-5p; 328-3p; 708-5p; 503-5p; 675-3p; 195-5p; 501-5p; 23b-3p; 7704; 133a-3p; 139-5p; 877-5p; 127-5p; 625-5p; 664a-5p; 15b-3p; 299-5p; 3613-5p; 6511a-3p; 26b-5p; 432-5p; let-7b-5p; 206; 24-3p; 130b-5p; 3925-5p; 337-3p; 671-5p; 454-3p; 329-3p; 889-3p; 99b-5p; 145-5p; 125a-5p; 377-3p; 99b-3p; 376b-3p; 140-5p; 30d-5p; 296-5p; 193a-5p; 491-5p; 34c-5p; 9-5p; 301a-3p; 129-5p; 628-5p; 376c-3p; 1307-3p; 769-5p; 1271-5p; 204-5p; 1287-5p; 296-3p; 125b-1-3p; 378a-3p; 1185-5p; 543</w:t>
            </w:r>
          </w:p>
        </w:tc>
      </w:tr>
      <w:tr w:rsidR="007450D8" w:rsidRPr="00F11E84" w14:paraId="60EC014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E4C2FA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ellular senescence</w:t>
            </w:r>
          </w:p>
        </w:tc>
        <w:tc>
          <w:tcPr>
            <w:tcW w:w="403" w:type="pct"/>
            <w:shd w:val="clear" w:color="auto" w:fill="auto"/>
            <w:noWrap/>
          </w:tcPr>
          <w:p w14:paraId="6BCBD1D5" w14:textId="27C0406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35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53DC7E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E299AA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D1E5D3F" w14:textId="2AC416C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92a-3p; let-7d-5p; 542-3p; 100-3p; 374a-5p; 31-5p; 132-5p; let-7a-5p; 197-3p; 320b; 22-3p; 486-3p; 25-3p; 149-5p; 181a-2-3p; 128-3p; 126-3p; 99a-5p; 323b-3p; 205-5p; 1306-5p; 1-3p; 323a-3p; 379-5p; 374a-3p; 30e-5p; 130b-3p; 574-3p; 30c-5p; 485-3p; 98-5p; let-7f-5p; 15a-5p; 34a-5p; 330-5p; 7-5p; 411-5p; 665; 576-5p; 15b-5p; 103a-3p; let-7a-3p; 191-5p; 151a-3p; 7706; 184; 409-3p; 320a-3p; 382-5p; 130a-3p; 27b-3p; 423-5p; 374b-5p; 181b-5p; 584-5p; 23a-3p; 92b-3p; 93-3p; 17-5p; 484; 192-5p; 421; 497-5p; 154-3p; 26a-5p; 708-5p; 503-5p; 195-5p; 941; 23b-3p; 7704; 133a-3p; 139-5p; 877-5p; 625-3p; 127-5p; 625-5p; 15b-3p; 299-5p; 3613-5p; 26b-5p; 432-5p; let-7b-5p; 206; 24-3p; 130b-5p; 598-3p; 3925-5p; 337-3p; 671-5p; 190a-5p; 454-3p; 329-3p; 889-3p; 99b-5p; 145-5p; 125a-5p; 377-3p; 99b-3p; 376b-3p; 140-5p; 493-3p; 30d-5p; 193a-5p; 491-5p; 34c-5p; 9-5p; 301a-3p; 129-5p; 628-5p; 376c-3p; 1307-3p; 769-5p; 1271-5p; 204-5p; 1287-5p; 296-3p; 125b-1-3p; 500a-5p; 378a-3p; 1185-5p; 543</w:t>
            </w:r>
          </w:p>
        </w:tc>
      </w:tr>
      <w:tr w:rsidR="007450D8" w:rsidRPr="00F11E84" w14:paraId="249C4F4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8FA780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ap1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1BDC9AD0" w14:textId="157297E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66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92BDC5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2B14AC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68E854B" w14:textId="267F2D8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30a-3p; let-7e-5p; 362-5p; 320c; 320d; 92a-3p; let-7d-5p; 542-3p; 374a-5p; 31-5p; let-7a-5p; 197-3p; 320b; 22-3p; 486-3p; 25-3p; 149-5p; 181a-2-3p; 128-3p; 126-3p; 99a-5p; 323b-3p; 205-5p; 1306-5p; 629-5p; 1-3p; 374a-3p; 30e-5p; 130b-3p; 574-3p; 30c-5p; 98-5p; let-7f-5p; 15a-5p; 34a-5p; 330-5p; 7-5p; 411-5p; 665; 576-5p; 15b-5p; 103a-3p; let-7a-3p; 191-5p; 151a-3p; 7706; 184; 409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p; 320a-3p; 382-5p; let-7i-3p; 130a-3p; 27b-3p; 423-5p; 374b-5p; 181b-5p; 584-5p; 23a-3p; 92b-3p; 93-3p; 17-5p; 484; 192-5p; 421; 497-5p; 154-3p; 26a-5p; 328-3p; 708-5p; 503-5p; 675-3p; 195-5p; 941; 501-5p; 23b-3p; 7704; 133a-3p; 139-5p; 877-5p; 625-3p; 127-5p; 625-5p; 664a-5p; 15b-3p; 6511a-3p; 26b-5p; 432-5p; let-7b-5p; 206; 24-3p; 130b-5p; 598-3p; 3925-5p; 337-3p; 671-5p; 190a-5p; 454-3p; 329-3p; 889-3p; 99b-5p; 145-5p; 125a-5p; 377-3p; 99b-3p; 376b-3p; 140-5p; 493-3p; 30d-5p; 296-5p; 193a-5p; 491-5p; 34c-5p; 9-5p; 301a-3p; 129-5p; 628-5p; 376c-3p; 1307-3p; 769-5p; 1271-5p; 204-5p; 296-3p; 125b-1-3p; 500a-5p; 378a-3p; 1185-5p; 543</w:t>
            </w:r>
          </w:p>
        </w:tc>
      </w:tr>
      <w:tr w:rsidR="007450D8" w:rsidRPr="00F11E84" w14:paraId="4B449F5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B9A707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Focal adhesion</w:t>
            </w:r>
          </w:p>
        </w:tc>
        <w:tc>
          <w:tcPr>
            <w:tcW w:w="403" w:type="pct"/>
            <w:shd w:val="clear" w:color="auto" w:fill="auto"/>
            <w:noWrap/>
          </w:tcPr>
          <w:p w14:paraId="0ED99A57" w14:textId="683ABB3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28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D02C0E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DAFAB8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753F757" w14:textId="25A7A2E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20c; 320d; 92a-3p; let-7d-5p; 542-3p; 100-3p; 374a-5p; 31-5p; let-7a-5p; 197-3p; 320b; 22-3p; 486-3p; 25-3p; 149-5p; 181a-2-3p; 128-3p; 126-3p; 99a-5p; 323b-3p; 205-5p; 1306-5p; 1-3p; 323a-3p; 379-5p; 374a-3p; 30e-5p; 130b-3p; 574-3p; 30c-5p; 485-3p; 98-5p; let-7f-5p; 15a-5p; 34a-5p; 330-5p; 7-5p; 411-5p; 665; 576-5p; 15b-5p; 103a-3p; let-7a-3p; 191-5p; 7706; 184; 409-3p; 320a-3p; 382-5p; let-7i-3p; 130a-3p; 27b-3p; 423-5p; 374b-5p; 181b-5p; 584-5p; 23a-3p; 22-5p; 92b-3p; 136-3p; 93-3p; 17-5p; 484; 192-5p; 421; 497-5p; 154-3p; 26a-5p; 328-3p; 708-5p; 503-5p; 675-3p; 195-5p; 501-5p; 23b-3p; 133a-3p; 139-5p; 877-5p; 625-3p; 127-5p; 625-5p; 664a-5p; 15b-3p; 299-5p; 6511a-3p; 26b-5p; let-7b-5p; 206; 24-3p; 130b-5p; 3925-5p; 337-3p; 671-5p; 190a-5p; 454-3p; 329-3p; 889-3p; 99b-5p; 145-5p; 125a-5p; 377-3p; 99b-3p; 376b-3p; 140-5p; 493-3p; 30d-5p; 296-5p; 193a-5p; 491-5p; 34c-5p; 9-5p; 301a-3p; 129-5p; 628-5p; 376c-3p; 1307-3p; 769-5p; 1271-5p; 204-5p; 1287-5p; 296-3p; 125b-1-3p; 378a-3p; 543</w:t>
            </w:r>
          </w:p>
        </w:tc>
      </w:tr>
      <w:tr w:rsidR="007450D8" w:rsidRPr="00F11E84" w14:paraId="34763A3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2A1CB8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Human cytomegalovirus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340A1512" w14:textId="302CB9D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5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D7264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5E3A03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8857F6C" w14:textId="61478DB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100-3p; 374a-5p; 31-5p; let-7a-5p; 197-3p; 320b; 22-3p; 486-3p; 25-3p; 149-5p; 181a-2-3p; 128-3p; 126-3p; 99a-5p; 323b-3p; 205-5p; 1306-5p; 1-3p; 323a-3p; 379-5p; 374a-3p; 30e-5p; 130b-3p; 574-3p; 30c-5p; 485-3p; 98-5p; let-7f-5p; 15a-5p; 34a-5p; 330-5p; 7-5p; 411-5p; 665; 576-5p; 15b-5p; 103a-3p; let-7a-3p; 191-5p; 151a-3p; 7706; 184; 409-3p; 320a-3p; 382-5p; 130a-3p; 27b-3p; 423-5p; 374b-5p; 181b-5p; 584-5p; 23a-3p; 92b-3p; 93-3p; 17-5p; 484; 192-5p; 421; 497-5p; 154-3p; 26a-5p; 328-3p; 708-5p; 503-5p; 195-5p; 501-5p; 23b-3p; 7704; 133a-3p; 139-5p; 877-5p; 625-3p; 127-5p; 625-5p; 299-5p; 3613-5p; 26b-5p; 432-5p; let-7b-5p; 206; 24-3p; 130b-5p; 598-3p; 3925-5p; 337-3p; 671-5p; 190a-5p; 454-3p; 329-3p; 889-3p; 99b-5p; 145-5p; 125a-5p; 377-3p; 99b-3p; 376b-3p; 140-5p; 493-3p; 30d-5p; 296-5p; 193a-5p; 491-5p; 34c-5p; 9-5p; 301a-3p; 129-5p; 628-5p; 376c-3p; 1307-3p; 769-5p; 1271-5p; 204-5p; 1287-5p; 296-3p; 125b-1-3p; 500a-5p; 378a-3p; 543</w:t>
            </w:r>
          </w:p>
        </w:tc>
      </w:tr>
      <w:tr w:rsidR="007450D8" w:rsidRPr="00F11E84" w14:paraId="25A40D3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6A4EE2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hyroid hormone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70505C20" w14:textId="3EE35CC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33E-09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5EB264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928F00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28CFBC8" w14:textId="4098822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07; 483-5p; 342-3p; 590-3p; 378a-5p; 1185-1-3p; 30a-3p; let-7e-5p; 320c; 320d; 92a-3p; let-7d-5p; 542-3p; 374a-5p; 31-5p; 132-5p; let-7a-5p; 197-3p; 320b; 22-3p; 486-3p; 25-3p; 149-5p; 181a-2-3p; 128-3p; 126-3p; 99a-5p; 323b-3p; 205-5p; 1306-5p; 1-3p; 323a-3p; 379-5p; 374a-3p; 30e-5p; 130b-3p; 574-3p; 30c-5p; 485-3p; 98-5p; let-7f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15a-5p; 34a-5p; 330-5p; 7-5p; 411-5p; 665; 15b-5p; 103a-3p; let-7a-3p; 191-5p; 151a-3p; 7706; 184; 409-3p; 320a-3p; 382-5p; let-7i-3p; 130a-3p; 27b-3p; 423-5p; 374b-5p; 628-3p; 181b-5p; 584-5p; 23a-3p; 22-5p; 92b-3p; 136-3p; 93-3p; 17-5p; 484; 192-5p; 421; 497-5p; 154-3p; 26a-5p; 328-3p; 708-5p; 503-5p; 195-5p; 941; 501-5p; 23b-3p; 133a-3p; 139-5p; 877-5p; 625-3p; 127-5p; 625-5p; 15b-3p; 299-5p; 6511a-3p; 26b-5p; 432-5p; let-7b-5p; 206; 24-3p; 130b-5p; 3925-5p; 671-5p; 190a-5p; 454-3p; 329-3p; 889-3p; 99b-5p; 145-5p; 125a-5p; 377-3p; 99b-3p; 140-5p; 493-3p; 30d-5p; 296-5p; 193a-5p; 491-5p; 34c-5p; 9-5p; 301a-3p; 129-5p; 376c-3p; 1307-3p; 769-5p; 1271-5p; 204-5p; 1287-5p; 296-3p; 125b-1-3p; 500a-5p; 378a-3p; 1185-5p; 543</w:t>
            </w:r>
          </w:p>
        </w:tc>
      </w:tr>
      <w:tr w:rsidR="007450D8" w:rsidRPr="00F11E84" w14:paraId="5E14B8A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19AA2B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Hepatocellular carcinoma</w:t>
            </w:r>
          </w:p>
        </w:tc>
        <w:tc>
          <w:tcPr>
            <w:tcW w:w="403" w:type="pct"/>
            <w:shd w:val="clear" w:color="auto" w:fill="auto"/>
            <w:noWrap/>
          </w:tcPr>
          <w:p w14:paraId="4460E367" w14:textId="336B240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3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400C49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C832E2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F8E385B" w14:textId="21A017B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100-3p; 374a-5p; 31-5p; 132-5p; let-7a-5p; 197-3p; 320b; 22-3p; 486-3p; 25-3p; 149-5p; 181a-2-3p; 128-3p; 126-3p; 99a-5p; 323b-3p; 205-5p; 1-3p; 323a-3p; 379-5p; 374a-3p; 30e-5p; 130b-3p; 574-3p; 30c-5p; 485-3p; 98-5p; let-7f-5p; 15a-5p; 34a-5p; 330-5p; 7-5p; 411-5p; 665; 576-5p; 15b-5p; 103a-3p; let-7a-3p; 191-5p; 7706; 184; 409-3p; 320a-3p; 382-5p; let-7i-3p; 130a-3p; 27b-3p; 423-5p; 374b-5p; 628-3p; 181b-5p; 584-5p; 23a-3p; 92b-3p; 136-3p; 93-3p; 17-5p; 484; 192-5p; 421; 497-5p; 154-3p; 26a-5p; 328-3p; 708-5p; 503-5p; 675-3p; 195-5p; 501-5p; 23b-3p; 7704; 133a-3p; 139-5p; 877-5p; 625-3p; 127-5p; 625-5p; 15b-3p; 299-5p; 3613-5p; 26b-5p; let-7b-5p; 206; 24-3p; 130b-5p; 3925-5p; 671-5p; 454-3p; 329-3p; 889-3p; 99b-5p; 145-5p; 125a-5p; 377-3p; 99b-3p; 376b-3p; 140-5p; 493-3p; 30d-5p; 193a-5p; 491-5p; 34c-5p; 9-5p; 301a-3p; 129-5p; 628-5p; 376c-3p; 1307-3p; 769-5p; 1271-5p; 204-5p; 1287-5p; 296-3p; 125b-1-3p; 500a-5p; 378a-3p; 543</w:t>
            </w:r>
          </w:p>
        </w:tc>
      </w:tr>
      <w:tr w:rsidR="007450D8" w:rsidRPr="00F11E84" w14:paraId="6AC5B87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BFC9DF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higellosis</w:t>
            </w:r>
          </w:p>
        </w:tc>
        <w:tc>
          <w:tcPr>
            <w:tcW w:w="403" w:type="pct"/>
            <w:shd w:val="clear" w:color="auto" w:fill="auto"/>
            <w:noWrap/>
          </w:tcPr>
          <w:p w14:paraId="054592AF" w14:textId="3052AD7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63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918F7A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DE17E5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EB96E35" w14:textId="6762E57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100-3p; 374a-5p; 31-5p; 132-5p; let-7a-5p; 197-3p; 320b; 22-3p; 486-3p; 25-3p; 149-5p; 181a-2-3p; 128-3p; 126-3p; 99a-5p; 205-5p; 1306-5p; 629-5p; 1-3p; 323a-3p; 379-5p; 374a-3p; 30e-5p; 130b-3p; 574-3p; 30c-5p; 485-3p; 98-5p; let-7f-5p; 15a-5p; 34a-5p; 330-5p; 7-5p; 411-5p; 665; 576-5p; 15b-5p; 103a-3p; let-7a-3p; 127-3p; 151a-3p; 184; 409-3p; 320a-3p; 382-5p; let-7i-3p; 130a-3p; 27b-3p; 423-5p; 374b-5p; 181b-5p; 584-5p; 23a-3p; 92b-3p; 93-3p; 17-5p; 484; 192-5p; 421; 497-5p; 154-3p; 26a-5p; 328-3p; 708-5p; 503-5p; 195-5p; 941; 501-5p; 23b-3p; 133a-3p; 139-5p; 877-5p; 625-3p; 127-5p; 625-5p; 664a-5p; 299-5p; 3613-5p; 6511a-3p; 26b-5p; 432-5p; let-7b-5p; 206; 24-3p; 130b-5p; 3925-5p; 337-3p; 671-5p; 454-3p; 329-3p; 99b-5p; 145-5p; 125a-5p; 377-3p; 99b-3p; 376b-3p; 140-5p; 493-3p; 30d-5p; 193a-5p; 491-5p; 34c-5p; 9-5p; 301a-3p; 129-5p; 628-5p; 376c-3p; 1307-3p; 769-5p; 1271-5p; 204-5p; 1287-5p; 296-3p; 125b-1-3p; 500a-5p; 378a-3p; 543</w:t>
            </w:r>
          </w:p>
        </w:tc>
      </w:tr>
      <w:tr w:rsidR="007450D8" w:rsidRPr="00F11E84" w14:paraId="73CCE93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E42F64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Endocytosis</w:t>
            </w:r>
          </w:p>
        </w:tc>
        <w:tc>
          <w:tcPr>
            <w:tcW w:w="403" w:type="pct"/>
            <w:shd w:val="clear" w:color="auto" w:fill="auto"/>
            <w:noWrap/>
          </w:tcPr>
          <w:p w14:paraId="29EE4F5E" w14:textId="6ED55E2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84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667999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F7D45C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3E99A30" w14:textId="05B978D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20c; 320d; 92a-3p; let-7d-5p; 542-3p; 374a-5p; 31-5p; 132-5p; let-7a-5p; 197-3p; 320b; 22-3p; 486-3p; 25-3p; 149-5p; 181a-2-3p; 128-3p; 126-3p; 99a-5p; 205-5p; 1306-5p; 629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1-3p; 323a-3p; 379-5p; 374a-3p; 30e-5p; 130b-3p; 574-3p; 30c-5p; 485-3p; 98-5p; let-7f-5p; 15a-5p; 34a-5p; 330-5p; 7-5p; 411-5p; 665; 576-5p; 15b-5p; 103a-3p; let-7a-3p; 191-5p; 127-3p; 409-3p; 320a-3p; 382-5p; 130a-3p; 27b-3p; 423-5p; 374b-5p; 181b-5p; 6724-5p; 584-5p; 23a-3p; 22-5p; 92b-3p; 136-3p; 93-3p; 17-5p; 484; 192-5p; 421; 497-5p; 26a-5p; 328-3p; 708-5p; 503-5p; 675-3p; 195-5p; 941; 23b-3p; 7704; 133a-3p; 139-5p; 877-5p; 625-3p; 127-5p; 625-5p; 15b-3p; 299-5p; 6511a-3p; 26b-5p; 432-5p; let-7b-5p; 206; 24-3p; 130b-5p; 598-3p; 3925-5p; 337-3p; 190a-5p; 454-3p; 329-3p; 99b-5p; 145-5p; 125a-5p; 377-3p; 99b-3p; 376b-3p; 140-5p; 493-3p; 30d-5p; 296-5p; 491-5p; 34c-5p; 9-5p; 301a-3p; 129-5p; 628-5p; 376c-3p; 1307-3p; 769-5p; 1271-5p; 204-5p; 1287-5p; 296-3p; 125b-1-3p; 500a-5p; 378a-3p; 1185-5p; 543</w:t>
            </w:r>
          </w:p>
        </w:tc>
      </w:tr>
      <w:tr w:rsidR="007450D8" w:rsidRPr="00F11E84" w14:paraId="697F71D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71B012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Hippo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0206FA13" w14:textId="0A8B148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46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0B46F6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522038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4EF4039" w14:textId="05AD53C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342-3p; 590-3p; 378a-5p; 1185-1-3p; 30a-3p; let-7e-5p; 362-5p; 320c; 320d; 92a-3p; let-7d-5p; 542-3p; 100-3p; 374a-5p; 31-5p; 132-5p; let-7a-5p; 197-3p; 320b; 22-3p; 486-3p; 25-3p; 149-5p; 181a-2-3p; 128-3p; 126-3p; 99a-5p; 323b-3p; 205-5p; 629-5p; 1-3p; 323a-3p; 379-5p; 374a-3p; 30e-5p; 130b-3p; 574-3p; 30c-5p; 485-3p; 98-5p; let-7f-5p; 15a-5p; 34a-5p; 330-5p; 7-5p; 411-5p; 665; 576-5p; 15b-5p; 103a-3p; let-7a-3p; 191-5p; 151a-3p; 7706; 184; 409-3p; 320a-3p; 382-5p; let-7i-3p; 130a-3p; 27b-3p; 423-5p; 374b-5p; 181b-5p; 584-5p; 23a-3p; 22-5p; 92b-3p; 136-3p; 93-3p; 17-5p; 484; 192-5p; 421; 497-5p; 154-3p; 26a-5p; 328-3p; 708-5p; 503-5p; 675-3p; 195-5p; 941; 501-5p; 23b-3p; 133a-3p; 139-5p; 877-5p; 127-5p; 625-5p; 15b-3p; 6511a-3p; 26b-5p; let-7b-5p; 206; 24-3p; 130b-5p; 598-3p; 3925-5p; 337-3p; 671-5p; 454-3p; 329-3p; 889-3p; 99b-5p; 145-5p; 125a-5p; 377-3p; 99b-3p; 376b-3p; 140-5p; 493-3p; 30d-5p; 296-5p; 193a-5p; 491-5p; 34c-5p; 9-5p; 301a-3p; 129-5p; 376c-3p; 1307-3p; 769-5p; 1271-5p; 204-5p; 296-3p; 125b-1-3p; 500a-5p; 378a-3p; 1185-5p</w:t>
            </w:r>
          </w:p>
        </w:tc>
      </w:tr>
      <w:tr w:rsidR="007450D8" w:rsidRPr="00F11E84" w14:paraId="3DD7B15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93E581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ranscriptional misregulation in cancer</w:t>
            </w:r>
          </w:p>
        </w:tc>
        <w:tc>
          <w:tcPr>
            <w:tcW w:w="403" w:type="pct"/>
            <w:shd w:val="clear" w:color="auto" w:fill="auto"/>
            <w:noWrap/>
          </w:tcPr>
          <w:p w14:paraId="47C612D1" w14:textId="149E743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51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4CCB91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CE46C3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2172AF4" w14:textId="55D1C0D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483-5p; 342-3p; 590-3p; 378a-5p; 1185-1-3p; 30a-3p; let-7e-5p; 362-5p; 320c; 320d; 92a-3p; let-7d-5p; 542-3p; 100-3p; 374a-5p; 31-5p; 132-5p; let-7a-5p; 197-3p; 320b; 22-3p; 486-3p; 25-3p; 149-5p; 181a-2-3p; 128-3p; 126-3p; 99a-5p; 205-5p; 1306-5p; 629-5p; 1-3p; 323a-3p; 379-5p; 374a-3p; 30e-5p; 130b-3p; 574-3p; 30c-5p; 485-3p; 98-5p; let-7f-5p; 15a-5p; 34a-5p; 330-5p; 7-5p; 665; 576-5p; 15b-5p; 103a-3p; let-7a-3p; 191-5p; 127-3p; 184; 409-3p; 320a-3p; 382-5p; 130a-3p; 27b-3p; 423-5p; 374b-5p; 628-3p; 181b-5p; 23a-3p; 22-5p; 92b-3p; 136-3p; 93-3p; 17-5p; 484; 192-5p; 421; 497-5p; 26a-5p; 328-3p; 708-5p; 503-5p; 675-3p; 195-5p; 941; 501-5p; 23b-3p; 7704; 133a-3p; 139-5p; 877-5p; 127-5p; 625-5p; 664a-5p; 15b-3p; 299-5p; 3613-5p; 6511a-3p; 26b-5p; 432-5p; let-7b-5p; 206; 24-3p; 130b-5p; 3925-5p; 337-3p; 671-5p; 190a-5p; 454-3p; 329-3p; 889-3p; 99b-5p; 145-5p; 125a-5p; 377-3p; 140-5p; 30d-5p; 296-5p; 193a-5p; 491-5p; 34c-5p; 9-5p; 301a-3p; 129-5p; 376c-3p; 769-5p; 1271-5p; 204-5p; 1287-5p; 296-3p; 125b-1-3p; 500a-5p; 378a-3p; 1185-5p; 543</w:t>
            </w:r>
          </w:p>
        </w:tc>
      </w:tr>
      <w:tr w:rsidR="007450D8" w:rsidRPr="00F11E84" w14:paraId="52329A4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6BB93F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rostate cancer</w:t>
            </w:r>
          </w:p>
        </w:tc>
        <w:tc>
          <w:tcPr>
            <w:tcW w:w="403" w:type="pct"/>
            <w:shd w:val="clear" w:color="auto" w:fill="auto"/>
            <w:noWrap/>
          </w:tcPr>
          <w:p w14:paraId="3527AB58" w14:textId="1DDCB27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74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DE50F2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7844B1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941F3CB" w14:textId="2388946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33a-5p; 107; 483-5p; 342-3p; 590-3p; 378a-5p; 1185-1-3p; 30a-3p; let-7e-5p; 362-5p; 92a-3p; let-7d-5p; 542-3p; 100-3p; 374a-5p; 31-5p; 132-5p; let-7a-5p; 197-3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20b; 22-3p; 486-3p; 25-3p; 149-5p; 128-3p; 126-3p; 99a-5p; 323b-3p; 205-5p; 629-5p; 1-3p; 323a-3p; 374a-3p; 30e-5p; 130b-3p; 574-3p; 30c-5p; 485-3p; 98-5p; let-7f-5p; 15a-5p; 34a-5p; 330-5p; 7-5p; 411-5p; 665; 576-5p; 15b-5p; 103a-3p; let-7a-3p; 191-5p; 151a-3p; 7706; 184; 409-3p; 320a-3p; 382-5p; 130a-3p; 27b-3p; 423-5p; 374b-5p; 628-3p; 181b-5p; 584-5p; 23a-3p; 22-5p; 92b-3p; 93-3p; 17-5p; 484; 192-5p; 421; 497-5p; 154-3p; 26a-5p; 708-5p; 503-5p; 675-3p; 195-5p; 941; 501-5p; 23b-3p; 7704; 133a-3p; 139-5p; 877-5p; 625-3p; 127-5p; 625-5p; 15b-3p; 299-5p; 26b-5p; 432-5p; let-7b-5p; 206; 24-3p; 130b-5p; 3925-5p; 671-5p; 190a-5p; 454-3p; 329-3p; 889-3p; 99b-5p; 145-5p; 125a-5p; 377-3p; 99b-3p; 376b-3p; 140-5p; 30d-5p; 296-5p; 193a-5p; 491-5p; 34c-5p; 9-5p; 301a-3p; 129-5p; 628-5p; 376c-3p; 1307-3p; 769-5p; 1271-5p; 204-5p; 1287-5p; 296-3p; 125b-1-3p; 378a-3p; 1185-5p; 543</w:t>
            </w:r>
          </w:p>
        </w:tc>
      </w:tr>
      <w:tr w:rsidR="007450D8" w:rsidRPr="00F11E84" w14:paraId="52BFFF2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A56307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mTOR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578F5EA3" w14:textId="36B7C60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88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22E7FA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CE363A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A7417BF" w14:textId="34DF0F5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100-3p; 374a-5p; 31-5p; 132-5p; let-7a-5p; 197-3p; 320b; 22-3p; 486-3p; 25-3p; 149-5p; 181a-2-3p; 128-3p; 126-3p; 99a-5p; 323b-3p; 205-5p; 1-3p; 374a-3p; 30e-5p; 130b-3p; 30c-5p; 98-5p; let-7f-5p; 15a-5p; 34a-5p; 330-5p; 7-5p; 411-5p; 665; 576-5p; 15b-5p; 103a-3p; let-7a-3p; 191-5p; 151a-3p; 184; 409-3p; 320a-3p; 382-5p; 130a-3p; 27b-3p; 423-5p; 374b-5p; 628-3p; 181b-5p; 6724-5p; 584-5p; 23a-3p; 92b-3p; 136-3p; 93-3p; 17-5p; 484; 192-5p; 421; 497-5p; 154-3p; 26a-5p; 708-5p; 503-5p; 675-3p; 195-5p; 501-5p; 23b-3p; 133a-3p; 139-5p; 877-5p; 625-3p; 625-5p; 15b-3p; 299-5p; 3613-5p; 26b-5p; 432-5p; let-7b-5p; 206; 24-3p; 130b-5p; 598-3p; 3925-5p; 337-3p; 671-5p; 190a-5p; 454-3p; 329-3p; 889-3p; 99b-5p; 145-5p; 125a-5p; 377-3p; 99b-3p; 376b-3p; 140-5p; 493-3p; 30d-5p; 296-5p; 193a-5p; 491-5p; 34c-5p; 9-5p; 301a-3p; 129-5p; 628-5p; 376c-3p; 1307-3p; 769-5p; 1271-5p; 204-5p; 1287-5p; 296-3p; 125b-1-3p; 500a-5p; 378a-3p; 543</w:t>
            </w:r>
          </w:p>
        </w:tc>
      </w:tr>
      <w:tr w:rsidR="007450D8" w:rsidRPr="00F11E84" w14:paraId="1491FA6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AAC9CA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as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3B0203C3" w14:textId="43345D2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24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75734E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795F67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F1DC817" w14:textId="09AE029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100-3p; 374a-5p; 31-5p; let-7a-5p; 197-3p; 320b; 22-3p; 486-3p; 25-3p; 149-5p; 128-3p; 126-3p; 99a-5p; 205-5p; 629-5p; 1-3p; 374a-3p; 30e-5p; 130b-3p; 574-3p; 30c-5p; 485-3p; 98-5p; let-7f-5p; 15a-5p; 34a-5p; 330-5p; 7-5p; 411-5p; 665; 576-5p; 15b-5p; 103a-3p; let-7a-3p; 151a-3p; 184; 409-3p; 320a-3p; 382-5p; 130a-3p; 27b-3p; 423-5p; 374b-5p; 181b-5p; 584-5p; 23a-3p; 92b-3p; 136-3p; 93-3p; 17-5p; 484; 192-5p; 421; 497-5p; 154-3p; 26a-5p; 328-3p; 708-5p; 503-5p; 675-3p; 195-5p; 501-5p; 23b-3p; 7704; 133a-3p; 139-5p; 877-5p; 625-3p; 127-5p; 625-5p; 664a-5p; 15b-3p; 299-5p; 26b-5p; 432-5p; let-7b-5p; 206; 24-3p; 130b-5p; 598-3p; 3925-5p; 337-3p; 671-5p; 190a-5p; 454-3p; 329-3p; 889-3p; 99b-5p; 145-5p; 125a-5p; 377-3p; 376b-3p; 140-5p; 493-3p; 30d-5p; 296-5p; 193a-5p; 491-5p; 34c-5p; 9-5p; 301a-3p; 129-5p; 628-5p; 376c-3p; 1307-3p; 769-5p; 1271-5p; 204-5p; 1287-5p; 296-3p; 125b-1-3p; 500a-5p; 378a-3p; 1185-5p; 543</w:t>
            </w:r>
          </w:p>
        </w:tc>
      </w:tr>
      <w:tr w:rsidR="007450D8" w:rsidRPr="00F11E84" w14:paraId="62368DB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F40891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Epstein-Barr virus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29D8870F" w14:textId="4AE7330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90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2C2116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A229D2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CF370AE" w14:textId="66D113E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100-3p; 374a-5p; 31-5p; let-7a-5p; 197-3p; 320b; 22-3p; 486-3p; 25-3p; 149-5p; 181a-2-3p; 128-3p; 126-3p; 99a-5p; 323b-3p; 205-5p; 1306-5p; 1-3p; 323a-3p; 379-5p; 374a-3p; 30e-5p; 130b-3p; 574-3p; 30c-5p; 98-5p; let-7f-5p; 15a-5p; 34a-5p; 330-5p; 7-5p; 411-5p; 665; 576-5p; 15b-5p; 103a-3p; let-7a-3p; 191-5p; 151a-3p; 7706; 184; 409-3p; 320a-3p; 382-5p; 130a-3p; 27b-3p; 423-5p; 374b-5p; 181b-5p; 6724-5p; 23a-3p; 22-5p; 92b-3p; 93-3p; 17-5p; 484; 192-5p; 421; 497-5p; 26a-5p; 328-3p; 708-5p; 503-5p; 195-5p; 501-5p; 23b-3p; 7704; 133a-3p; 139-5p; 877-5p; 625-3p; 127-5p; 625-5p; 15b-3p; 299-5p; 3613-5p; 6511a-3p; 26b-5p; 432-5p; let-7b-5p; 206; 24-3p; 130b-5p; 3925-5p; 337-3p; 671-5p; 454-3p; 329-3p; 145-5p; 125a-5p; 377-3p; 99b-3p; 376b-3p; 140-5p; 493-3p; 30d-5p; 296-5p; 193a-5p; 491-5p; 34c-5p; 9-5p; 301a-3p; 129-5p; 628-5p; 376c-3p; 1307-3p; 769-5p; 1271-5p; 204-5p; 1287-5p; 296-3p; 125b-1-3p; 500a-5p; 378a-3p; 1185-5p</w:t>
            </w:r>
          </w:p>
        </w:tc>
      </w:tr>
      <w:tr w:rsidR="007450D8" w:rsidRPr="00F11E84" w14:paraId="06E60ED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1E687E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Human T-cell leukemia virus 1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63F8A97E" w14:textId="229D8FC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79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58B3B4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96E4AA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7335237" w14:textId="2D2E5E6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62-5p; 320c; 92a-3p; let-7d-5p; 542-3p; 100-3p; 374a-5p; 31-5p; let-7a-5p; 197-3p; 320b; 22-3p; 486-3p; 25-3p; 149-5p; 181a-2-3p; 128-3p; 126-3p; 99a-5p; 323b-3p; 205-5p; 1306-5p; 1-3p; 323a-3p; 379-5p; 374a-3p; 30e-5p; 130b-3p; 574-3p; 30c-5p; 485-3p; 98-5p; let-7f-5p; 15a-5p; 34a-5p; 330-5p; 7-5p; 665; 576-5p; 15b-5p; 103a-3p; let-7a-3p; 191-5p; 151a-3p; 7706; 184; 409-3p; 320a-3p; 382-5p; 130a-3p; 27b-3p; 423-5p; 374b-5p; 628-3p; 181b-5p; 6724-5p; 584-5p; 23a-3p; 22-5p; 92b-3p; 136-3p; 93-3p; 17-5p; 484; 192-5p; 421; 497-5p; 154-3p; 26a-5p; 708-5p; 503-5p; 195-5p; 941; 23b-3p; 7704; 133a-3p; 139-5p; 877-5p; 625-3p; 127-5p; 625-5p; 15b-3p; 299-5p; 3613-5p; 6511a-3p; 26b-5p; 432-5p; let-7b-5p; 206; 24-3p; 130b-5p; 3925-5p; 337-3p; 671-5p; 454-3p; 329-3p; 889-3p; 99b-5p; 145-5p; 125a-5p; 377-3p; 376b-3p; 140-5p; 493-3p; 30d-5p; 193a-5p; 491-5p; 34c-5p; 9-5p; 301a-3p; 129-5p; 628-5p; 376c-3p; 1307-3p; 769-5p; 1271-5p; 204-5p; 1287-5p; 296-3p; 125b-1-3p; 378a-3p; 543</w:t>
            </w:r>
          </w:p>
        </w:tc>
      </w:tr>
      <w:tr w:rsidR="007450D8" w:rsidRPr="00F11E84" w14:paraId="2BD83C7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2D4993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Hepatitis C</w:t>
            </w:r>
          </w:p>
        </w:tc>
        <w:tc>
          <w:tcPr>
            <w:tcW w:w="403" w:type="pct"/>
            <w:shd w:val="clear" w:color="auto" w:fill="auto"/>
            <w:noWrap/>
          </w:tcPr>
          <w:p w14:paraId="71077D0B" w14:textId="11A17EE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6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754FE9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2B6C5F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8D62F0F" w14:textId="7B80F4E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92a-3p; let-7d-5p; 542-3p; 100-3p; 374a-5p; 31-5p; 132-5p; let-7a-5p; 197-3p; 320b; 22-3p; 486-3p; 25-3p; 149-5p; 128-3p; 126-3p; 99a-5p; 323b-3p; 205-5p; 1306-5p; 629-5p; 1-3p; 323a-3p; 374a-3p; 30e-5p; 130b-3p; 574-3p; 30c-5p; 485-3p; 98-5p; let-7f-5p; 15a-5p; 34a-5p; 330-5p; 7-5p; 411-5p; 665; 576-5p; 15b-5p; 103a-3p; let-7a-3p; 191-5p; 151a-3p; 7706; 184; 409-3p; 320a-3p; 382-5p; 130a-3p; 27b-3p; 423-5p; 374b-5p; 181b-5p; 584-5p; 23a-3p; 22-5p; 92b-3p; 93-3p; 17-5p; 484; 192-5p; 421; 497-5p; 154-3p; 26a-5p; 328-3p; 708-5p; 503-5p; 195-5p; 941; 501-5p; 23b-3p; 7704; 133a-3p; 139-5p; 877-5p; 625-3p; 625-5p; 299-5p; 3613-5p; 26b-5p; let-7b-5p; 206; 24-3p; 130b-5p; 598-3p; 3925-5p; 337-3p; 671-5p; 454-3p; 329-3p; 889-3p; 145-5p; 125a-5p; 377-3p; 99b-3p; 376b-3p; 140-5p; 493-3p; 30d-5p; 296-5p; 193a-5p; 491-5p; 34c-5p; 9-5p; 301a-3p; 129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376c-3p; 1307-3p; 769-5p; 1271-5p; 204-5p; 296-3p; 125b-1-3p; 500a-5p; 378a-3p; 1185-5p; 543</w:t>
            </w:r>
          </w:p>
        </w:tc>
      </w:tr>
      <w:tr w:rsidR="007450D8" w:rsidRPr="00F11E84" w14:paraId="6BDF9CD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194C89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Human immunodeficiency virus 1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63E14D5B" w14:textId="7B8EA4A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3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56194D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B97F4D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F97C14E" w14:textId="5F6819F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62-5p; 320c; 320d; 92a-3p; let-7d-5p; 542-3p; 100-3p; 374a-5p; 31-5p; let-7a-5p; 197-3p; 320b; 22-3p; 486-3p; 25-3p; 149-5p; 181a-2-3p; 128-3p; 126-3p; 99a-5p; 323b-3p; 205-5p; 1306-5p; 1-3p; 323a-3p; 379-5p; 374a-3p; 30e-5p; 130b-3p; 574-3p; 30c-5p; 485-3p; 98-5p; let-7f-5p; 15a-5p; 34a-5p; 330-5p; 7-5p; 411-5p; 665; 576-5p; 15b-5p; 103a-3p; let-7a-3p; 151a-3p; 184; 409-3p; 320a-3p; 382-5p; 130a-3p; 27b-3p; 423-5p; 374b-5p; 181b-5p; 6724-5p; 584-5p; 23a-3p; 92b-3p; 93-3p; 17-5p; 484; 192-5p; 421; 497-5p; 154-3p; 26a-5p; 328-3p; 708-5p; 503-5p; 195-5p; 941; 501-5p; 23b-3p; 133a-3p; 139-5p; 877-5p; 625-3p; 127-5p; 625-5p; 15b-3p; 6511a-3p; 26b-5p; 432-5p; let-7b-5p; 206; 24-3p; 130b-5p; 598-3p; 3925-5p; 337-3p; 671-5p; 190a-5p; 454-3p; 329-3p; 889-3p; 99b-5p; 145-5p; 125a-5p; 377-3p; 376b-3p; 493-3p; 30d-5p; 296-5p; 193a-5p; 491-5p; 34c-5p; 9-5p; 301a-3p; 129-5p; 628-5p; 376c-3p; 1307-3p; 769-5p; 1271-5p; 204-5p; 1287-5p; 296-3p; 125b-1-3p; 500a-5p; 378a-3p; 543</w:t>
            </w:r>
          </w:p>
        </w:tc>
      </w:tr>
      <w:tr w:rsidR="007450D8" w:rsidRPr="00F11E84" w14:paraId="4CFCA68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C908CD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Breast cancer</w:t>
            </w:r>
          </w:p>
        </w:tc>
        <w:tc>
          <w:tcPr>
            <w:tcW w:w="403" w:type="pct"/>
            <w:shd w:val="clear" w:color="auto" w:fill="auto"/>
            <w:noWrap/>
          </w:tcPr>
          <w:p w14:paraId="5078F34B" w14:textId="2A4EBB9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58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B1A6B9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F9DAC6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EEB1E77" w14:textId="684B3FD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92a-3p; let-7d-5p; 542-3p; 100-3p; 374a-5p; 31-5p; let-7a-5p; 197-3p; 320b; 22-3p; 486-3p; 25-3p; 149-5p; 128-3p; 126-3p; 99a-5p; 323b-3p; 205-5p; 1-3p; 323a-3p; 379-5p; 374a-3p; 30e-5p; 130b-3p; 574-3p; 30c-5p; 485-3p; 98-5p; let-7f-5p; 15a-5p; 34a-5p; 330-5p; 7-5p; 411-5p; 665; 576-5p; 15b-5p; 103a-3p; let-7a-3p; 191-5p; 7706; 184; 409-3p; 320a-3p; 382-5p; 130a-3p; 27b-3p; 423-5p; 374b-5p; 628-3p; 181b-5p; 584-5p; 23a-3p; 22-5p; 92b-3p; 136-3p; 93-3p; 17-5p; 484; 192-5p; 421; 497-5p; 154-3p; 26a-5p; 328-3p; 708-5p; 503-5p; 675-3p; 195-5p; 501-5p; 23b-3p; 7704; 133a-3p; 139-5p; 877-5p; 625-3p; 625-5p; 15b-3p; 299-5p; 3613-5p; 26b-5p; let-7b-5p; 206; 24-3p; 130b-5p; 3925-5p; 671-5p; 190a-5p; 454-3p; 329-3p; 889-3p; 99b-5p; 145-5p; 125a-5p; 377-3p; 99b-3p; 376b-3p; 140-5p; 493-3p; 30d-5p; 296-5p; 193a-5p; 491-5p; 34c-5p; 9-5p; 301a-3p; 129-5p; 376c-3p; 1307-3p; 769-5p; 1271-5p; 204-5p; 1287-5p; 296-3p; 125b-1-3p; 500a-5p; 378a-3p; 543</w:t>
            </w:r>
          </w:p>
        </w:tc>
      </w:tr>
      <w:tr w:rsidR="007450D8" w:rsidRPr="00F11E84" w14:paraId="39D91B1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38D671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Kaposi sarcoma-associated herpesvirus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32B84288" w14:textId="297F302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18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1DD343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E28455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9FA13DE" w14:textId="387775E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07; 483-5p; 342-3p; 590-3p; 378a-5p; 1185-1-3p; 30a-3p; let-7e-5p; 362-5p; 320c; 92a-3p; let-7d-5p; 542-3p; 100-3p; 374a-5p; 31-5p; let-7a-5p; 197-3p; 320b; 22-3p; 486-3p; 25-3p; 149-5p; 181a-2-3p; 128-3p; 126-3p; 99a-5p; 323b-3p; 205-5p; 1306-5p; 1-3p; 323a-3p; 374a-3p; 30e-5p; 130b-3p; 574-3p; 30c-5p; 98-5p; let-7f-5p; 15a-5p; 34a-5p; 330-5p; 7-5p; 411-5p; 665; 576-5p; 15b-5p; 103a-3p; let-7a-3p; 191-5p; 127-3p; 151a-3p; 7706; 184; 409-3p; 320a-3p; 382-5p; 130a-3p; 27b-3p; 423-5p; 374b-5p; 628-3p; 181b-5p; 584-5p; 23a-3p; 22-5p; 92b-3p; 93-3p; 17-5p; 484; 192-5p; 421; 497-5p; 154-3p; 26a-5p; 708-5p; 503-5p; 195-5p; 501-5p; 23b-3p; 7704; 133a-3p; 139-5p; 877-5p; 625-3p; 127-5p; 625-5p; 299-5p; 3613-5p; 26b-5p; let-7b-5p; 206; 24-3p; 130b-5p; 598-3p; 3925-5p; 337-3p; 671-5p; 190a-5p; 454-3p; 329-3p; 889-3p; 99b-5p; 145-5p; 125a-5p; 377-3p; 99b-3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76b-3p; 140-5p; 493-3p; 30d-5p; 296-5p; 193a-5p; 491-5p; 34c-5p; 9-5p; 301a-3p; 129-5p; 628-5p; 1307-3p; 769-5p; 1271-5p; 204-5p; 1287-5p; 296-3p; 125b-1-3p; 500a-5p; 378a-3p; 543</w:t>
            </w:r>
          </w:p>
        </w:tc>
      </w:tr>
      <w:tr w:rsidR="007450D8" w:rsidRPr="00F11E84" w14:paraId="13C34DF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8F038D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Regulation of actin cytoskeleton</w:t>
            </w:r>
          </w:p>
        </w:tc>
        <w:tc>
          <w:tcPr>
            <w:tcW w:w="403" w:type="pct"/>
            <w:shd w:val="clear" w:color="auto" w:fill="auto"/>
            <w:noWrap/>
          </w:tcPr>
          <w:p w14:paraId="12C14588" w14:textId="0F6706A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5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95397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6C95F0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64F1AC8" w14:textId="0C981EB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30a-3p; let-7e-5p; 320c; 320d; 92a-3p; let-7d-5p; 542-3p; 100-3p; 374a-5p; 31-5p; let-7a-5p; 197-3p; 320b; 22-3p; 486-3p; 25-3p; 149-5p; 181a-2-3p; 128-3p; 126-3p; 99a-5p; 323b-3p; 205-5p; 1306-5p; 1-3p; 323a-3p; 379-5p; 374a-3p; 30e-5p; 130b-3p; 574-3p; 30c-5p; 98-5p; let-7f-5p; 15a-5p; 34a-5p; 330-5p; 7-5p; 411-5p; 665; 576-5p; 15b-5p; 103a-3p; let-7a-3p; 191-5p; 7706; 184; 409-3p; 320a-3p; let-7i-3p; 130a-3p; 27b-3p; 423-5p; 374b-5p; 181b-5p; 584-5p; 23a-3p; 22-5p; 92b-3p; 136-3p; 93-3p; 17-5p; 484; 192-5p; 497-5p; 154-3p; 26a-5p; 328-3p; 503-5p; 675-3p; 195-5p; 941; 501-5p; 23b-3p; 7704; 133a-3p; 139-5p; 877-5p; 625-3p; 127-5p; 625-5p; 15b-3p; 6511a-3p; 26b-5p; 432-5p; let-7b-5p; 206; 24-3p; 130b-5p; 598-3p; 3925-5p; 671-5p; 454-3p; 329-3p; 889-3p; 99b-5p; 145-5p; 125a-5p; 377-3p; 99b-3p; 376b-3p; 140-5p; 493-3p; 30d-5p; 296-5p; 193a-5p; 491-5p; 34c-5p; 9-5p; 301a-3p; 129-5p; 628-5p; 1307-3p; 769-5p; 1271-5p; 204-5p; 1287-5p; 296-3p; 125b-1-3p; 500a-5p; 378a-3p; 1185-5p; 543</w:t>
            </w:r>
          </w:p>
        </w:tc>
      </w:tr>
      <w:tr w:rsidR="007450D8" w:rsidRPr="00F11E84" w14:paraId="1FBD7C1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691BD8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AMP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602035D0" w14:textId="7E77479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09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EBD43A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DD853E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F1690C9" w14:textId="1A341B5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20c; 320d; 92a-3p; let-7d-5p; 542-3p; 100-3p; 374a-5p; 31-5p; let-7a-5p; 197-3p; 320b; 22-3p; 486-3p; 25-3p; 149-5p; 181a-2-3p; 128-3p; 126-3p; 99a-5p; 323b-3p; 205-5p; 1306-5p; 1-3p; 323a-3p; 379-5p; 374a-3p; 30e-5p; 130b-3p; 574-3p; 30c-5p; 98-5p; let-7f-5p; 15a-5p; 34a-5p; 330-5p; 7-5p; 411-5p; 665; 576-5p; 15b-5p; 103a-3p; let-7a-3p; 191-5p; 7706; 184; 409-3p; 320a-3p; 382-5p; 130a-3p; 27b-3p; 423-5p; 374b-5p; 628-3p; 181b-5p; 584-5p; 23a-3p; 22-5p; 92b-3p; 93-3p; 17-5p; 484; 192-5p; 421; 497-5p; 154-3p; 26a-5p; 328-3p; 708-5p; 503-5p; 195-5p; 941; 501-5p; 23b-3p; 133a-3p; 139-5p; 877-5p; 625-3p; 127-5p; 625-5p; 664a-5p; 6511a-3p; 26b-5p; 432-5p; let-7b-5p; 206; 24-3p; 130b-5p; 598-3p; 3925-5p; 337-3p; 671-5p; 190a-5p; 454-3p; 329-3p; 889-3p; 99b-5p; 145-5p; 125a-5p; 377-3p; 376b-3p; 140-5p; 493-3p; 30d-5p; 193a-5p; 491-5p; 34c-5p; 9-5p; 301a-3p; 129-5p; 376c-3p; 1307-3p; 769-5p; 1271-5p; 204-5p; 296-3p; 500a-5p; 378a-3p; 1185-5p; 543</w:t>
            </w:r>
          </w:p>
        </w:tc>
      </w:tr>
      <w:tr w:rsidR="007450D8" w:rsidRPr="00F11E84" w14:paraId="5EA5924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34F193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athogenic Escherichia coli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4C86FAB1" w14:textId="4102C05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3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4C3C7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4B90EE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A7D940E" w14:textId="77EEB1C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33a-5p; 107; 483-5p; 342-3p; 590-3p; 378a-5p; 30a-3p; let-7e-5p; 362-5p; 320c; 320d; 92a-3p; let-7d-5p; 542-3p; 100-3p; 374a-5p; 31-5p; let-7a-5p; 197-3p; 320b; 22-3p; 486-3p; 25-3p; 149-5p; 181a-2-3p; 128-3p; 126-3p; 323b-3p; 205-5p; 1306-5p; 1-3p; 323a-3p; 379-5p; 374a-3p; 30e-5p; 130b-3p; 574-3p; 30c-5p; 485-3p; 98-5p; let-7f-5p; 15a-5p; 34a-5p; 330-5p; 7-5p; 411-5p; 665; 576-5p; 15b-5p; 103a-3p; let-7a-3p; 191-5p; 151a-3p; 7706; 184; 320a-3p; 382-5p; let-7i-3p; 130a-3p; 27b-3p; 423-5p; 374b-5p; 181b-5p; 584-5p; 23a-3p; 22-5p; 92b-3p; 93-3p; 17-5p; 484; 192-5p; 421; 497-5p; 154-3p; 26a-5p; 328-3p; 708-5p; 503-5p; 195-5p; 501-5p; 23b-3p; 7704; 133a-3p; 139-5p; 877-5p; 625-3p; 127-5p; 625-5p; 15b-3p; 3613-5p; 6511a-3p; 26b-5p; 432-5p; let-7b-5p; 24-3p; 130b-5p; 598-3p; 3925-5p; 337-3p; 671-5p; 454-3p; 329-3p; 99b-5p; 145-5p; 125a-5p; 377-3p; 99b-3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76b-3p; 140-5p; 493-3p; 30d-5p; 296-5p; 491-5p; 34c-5p; 9-5p; 301a-3p; 129-5p; 628-5p; 376c-3p; 1307-3p; 769-5p; 1271-5p; 204-5p; 1287-5p; 296-3p; 500a-5p; 378a-3p; 543</w:t>
            </w:r>
          </w:p>
        </w:tc>
      </w:tr>
      <w:tr w:rsidR="007450D8" w:rsidRPr="00F11E84" w14:paraId="4766D3E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0E9D30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Influenza A</w:t>
            </w:r>
          </w:p>
        </w:tc>
        <w:tc>
          <w:tcPr>
            <w:tcW w:w="403" w:type="pct"/>
            <w:shd w:val="clear" w:color="auto" w:fill="auto"/>
            <w:noWrap/>
          </w:tcPr>
          <w:p w14:paraId="7550E16B" w14:textId="219A1BA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02E-08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AE4C31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51C9DD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5DF6D09" w14:textId="44D151E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62-5p; 320c; 92a-3p; let-7d-5p; 542-3p; 100-3p; 374a-5p; 132-5p; let-7a-5p; 197-3p; 320b; 22-3p; 486-3p; 25-3p; 149-5p; 181a-2-3p; 128-3p; 126-3p; 99a-5p; 205-5p; 1306-5p; 1-3p; 323a-3p; 379-5p; 374a-3p; 30e-5p; 130b-3p; 574-3p; 30c-5p; 485-3p; 98-5p; let-7f-5p; 15a-5p; 34a-5p; 330-5p; 7-5p; 411-5p; 665; 576-5p; 15b-5p; 103a-3p; 191-5p; 151a-3p; 184; 409-3p; 320a-3p; 382-5p; let-7i-3p; 130a-3p; 27b-3p; 423-5p; 374b-5p; 628-3p; 181b-5p; 584-5p; 23a-3p; 22-5p; 92b-3p; 93-3p; 17-5p; 484; 192-5p; 421; 497-5p; 154-3p; 26a-5p; 708-5p; 503-5p; 195-5p; 501-5p; 23b-3p; 7704; 133a-3p; 139-5p; 877-5p; 625-3p; 127-5p; 625-5p; 664a-5p; 15b-3p; 3613-5p; 6511a-3p; 26b-5p; 432-5p; let-7b-5p; 206; 24-3p; 130b-5p; 3925-5p; 337-3p; 671-5p; 454-3p; 329-3p; 889-3p; 99b-5p; 145-5p; 125a-5p; 99b-3p; 376b-3p; 140-5p; 493-3p; 30d-5p; 296-5p; 193a-5p; 491-5p; 34c-5p; 9-5p; 301a-3p; 129-5p; 628-5p; 376c-3p; 1307-3p; 769-5p; 1271-5p; 204-5p; 296-3p; 500a-5p; 378a-3p; 543</w:t>
            </w:r>
          </w:p>
        </w:tc>
      </w:tr>
      <w:tr w:rsidR="007450D8" w:rsidRPr="00F11E84" w14:paraId="05B0A6E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EDC126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pelin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6BBA7F7C" w14:textId="3022CEA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12E-0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CB9AD3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A37B3E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5FEA946" w14:textId="4E88107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62-5p; 320c; 320d; 92a-3p; let-7d-5p; 542-3p; 100-3p; 374a-5p; 31-5p; let-7a-5p; 197-3p; 320b; 22-3p; 486-3p; 25-3p; 149-5p; 181a-2-3p; 128-3p; 126-3p; 99a-5p; 323b-3p; 205-5p; 1-3p; 323a-3p; 379-5p; 374a-3p; 30e-5p; 130b-3p; 574-3p; 30c-5p; 485-3p; 98-5p; let-7f-5p; 15a-5p; 34a-5p; 330-5p; 7-5p; 665; 15b-5p; 103a-3p; let-7a-3p; 191-5p; 127-3p; 7706; 184; 409-3p; 320a-3p; 382-5p; 130a-3p; 27b-3p; 423-5p; 374b-5p; 181b-5p; 584-5p; 23a-3p; 92b-3p; 136-3p; 93-3p; 17-5p; 484; 192-5p; 421; 497-5p; 154-3p; 26a-5p; 708-5p; 503-5p; 675-3p; 195-5p; 501-5p; 23b-3p; 7704; 133a-3p; 139-5p; 877-5p; 625-3p; 127-5p; 625-5p; 299-5p; 3613-5p; 26b-5p; 432-5p; let-7b-5p; 206; 24-3p; 598-3p; 3925-5p; 337-3p; 671-5p; 190a-5p; 454-3p; 329-3p; 889-3p; 99b-5p; 145-5p; 125a-5p; 377-3p; 376b-3p; 140-5p; 493-3p; 30d-5p; 296-5p; 193a-5p; 491-5p; 34c-5p; 9-5p; 301a-3p; 129-5p; 376c-3p; 1307-3p; 769-5p; 1271-5p; 204-5p; 1287-5p; 296-3p; 500a-5p; 378a-3p; 1185-5p; 543</w:t>
            </w:r>
          </w:p>
        </w:tc>
      </w:tr>
      <w:tr w:rsidR="007450D8" w:rsidRPr="00F11E84" w14:paraId="18CC8EF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500399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Hepatitis B</w:t>
            </w:r>
          </w:p>
        </w:tc>
        <w:tc>
          <w:tcPr>
            <w:tcW w:w="403" w:type="pct"/>
            <w:shd w:val="clear" w:color="auto" w:fill="auto"/>
            <w:noWrap/>
          </w:tcPr>
          <w:p w14:paraId="54AE6D36" w14:textId="425E840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36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2A0872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36E01D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E4A708C" w14:textId="1083690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92a-3p; let-7d-5p; 542-3p; 100-3p; 374a-5p; 31-5p; let-7a-5p; 197-3p; 320b; 22-3p; 486-3p; 25-3p; 149-5p; 181a-2-3p; 128-3p; 126-3p; 99a-5p; 323b-3p; 205-5p; 1306-5p; 1-3p; 323a-3p; 379-5p; 374a-3p; 30e-5p; 130b-3p; 574-3p; 30c-5p; 485-3p; 98-5p; let-7f-5p; 15a-5p; 34a-5p; 330-5p; 7-5p; 411-5p; 665; 576-5p; 15b-5p; 103a-3p; let-7a-3p; 191-5p; 151a-3p; 184; 409-3p; 320a-3p; 382-5p; 130a-3p; 27b-3p; 423-5p; 374b-5p; 628-3p; 181b-5p; 584-5p; 23a-3p; 22-5p; 92b-3p; 93-3p; 17-5p; 484; 192-5p; 421; 497-5p; 154-3p; 26a-5p; 328-3p; 708-5p; 503-5p; 195-5p; 941; 501-5p; 23b-3p; 7704; 133a-3p; 139-5p; 877-5p; 625-3p; 664a-5p; 299-5p; 6511a-3p; 26b-5p; let-7b-5p; 206; 24-3p; 130b-5p; 3925-5p; 337-3p; 671-5p; 454-3p; 329-3p; 889-3p; 145-5p; 125a-5p; 377-3p; 376b-3p; 140-5p; 493-3p; 30d-5p; 296-5p; 193a-5p; 491-5p; 34c-5p; 9-5p; 301a-3p; 129-5p; 628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376c-3p; 1307-3p; 769-5p; 204-5p; 296-3p; 125b-1-3p; 500a-5p; 378a-3p; 1185-5p; 543</w:t>
            </w:r>
          </w:p>
        </w:tc>
      </w:tr>
      <w:tr w:rsidR="007450D8" w:rsidRPr="00F11E84" w14:paraId="3D4FE35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A9566F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Oxytocin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509C8F70" w14:textId="3EFB021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6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13797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CA9AB2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416E4AF" w14:textId="018C4CB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30a-3p; let-7e-5p; 320c; 320d; 92a-3p; let-7d-5p; 542-3p; 100-3p; 374a-5p; 31-5p; let-7a-5p; 197-3p; 320b; 22-3p; 486-3p; 25-3p; 149-5p; 181a-2-3p; 128-3p; 126-3p; 99a-5p; 323b-3p; 205-5p; 1306-5p; 1-3p; 323a-3p; 374a-3p; 30e-5p; 130b-3p; 574-3p; 30c-5p; 98-5p; let-7f-5p; 15a-5p; 34a-5p; 330-5p; 7-5p; 665; 576-5p; 15b-5p; 103a-3p; let-7a-3p; 191-5p; 127-3p; 151a-3p; 7706; 184; 409-3p; 320a-3p; 382-5p; let-7i-3p; 130a-3p; 27b-3p; 423-5p; 374b-5p; 181b-5p; 584-5p; 23a-3p; 22-5p; 92b-3p; 136-3p; 93-3p; 17-5p; 484; 192-5p; 421; 497-5p; 154-3p; 26a-5p; 708-5p; 503-5p; 675-3p; 195-5p; 501-5p; 23b-3p; 7704; 133a-3p; 139-5p; 877-5p; 625-3p; 127-5p; 625-5p; 664a-5p; 299-5p; 3613-5p; 26b-5p; 432-5p; let-7b-5p; 206; 24-3p; 130b-5p; 598-3p; 3925-5p; 337-3p; 671-5p; 190a-5p; 454-3p; 329-3p; 889-3p; 99b-5p; 145-5p; 125a-5p; 99b-3p; 376b-3p; 493-3p; 30d-5p; 491-5p; 34c-5p; 9-5p; 301a-3p; 129-5p; 1307-3p; 769-5p; 1271-5p; 204-5p; 296-3p; 500a-5p; 378a-3p; 543</w:t>
            </w:r>
          </w:p>
        </w:tc>
      </w:tr>
      <w:tr w:rsidR="007450D8" w:rsidRPr="00F11E84" w14:paraId="2CE7ECE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CD2662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xon guidance</w:t>
            </w:r>
          </w:p>
        </w:tc>
        <w:tc>
          <w:tcPr>
            <w:tcW w:w="403" w:type="pct"/>
            <w:shd w:val="clear" w:color="auto" w:fill="auto"/>
            <w:noWrap/>
          </w:tcPr>
          <w:p w14:paraId="6EA62B01" w14:textId="3E8B08A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7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7CCA5B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0FE747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CC6AD02" w14:textId="0E6CED7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483-5p; 342-3p; 590-3p; 378a-5p; 1185-1-3p; 30a-3p; let-7e-5p; 362-5p; 320c; 320d; 92a-3p; let-7d-5p; 542-3p; 100-3p; 374a-5p; 31-5p; let-7a-5p; 197-3p; 320b; 22-3p; 486-3p; 25-3p; 149-5p; 181a-2-3p; 128-3p; 126-3p; 323b-3p; 205-5p; 1306-5p; 629-5p; 1-3p; 323a-3p; 379-5p; 374a-3p; 30e-5p; 130b-3p; 574-3p; 30c-5p; 98-5p; let-7f-5p; 15a-5p; 34a-5p; 330-5p; 7-5p; 411-5p; 665; 576-5p; 15b-5p; 103a-3p; let-7a-3p; 191-5p; 127-3p; 151a-3p; 184; 409-3p; 320a-3p; 130a-3p; 27b-3p; 423-5p; 374b-5p; 181b-5p; 584-5p; 23a-3p; 22-5p; 92b-3p; 93-3p; 17-5p; 484; 192-5p; 421; 497-5p; 154-3p; 26a-5p; 708-5p; 503-5p; 195-5p; 501-5p; 23b-3p; 133a-3p; 139-5p; 877-5p; 625-3p; 625-5p; 664a-5p; 299-5p; 3613-5p; 6511a-3p; 26b-5p; 432-5p; let-7b-5p; 206; 24-3p; 130b-5p; 3925-5p; 337-3p; 671-5p; 454-3p; 329-3p; 889-3p; 145-5p; 125a-5p; 377-3p; 99b-3p; 376b-3p; 493-3p; 30d-5p; 193a-5p; 491-5p; 34c-5p; 9-5p; 301a-3p; 129-5p; 628-5p; 1307-3p; 769-5p; 1271-5p; 204-5p; 1287-5p; 296-3p; 125b-1-3p; 500a-5p; 378a-3p; 1185-5p; 543</w:t>
            </w:r>
          </w:p>
        </w:tc>
      </w:tr>
      <w:tr w:rsidR="007450D8" w:rsidRPr="00F11E84" w14:paraId="6E64E3C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8787B0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astric cancer</w:t>
            </w:r>
          </w:p>
        </w:tc>
        <w:tc>
          <w:tcPr>
            <w:tcW w:w="403" w:type="pct"/>
            <w:shd w:val="clear" w:color="auto" w:fill="auto"/>
            <w:noWrap/>
          </w:tcPr>
          <w:p w14:paraId="21141029" w14:textId="76D7337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20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BCC83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A59BF3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009ADFE" w14:textId="0AA98EE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92a-3p; let-7d-5p; 542-3p; 100-3p; 374a-5p; 31-5p; let-7a-5p; 197-3p; 320b; 22-3p; 486-3p; 25-3p; 149-5p; 128-3p; 126-3p; 99a-5p; 323b-3p; 205-5p; 1-3p; 323a-3p; 379-5p; 374a-3p; 30e-5p; 130b-3p; 574-3p; 30c-5p; 485-3p; 98-5p; let-7f-5p; 15a-5p; 34a-5p; 330-5p; 7-5p; 411-5p; 665; 576-5p; 15b-5p; 103a-3p; let-7a-3p; 191-5p; 151a-3p; 7706; 184; 409-3p; 320a-3p; 130a-3p; 27b-3p; 423-5p; 374b-5p; 628-3p; 181b-5p; 584-5p; 23a-3p; 22-5p; 92b-3p; 136-3p; 93-3p; 17-5p; 484; 192-5p; 421; 497-5p; 154-3p; 26a-5p; 328-3p; 708-5p; 503-5p; 675-3p; 195-5p; 501-5p; 23b-3p; 7704; 133a-3p; 139-5p; 877-5p; 625-3p; 625-5p; 299-5p; 26b-5p; let-7b-5p; 206; 24-3p; 130b-5p; 3925-5p; 671-5p; 454-3p; 329-3p; 889-3p; 99b-5p; 145-5p; 125a-5p; 377-3p; 99b-3p; 376b-3p; 140-5p; 493-3p; 30d-5p; 193a-5p; 491-5p; 34c-5p; 9-5p; 301a-3p; 129-5p; 376c-3p; 1307-3p; 769-5p; 1271-5p; 204-5p; 296-3p; 125b-1-3p; 500a-5p; 378a-3p; 1185-5p; 543</w:t>
            </w:r>
          </w:p>
        </w:tc>
      </w:tr>
      <w:tr w:rsidR="007450D8" w:rsidRPr="00F11E84" w14:paraId="78DBA3A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F8348D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Chemokine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5A8D801F" w14:textId="38DE962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72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790B5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BB3E50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F667677" w14:textId="3CA2F63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20c; 320d; 92a-3p; let-7d-5p; 542-3p; 100-3p; 374a-5p; 31-5p; let-7a-5p; 197-3p; 320b; 22-3p; 486-3p; 25-3p; 149-5p; 128-3p; 126-3p; 99a-5p; 205-5p; 1306-5p; 629-5p; 1-3p; 323a-3p; 379-5p; 374a-3p; 30e-5p; 130b-3p; 574-3p; 30c-5p; 98-5p; let-7f-5p; 15a-5p; 34a-5p; 330-5p; 7-5p; 411-5p; 665; 576-5p; 15b-5p; 103a-3p; let-7a-3p; 191-5p; 127-3p; 151a-3p; 7706; 184; 409-3p; 320a-3p; 130a-3p; 27b-3p; 423-5p; 374b-5p; 628-3p; 181b-5p; 584-5p; 23a-3p; 92b-3p; 93-3p; 17-5p; 484; 192-5p; 421; 497-5p; 154-3p; 26a-5p; 708-5p; 503-5p; 195-5p; 941; 501-5p; 23b-3p; 133a-3p; 139-5p; 877-5p; 625-3p; 127-5p; 625-5p; 6511a-3p; 26b-5p; let-7b-5p; 206; 24-3p; 130b-5p; 3925-5p; 337-3p; 671-5p; 454-3p; 329-3p; 889-3p; 145-5p; 125a-5p; 377-3p; 99b-3p; 376b-3p; 140-5p; 493-3p; 30d-5p; 296-5p; 193a-5p; 491-5p; 34c-5p; 9-5p; 301a-3p; 129-5p; 628-5p; 376c-3p; 1307-3p; 769-5p; 1271-5p; 204-5p; 1287-5p; 296-3p; 500a-5p; 378a-3p; 543</w:t>
            </w:r>
          </w:p>
        </w:tc>
      </w:tr>
      <w:tr w:rsidR="007450D8" w:rsidRPr="00F11E84" w14:paraId="24A18DC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D22664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ell cycle</w:t>
            </w:r>
          </w:p>
        </w:tc>
        <w:tc>
          <w:tcPr>
            <w:tcW w:w="403" w:type="pct"/>
            <w:shd w:val="clear" w:color="auto" w:fill="auto"/>
            <w:noWrap/>
          </w:tcPr>
          <w:p w14:paraId="4BB9C020" w14:textId="4E323C7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5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00C76C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9355A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ECB9F0D" w14:textId="67461A6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378a-5p; 1185-1-3p; 30a-3p; let-7e-5p; 362-5p; 92a-3p; let-7d-5p; 542-3p; 100-3p; 374a-5p; 31-5p; 132-5p; let-7a-5p; 197-3p; 320b; 22-3p; 486-3p; 25-3p; 149-5p; 128-3p; 99a-5p; 323b-3p; 205-5p; 1306-5p; 629-5p; 1-3p; 323a-3p; 374a-3p; 30e-5p; 130b-3p; 574-3p; 30c-5p; 485-3p; 98-5p; let-7f-5p; 15a-5p; 34a-5p; 330-5p; 7-5p; 411-5p; 665; 576-5p; 15b-5p; 103a-3p; let-7a-3p; 191-5p; 151a-3p; 7706; 184; 409-3p; 320a-3p; 382-5p; 130a-3p; 27b-3p; 423-5p; 374b-5p; 628-3p; 181b-5p; 584-5p; 23a-3p; 22-5p; 92b-3p; 93-3p; 17-5p; 484; 192-5p; 421; 497-5p; 26a-5p; 328-3p; 708-5p; 503-5p; 195-5p; 941; 501-5p; 23b-3p; 7704; 133a-3p; 877-5p; 127-5p; 625-5p; 15b-3p; 299-5p; 3613-5p; 26b-5p; 432-5p; let-7b-5p; 206; 24-3p; 130b-5p; 598-3p; 3925-5p; 671-5p; 454-3p; 329-3p; 99b-5p; 145-5p; 125a-5p; 377-3p; 99b-3p; 376b-3p; 140-5p; 493-3p; 30d-5p; 296-5p; 193a-5p; 491-5p; 34c-5p; 9-5p; 301a-3p; 129-5p; 376c-3p; 1307-3p; 769-5p; 1271-5p; 204-5p; 296-3p; 125b-1-3p; 500a-5p; 378a-3p; 1185-5p; 543</w:t>
            </w:r>
          </w:p>
        </w:tc>
      </w:tr>
      <w:tr w:rsidR="007450D8" w:rsidRPr="00F11E84" w14:paraId="501D099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4C85C1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pliceosome</w:t>
            </w:r>
          </w:p>
        </w:tc>
        <w:tc>
          <w:tcPr>
            <w:tcW w:w="403" w:type="pct"/>
            <w:shd w:val="clear" w:color="auto" w:fill="auto"/>
            <w:noWrap/>
          </w:tcPr>
          <w:p w14:paraId="7581A78F" w14:textId="784772B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46E-0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A06048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3E9426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6A55790" w14:textId="31D9D20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let-7d-3p; 590-3p; 378a-5p; 1185-1-3p; 30a-3p; let-7e-5p; 362-5p; 320c; 320d; 92a-3p; let-7d-5p; 542-3p; 100-3p; 374a-5p; 31-5p; let-7a-5p; 197-3p; 320b; 22-3p; 486-3p; 25-3p; 149-5p; 128-3p; 126-3p; 99a-5p; 205-5p; 1306-5p; 1-3p; 323a-3p; 379-5p; 374a-3p; 30e-5p; 130b-3p; 30c-5p; 485-3p; 98-5p; let-7f-5p; 15a-5p; 34a-5p; 330-5p; 7-5p; 411-5p; 665; 15b-5p; 103a-3p; let-7a-3p; 191-5p; 409-3p; 320a-3p; 382-5p; 130a-3p; 27b-3p; 423-5p; 374b-5p; 628-3p; 181b-5p; 6724-5p; 584-5p; 23a-3p; 22-5p; 92b-3p; 136-3p; 93-3p; 17-5p; 484; 192-5p; 421; 497-5p; 26a-5p; 328-3p; 708-5p; 503-5p; 675-3p; 195-5p; 941; 501-5p; 23b-3p; 133a-3p; 877-5p; 625-3p; 127-5p; 625-5p; 664a-5p; 299-5p; 3613-5p; 6511a-3p; 26b-5p; 432-5p; let-7b-5p; 206; 24-3p; 130b-5p; 337-3p; 671-5p; 190a-5p; 454-3p; 329-3p; 889-3p; 99b-5p; 145-5p; 125a-5p; 377-3p; 376b-3p; 140-5p; 493-3p; 30d-5p; 296-5p; 193a-5p; 34c-5p; 9-5p; 301a-3p; 129-5p; 376c-3p; 1307-3p; 769-5p; 1287-5p; 296-3p; 500a-5p; 378a-3p; 543</w:t>
            </w:r>
          </w:p>
        </w:tc>
      </w:tr>
      <w:tr w:rsidR="007450D8" w:rsidRPr="00F11E84" w14:paraId="4DD81DF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5062E1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MPK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592202D6" w14:textId="680867C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28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8D3C29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EDC84C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CDDA38D" w14:textId="3A46EE8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342-3p; 590-3p; 378a-5p; 1185-1-3p; let-7e-5p; 362-5p; 320c; 320d; 92a-3p; let-7d-5p; 542-3p; 100-3p; 374a-5p; 31-5p; 132-5p; let-7a-5p; 197-3p; 320b; 22-3p; 486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p; 25-3p; 149-5p; 128-3p; 126-3p; 99a-5p; 323b-3p; 205-5p; 629-5p; 1-3p; 374a-3p; 30e-5p; 130b-3p; 30c-5p; 485-3p; 98-5p; let-7f-5p; 15a-5p; 34a-5p; 330-5p; 7-5p; 665; 576-5p; 15b-5p; 103a-3p; let-7a-3p; 191-5p; 7706; 184; 409-3p; 320a-3p; 382-5p; 130a-3p; 27b-3p; 423-5p; 374b-5p; 181b-5p; 584-5p; 23a-3p; 92b-3p; 136-3p; 93-3p; 17-5p; 484; 192-5p; 421; 497-5p; 154-3p; 26a-5p; 328-3p; 708-5p; 503-5p; 675-3p; 195-5p; 941; 501-5p; 23b-3p; 133a-3p; 139-5p; 877-5p; 625-3p; 127-5p; 625-5p; 15b-3p; 299-5p; 3613-5p; 26b-5p; 432-5p; let-7b-5p; 206; 24-3p; 130b-5p; 3925-5p; 671-5p; 190a-5p; 454-3p; 329-3p; 889-3p; 99b-5p; 145-5p; 125a-5p; 377-3p; 99b-3p; 140-5p; 30d-5p; 296-5p; 193a-5p; 491-5p; 34c-5p; 9-5p; 301a-3p; 129-5p; 628-5p; 376c-3p; 1307-3p; 1271-5p; 204-5p; 296-3p; 125b-1-3p; 500a-5p; 378a-3p; 1185-5p; 543</w:t>
            </w:r>
          </w:p>
        </w:tc>
      </w:tr>
      <w:tr w:rsidR="007450D8" w:rsidRPr="00F11E84" w14:paraId="5A80129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703042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Neurotrophin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49C2D0BD" w14:textId="258288B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1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1CEBFA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39B06B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D5E6CC7" w14:textId="3913ACA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181a-3p; 590-3p; 378a-5p; 1185-1-3p; 30a-3p; let-7e-5p; 320c; 320d; 92a-3p; let-7d-5p; 542-3p; 100-3p; 374a-5p; 31-5p; let-7a-5p; 197-3p; 320b; 22-3p; 486-3p; 25-3p; 149-5p; 181a-2-3p; 128-3p; 126-3p; 99a-5p; 205-5p; 1306-5p; 1-3p; 323a-3p; 374a-3p; 30e-5p; 130b-3p; 574-3p; 30c-5p; 485-3p; 98-5p; let-7f-5p; 15a-5p; 34a-5p; 330-5p; 7-5p; 411-5p; 665; 576-5p; 15b-5p; 103a-3p; let-7a-3p; 191-5p; 151a-3p; 184; 409-3p; 320a-3p; 382-5p; 130a-3p; 27b-3p; 423-5p; 374b-5p; 181b-5p; 584-5p; 23a-3p; 92b-3p; 93-3p; 17-5p; 484; 192-5p; 421; 497-5p; 154-3p; 26a-5p; 328-3p; 708-5p; 503-5p; 195-5p; 501-5p; 23b-3p; 133a-3p; 139-5p; 877-5p; 625-3p; 127-5p; 625-5p; 26b-5p; let-7b-5p; 206; 24-3p; 130b-5p; 598-3p; 3925-5p; 337-3p; 671-5p; 190a-5p; 454-3p; 329-3p; 889-3p; 145-5p; 125a-5p; 377-3p; 99b-3p; 376b-3p; 493-3p; 30d-5p; 296-5p; 193a-5p; 491-5p; 34c-5p; 9-5p; 301a-3p; 129-5p; 628-5p; 376c-3p; 1307-3p; 769-5p; 1271-5p; 204-5p; 296-3p; 125b-1-3p; 378a-3p; 1185-5p; 543</w:t>
            </w:r>
          </w:p>
        </w:tc>
      </w:tr>
      <w:tr w:rsidR="007450D8" w:rsidRPr="00F11E84" w14:paraId="41377B6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E5708D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poptosis</w:t>
            </w:r>
          </w:p>
        </w:tc>
        <w:tc>
          <w:tcPr>
            <w:tcW w:w="403" w:type="pct"/>
            <w:shd w:val="clear" w:color="auto" w:fill="auto"/>
            <w:noWrap/>
          </w:tcPr>
          <w:p w14:paraId="6BFB3150" w14:textId="1BC400F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27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9FCB2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341E2E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1AA66D3" w14:textId="61CE1D5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62-5p; 320c; 320d; 92a-3p; let-7d-5p; 542-3p; 374a-5p; 31-5p; let-7a-5p; 197-3p; 320b; 22-3p; 486-3p; 25-3p; 149-5p; 181a-2-3p; 128-3p; 126-3p; 99a-5p; 323b-3p; 205-5p; 1306-5p; 629-5p; 1-3p; 323a-3p; 379-5p; 374a-3p; 30e-5p; 130b-3p; 30c-5p; 485-3p; 98-5p; let-7f-5p; 15a-5p; 34a-5p; 330-5p; 7-5p; 411-5p; 665; 15b-5p; 103a-3p; 151a-3p; 184; 409-3p; 320a-3p; 382-5p; let-7i-3p; 130a-3p; 27b-3p; 423-5p; 374b-5p; 181b-5p; 584-5p; 23a-3p; 22-5p; 92b-3p; 136-3p; 93-3p; 17-5p; 484; 192-5p; 421; 497-5p; 154-3p; 26a-5p; 708-5p; 503-5p; 195-5p; 23b-3p; 133a-3p; 139-5p; 877-5p; 625-3p; 127-5p; 625-5p; 664a-5p; 15b-3p; 3613-5p; 6511a-3p; 26b-5p; 432-5p; let-7b-5p; 206; 24-3p; 130b-5p; 3925-5p; 671-5p; 454-3p; 329-3p; 889-3p; 99b-5p; 145-5p; 125a-5p; 377-3p; 99b-3p; 376b-3p; 140-5p; 493-3p; 30d-5p; 296-5p; 193a-5p; 491-5p; 34c-5p; 9-5p; 301a-3p; 129-5p; 376c-3p; 1307-3p; 769-5p; 1271-5p; 204-5p; 296-3p; 125b-1-3p; 378a-3p; 543</w:t>
            </w:r>
          </w:p>
        </w:tc>
      </w:tr>
      <w:tr w:rsidR="007450D8" w:rsidRPr="00F11E84" w14:paraId="46FC73B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885F49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ight junction</w:t>
            </w:r>
          </w:p>
        </w:tc>
        <w:tc>
          <w:tcPr>
            <w:tcW w:w="403" w:type="pct"/>
            <w:shd w:val="clear" w:color="auto" w:fill="auto"/>
            <w:noWrap/>
          </w:tcPr>
          <w:p w14:paraId="1604F3FD" w14:textId="4965E2D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3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710EE0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F894AF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10D5181" w14:textId="658839A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483-5p; 342-3p; 590-3p; 378a-5p; 30a-3p; let-7e-5p; 320c; 92a-3p; let-7d-5p; 542-3p; 374a-5p; 31-5p; let-7a-5p; 197-3p; 22-3p; 486-3p; 25-3p; 149-5p; 128-3p; 126-3p; 99a-5p; 323b-3p; 205-5p; 1306-5p; 629-5p; 1-3p; 323a-3p; 374a-3p; 30e-5p; 130b-3p; 574-3p; 30c-5p; 98-5p; let-7f-5p; 15a-5p; 34a-5p; 330-5p; 7-5p; 411-5p; 665; 576-5p; 15b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103a-3p; let-7a-3p; 191-5p; 127-3p; 7706; 184; 409-3p; 320a-3p; 382-5p; let-7i-3p; 130a-3p; 27b-3p; 423-5p; 374b-5p; 181b-5p; 584-5p; 23a-3p; 22-5p; 92b-3p; 93-3p; 17-5p; 484; 192-5p; 421; 497-5p; 154-3p; 26a-5p; 328-3p; 708-5p; 503-5p; 675-3p; 195-5p; 941; 23b-3p; 133a-3p; 139-5p; 877-5p; 625-3p; 127-5p; 625-5p; 15b-3p; 3613-5p; 6511a-3p; 26b-5p; 432-5p; let-7b-5p; 206; 24-3p; 130b-5p; 3925-5p; 337-3p; 671-5p; 454-3p; 329-3p; 889-3p; 99b-5p; 145-5p; 125a-5p; 377-3p; 99b-3p; 376b-3p; 493-3p; 30d-5p; 296-5p; 193a-5p; 491-5p; 34c-5p; 9-5p; 301a-3p; 129-5p; 376c-3p; 1307-3p; 769-5p; 1271-5p; 204-5p; 296-3p; 125b-1-3p; 500a-5p; 378a-3p; 1185-5p</w:t>
            </w:r>
          </w:p>
        </w:tc>
      </w:tr>
      <w:tr w:rsidR="007450D8" w:rsidRPr="00F11E84" w14:paraId="703E8A3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DEF1F1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Glioma</w:t>
            </w:r>
          </w:p>
        </w:tc>
        <w:tc>
          <w:tcPr>
            <w:tcW w:w="403" w:type="pct"/>
            <w:shd w:val="clear" w:color="auto" w:fill="auto"/>
            <w:noWrap/>
          </w:tcPr>
          <w:p w14:paraId="3989CF97" w14:textId="64BB32A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00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6ED99D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433999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A98BAAF" w14:textId="0349E6C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92a-3p; let-7d-5p; 542-3p; 100-3p; 374a-5p; 31-5p; let-7a-5p; 197-3p; 320b; 22-3p; 486-3p; 25-3p; 149-5p; 181a-2-3p; 128-3p; 126-3p; 99a-5p; 323b-3p; 205-5p; 1-3p; 323a-3p; 374a-3p; 30e-5p; 130b-3p; 574-3p; 30c-5p; 98-5p; let-7f-5p; 15a-5p; 34a-5p; 330-5p; 7-5p; 411-5p; 665; 576-5p; 15b-5p; 103a-3p; let-7a-3p; 191-5p; 7706; 184; 409-3p; 320a-3p; 382-5p; 130a-3p; 27b-3p; 423-5p; 374b-5p; 181b-5p; 584-5p; 23a-3p; 92b-3p; 93-3p; 17-5p; 484; 192-5p; 421; 497-5p; 154-3p; 26a-5p; 708-5p; 503-5p; 675-3p; 195-5p; 23b-3p; 7704; 133a-3p; 139-5p; 877-5p; 625-3p; 127-5p; 625-5p; 15b-3p; 299-5p; 3613-5p; 26b-5p; 432-5p; let-7b-5p; 206; 24-3p; 130b-5p; 598-3p; 3925-5p; 671-5p; 190a-5p; 454-3p; 329-3p; 889-3p; 99b-5p; 145-5p; 125a-5p; 377-3p; 376b-3p; 140-5p; 493-3p; 30d-5p; 193a-5p; 491-5p; 34c-5p; 9-5p; 301a-3p; 129-5p; 628-5p; 376c-3p; 1307-3p; 769-5p; 1271-5p; 204-5p; 1287-5p; 296-3p; 125b-1-3p; 378a-3p; 543</w:t>
            </w:r>
          </w:p>
        </w:tc>
      </w:tr>
      <w:tr w:rsidR="007450D8" w:rsidRPr="00F11E84" w14:paraId="709DAEE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A49342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GMP-PKG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556188DD" w14:textId="7C9342D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00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CC6CF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27C072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B2C614D" w14:textId="1F2FC36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let-7d-3p; 590-3p; 378a-5p; 1185-1-3p; 30a-3p; let-7e-5p; 320c; 320d; 92a-3p; let-7d-5p; 542-3p; 100-3p; 374a-5p; 31-5p; let-7a-5p; 197-3p; 320b; 22-3p; 486-3p; 25-3p; 149-5p; 181a-2-3p; 128-3p; 126-3p; 99a-5p; 323b-3p; 205-5p; 1-3p; 323a-3p; 374a-3p; 30e-5p; 130b-3p; 30c-5p; 98-5p; let-7f-5p; 15a-5p; 34a-5p; 330-5p; 7-5p; 411-5p; 665; 576-5p; 15b-5p; 103a-3p; let-7a-3p; 191-5p; 127-3p; 184; 409-3p; 320a-3p; 382-5p; 130a-3p; 27b-3p; 423-5p; 374b-5p; 181b-5p; 584-5p; 23a-3p; 22-5p; 92b-3p; 136-3p; 93-3p; 17-5p; 484; 192-5p; 421; 497-5p; 154-3p; 26a-5p; 708-5p; 503-5p; 195-5p; 941; 501-5p; 23b-3p; 7704; 133a-3p; 139-5p; 877-5p; 625-3p; 127-5p; 625-5p; 664a-5p; 6511a-3p; 26b-5p; 432-5p; let-7b-5p; 206; 24-3p; 130b-5p; 598-3p; 3925-5p; 337-3p; 671-5p; 190a-5p; 454-3p; 329-3p; 889-3p; 99b-5p; 145-5p; 125a-5p; 377-3p; 493-3p; 30d-5p; 34c-5p; 9-5p; 301a-3p; 129-5p; 628-5p; 1307-3p; 769-5p; 1271-5p; 204-5p; 296-3p; 500a-5p; 378a-3p; 1185-5p; 543</w:t>
            </w:r>
          </w:p>
        </w:tc>
      </w:tr>
      <w:tr w:rsidR="007450D8" w:rsidRPr="00F11E84" w14:paraId="3F81441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C4B84F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Insulin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283A0394" w14:textId="38788DA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04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4A80F9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E6C0BD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20F4971" w14:textId="2015C34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07; 483-5p; 342-3p; 590-3p; 378a-5p; 1185-1-3p; 30a-3p; let-7e-5p; 362-5p; 320c; 320d; 92a-3p; let-7d-5p; 542-3p; 100-3p; 374a-5p; 132-5p; let-7a-5p; 197-3p; 320b; 22-3p; 486-3p; 25-3p; 149-5p; 128-3p; 126-3p; 99a-5p; 205-5p; 1306-5p; 1-3p; 323a-3p; 374a-3p; 30e-5p; 130b-3p; 30c-5p; 485-3p; 98-5p; let-7f-5p; 15a-5p; 34a-5p; 330-5p; 7-5p; 411-5p; 665; 576-5p; 15b-5p; 103a-3p; let-7a-3p; 191-5p; 151a-3p; 184; 409-3p; 320a-3p; 382-5p; 130a-3p; 27b-3p; 423-5p; 374b-5p; 181b-5p; 584-5p; 23a-3p; 92b-3p; 136-3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93-3p; 17-5p; 484; 192-5p; 421; 497-5p; 154-3p; 26a-5p; 708-5p; 503-5p; 675-3p; 195-5p; 941; 501-5p; 23b-3p; 133a-3p; 139-5p; 877-5p; 625-3p; 127-5p; 625-5p; 15b-3p; 3613-5p; 26b-5p; 432-5p; let-7b-5p; 206; 24-3p; 130b-5p; 598-3p; 3925-5p; 671-5p; 190a-5p; 454-3p; 329-3p; 889-3p; 99b-5p; 145-5p; 125a-5p; 377-3p; 99b-3p; 376b-3p; 493-3p; 30d-5p; 193a-5p; 34c-5p; 9-5p; 301a-3p; 129-5p; 628-5p; 376c-3p; 1307-3p; 769-5p; 1271-5p; 204-5p; 296-3p; 500a-5p; 378a-3p; 543</w:t>
            </w:r>
          </w:p>
        </w:tc>
      </w:tr>
      <w:tr w:rsidR="007450D8" w:rsidRPr="00F11E84" w14:paraId="1A928F4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D1D667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Protein processing in endoplasmic reticulum</w:t>
            </w:r>
          </w:p>
        </w:tc>
        <w:tc>
          <w:tcPr>
            <w:tcW w:w="403" w:type="pct"/>
            <w:shd w:val="clear" w:color="auto" w:fill="auto"/>
            <w:noWrap/>
          </w:tcPr>
          <w:p w14:paraId="4BEFD936" w14:textId="03DED4E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27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B6CD67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96D6C8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5E84456" w14:textId="01FFB50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30a-3p; let-7e-5p; 362-5p; 320c; 320d; 92a-3p; let-7d-5p; 100-3p; 374a-5p; 31-5p; 132-5p; let-7a-5p; 197-3p; 320b; 22-3p; 486-3p; 25-3p; 149-5p; 181a-2-3p; 128-3p; 126-3p; 99a-5p; 323b-3p; 205-5p; 1306-5p; 1-3p; 323a-3p; 379-5p; 374a-3p; 30e-5p; 130b-3p; 30c-5p; 98-5p; let-7f-5p; 15a-5p; 34a-5p; 330-5p; 7-5p; 411-5p; 665; 576-5p; 15b-5p; 103a-3p; let-7a-3p; 191-5p; 127-3p; 184; 409-3p; 320a-3p; 382-5p; 130a-3p; 27b-3p; 423-5p; 374b-5p; 181b-5p; 584-5p; 23a-3p; 22-5p; 92b-3p; 136-3p; 93-3p; 17-5p; 484; 192-5p; 421; 497-5p; 26a-5p; 328-3p; 708-5p; 503-5p; 195-5p; 941; 501-5p; 23b-3p; 7704; 133a-3p; 139-5p; 877-5p; 625-3p; 127-5p; 625-5p; 664a-5p; 299-5p; 6511a-3p; 26b-5p; 432-5p; let-7b-5p; 206; 24-3p; 130b-5p; 671-5p; 454-3p; 329-3p; 889-3p; 125a-5p; 377-3p; 376b-3p; 140-5p; 493-3p; 30d-5p; 34c-5p; 9-5p; 301a-3p; 129-5p; 628-5p; 376c-3p; 1307-3p; 769-5p; 1271-5p; 204-5p; 1287-5p; 296-3p; 125b-1-3p; 500a-5p; 378a-3p; 1185-5p; 543</w:t>
            </w:r>
          </w:p>
        </w:tc>
      </w:tr>
      <w:tr w:rsidR="007450D8" w:rsidRPr="00F11E84" w14:paraId="7D94A18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38F703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ignaling pathways regulating pluripotency of stem cells</w:t>
            </w:r>
          </w:p>
        </w:tc>
        <w:tc>
          <w:tcPr>
            <w:tcW w:w="403" w:type="pct"/>
            <w:shd w:val="clear" w:color="auto" w:fill="auto"/>
            <w:noWrap/>
          </w:tcPr>
          <w:p w14:paraId="30CF894D" w14:textId="1699585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47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4D31AB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1B51D8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C3B64BE" w14:textId="66D0913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181a-3p; 590-3p; 378a-5p; 1185-1-3p; 30a-3p; let-7e-5p; 320c; 92a-3p; let-7d-5p; 542-3p; 100-3p; 374a-5p; 31-5p; let-7a-5p; 197-3p; 320b; 22-3p; 486-3p; 25-3p; 149-5p; 181a-2-3p; 128-3p; 126-3p; 99a-5p; 205-5p; 1-3p; 323a-3p; 379-5p; 374a-3p; 30e-5p; 130b-3p; 574-3p; 30c-5p; 485-3p; 98-5p; let-7f-5p; 15a-5p; 34a-5p; 330-5p; 7-5p; 411-5p; 665; 576-5p; 15b-5p; 103a-3p; let-7a-3p; 7706; 184; 409-3p; 320a-3p; 130a-3p; 27b-3p; 423-5p; 374b-5p; 181b-5p; 584-5p; 23a-3p; 92b-3p; 136-3p; 93-3p; 17-5p; 484; 192-5p; 421; 497-5p; 154-3p; 26a-5p; 708-5p; 503-5p; 675-3p; 195-5p; 501-5p; 23b-3p; 133a-3p; 139-5p; 877-5p; 625-3p; 625-5p; 664a-5p; 15b-3p; 3613-5p; 26b-5p; 432-5p; let-7b-5p; 206; 24-3p; 130b-5p; 3925-5p; 337-3p; 671-5p; 190a-5p; 454-3p; 329-3p; 889-3p; 99b-5p; 145-5p; 125a-5p; 377-3p; 99b-3p; 376b-3p; 140-5p; 493-3p; 30d-5p; 296-5p; 193a-5p; 491-5p; 34c-5p; 9-5p; 301a-3p; 129-5p; 376c-3p; 1307-3p; 769-5p; 1271-5p; 204-5p; 296-3p; 125b-1-3p; 378a-3p; 543</w:t>
            </w:r>
          </w:p>
        </w:tc>
      </w:tr>
      <w:tr w:rsidR="007450D8" w:rsidRPr="00F11E84" w14:paraId="679B703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A06272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olorectal cancer</w:t>
            </w:r>
          </w:p>
        </w:tc>
        <w:tc>
          <w:tcPr>
            <w:tcW w:w="403" w:type="pct"/>
            <w:shd w:val="clear" w:color="auto" w:fill="auto"/>
            <w:noWrap/>
          </w:tcPr>
          <w:p w14:paraId="69185B3B" w14:textId="13DFAA1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73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70C76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F9E22D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0AA7D73" w14:textId="555577E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92a-3p; let-7d-5p; 542-3p; 374a-5p; 31-5p; let-7a-5p; 197-3p; 320b; 22-3p; 486-3p; 25-3p; 149-5p; 128-3p; 126-3p; 99a-5p; 323b-3p; 205-5p; 1306-5p; 1-3p; 323a-3p; 379-5p; 374a-3p; 30e-5p; 130b-3p; 574-3p; 30c-5p; 485-3p; 98-5p; let-7f-5p; 15a-5p; 34a-5p; 330-5p; 7-5p; 411-5p; 665; 576-5p; 15b-5p; 103a-3p; let-7a-3p; 191-5p; 7706; 184; 409-3p; 320a-3p; 382-5p; 130a-3p; 27b-3p; 423-5p; 374b-5p; 181b-5p; 584-5p; 23a-3p; 22-5p; 92b-3p; 93-3p; 17-5p; 484; 192-5p; 421; 497-5p; 154-3p; 26a-5p; 708-5p; 503-5p; 195-5p; 501-5p; 23b-3p; 7704; 133a-3p; 139-5p; 877-5p; 625-3p; 625-5p; 15b-3p; 299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6511a-3p; 26b-5p; let-7b-5p; 206; 24-3p; 130b-5p; 3925-5p; 671-5p; 454-3p; 329-3p; 889-3p; 99b-5p; 145-5p; 125a-5p; 377-3p; 99b-3p; 140-5p; 30d-5p; 296-5p; 193a-5p; 491-5p; 34c-5p; 9-5p; 301a-3p; 129-5p; 376c-3p; 1307-3p; 769-5p; 1271-5p; 204-5p; 296-3p; 125b-1-3p; 500a-5p; 378a-3p; 543</w:t>
            </w:r>
          </w:p>
        </w:tc>
      </w:tr>
      <w:tr w:rsidR="007450D8" w:rsidRPr="00F11E84" w14:paraId="0168A80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12D5DE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Autophagy - animal</w:t>
            </w:r>
          </w:p>
        </w:tc>
        <w:tc>
          <w:tcPr>
            <w:tcW w:w="403" w:type="pct"/>
            <w:shd w:val="clear" w:color="auto" w:fill="auto"/>
            <w:noWrap/>
          </w:tcPr>
          <w:p w14:paraId="547831EC" w14:textId="068D516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6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21FFDC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056B8D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9FE073D" w14:textId="676B128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181a-3p; 590-3p; 1185-1-3p; 30a-3p; let-7e-5p; 362-5p; 320c; 320d; 92a-3p; let-7d-5p; 542-3p; 374a-5p; let-7a-5p; 197-3p; 320b; 22-3p; 486-3p; 25-3p; 149-5p; 181a-2-3p; 128-3p; 126-3p; 99a-5p; 205-5p; 629-5p; 1-3p; 374a-3p; 30e-5p; 130b-3p; 30c-5p; 98-5p; let-7f-5p; 15a-5p; 34a-5p; 330-5p; 7-5p; 411-5p; 665; 576-5p; 15b-5p; 103a-3p; let-7a-3p; 191-5p; 151a-3p; 184; 409-3p; 320a-3p; 382-5p; 130a-3p; 27b-3p; 423-5p; 374b-5p; 181b-5p; 584-5p; 23a-3p; 92b-3p; 93-3p; 17-5p; 484; 192-5p; 421; 497-5p; 154-3p; 26a-5p; 328-3p; 708-5p; 503-5p; 675-3p; 195-5p; 23b-3p; 133a-3p; 139-5p; 877-5p; 625-3p; 127-5p; 625-5p; 15b-3p; 299-5p; 3613-5p; 26b-5p; 432-5p; let-7b-5p; 206; 24-3p; 130b-5p; 3925-5p; 671-5p; 454-3p; 329-3p; 889-3p; 99b-5p; 145-5p; 125a-5p; 377-3p; 376b-3p; 140-5p; 493-3p; 30d-5p; 193a-5p; 491-5p; 34c-5p; 9-5p; 301a-3p; 129-5p; 628-5p; 376c-3p; 1307-3p; 769-5p; 1271-5p; 204-5p; 1287-5p; 296-3p; 125b-1-3p; 500a-5p; 378a-3p; 1185-5p; 543</w:t>
            </w:r>
          </w:p>
        </w:tc>
      </w:tr>
      <w:tr w:rsidR="007450D8" w:rsidRPr="00F11E84" w14:paraId="312AB04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702A12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Estrogen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2AEC5C9C" w14:textId="7678D1D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46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8A9A80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FA0AE9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2577B87" w14:textId="05BBC0A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374a-5p; 31-5p; let-7a-5p; 197-3p; 320b; 22-3p; 486-3p; 25-3p; 149-5p; 128-3p; 126-3p; 99a-5p; 323b-3p; 205-5p; 1-3p; 379-5p; 374a-3p; 30e-5p; 130b-3p; 574-3p; 30c-5p; 98-5p; let-7f-5p; 15a-5p; 34a-5p; 330-5p; 7-5p; 411-5p; 665; 576-5p; 15b-5p; 103a-3p; let-7a-3p; 151a-3p; 184; 409-3p; 320a-3p; 382-5p; 130a-3p; 27b-3p; 423-5p; 374b-5p; 181b-5p; 584-5p; 23a-3p; 92b-3p; 93-3p; 17-5p; 484; 192-5p; 421; 497-5p; 154-3p; 26a-5p; 328-3p; 708-5p; 503-5p; 195-5p; 941; 501-5p; 23b-3p; 133a-3p; 139-5p; 877-5p; 625-3p; 625-5p; 6511a-3p; 26b-5p; 432-5p; let-7b-5p; 206; 24-3p; 130b-5p; 598-3p; 3925-5p; 337-3p; 671-5p; 190a-5p; 454-3p; 329-3p; 889-3p; 99b-5p; 145-5p; 125a-5p; 99b-3p; 376b-3p; 140-5p; 493-3p; 30d-5p; 296-5p; 193a-5p; 491-5p; 34c-5p; 9-5p; 301a-3p; 129-5p; 376c-3p; 1307-3p; 769-5p; 204-5p; 296-3p; 500a-5p; 378a-3p; 1185-5p; 543</w:t>
            </w:r>
          </w:p>
        </w:tc>
      </w:tr>
      <w:tr w:rsidR="007450D8" w:rsidRPr="00F11E84" w14:paraId="1D5520D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DB868A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ancreatic cancer</w:t>
            </w:r>
          </w:p>
        </w:tc>
        <w:tc>
          <w:tcPr>
            <w:tcW w:w="403" w:type="pct"/>
            <w:shd w:val="clear" w:color="auto" w:fill="auto"/>
            <w:noWrap/>
          </w:tcPr>
          <w:p w14:paraId="3693D3F7" w14:textId="1416A40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54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03789E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DB1BD8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6C0CBBF" w14:textId="1E15A0E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33a-5p; 107; 483-5p; 342-3p; 590-3p; 378a-5p; 1185-1-3p; 30a-3p; let-7e-5p; 362-5p; 92a-3p; let-7d-5p; 542-3p; 100-3p; 374a-5p; 31-5p; let-7a-5p; 197-3p; 320b; 22-3p; 486-3p; 25-3p; 149-5p; 128-3p; 126-3p; 99a-5p; 323b-3p; 205-5p; 1-3p; 323a-3p; 379-5p; 374a-3p; 30e-5p; 130b-3p; 574-3p; 30c-5p; 98-5p; let-7f-5p; 15a-5p; 34a-5p; 330-5p; 7-5p; 665; 576-5p; 15b-5p; 103a-3p; let-7a-3p; 191-5p; 151a-3p; 7706; 184; 409-3p; 320a-3p; 130a-3p; 27b-3p; 423-5p; 374b-5p; 181b-5p; 584-5p; 23a-3p; 22-5p; 92b-3p; 93-3p; 17-5p; 484; 192-5p; 421; 497-5p; 154-3p; 26a-5p; 328-3p; 708-5p; 503-5p; 195-5p; 501-5p; 23b-3p; 7704; 133a-3p; 139-5p; 877-5p; 625-3p; 625-5p; 299-5p; 3613-5p; 26b-5p; let-7b-5p; 206; 24-3p; 130b-5p; 3925-5p; 337-3p; 671-5p; 454-3p; 329-3p; 889-3p; 99b-5p; 145-5p; 125a-5p; 377-3p; 376b-3p; 140-5p; 493-3p; 30d-5p; 296-5p; 193a-5p; 491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4c-5p; 9-5p; 301a-3p; 129-5p; 376c-3p; 1307-3p; 769-5p; 1271-5p; 204-5p; 296-3p; 125b-1-3p; 500a-5p; 378a-3p; 543</w:t>
            </w:r>
          </w:p>
        </w:tc>
      </w:tr>
      <w:tr w:rsidR="007450D8" w:rsidRPr="00F11E84" w14:paraId="33AC75B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5DA031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Fluid shear stress and atherosclerosis</w:t>
            </w:r>
          </w:p>
        </w:tc>
        <w:tc>
          <w:tcPr>
            <w:tcW w:w="403" w:type="pct"/>
            <w:shd w:val="clear" w:color="auto" w:fill="auto"/>
            <w:noWrap/>
          </w:tcPr>
          <w:p w14:paraId="77B57686" w14:textId="43A0989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2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90E57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CC010E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F560FE4" w14:textId="01BBA75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1185-1-3p; 30a-3p; let-7e-5p; 362-5p; 320c; 92a-3p; let-7d-5p; 542-3p; 100-3p; 374a-5p; 31-5p; 132-5p; let-7a-5p; 197-3p; 22-3p; 486-3p; 25-3p; 149-5p; 181a-2-3p; 128-3p; 126-3p; 99a-5p; 323b-3p; 205-5p; 1-3p; 379-5p; 374a-3p; 30e-5p; 130b-3p; 574-3p; 30c-5p; 98-5p; let-7f-5p; 15a-5p; 34a-5p; 330-5p; 7-5p; 411-5p; 665; 576-5p; 15b-5p; 103a-3p; let-7a-3p; 191-5p; 151a-3p; 184; 409-3p; 320a-3p; 382-5p; let-7i-3p; 130a-3p; 27b-3p; 423-5p; 374b-5p; 181b-5p; 23a-3p; 22-5p; 92b-3p; 93-3p; 17-5p; 484; 192-5p; 421; 497-5p; 154-3p; 26a-5p; 328-3p; 708-5p; 503-5p; 675-3p; 195-5p; 501-5p; 23b-3p; 133a-3p; 139-5p; 877-5p; 625-3p; 127-5p; 625-5p; 3613-5p; 26b-5p; let-7b-5p; 206; 24-3p; 130b-5p; 598-3p; 3925-5p; 190a-5p; 454-3p; 329-3p; 889-3p; 99b-5p; 145-5p; 125a-5p; 377-3p; 99b-3p; 140-5p; 493-3p; 30d-5p; 296-5p; 193a-5p; 491-5p; 34c-5p; 9-5p; 301a-3p; 129-5p; 376c-3p; 1307-3p; 769-5p; 204-5p; 296-3p; 125b-1-3p; 500a-5p; 378a-3p; 543</w:t>
            </w:r>
          </w:p>
        </w:tc>
      </w:tr>
      <w:tr w:rsidR="007450D8" w:rsidRPr="00F11E84" w14:paraId="4BED742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A2CF02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easles</w:t>
            </w:r>
          </w:p>
        </w:tc>
        <w:tc>
          <w:tcPr>
            <w:tcW w:w="403" w:type="pct"/>
            <w:shd w:val="clear" w:color="auto" w:fill="auto"/>
            <w:noWrap/>
          </w:tcPr>
          <w:p w14:paraId="2905FFFB" w14:textId="030B654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6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3A04B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AD4CE9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105F0A3" w14:textId="73E7FF4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62-5p; 320c; 320d; 92a-3p; let-7d-5p; 542-3p; 374a-5p; let-7a-5p; 197-3p; 320b; 22-3p; 25-3p; 149-5p; 128-3p; 126-3p; 99a-5p; 323b-3p; 205-5p; 1306-5p; 1-3p; 323a-3p; 374a-3p; 30e-5p; 130b-3p; 30c-5p; 485-3p; 98-5p; let-7f-5p; 15a-5p; 34a-5p; 330-5p; 7-5p; 411-5p; 665; 15b-5p; 103a-3p; let-7a-3p; 191-5p; 151a-3p; 7706; 184; 409-3p; 320a-3p; 382-5p; 130a-3p; 27b-3p; 423-5p; 374b-5p; 181b-5p; 6724-5p; 23a-3p; 92b-3p; 93-3p; 17-5p; 484; 192-5p; 421; 497-5p; 26a-5p; 328-3p; 708-5p; 503-5p; 195-5p; 941; 501-5p; 23b-3p; 7704; 133a-3p; 139-5p; 877-5p; 625-3p; 625-5p; 664a-5p; 15b-3p; 3613-5p; 6511a-3p; 26b-5p; 432-5p; let-7b-5p; 206; 24-3p; 130b-5p; 3925-5p; 337-3p; 454-3p; 329-3p; 145-5p; 125a-5p; 377-3p; 99b-3p; 376b-3p; 140-5p; 30d-5p; 296-5p; 193a-5p; 491-5p; 34c-5p; 9-5p; 301a-3p; 129-5p; 628-5p; 376c-3p; 1307-3p; 769-5p; 1271-5p; 204-5p; 296-3p; 125b-1-3p; 500a-5p; 378a-3p; 1185-5p; 543</w:t>
            </w:r>
          </w:p>
        </w:tc>
      </w:tr>
      <w:tr w:rsidR="007450D8" w:rsidRPr="00F11E84" w14:paraId="4F7462F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F8D0AC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JAK-STAT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10E43B22" w14:textId="6738142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87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BD471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E5E137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A1E1765" w14:textId="5BC0D99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30a-3p; let-7e-5p; 320c; 320d; 92a-3p; let-7d-5p; 542-3p; 100-3p; 374a-5p; 31-5p; let-7a-5p; 197-3p; 320b; 22-3p; 486-3p; 25-3p; 149-5p; 128-3p; 126-3p; 99a-5p; 323b-3p; 205-5p; 1306-5p; 1-3p; 323a-3p; 379-5p; 374a-3p; 30e-5p; 130b-3p; 574-3p; 30c-5p; 485-3p; 98-5p; let-7f-5p; 15a-5p; 34a-5p; 330-5p; 7-5p; 411-5p; 665; 576-5p; 15b-5p; 103a-3p; let-7a-3p; 191-5p; 151a-3p; 7706; 184; 409-3p; 320a-3p; 382-5p; 130a-3p; 27b-3p; 423-5p; 374b-5p; 628-3p; 181b-5p; 584-5p; 23a-3p; 92b-3p; 93-3p; 17-5p; 484; 192-5p; 497-5p; 26a-5p; 708-5p; 503-5p; 195-5p; 501-5p; 23b-3p; 7704; 133a-3p; 139-5p; 877-5p; 625-3p; 625-5p; 15b-3p; 299-5p; 6511a-3p; 26b-5p; 432-5p; let-7b-5p; 206; 24-3p; 130b-5p; 337-3p; 190a-5p; 454-3p; 329-3p; 99b-5p; 145-5p; 125a-5p; 377-3p; 376b-3p; 140-5p; 493-3p; 30d-5p; 193a-5p; 491-5p; 34c-5p; 9-5p; 301a-3p; 129-5p; 628-5p; 376c-3p; 1307-3p; 769-5p; 1271-5p; 204-5p; 296-3p; 500a-5p; 378a-3p; 543</w:t>
            </w:r>
          </w:p>
        </w:tc>
      </w:tr>
      <w:tr w:rsidR="007450D8" w:rsidRPr="00F11E84" w14:paraId="4CA3560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F069A4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dherens junction</w:t>
            </w:r>
          </w:p>
        </w:tc>
        <w:tc>
          <w:tcPr>
            <w:tcW w:w="403" w:type="pct"/>
            <w:shd w:val="clear" w:color="auto" w:fill="auto"/>
            <w:noWrap/>
          </w:tcPr>
          <w:p w14:paraId="7B59F7EC" w14:textId="6D69F61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79E-0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589204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8A8344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7E9BA78" w14:textId="5314072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20c; 92a-3p; let-7d-5p; 542-3p; 100-3p; 374a-5p; 31-5p; let-7a-5p; 197-3p; 320b; 22-3p; 486-3p; 25-3p; 149-5p; 128-3p; 99a-5p; 205-5p; 629-5p; 1-3p; 323a-3p; 379-5p; 374a-3p; 30e-5p; 130b-3p; 574-3p; 30c-5p; 485-3p; 98-5p; let-7f-5p; 15a-5p; 34a-5p; 7-5p; 411-5p; 576-5p; 15b-5p; 103a-3p; let-7a-3p; 151a-3p; 7706; 409-3p; 320a-3p; let-7i-3p; 130a-3p; 27b-3p; 423-5p; 374b-5p; 628-3p; 181b-5p; 584-5p; 23a-3p; 22-5p; 92b-3p; 136-3p; 93-3p; 17-5p; 484; 192-5p; 421; 497-5p; 154-3p; 26a-5p; 328-3p; 708-5p; 503-5p; 675-3p; 195-5p; 23b-3p; 133a-3p; 139-5p; 877-5p; 625-3p; 127-5p; 625-5p; 15b-3p; 6511a-3p; 26b-5p; let-7b-5p; 206; 24-3p; 130b-5p; 3925-5p; 337-3p; 190a-5p; 454-3p; 329-3p; 99b-5p; 145-5p; 125a-5p; 377-3p; 99b-3p; 140-5p; 493-3p; 30d-5p; 296-5p; 193a-5p; 491-5p; 34c-5p; 9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301a-3p; 129-5p; 376c-3p; 1307-3p; 769-5p; 1271-5p; 204-5p; 296-3p; 125b-1-3p; 378a-3p; 1185-5p; 543</w:t>
            </w:r>
          </w:p>
        </w:tc>
      </w:tr>
      <w:tr w:rsidR="007450D8" w:rsidRPr="00F11E84" w14:paraId="11B20E3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128FD0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ErbB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0C7EBF65" w14:textId="1512734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01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8149B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BF63BB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05D988C" w14:textId="01E89EB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374a-5p; 31-5p; let-7a-5p; 197-3p; 320b; 22-3p; 486-3p; 25-3p; 149-5p; 128-3p; 126-3p; 99a-5p; 323b-3p; 205-5p; 1306-5p; 1-3p; 323a-3p; 379-5p; 374a-3p; 30e-5p; 130b-3p; 574-3p; 30c-5p; 98-5p; let-7f-5p; 15a-5p; 34a-5p; 330-5p; 7-5p; 411-5p; 665; 576-5p; 15b-5p; 103a-3p; let-7a-3p; 191-5p; 184; 409-3p; 320a-3p; 130a-3p; 27b-3p; 423-5p; 374b-5p; 181b-5p; 584-5p; 23a-3p; 22-5p; 92b-3p; 93-3p; 17-5p; 484; 192-5p; 421; 497-5p; 154-3p; 26a-5p; 708-5p; 503-5p; 195-5p; 501-5p; 23b-3p; 7704; 133a-3p; 139-5p; 877-5p; 625-3p; 127-5p; 625-5p; 299-5p; 26b-5p; let-7b-5p; 206; 24-3p; 130b-5p; 3925-5p; 671-5p; 454-3p; 329-3p; 889-3p; 99b-5p; 145-5p; 125a-5p; 377-3p; 99b-3p; 376b-3p; 493-3p; 30d-5p; 193a-5p; 491-5p; 34c-5p; 9-5p; 301a-3p; 129-5p; 376c-3p; 1307-3p; 769-5p; 1271-5p; 204-5p; 296-3p; 125b-1-3p; 500a-5p; 378a-3p; 1185-5p; 543</w:t>
            </w:r>
          </w:p>
        </w:tc>
      </w:tr>
      <w:tr w:rsidR="007450D8" w:rsidRPr="00F11E84" w14:paraId="6E72091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6D77E1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uberculosis</w:t>
            </w:r>
          </w:p>
        </w:tc>
        <w:tc>
          <w:tcPr>
            <w:tcW w:w="403" w:type="pct"/>
            <w:shd w:val="clear" w:color="auto" w:fill="auto"/>
            <w:noWrap/>
          </w:tcPr>
          <w:p w14:paraId="440DF23B" w14:textId="7FDD10C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5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12973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240651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B72CEBE" w14:textId="4F3B755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590-3p; 378a-5p; 1185-1-3p; 30a-3p; let-7e-5p; 362-5p; 320c; 92a-3p; let-7d-5p; 542-3p; 374a-5p; 31-5p; let-7a-5p; 197-3p; 320b; 22-3p; 486-3p; 25-3p; 149-5p; 181a-2-3p; 128-3p; 126-3p; 99a-5p; 205-5p; 1306-5p; 629-5p; 1-3p; 374a-3p; 30e-5p; 130b-3p; 574-3p; 30c-5p; 485-3p; 98-5p; let-7f-5p; 15a-5p; 34a-5p; 330-5p; 7-5p; 665; 576-5p; 15b-5p; 103a-3p; let-7a-3p; 191-5p; 184; 409-3p; 320a-3p; 382-5p; 130a-3p; 27b-3p; 423-5p; 374b-5p; 628-3p; 181b-5p; 584-5p; 23a-3p; 22-5p; 92b-3p; 93-3p; 17-5p; 484; 192-5p; 421; 497-5p; 154-3p; 26a-5p; 328-3p; 708-5p; 503-5p; 195-5p; 501-5p; 23b-3p; 7704; 133a-3p; 139-5p; 877-5p; 625-3p; 127-5p; 625-5p; 664a-5p; 6511a-3p; 26b-5p; let-7b-5p; 206; 24-3p; 130b-5p; 598-3p; 3925-5p; 190a-5p; 454-3p; 329-3p; 145-5p; 125a-5p; 377-3p; 99b-3p; 376b-3p; 140-5p; 493-3p; 30d-5p; 296-5p; 193a-5p; 491-5p; 34c-5p; 9-5p; 301a-3p; 129-5p; 628-5p; 376c-3p; 1307-3p; 769-5p; 1271-5p; 204-5p; 500a-5p; 378a-3p; 543</w:t>
            </w:r>
          </w:p>
        </w:tc>
      </w:tr>
      <w:tr w:rsidR="007450D8" w:rsidRPr="00F11E84" w14:paraId="1C6DD6D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7D3AEC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elanoma</w:t>
            </w:r>
          </w:p>
        </w:tc>
        <w:tc>
          <w:tcPr>
            <w:tcW w:w="403" w:type="pct"/>
            <w:shd w:val="clear" w:color="auto" w:fill="auto"/>
            <w:noWrap/>
          </w:tcPr>
          <w:p w14:paraId="7EE569E6" w14:textId="5ED9A60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21C99A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E40B59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383A56A" w14:textId="724059B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92a-3p; let-7d-5p; 542-3p; 100-3p; 374a-5p; 31-5p; let-7a-5p; 197-3p; 320b; 22-3p; 486-3p; 25-3p; 149-5p; 128-3p; 126-3p; 99a-5p; 323b-3p; 205-5p; 1-3p; 374a-3p; 30e-5p; 130b-3p; 574-3p; 30c-5p; 98-5p; let-7f-5p; 15a-5p; 34a-5p; 330-5p; 7-5p; 665; 576-5p; 15b-5p; 103a-3p; let-7a-3p; 191-5p; 7706; 184; 409-3p; 320a-3p; 382-5p; 130a-3p; 27b-3p; 423-5p; 374b-5p; 181b-5p; 584-5p; 23a-3p; 92b-3p; 93-3p; 17-5p; 484; 192-5p; 421; 497-5p; 154-3p; 26a-5p; 328-3p; 708-5p; 503-5p; 675-3p; 195-5p; 23b-3p; 7704; 133a-3p; 139-5p; 877-5p; 625-3p; 127-5p; 625-5p; 15b-3p; 299-5p; 3613-5p; 26b-5p; 432-5p; let-7b-5p; 206; 24-3p; 130b-5p; 3925-5p; 671-5p; 190a-5p; 454-3p; 329-3p; 889-3p; 99b-5p; 145-5p; 125a-5p; 377-3p; 376b-3p; 140-5p; 30d-5p; 296-5p; 193a-5p; 491-5p; 34c-5p; 9-5p; 301a-3p; 129-5p; 628-5p; 376c-3p; 1307-3p; 769-5p; 1271-5p; 204-5p; 1287-5p; 296-3p; 125b-1-3p; 378a-3p; 543</w:t>
            </w:r>
          </w:p>
        </w:tc>
      </w:tr>
      <w:tr w:rsidR="007450D8" w:rsidRPr="00F11E84" w14:paraId="2DEC5E6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CD8796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Yersinia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57B7640D" w14:textId="5EC2CDE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71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186209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19C05F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99E6DEF" w14:textId="030E9C4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33a-5p; 107; 483-5p; 342-3p; 590-3p; 378a-5p; 1185-1-3p; 30a-3p; let-7e-5p; 320c; 320d; 92a-3p; let-7d-5p; 542-3p; 100-3p; 374a-5p; 31-5p; let-7a-5p; 197-3p; 320b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22-3p; 25-3p; 149-5p; 181a-2-3p; 128-3p; 126-3p; 99a-5p; 323b-3p; 205-5p; 1306-5p; 1-3p; 323a-3p; 379-5p; 374a-3p; 30e-5p; 130b-3p; 574-3p; 30c-5p; 98-5p; let-7f-5p; 15a-5p; 34a-5p; 330-5p; 7-5p; 411-5p; 665; 576-5p; 15b-5p; 103a-3p; let-7a-3p; 191-5p; 127-3p; 151a-3p; 7706; 184; 409-3p; 320a-3p; let-7i-3p; 130a-3p; 27b-3p; 423-5p; 374b-5p; 181b-5p; 584-5p; 23a-3p; 92b-3p; 93-3p; 17-5p; 484; 192-5p; 421; 497-5p; 154-3p; 26a-5p; 328-3p; 708-5p; 503-5p; 195-5p; 501-5p; 23b-3p; 133a-3p; 139-5p; 877-5p; 625-3p; 127-5p; 6511a-3p; 26b-5p; let-7b-5p; 206; 24-3p; 130b-5p; 3925-5p; 337-3p; 671-5p; 454-3p; 329-3p; 889-3p; 99b-5p; 145-5p; 125a-5p; 377-3p; 99b-3p; 493-3p; 30d-5p; 193a-5p; 491-5p; 34c-5p; 9-5p; 301a-3p; 129-5p; 628-5p; 376c-3p; 1307-3p; 769-5p; 204-5p; 296-3p; 125b-1-3p; 378a-3p; 543</w:t>
            </w:r>
          </w:p>
        </w:tc>
      </w:tr>
      <w:tr w:rsidR="007450D8" w:rsidRPr="00F11E84" w14:paraId="273FB7A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FEEDFB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HIF-1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6A09A687" w14:textId="7261163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1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F467F9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E99383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70F7671" w14:textId="1400F7E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92a-3p; let-7d-5p; 542-3p; 374a-5p; let-7a-5p; 197-3p; 320b; 22-3p; 486-3p; 25-3p; 149-5p; 181a-2-3p; 128-3p; 126-3p; 99a-5p; 205-5p; 1-3p; 323a-3p; 379-5p; 374a-3p; 30e-5p; 130b-3p; 574-3p; 30c-5p; 98-5p; let-7f-5p; 15a-5p; 34a-5p; 330-5p; 7-5p; 665; 576-5p; 15b-5p; 103a-3p; let-7a-3p; 191-5p; 151a-3p; 184; 409-3p; 320a-3p; 130a-3p; 27b-3p; 423-5p; 374b-5p; 628-3p; 181b-5p; 584-5p; 23a-3p; 22-5p; 92b-3p; 93-3p; 17-5p; 484; 192-5p; 421; 497-5p; 154-3p; 26a-5p; 708-5p; 503-5p; 675-3p; 195-5p; 501-5p; 23b-3p; 7704; 133a-3p; 139-5p; 877-5p; 625-3p; 625-5p; 15b-3p; 299-5p; 26b-5p; 432-5p; let-7b-5p; 206; 24-3p; 130b-5p; 337-3p; 190a-5p; 454-3p; 329-3p; 889-3p; 99b-5p; 145-5p; 125a-5p; 377-3p; 140-5p; 493-3p; 30d-5p; 296-5p; 193a-5p; 491-5p; 34c-5p; 9-5p; 301a-3p; 129-5p; 376c-3p; 1307-3p; 769-5p; 1271-5p; 204-5p; 296-3p; 125b-1-3p; 500a-5p; 378a-3p; 1185-5p; 543</w:t>
            </w:r>
          </w:p>
        </w:tc>
      </w:tr>
      <w:tr w:rsidR="007450D8" w:rsidRPr="00F11E84" w14:paraId="17A5FA0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2762D9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Wnt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1AC07145" w14:textId="119D2D6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80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3C6355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5FA0DB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4EC487F" w14:textId="7A0778C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20c; 92a-3p; let-7d-5p; 542-3p; 374a-5p; 31-5p; let-7a-5p; 197-3p; 320b; 22-3p; 486-3p; 25-3p; 149-5p; 181a-2-3p; 128-3p; 126-3p; 323b-3p; 205-5p; 629-5p; 1-3p; 323a-3p; 374a-3p; 30e-5p; 130b-3p; 574-3p; 30c-5p; 485-3p; 98-5p; let-7f-5p; 15a-5p; 34a-5p; 330-5p; 7-5p; 411-5p; 665; 576-5p; 15b-5p; 103a-3p; let-7a-3p; 191-5p; 127-3p; 7706; 184; 409-3p; 320a-3p; 382-5p; 130a-3p; 27b-3p; 423-5p; 374b-5p; 628-3p; 181b-5p; 23a-3p; 92b-3p; 136-3p; 93-3p; 17-5p; 484; 192-5p; 421; 497-5p; 154-3p; 26a-5p; 328-3p; 708-5p; 503-5p; 195-5p; 501-5p; 23b-3p; 139-5p; 877-5p; 625-3p; 127-5p; 625-5p; 15b-3p; 26b-5p; let-7b-5p; 206; 24-3p; 130b-5p; 337-3p; 671-5p; 190a-5p; 454-3p; 329-3p; 145-5p; 125a-5p; 377-3p; 99b-3p; 376b-3p; 140-5p; 493-3p; 30d-5p; 193a-5p; 491-5p; 34c-5p; 9-5p; 301a-3p; 129-5p; 376c-3p; 769-5p; 1271-5p; 204-5p; 1287-5p; 296-3p; 125b-1-3p; 500a-5p; 378a-3p; 1185-5p; 543</w:t>
            </w:r>
          </w:p>
        </w:tc>
      </w:tr>
      <w:tr w:rsidR="007450D8" w:rsidRPr="00F11E84" w14:paraId="61C340C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575490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hagas disease American trypanosomiasis</w:t>
            </w:r>
          </w:p>
        </w:tc>
        <w:tc>
          <w:tcPr>
            <w:tcW w:w="403" w:type="pct"/>
            <w:shd w:val="clear" w:color="auto" w:fill="auto"/>
            <w:noWrap/>
          </w:tcPr>
          <w:p w14:paraId="0F7FD974" w14:textId="55E33C3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2E-09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6C6024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552D83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63D1E61" w14:textId="334EFA2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07; 483-5p; 342-3p; 590-3p; 378a-5p; 1185-1-3p; 30a-3p; let-7e-5p; 362-5p; 320c; 320d; 92a-3p; let-7d-5p; 542-3p; 100-3p; 374a-5p; 31-5p; let-7a-5p; 197-3p; 320b; 22-3p; 486-3p; 25-3p; 149-5p; 181a-2-3p; 128-3p; 126-3p; 99a-5p; 323b-3p; 205-5p; 1306-5p; 629-5p; 1-3p; 323a-3p; 379-5p; 374a-3p; 30e-5p; 130b-3p; 574-3p; 30c-5p; 485-3p; 98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let-7f-5p; 15a-5p; 34a-5p; 330-5p; 7-5p; 665; 576-5p; 15b-5p; 103a-3p; let-7a-3p; 151a-3p; 184; 409-3p; 320a-3p; 130a-3p; 27b-3p; 423-5p; 374b-5p; 181b-5p; 6724-5p; 584-5p; 23a-3p; 92b-3p; 93-3p; 17-5p; 484; 192-5p; 421; 497-5p; 154-3p; 26a-5p; 328-3p; 708-5p; 503-5p; 195-5p; 941; 501-5p; 23b-3p; 139-5p; 877-5p; 625-3p; 127-5p; 625-5p; 6511a-3p; 26b-5p; 432-5p; let-7b-5p; 206; 24-3p; 130b-5p; 671-5p; 454-3p; 329-3p; 889-3p; 145-5p; 125a-5p; 376b-3p; 140-5p; 30d-5p; 296-5p; 193a-5p; 491-5p; 34c-5p; 9-5p; 301a-3p; 129-5p; 628-5p; 376c-3p; 1307-3p; 769-5p; 204-5p; 296-3p; 500a-5p; 378a-3p; 1185-5p; 543</w:t>
            </w:r>
          </w:p>
        </w:tc>
      </w:tr>
      <w:tr w:rsidR="007450D8" w:rsidRPr="00F11E84" w14:paraId="6CAA1A0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A98444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Longevity regulat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5E80C7B6" w14:textId="09897FC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69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D7A827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FECA21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41249E8" w14:textId="3907383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342-3p; 590-3p; 378a-5p; 1185-1-3p; 30a-3p; let-7e-5p; 362-5p; 320c; 320d; 92a-3p; let-7d-5p; 542-3p; 100-3p; 374a-5p; 31-5p; 132-5p; let-7a-5p; 197-3p; 320b; 22-3p; 25-3p; 149-5p; 181a-2-3p; 128-3p; 126-3p; 99a-5p; 323b-3p; 205-5p; 1-3p; 323a-3p; 374a-3p; 30e-5p; 130b-3p; 30c-5p; 485-3p; 98-5p; let-7f-5p; 15a-5p; 34a-5p; 330-5p; 7-5p; 665; 576-5p; 15b-5p; 103a-3p; let-7a-3p; 191-5p; 184; 409-3p; 320a-3p; 130a-3p; 27b-3p; 423-5p; 374b-5p; 181b-5p; 584-5p; 23a-3p; 92b-3p; 93-3p; 17-5p; 484; 192-5p; 421; 497-5p; 154-3p; 26a-5p; 708-5p; 503-5p; 675-3p; 195-5p; 941; 501-5p; 23b-3p; 133a-3p; 139-5p; 877-5p; 625-3p; 127-5p; 625-5p; 15b-3p; 299-5p; 3613-5p; 26b-5p; 432-5p; let-7b-5p; 206; 24-3p; 130b-5p; 3925-5p; 337-3p; 671-5p; 190a-5p; 454-3p; 329-3p; 99b-5p; 145-5p; 125a-5p; 377-3p; 140-5p; 30d-5p; 193a-5p; 491-5p; 34c-5p; 9-5p; 301a-3p; 129-5p; 628-5p; 376c-3p; 769-5p; 1271-5p; 204-5p; 1287-5p; 296-3p; 125b-1-3p; 500a-5p; 378a-3p; 543</w:t>
            </w:r>
          </w:p>
        </w:tc>
      </w:tr>
      <w:tr w:rsidR="007450D8" w:rsidRPr="00F11E84" w14:paraId="51E6AB1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4B65D9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lcoholism</w:t>
            </w:r>
          </w:p>
        </w:tc>
        <w:tc>
          <w:tcPr>
            <w:tcW w:w="403" w:type="pct"/>
            <w:shd w:val="clear" w:color="auto" w:fill="auto"/>
            <w:noWrap/>
          </w:tcPr>
          <w:p w14:paraId="7330F684" w14:textId="7AF84D9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8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86E1A8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2FD123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1B1ED39" w14:textId="3CA29BD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483-5p; 342-3p; 590-3p; 378a-5p; 1185-1-3p; 30a-3p; let-7e-5p; 320c; 320d; 92a-3p; let-7d-5p; 542-3p; 100-3p; 374a-5p; 31-5p; let-7a-5p; 197-3p; 320b; 22-3p; 486-3p; 25-3p; 149-5p; 181a-2-3p; 128-3p; 126-3p; 99a-5p; 323b-3p; 205-5p; 629-5p; 1-3p; 323a-3p; 374a-3p; 30e-5p; 130b-3p; 30c-5p; 98-5p; let-7f-5p; 15a-5p; 34a-5p; 330-5p; 7-5p; 411-5p; 665; 576-5p; 15b-5p; 103a-3p; let-7a-3p; 191-5p; 127-3p; 320a-3p; 382-5p; 130a-3p; 27b-3p; 423-5p; 374b-5p; 181b-5p; 584-5p; 23a-3p; 22-5p; 92b-3p; 93-3p; 17-5p; 484; 192-5p; 421; 497-5p; 154-3p; 26a-5p; 328-3p; 195-5p; 501-5p; 23b-3p; 133a-3p; 139-5p; 877-5p; 625-5p; 299-5p; 3613-5p; 26b-5p; 432-5p; let-7b-5p; 206; 24-3p; 130b-5p; 598-3p; 3925-5p; 671-5p; 190a-5p; 454-3p; 329-3p; 889-3p; 99b-5p; 145-5p; 125a-5p; 377-3p; 99b-3p; 376b-3p; 140-5p; 493-3p; 30d-5p; 296-5p; 491-5p; 34c-5p; 9-5p; 301a-3p; 129-5p; 628-5p; 376c-3p; 1307-3p; 769-5p; 204-5p; 1287-5p; 296-3p; 500a-5p; 378a-3p; 1185-5p; 543</w:t>
            </w:r>
          </w:p>
        </w:tc>
      </w:tr>
      <w:tr w:rsidR="007450D8" w:rsidRPr="00F11E84" w14:paraId="54C1ABB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93EE6F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mall cell lung cancer</w:t>
            </w:r>
          </w:p>
        </w:tc>
        <w:tc>
          <w:tcPr>
            <w:tcW w:w="403" w:type="pct"/>
            <w:shd w:val="clear" w:color="auto" w:fill="auto"/>
            <w:noWrap/>
          </w:tcPr>
          <w:p w14:paraId="1D2FD931" w14:textId="22C642B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60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FABF48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2CFF28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E98BE19" w14:textId="6AEAA5A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07; 483-5p; 342-3p; 590-3p; 378a-5p; 1185-1-3p; 30a-3p; let-7e-5p; 362-5p; 320c; 320d; 92a-3p; let-7d-5p; 542-3p; 100-3p; 374a-5p; 31-5p; let-7a-5p; 197-3p; 320b; 22-3p; 486-3p; 25-3p; 149-5p; 181a-2-3p; 128-3p; 126-3p; 99a-5p; 323b-3p; 205-5p; 1306-5p; 1-3p; 323a-3p; 379-5p; 374a-3p; 30e-5p; 130b-3p; 574-3p; 30c-5p; 98-5p; let-7f-5p; 15a-5p; 34a-5p; 330-5p; 7-5p; 665; 576-5p; 15b-5p; 103a-3p; let-7a-3p; 191-5p; 151a-3p; 7706; 184; 409-3p; 320a-3p; 382-5p; 130a-3p; 423-5p; 374b-5p; 181b-5p; 584-5p; 23a-3p; 92b-3p; 136-3p; 93-3p; 17-5p; 484; 192-5p; 421; 497-5p; 26a-5p; 708-5p; 503-5p; 195-5p; 941; 23b-3p; 7704; 133a-3p; 139-5p; 877-5p; 625-3p; 625-5p; 15b-3p; 299-5p; 3613-5p; 26b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let-7b-5p; 206; 24-3p; 130b-5p; 3925-5p; 454-3p; 329-3p; 889-3p; 145-5p; 125a-5p; 377-3p; 376b-3p; 140-5p; 30d-5p; 193a-5p; 491-5p; 34c-5p; 9-5p; 301a-3p; 129-5p; 376c-3p; 1307-3p; 769-5p; 1271-5p; 204-5p; 1287-5p; 296-3p; 125b-1-3p; 378a-3p; 1185-5p; 543</w:t>
            </w:r>
          </w:p>
        </w:tc>
      </w:tr>
      <w:tr w:rsidR="007450D8" w:rsidRPr="00F11E84" w14:paraId="1B53BEB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4E61F4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Thermogenesis</w:t>
            </w:r>
          </w:p>
        </w:tc>
        <w:tc>
          <w:tcPr>
            <w:tcW w:w="403" w:type="pct"/>
            <w:shd w:val="clear" w:color="auto" w:fill="auto"/>
            <w:noWrap/>
          </w:tcPr>
          <w:p w14:paraId="2B4B4B7A" w14:textId="2AFA802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39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29B48E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A47DD7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208167E" w14:textId="7A24B6D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30a-3p; let-7e-5p; 362-5p; 320c; 320d; 92a-3p; let-7d-5p; 542-3p; 374a-5p; 31-5p; let-7a-5p; 197-3p; 320b; 22-3p; 25-3p; 149-5p; 181a-2-3p; 128-3p; 126-3p; 99a-5p; 323b-3p; 205-5p; 1306-5p; 629-5p; 1-3p; 379-5p; 30e-5p; 130b-3p; 30c-5p; 485-3p; 98-5p; let-7f-5p; 15a-5p; 34a-5p; 330-5p; 7-5p; 411-5p; 665; 576-5p; 15b-5p; 103a-3p; let-7a-3p; 191-5p; 409-3p; 320a-3p; let-7i-3p; 130a-3p; 27b-3p; 423-5p; 374b-5p; 628-3p; 181b-5p; 23a-3p; 92b-3p; 93-3p; 17-5p; 484; 192-5p; 421; 497-5p; 154-3p; 26a-5p; 328-3p; 708-5p; 503-5p; 675-3p; 195-5p; 501-5p; 23b-3p; 133a-3p; 139-5p; 877-5p; 127-5p; 664a-5p; 3613-5p; 26b-5p; 432-5p; let-7b-5p; 206; 24-3p; 130b-5p; 3925-5p; 671-5p; 454-3p; 329-3p; 889-3p; 99b-5p; 145-5p; 125a-5p; 377-3p; 99b-3p; 376b-3p; 140-5p; 493-3p; 30d-5p; 296-5p; 193a-5p; 491-5p; 9-5p; 301a-3p; 129-5p; 628-5p; 376c-3p; 1307-3p; 769-5p; 204-5p; 1287-5p; 296-3p; 125b-1-3p; 500a-5p; 378a-3p; 1185-5p; 543</w:t>
            </w:r>
          </w:p>
        </w:tc>
      </w:tr>
      <w:tr w:rsidR="007450D8" w:rsidRPr="00F11E84" w14:paraId="0B7688A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6C804E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GE-RAGE signaling pathway in diabetic complications</w:t>
            </w:r>
          </w:p>
        </w:tc>
        <w:tc>
          <w:tcPr>
            <w:tcW w:w="403" w:type="pct"/>
            <w:shd w:val="clear" w:color="auto" w:fill="auto"/>
            <w:noWrap/>
          </w:tcPr>
          <w:p w14:paraId="727152B5" w14:textId="67136D4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85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07ED18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C3917E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55726C0" w14:textId="393D514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92a-3p; let-7d-5p; 542-3p; 100-3p; 374a-5p; 31-5p; 132-5p; let-7a-5p; 197-3p; 320b; 22-3p; 486-3p; 25-3p; 149-5p; 181a-2-3p; 128-3p; 126-3p; 99a-5p; 323b-3p; 205-5p; 1306-5p; 1-3p; 323a-3p; 379-5p; 374a-3p; 30e-5p; 130b-3p; 574-3p; 30c-5p; 98-5p; let-7f-5p; 15a-5p; 34a-5p; 330-5p; 7-5p; 665; 576-5p; 15b-5p; 103a-3p; let-7a-3p; 191-5p; 7706; 184; 409-3p; 320a-3p; 382-5p; 130a-3p; 27b-3p; 423-5p; 374b-5p; 181b-5p; 584-5p; 23a-3p; 22-5p; 92b-3p; 93-3p; 17-5p; 484; 192-5p; 421; 497-5p; 154-3p; 26a-5p; 328-3p; 708-5p; 503-5p; 195-5p; 941; 501-5p; 23b-3p; 133a-3p; 139-5p; 877-5p; 625-3p; 127-5p; 625-5p; 26b-5p; let-7b-5p; 206; 24-3p; 130b-5p; 3925-5p; 337-3p; 671-5p; 454-3p; 329-3p; 99b-5p; 145-5p; 125a-5p; 377-3p; 140-5p; 30d-5p; 296-5p; 193a-5p; 491-5p; 34c-5p; 9-5p; 301a-3p; 129-5p; 376c-3p; 1307-3p; 769-5p; 1271-5p; 204-5p; 296-3p; 500a-5p; 378a-3p; 1185-5p; 543</w:t>
            </w:r>
          </w:p>
        </w:tc>
      </w:tr>
      <w:tr w:rsidR="007450D8" w:rsidRPr="00F11E84" w14:paraId="38E1E54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D662CD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hronic myeloid leukemia</w:t>
            </w:r>
          </w:p>
        </w:tc>
        <w:tc>
          <w:tcPr>
            <w:tcW w:w="403" w:type="pct"/>
            <w:shd w:val="clear" w:color="auto" w:fill="auto"/>
            <w:noWrap/>
          </w:tcPr>
          <w:p w14:paraId="33D20AD8" w14:textId="6F54021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1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F6CDC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641CFF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5D4342A" w14:textId="1758DB0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20c; 320d; 92a-3p; let-7d-5p; 542-3p; 100-3p; 374a-5p; 31-5p; let-7a-5p; 197-3p; 320b; 22-3p; 486-3p; 25-3p; 149-5p; 128-3p; 126-3p; 99a-5p; 323b-3p; 205-5p; 1306-5p; 1-3p; 323a-3p; 379-5p; 374a-3p; 30e-5p; 130b-3p; 574-3p; 30c-5p; 98-5p; let-7f-5p; 15a-5p; 34a-5p; 330-5p; 7-5p; 411-5p; 665; 576-5p; 15b-5p; 103a-3p; let-7a-3p; 191-5p; 151a-3p; 7706; 184; 409-3p; 320a-3p; 130a-3p; 27b-3p; 423-5p; 374b-5p; 181b-5p; 584-5p; 23a-3p; 92b-3p; 93-3p; 17-5p; 484; 192-5p; 421; 497-5p; 154-3p; 26a-5p; 708-5p; 503-5p; 195-5p; 23b-3p; 7704; 133a-3p; 139-5p; 877-5p; 625-3p; 127-5p; 625-5p; 299-5p; 3613-5p; 26b-5p; 432-5p; let-7b-5p; 206; 24-3p; 130b-5p; 3925-5p; 671-5p; 454-3p; 329-3p; 889-3p; 145-5p; 125a-5p; 377-3p; 376b-3p; 140-5p; 30d-5p; 193a-5p; 491-5p; 34c-5p; 9-5p; 301a-3p; 129-5p; 376c-3p; 1307-3p; 769-5p; 1271-5p; 204-5p; 296-3p; 125b-1-3p; 378a-3p; 1185-5p; 543</w:t>
            </w:r>
          </w:p>
        </w:tc>
      </w:tr>
      <w:tr w:rsidR="007450D8" w:rsidRPr="00F11E84" w14:paraId="368871D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D25D39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Cytokine-cytokine receptor interaction</w:t>
            </w:r>
          </w:p>
        </w:tc>
        <w:tc>
          <w:tcPr>
            <w:tcW w:w="403" w:type="pct"/>
            <w:shd w:val="clear" w:color="auto" w:fill="auto"/>
            <w:noWrap/>
          </w:tcPr>
          <w:p w14:paraId="3F326EC4" w14:textId="04E179F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08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CD0302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9D4A8B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E59CFDE" w14:textId="4688C1D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30a-3p; let-7e-5p; 362-5p; 92a-3p; let-7d-5p; 542-3p; 100-3p; 374a-5p; 31-5p; let-7a-5p; 197-3p; 22-3p; 486-3p; 25-3p; 149-5p; 181a-2-3p; 128-3p; 126-3p; 205-5p; 1306-5p; 629-5p; 1-3p; 323a-3p; 379-5p; 374a-3p; 30e-5p; 130b-3p; 574-3p; 30c-5p; 485-3p; 98-5p; let-7f-5p; 15a-5p; 34a-5p; 330-5p; 7-5p; 411-5p; 665; 576-5p; 15b-5p; 103a-3p; let-7a-3p; 191-5p; 151a-3p; 184; 409-3p; 320a-3p; 130a-3p; 27b-3p; 423-5p; 374b-5p; 628-3p; 181b-5p; 6724-5p; 584-5p; 23a-3p; 92b-3p; 93-3p; 17-5p; 484; 192-5p; 497-5p; 26a-5p; 708-5p; 503-5p; 675-3p; 195-5p; 501-5p; 23b-3p; 7704; 133a-3p; 139-5p; 877-5p; 127-5p; 625-5p; 15b-3p; 299-5p; 3613-5p; 6511a-3p; 26b-5p; 432-5p; let-7b-5p; 206; 24-3p; 130b-5p; 3925-5p; 337-3p; 671-5p; 190a-5p; 454-3p; 329-3p; 145-5p; 125a-5p; 377-3p; 376b-3p; 140-5p; 493-3p; 30d-5p; 296-5p; 34c-5p; 9-5p; 301a-3p; 129-5p; 376c-3p; 1307-3p; 769-5p; 1271-5p; 204-5p; 296-3p; 125b-1-3p; 378a-3p</w:t>
            </w:r>
          </w:p>
        </w:tc>
      </w:tr>
      <w:tr w:rsidR="007450D8" w:rsidRPr="00F11E84" w14:paraId="6650B00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B84C23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53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1F1B81CA" w14:textId="5910960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1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D4ED2A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3F3902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1EE1963" w14:textId="72C0EFB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378a-5p; 1185-1-3p; 30a-3p; let-7e-5p; 362-5p; 320c; 320d; 92a-3p; let-7d-5p; 542-3p; 374a-5p; 31-5p; let-7a-5p; 197-3p; 320b; 22-3p; 486-3p; 25-3p; 149-5p; 128-3p; 126-3p; 323b-3p; 205-5p; 1306-5p; 629-5p; 1-3p; 323a-3p; 379-5p; 374a-3p; 30e-5p; 130b-3p; 30c-5p; 98-5p; let-7f-5p; 15a-5p; 34a-5p; 330-5p; 7-5p; 665; 576-5p; 15b-5p; 103a-3p; let-7a-3p; 191-5p; 151a-3p; 7706; 184; 409-3p; 320a-3p; 382-5p; 130a-3p; 27b-3p; 423-5p; 374b-5p; 181b-5p; 584-5p; 23a-3p; 22-5p; 92b-3p; 93-3p; 17-5p; 484; 192-5p; 421; 497-5p; 26a-5p; 708-5p; 503-5p; 675-3p; 195-5p; 501-5p; 23b-3p; 7704; 133a-3p; 139-5p; 877-5p; 127-5p; 625-5p; 664a-5p; 15b-3p; 299-5p; 3613-5p; 26b-5p; 432-5p; let-7b-5p; 206; 24-3p; 130b-5p; 337-3p; 190a-5p; 454-3p; 329-3p; 99b-5p; 145-5p; 125a-5p; 377-3p; 376b-3p; 30d-5p; 296-5p; 193a-5p; 491-5p; 34c-5p; 9-5p; 301a-3p; 129-5p; 376c-3p; 1307-3p; 1271-5p; 204-5p; 1287-5p; 296-3p; 125b-1-3p; 378a-3p; 543</w:t>
            </w:r>
          </w:p>
        </w:tc>
      </w:tr>
      <w:tr w:rsidR="007450D8" w:rsidRPr="00F11E84" w14:paraId="032FB59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07EA85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entral carbon metabolism in cancer</w:t>
            </w:r>
          </w:p>
        </w:tc>
        <w:tc>
          <w:tcPr>
            <w:tcW w:w="403" w:type="pct"/>
            <w:shd w:val="clear" w:color="auto" w:fill="auto"/>
            <w:noWrap/>
          </w:tcPr>
          <w:p w14:paraId="560C94E7" w14:textId="6C58653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08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BB93B7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C2AD3A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2070AA2" w14:textId="59C21AA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590-3p; 378a-5p; 30a-3p; let-7e-5p; 320c; 92a-3p; let-7d-5p; 542-3p; 374a-5p; 31-5p; 132-5p; let-7a-5p; 197-3p; 320b; 22-3p; 486-3p; 25-3p; 149-5p; 181a-2-3p; 128-3p; 126-3p; 99a-5p; 205-5p; 1306-5p; 1-3p; 323a-3p; 374a-3p; 30e-5p; 130b-3p; 574-3p; 30c-5p; 485-3p; 98-5p; let-7f-5p; 15a-5p; 34a-5p; 330-5p; 7-5p; 665; 576-5p; 15b-5p; 103a-3p; 191-5p; 151a-3p; 184; 409-3p; 320a-3p; 382-5p; 130a-3p; 27b-3p; 423-5p; 374b-5p; 181b-5p; 6724-5p; 584-5p; 23a-3p; 22-5p; 92b-3p; 93-3p; 17-5p; 484; 192-5p; 421; 497-5p; 154-3p; 26a-5p; 328-3p; 708-5p; 503-5p; 195-5p; 23b-3p; 133a-3p; 139-5p; 877-5p; 625-3p; 625-5p; 299-5p; 26b-5p; let-7b-5p; 206; 24-3p; 130b-5p; 598-3p; 3925-5p; 671-5p; 190a-5p; 454-3p; 329-3p; 889-3p; 99b-5p; 145-5p; 125a-5p; 377-3p; 140-5p; 493-3p; 30d-5p; 296-5p; 193a-5p; 491-5p; 34c-5p; 9-5p; 301a-3p; 129-5p; 628-5p; 1307-3p; 769-5p; 204-5p; 1287-5p; 296-3p; 125b-1-3p; 378a-3p; 543</w:t>
            </w:r>
          </w:p>
        </w:tc>
      </w:tr>
      <w:tr w:rsidR="007450D8" w:rsidRPr="00F11E84" w14:paraId="4CF6AEC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855C89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NF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6DFDB3FB" w14:textId="162F73D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3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8EE949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3C6B6E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9646EAC" w14:textId="56B65FC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let-7e-5p; 362-5p; 320c; 92a-3p; let-7d-5p; 542-3p; 100-3p; 374a-5p; 31-5p; let-7a-5p; 197-3p; 320b; 22-3p; 486-3p; 25-3p; 149-5p; 181a-2-3p; 128-3p; 126-3p; 99a-5p; 323b-3p; 205-5p; 629-5p; 1-3p; 379-5p; 374a-3p; 30e-5p; 130b-3p; 30c-5p; 485-3p; 98-5p; let-7f-5p; 15a-5p; 34a-5p; 330-5p; 7-5p; 411-5p; 665; 576-5p; 15b-5p; 103a-3p; let-7a-3p; 191-5p; 151a-3p; 184; 409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p; 320a-3p; 382-5p; 130a-3p; 27b-3p; 423-5p; 374b-5p; 181b-5p; 584-5p; 23a-3p; 22-5p; 92b-3p; 136-3p; 93-3p; 17-5p; 484; 192-5p; 421; 497-5p; 154-3p; 26a-5p; 708-5p; 503-5p; 195-5p; 23b-3p; 133a-3p; 139-5p; 877-5p; 625-3p; 127-5p; 625-5p; 664a-5p; 6511a-3p; 26b-5p; 432-5p; let-7b-5p; 206; 24-3p; 130b-5p; 3925-5p; 454-3p; 329-3p; 889-3p; 145-5p; 125a-5p; 376b-3p; 493-3p; 30d-5p; 296-5p; 193a-5p; 491-5p; 34c-5p; 9-5p; 301a-3p; 129-5p; 376c-3p; 1307-3p; 769-5p; 204-5p; 296-3p; 125b-1-3p; 378a-3p; 543</w:t>
            </w:r>
          </w:p>
        </w:tc>
      </w:tr>
      <w:tr w:rsidR="007450D8" w:rsidRPr="00F11E84" w14:paraId="0399B89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E9AD5A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Insulin resistance</w:t>
            </w:r>
          </w:p>
        </w:tc>
        <w:tc>
          <w:tcPr>
            <w:tcW w:w="403" w:type="pct"/>
            <w:shd w:val="clear" w:color="auto" w:fill="auto"/>
            <w:noWrap/>
          </w:tcPr>
          <w:p w14:paraId="0503B367" w14:textId="357C44B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53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06255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8D2AFC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5AD476C" w14:textId="60C9B51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let-7e-5p; 362-5p; 320c; 320d; 92a-3p; 542-3p; 100-3p; 374a-5p; 31-5p; 132-5p; let-7a-5p; 197-3p; 320b; 22-3p; 486-3p; 25-3p; 149-5p; 128-3p; 126-3p; 99a-5p; 323b-3p; 205-5p; 1-3p; 323a-3p; 374a-3p; 30e-5p; 130b-3p; 30c-5p; 485-3p; 98-5p; let-7f-5p; 15a-5p; 34a-5p; 330-5p; 7-5p; 665; 576-5p; 15b-5p; 103a-3p; let-7a-3p; 191-5p; 151a-3p; 184; 409-3p; 320a-3p; 382-5p; 130a-3p; 27b-3p; 423-5p; 374b-5p; 181b-5p; 23a-3p; 92b-3p; 136-3p; 93-3p; 17-5p; 484; 192-5p; 421; 497-5p; 154-3p; 26a-5p; 708-5p; 503-5p; 675-3p; 195-5p; 941; 501-5p; 23b-3p; 139-5p; 877-5p; 625-3p; 625-5p; 15b-3p; 3613-5p; 6511a-3p; 26b-5p; 432-5p; let-7b-5p; 206; 24-3p; 130b-5p; 3925-5p; 337-3p; 671-5p; 454-3p; 329-3p; 99b-5p; 145-5p; 125a-5p; 377-3p; 99b-3p; 493-3p; 30d-5p; 193a-5p; 9-5p; 301a-3p; 129-5p; 628-5p; 376c-3p; 1307-3p; 769-5p; 1271-5p; 204-5p; 1287-5p; 296-3p; 500a-5p; 378a-3p; 543</w:t>
            </w:r>
          </w:p>
        </w:tc>
      </w:tr>
      <w:tr w:rsidR="007450D8" w:rsidRPr="00F11E84" w14:paraId="6147B56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B4ABE0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rowth hormone synthesis, secretion and action</w:t>
            </w:r>
          </w:p>
        </w:tc>
        <w:tc>
          <w:tcPr>
            <w:tcW w:w="403" w:type="pct"/>
            <w:shd w:val="clear" w:color="auto" w:fill="auto"/>
            <w:noWrap/>
          </w:tcPr>
          <w:p w14:paraId="3D6948EB" w14:textId="7B64139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69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B1F3D8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88956C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7D353EE" w14:textId="1B7F002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20c; 320d; 92a-3p; let-7d-5p; 542-3p; 374a-5p; let-7a-5p; 197-3p; 320b; 22-3p; 486-3p; 25-3p; 149-5p; 181a-2-3p; 128-3p; 126-3p; 99a-5p; 323b-3p; 205-5p; 1306-5p; 1-3p; 323a-3p; 379-5p; 374a-3p; 30e-5p; 130b-3p; 574-3p; 30c-5p; 98-5p; let-7f-5p; 15a-5p; 34a-5p; 330-5p; 7-5p; 411-5p; 665; 576-5p; 15b-5p; 103a-3p; let-7a-3p; 191-5p; 184; 409-3p; 320a-3p; 130a-3p; 27b-3p; 423-5p; 374b-5p; 628-3p; 181b-5p; 584-5p; 23a-3p; 92b-3p; 93-3p; 17-5p; 484; 192-5p; 421; 497-5p; 154-3p; 26a-5p; 708-5p; 503-5p; 195-5p; 501-5p; 23b-3p; 133a-3p; 139-5p; 877-5p; 625-3p; 127-5p; 625-5p; 26b-5p; 432-5p; let-7b-5p; 206; 24-3p; 130b-5p; 3925-5p; 337-3p; 671-5p; 190a-5p; 454-3p; 329-3p; 889-3p; 99b-5p; 145-5p; 125a-5p; 377-3p; 99b-3p; 376b-3p; 140-5p; 30d-5p; 193a-5p; 34c-5p; 9-5p; 301a-3p; 129-5p; 628-5p; 376c-3p; 1307-3p; 769-5p; 204-5p; 296-3p; 500a-5p; 378a-3p; 543</w:t>
            </w:r>
          </w:p>
        </w:tc>
      </w:tr>
      <w:tr w:rsidR="007450D8" w:rsidRPr="00F11E84" w14:paraId="29F3A79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707893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Dopaminergic synapse</w:t>
            </w:r>
          </w:p>
        </w:tc>
        <w:tc>
          <w:tcPr>
            <w:tcW w:w="403" w:type="pct"/>
            <w:shd w:val="clear" w:color="auto" w:fill="auto"/>
            <w:noWrap/>
          </w:tcPr>
          <w:p w14:paraId="1726BC93" w14:textId="49515BA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06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41D077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8B4B66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7C55FA9" w14:textId="08CB89D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342-3p; 590-3p; 1185-1-3p; 30a-3p; let-7e-5p; 320c; 320d; 92a-3p; let-7d-5p; 542-3p; 100-3p; 374a-5p; 31-5p; let-7a-5p; 197-3p; 320b; 22-3p; 486-3p; 25-3p; 149-5p; 181a-2-3p; 128-3p; 126-3p; 99a-5p; 323b-3p; 205-5p; 1-3p; 323a-3p; 374a-3p; 30e-5p; 130b-3p; 30c-5p; 98-5p; let-7f-5p; 15a-5p; 34a-5p; 330-5p; 7-5p; 411-5p; 665; 576-5p; 15b-5p; 103a-3p; let-7a-3p; 151a-3p; 184; 409-3p; 320a-3p; 382-5p; 130a-3p; 27b-3p; 423-5p; 374b-5p; 181b-5p; 584-5p; 23a-3p; 92b-3p; 93-3p; 17-5p; 484; 192-5p; 421; 497-5p; 26a-5p; 708-5p; 503-5p; 195-5p; 941; 501-5p; 23b-3p; 133a-3p; 139-5p; 877-5p; 625-3p; 625-5p; 664a-5p; 15b-3p; 26b-5p; 432-5p; let-7b-5p; 206; 24-3p; 130b-5p; 598-3p; 3925-5p; 671-5p; 190a-5p; 454-3p; 329-3p; 889-3p; 99b-5p; 145-5p; 125a-5p; 377-3p; 99b-3p; 376b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p; 493-3p; 30d-5p; 296-5p; 491-5p; 34c-5p; 9-5p; 301a-3p; 129-5p; 628-5p; 1307-3p; 769-5p; 204-5p; 1287-5p; 500a-5p; 378a-3p; 1185-5p; 543</w:t>
            </w:r>
          </w:p>
        </w:tc>
      </w:tr>
      <w:tr w:rsidR="007450D8" w:rsidRPr="00F11E84" w14:paraId="58A9AC5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3722E5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TGF-beta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4E68A68E" w14:textId="51360BF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09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FCA857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76E944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83A1E50" w14:textId="7A199E4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92a-3p; let-7d-5p; 542-3p; 100-3p; 374a-5p; 31-5p; 132-5p; let-7a-5p; 197-3p; 320b; 22-3p; 486-3p; 25-3p; 149-5p; 128-3p; 126-3p; 205-5p; 629-5p; 1-3p; 323a-3p; 379-5p; 374a-3p; 30e-5p; 130b-3p; 574-3p; 30c-5p; 98-5p; let-7f-5p; 15a-5p; 34a-5p; 330-5p; 7-5p; 411-5p; 665; 576-5p; 15b-5p; 103a-3p; let-7a-3p; 127-3p; 184; 409-3p; 320a-3p; 382-5p; 130a-3p; 27b-3p; 423-5p; 374b-5p; 628-3p; 181b-5p; 584-5p; 23a-3p; 92b-3p; 93-3p; 17-5p; 484; 192-5p; 421; 497-5p; 154-3p; 26a-5p; 708-5p; 503-5p; 675-3p; 195-5p; 941; 501-5p; 23b-3p; 133a-3p; 877-5p; 625-5p; 26b-5p; 432-5p; let-7b-5p; 206; 24-3p; 130b-5p; 3925-5p; 337-3p; 671-5p; 454-3p; 329-3p; 889-3p; 99b-5p; 145-5p; 125a-5p; 377-3p; 140-5p; 493-3p; 30d-5p; 296-5p; 491-5p; 34c-5p; 9-5p; 301a-3p; 129-5p; 376c-3p; 1307-3p; 769-5p; 204-5p; 125b-1-3p; 500a-5p; 378a-3p; 543</w:t>
            </w:r>
          </w:p>
        </w:tc>
      </w:tr>
      <w:tr w:rsidR="007450D8" w:rsidRPr="00F11E84" w14:paraId="551EC1C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045782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on-alcoholic fatty liver disease NAFLD</w:t>
            </w:r>
          </w:p>
        </w:tc>
        <w:tc>
          <w:tcPr>
            <w:tcW w:w="403" w:type="pct"/>
            <w:shd w:val="clear" w:color="auto" w:fill="auto"/>
            <w:noWrap/>
          </w:tcPr>
          <w:p w14:paraId="041FFF6A" w14:textId="21766EC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38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A96274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D6E9A1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71B15C4" w14:textId="6AFE102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62-5p; 320c; 92a-3p; let-7d-5p; 542-3p; 100-3p; 374a-5p; let-7a-5p; 197-3p; 320b; 22-3p; 486-3p; 25-3p; 149-5p; 128-3p; 126-3p; 99a-5p; 205-5p; 1306-5p; 1-3p; 379-5p; 374a-3p; 30e-5p; 130b-3p; 574-3p; 30c-5p; 485-3p; 98-5p; let-7f-5p; 15a-5p; 34a-5p; 330-5p; 7-5p; 411-5p; 665; 576-5p; 15b-5p; 103a-3p; let-7a-3p; 191-5p; 127-3p; 151a-3p; 184; 409-3p; 320a-3p; 382-5p; 130a-3p; 27b-3p; 423-5p; 374b-5p; 628-3p; 181b-5p; 23a-3p; 92b-3p; 93-3p; 17-5p; 484; 192-5p; 421; 497-5p; 154-3p; 26a-5p; 328-3p; 708-5p; 503-5p; 675-3p; 195-5p; 501-5p; 23b-3p; 133a-3p; 139-5p; 877-5p; 625-3p; 127-5p; 3613-5p; 26b-5p; 432-5p; let-7b-5p; 206; 24-3p; 130b-5p; 671-5p; 454-3p; 329-3p; 145-5p; 125a-5p; 377-3p; 99b-3p; 376b-3p; 140-5p; 30d-5p; 296-5p; 193a-5p; 491-5p; 34c-5p; 9-5p; 301a-3p; 129-5p; 628-5p; 1307-3p; 769-5p; 204-5p; 296-3p; 500a-5p; 378a-3p; 543</w:t>
            </w:r>
          </w:p>
        </w:tc>
      </w:tr>
      <w:tr w:rsidR="007450D8" w:rsidRPr="00F11E84" w14:paraId="5273116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7FC539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on-small cell lung cancer</w:t>
            </w:r>
          </w:p>
        </w:tc>
        <w:tc>
          <w:tcPr>
            <w:tcW w:w="403" w:type="pct"/>
            <w:shd w:val="clear" w:color="auto" w:fill="auto"/>
            <w:noWrap/>
          </w:tcPr>
          <w:p w14:paraId="461ED9F0" w14:textId="5783C26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10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89B941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38E2B1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0193781" w14:textId="0469F56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378a-5p; 1185-1-3p; 30a-3p; let-7e-5p; 92a-3p; let-7d-5p; 542-3p; 100-3p; 374a-5p; 31-5p; let-7a-5p; 197-3p; 320b; 22-3p; 486-3p; 25-3p; 149-5p; 128-3p; 126-3p; 99a-5p; 323b-3p; 205-5p; 1-3p; 323a-3p; 374a-3p; 30e-5p; 130b-3p; 574-3p; 30c-5p; 98-5p; let-7f-5p; 15a-5p; 34a-5p; 330-5p; 7-5p; 411-5p; 665; 576-5p; 15b-5p; 103a-3p; let-7a-3p; 191-5p; 7706; 184; 409-3p; 320a-3p; 130a-3p; 27b-3p; 423-5p; 374b-5p; 181b-5p; 584-5p; 23a-3p; 22-5p; 92b-3p; 93-3p; 17-5p; 484; 192-5p; 421; 497-5p; 154-3p; 26a-5p; 708-5p; 503-5p; 195-5p; 501-5p; 23b-3p; 7704; 133a-3p; 139-5p; 877-5p; 625-3p; 625-5p; 664a-5p; 299-5p; 3613-5p; 26b-5p; let-7b-5p; 206; 24-3p; 130b-5p; 3925-5p; 337-3p; 671-5p; 454-3p; 329-3p; 889-3p; 145-5p; 125a-5p; 377-3p; 376b-3p; 140-5p; 30d-5p; 193a-5p; 491-5p; 34c-5p; 9-5p; 301a-3p; 129-5p; 376c-3p; 1307-3p; 769-5p; 1271-5p; 204-5p; 296-3p; 125b-1-3p; 500a-5p; 378a-3p; 543</w:t>
            </w:r>
          </w:p>
        </w:tc>
      </w:tr>
      <w:tr w:rsidR="007450D8" w:rsidRPr="00F11E84" w14:paraId="1F3528C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37059F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oxoplasmosis</w:t>
            </w:r>
          </w:p>
        </w:tc>
        <w:tc>
          <w:tcPr>
            <w:tcW w:w="403" w:type="pct"/>
            <w:shd w:val="clear" w:color="auto" w:fill="auto"/>
            <w:noWrap/>
          </w:tcPr>
          <w:p w14:paraId="28382AA1" w14:textId="74C5863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07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DC82A6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310331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F8512F6" w14:textId="7B0B566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07; 483-5p; 342-3p; 590-3p; 378a-5p; 1185-1-3p; 30a-3p; let-7e-5p; 362-5p; 320c; 320d; 92a-3p; let-7d-5p; 542-3p; 374a-5p; let-7a-5p; 197-3p; 320b; 22-3p; 25-3p; 149-5p; 181a-2-3p; 128-3p; 126-3p; 99a-5p; 205-5p; 1306-5p; 1-3p; 323a-3p; 374a-3p; 30e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130b-3p; 574-3p; 30c-5p; 98-5p; let-7f-5p; 15a-5p; 34a-5p; 330-5p; 7-5p; 411-5p; 665; 576-5p; 15b-5p; 103a-3p; let-7a-3p; 127-3p; 151a-3p; 184; 409-3p; 320a-3p; 382-5p; 130a-3p; 27b-3p; 423-5p; 374b-5p; 181b-5p; 584-5p; 23a-3p; 22-5p; 92b-3p; 93-3p; 17-5p; 484; 192-5p; 421; 497-5p; 154-3p; 26a-5p; 328-3p; 708-5p; 503-5p; 195-5p; 941; 501-5p; 23b-3p; 7704; 133a-3p; 139-5p; 877-5p; 625-3p; 625-5p; 15b-3p; 299-5p; 6511a-3p; 26b-5p; let-7b-5p; 206; 24-3p; 130b-5p; 337-3p; 454-3p; 329-3p; 889-3p; 145-5p; 125a-5p; 377-3p; 376b-3p; 140-5p; 30d-5p; 296-5p; 491-5p; 34c-5p; 9-5p; 301a-3p; 129-5p; 628-5p; 376c-3p; 1307-3p; 769-5p; 204-5p; 296-3p; 500a-5p; 378a-3p</w:t>
            </w:r>
          </w:p>
        </w:tc>
      </w:tr>
      <w:tr w:rsidR="007450D8" w:rsidRPr="00F11E84" w14:paraId="5D1DC41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56A4A1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Oocyte meiosis</w:t>
            </w:r>
          </w:p>
        </w:tc>
        <w:tc>
          <w:tcPr>
            <w:tcW w:w="403" w:type="pct"/>
            <w:shd w:val="clear" w:color="auto" w:fill="auto"/>
            <w:noWrap/>
          </w:tcPr>
          <w:p w14:paraId="69A90821" w14:textId="58B9D60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21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4A9C78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0589BA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2590B92" w14:textId="63250A7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30a-3p; let-7e-5p; 362-5p; 320c; 320d; 92a-3p; let-7d-5p; 542-3p; 100-3p; 374a-5p; 31-5p; 132-5p; let-7a-5p; 197-3p; 320b; 22-3p; 486-3p; 25-3p; 149-5p; 181a-2-3p; 128-3p; 126-3p; 99a-5p; 205-5p; 1-3p; 323a-3p; 30e-5p; 130b-3p; 30c-5p; 485-3p; 98-5p; let-7f-5p; 15a-5p; 34a-5p; 330-5p; 7-5p; 411-5p; 665; 576-5p; 15b-5p; 103a-3p; 191-5p; 151a-3p; 409-3p; 320a-3p; 382-5p; 130a-3p; 27b-3p; 423-5p; 181b-5p; 584-5p; 23a-3p; 22-5p; 92b-3p; 93-3p; 17-5p; 484; 192-5p; 421; 497-5p; 154-3p; 26a-5p; 328-3p; 503-5p; 675-3p; 195-5p; 941; 23b-3p; 133a-3p; 139-5p; 877-5p; 625-5p; 15b-3p; 3613-5p; 26b-5p; 432-5p; let-7b-5p; 206; 24-3p; 130b-5p; 598-3p; 3925-5p; 671-5p; 190a-5p; 454-3p; 329-3p; 889-3p; 99b-5p; 145-5p; 125a-5p; 377-3p; 99b-3p; 376b-3p; 140-5p; 493-3p; 30d-5p; 296-5p; 193a-5p; 491-5p; 34c-5p; 9-5p; 301a-3p; 129-5p; 376c-3p; 1307-3p; 769-5p; 1271-5p; 204-5p; 125b-1-3p; 378a-3p</w:t>
            </w:r>
          </w:p>
        </w:tc>
      </w:tr>
      <w:tr w:rsidR="007450D8" w:rsidRPr="00F11E84" w14:paraId="7412572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9F7ACE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Endometrial cancer</w:t>
            </w:r>
          </w:p>
        </w:tc>
        <w:tc>
          <w:tcPr>
            <w:tcW w:w="403" w:type="pct"/>
            <w:shd w:val="clear" w:color="auto" w:fill="auto"/>
            <w:noWrap/>
          </w:tcPr>
          <w:p w14:paraId="0DB0BC8A" w14:textId="6C5578E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9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03DAA7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8C150C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B44A8F3" w14:textId="4BAC25C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590-3p; 378a-5p; 1185-1-3p; 30a-3p; let-7e-5p; 320c; 92a-3p; let-7d-5p; 542-3p; 100-3p; 374a-5p; 31-5p; let-7a-5p; 197-3p; 320b; 22-3p; 486-3p; 25-3p; 149-5p; 128-3p; 126-3p; 99a-5p; 323b-3p; 205-5p; 1-3p; 323a-3p; 374a-3p; 30e-5p; 130b-3p; 574-3p; 30c-5p; 485-3p; 98-5p; let-7f-5p; 15a-5p; 34a-5p; 330-5p; 7-5p; 411-5p; 665; 576-5p; 15b-5p; 103a-3p; let-7a-3p; 191-5p; 7706; 184; 409-3p; 320a-3p; 382-5p; 130a-3p; 27b-3p; 423-5p; 374b-5p; 181b-5p; 584-5p; 23a-3p; 22-5p; 92b-3p; 93-3p; 17-5p; 484; 192-5p; 421; 497-5p; 154-3p; 26a-5p; 708-5p; 503-5p; 195-5p; 501-5p; 23b-3p; 7704; 133a-3p; 139-5p; 877-5p; 625-3p; 625-5p; 299-5p; 26b-5p; let-7b-5p; 206; 24-3p; 130b-5p; 3925-5p; 671-5p; 454-3p; 329-3p; 889-3p; 145-5p; 125a-5p; 377-3p; 99b-3p; 30d-5p; 193a-5p; 491-5p; 34c-5p; 9-5p; 301a-3p; 129-5p; 376c-3p; 1307-3p; 769-5p; 1271-5p; 204-5p; 1287-5p; 296-3p; 125b-1-3p; 378a-3p; 543</w:t>
            </w:r>
          </w:p>
        </w:tc>
      </w:tr>
      <w:tr w:rsidR="007450D8" w:rsidRPr="00F11E84" w14:paraId="09E2557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EA5798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-type lectin receptor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2D35446F" w14:textId="260B268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54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F8F15F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F497A3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0E19A1F" w14:textId="31CA020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92a-3p; let-7d-5p; 542-3p; 374a-5p; 31-5p; let-7a-5p; 197-3p; 320b; 22-3p; 486-3p; 25-3p; 149-5p; 181a-2-3p; 128-3p; 126-3p; 99a-5p; 205-5p; 1306-5p; 1-3p; 374a-3p; 30e-5p; 130b-3p; 30c-5p; 98-5p; let-7f-5p; 15a-5p; 34a-5p; 330-5p; 7-5p; 665; 15b-5p; 103a-3p; let-7a-3p; 151a-3p; 184; 409-3p; 320a-3p; 382-5p; 130a-3p; 27b-3p; 423-5p; 374b-5p; 181b-5p; 584-5p; 23a-3p; 92b-3p; 17-5p; 484; 192-5p; 421; 497-5p; 154-3p; 26a-5p; 708-5p; 503-5p; 195-5p; 501-5p; 23b-3p; 133a-3p; 139-5p; 877-5p; 625-3p; 127-5p; 625-5p; 6511a-3p; 26b-5p; 432-5p; let-7b-5p; 206; 24-3p; 130b-5p; 598-3p; 3925-5p; 337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p; 671-5p; 190a-5p; 454-3p; 329-3p; 145-5p; 125a-5p; 377-3p; 99b-3p; 376b-3p; 140-5p; 493-3p; 30d-5p; 296-5p; 193a-5p; 34c-5p; 9-5p; 301a-3p; 129-5p; 376c-3p; 1307-3p; 769-5p; 1271-5p; 204-5p; 296-3p; 500a-5p; 378a-3p; 1185-5p; 543</w:t>
            </w:r>
          </w:p>
        </w:tc>
      </w:tr>
      <w:tr w:rsidR="007450D8" w:rsidRPr="00F11E84" w14:paraId="306E3AC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AF513D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Osteoclast differentiation</w:t>
            </w:r>
          </w:p>
        </w:tc>
        <w:tc>
          <w:tcPr>
            <w:tcW w:w="403" w:type="pct"/>
            <w:shd w:val="clear" w:color="auto" w:fill="auto"/>
            <w:noWrap/>
          </w:tcPr>
          <w:p w14:paraId="3706EAA2" w14:textId="14D109E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76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F64264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01DABC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D535199" w14:textId="506D749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62-5p; 92a-3p; let-7d-5p; 542-3p; 374a-5p; 31-5p; let-7a-5p; 197-3p; 320b; 22-3p; 486-3p; 25-3p; 149-5p; 181a-2-3p; 128-3p; 126-3p; 99a-5p; 323b-3p; 205-5p; 1306-5p; 1-3p; 379-5p; 374a-3p; 30e-5p; 130b-3p; 574-3p; 30c-5p; 98-5p; let-7f-5p; 15a-5p; 34a-5p; 330-5p; 7-5p; 411-5p; 665; 576-5p; 15b-5p; 103a-3p; let-7a-3p; 191-5p; 151a-3p; 184; 409-3p; 320a-3p; 130a-3p; 27b-3p; 423-5p; 374b-5p; 181b-5p; 6724-5p; 584-5p; 23a-3p; 92b-3p; 93-3p; 17-5p; 484; 192-5p; 421; 497-5p; 154-3p; 26a-5p; 708-5p; 503-5p; 195-5p; 501-5p; 23b-3p; 7704; 133a-3p; 139-5p; 877-5p; 625-3p; 625-5p; 6511a-3p; 26b-5p; let-7b-5p; 206; 24-3p; 130b-5p; 3925-5p; 454-3p; 329-3p; 889-3p; 145-5p; 125a-5p; 377-3p; 99b-3p; 140-5p; 493-3p; 30d-5p; 296-5p; 193a-5p; 491-5p; 34c-5p; 9-5p; 301a-3p; 129-5p; 376c-3p; 1307-3p; 769-5p; 204-5p; 296-3p; 125b-1-3p; 500a-5p; 378a-3p; 543</w:t>
            </w:r>
          </w:p>
        </w:tc>
      </w:tr>
      <w:tr w:rsidR="007450D8" w:rsidRPr="00F11E84" w14:paraId="1B2DB3E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FD239E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alcium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0F049A61" w14:textId="3275404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77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EA342F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84C113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93E040A" w14:textId="4724529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20c; 92a-3p; let-7d-5p; 542-3p; 100-3p; 374a-5p; 31-5p; let-7a-5p; 197-3p; 320b; 22-3p; 486-3p; 25-3p; 149-5p; 181a-2-3p; 128-3p; 126-3p; 99a-5p; 323b-3p; 205-5p; 1-3p; 323a-3p; 30e-5p; 130b-3p; 574-3p; 30c-5p; 98-5p; let-7f-5p; 15a-5p; 34a-5p; 330-5p; 7-5p; 411-5p; 665; 576-5p; 15b-5p; 103a-3p; let-7a-3p; 184; 409-3p; 320a-3p; 382-5p; 130a-3p; 27b-3p; 423-5p; 374b-5p; 181b-5p; 23a-3p; 22-5p; 92b-3p; 136-3p; 17-5p; 484; 192-5p; 421; 497-5p; 26a-5p; 328-3p; 503-5p; 675-3p; 195-5p; 941; 501-5p; 23b-3p; 7704; 133a-3p; 139-5p; 877-5p; 127-5p; 625-5p; 664a-5p; 15b-3p; 26b-5p; 432-5p; let-7b-5p; 206; 24-3p; 130b-5p; 598-3p; 3925-5p; 671-5p; 190a-5p; 454-3p; 329-3p; 145-5p; 125a-5p; 377-3p; 376b-3p; 140-5p; 493-3p; 30d-5p; 193a-5p; 491-5p; 34c-5p; 9-5p; 301a-3p; 129-5p; 628-5p; 1307-3p; 204-5p; 296-3p; 500a-5p; 1185-5p; 543</w:t>
            </w:r>
          </w:p>
        </w:tc>
      </w:tr>
      <w:tr w:rsidR="007450D8" w:rsidRPr="00F11E84" w14:paraId="4377746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35C38B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drenergic signaling in cardiomyocytes</w:t>
            </w:r>
          </w:p>
        </w:tc>
        <w:tc>
          <w:tcPr>
            <w:tcW w:w="403" w:type="pct"/>
            <w:shd w:val="clear" w:color="auto" w:fill="auto"/>
            <w:noWrap/>
          </w:tcPr>
          <w:p w14:paraId="43F92929" w14:textId="5730A6F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87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8ACF1D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DC5DCA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AAEEAEE" w14:textId="06A8C5A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let-7e-5p; 320c; 320d; 92a-3p; let-7d-5p; 542-3p; 100-3p; 374a-5p; 31-5p; let-7a-5p; 197-3p; 320b; 22-3p; 486-3p; 25-3p; 149-5p; 181a-2-3p; 128-3p; 126-3p; 99a-5p; 323b-3p; 205-5p; 1-3p; 323a-3p; 374a-3p; 30e-5p; 130b-3p; 30c-5p; 485-3p; 98-5p; let-7f-5p; 15a-5p; 34a-5p; 330-5p; 7-5p; 411-5p; 665; 576-5p; 15b-5p; 103a-3p; let-7a-3p; 127-3p; 184; 409-3p; 320a-3p; 382-5p; 130a-3p; 27b-3p; 423-5p; 374b-5p; 181b-5p; 584-5p; 23a-3p; 92b-3p; 136-3p; 93-3p; 17-5p; 484; 192-5p; 421; 497-5p; 154-3p; 26a-5p; 708-5p; 503-5p; 195-5p; 941; 501-5p; 23b-3p; 133a-3p; 139-5p; 877-5p; 625-3p; 127-5p; 625-5p; 299-5p; 26b-5p; 432-5p; let-7b-5p; 206; 24-3p; 130b-5p; 598-3p; 3925-5p; 671-5p; 190a-5p; 454-3p; 329-3p; 889-3p; 99b-5p; 145-5p; 125a-5p; 376b-3p; 493-3p; 30d-5p; 34c-5p; 9-5p; 301a-3p; 129-5p; 376c-3p; 1307-3p; 769-5p; 204-5p; 296-3p; 500a-5p; 378a-3p; 1185-5p</w:t>
            </w:r>
          </w:p>
        </w:tc>
      </w:tr>
      <w:tr w:rsidR="007450D8" w:rsidRPr="00F11E84" w14:paraId="193F50D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8B9088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phingolipid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4D89FC76" w14:textId="0081EEC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5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1A722A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3E8DD5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7815FA6" w14:textId="176FFFA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33a-5p; 107; 483-5p; 342-3p; 590-3p; 378a-5p; 30a-3p; let-7e-5p; 362-5p; 320c; 320d; 92a-3p; let-7d-5p; 542-3p; 374a-5p; 31-5p; let-7a-5p; 197-3p; 320b; 22-3p; 486-3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25-3p; 149-5p; 181a-2-3p; 128-3p; 126-3p; 99a-5p; 205-5p; 1-3p; 374a-3p; 30e-5p; 130b-3p; 574-3p; 30c-5p; 98-5p; let-7f-5p; 15a-5p; 34a-5p; 330-5p; 7-5p; 411-5p; 665; 576-5p; 15b-5p; 103a-3p; let-7a-3p; 184; 409-3p; 320a-3p; 382-5p; 130a-3p; 27b-3p; 423-5p; 374b-5p; 181b-5p; 584-5p; 23a-3p; 92b-3p; 93-3p; 17-5p; 484; 192-5p; 421; 497-5p; 154-3p; 26a-5p; 708-5p; 503-5p; 195-5p; 941; 501-5p; 23b-3p; 133a-3p; 139-5p; 877-5p; 625-3p; 625-5p; 664a-5p; 299-5p; 26b-5p; 432-5p; let-7b-5p; 206; 24-3p; 130b-5p; 3925-5p; 671-5p; 190a-5p; 454-3p; 329-3p; 889-3p; 145-5p; 125a-5p; 377-3p; 30d-5p; 193a-5p; 491-5p; 34c-5p; 9-5p; 301a-3p; 129-5p; 376c-3p; 1307-3p; 769-5p; 1271-5p; 204-5p; 1287-5p; 296-3p; 125b-1-3p; 500a-5p; 378a-3p; 1185-5p; 543</w:t>
            </w:r>
          </w:p>
        </w:tc>
      </w:tr>
      <w:tr w:rsidR="007450D8" w:rsidRPr="00F11E84" w14:paraId="257EE36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D0D841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Huntington disease</w:t>
            </w:r>
          </w:p>
        </w:tc>
        <w:tc>
          <w:tcPr>
            <w:tcW w:w="403" w:type="pct"/>
            <w:shd w:val="clear" w:color="auto" w:fill="auto"/>
            <w:noWrap/>
          </w:tcPr>
          <w:p w14:paraId="7A91A92A" w14:textId="13B31A9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65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113BAA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CEC5F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3065887" w14:textId="5D25B8E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30a-3p; let-7e-5p; 362-5p; 320c; 92a-3p; let-7d-5p; 542-3p; 374a-5p; 31-5p; let-7a-5p; 197-3p; 320b; 22-3p; 486-3p; 25-3p; 149-5p; 128-3p; 126-3p; 99a-5p; 323b-3p; 205-5p; 1306-5p; 629-5p; 1-3p; 379-5p; 30e-5p; 130b-3p; 574-3p; 30c-5p; 485-3p; 98-5p; let-7f-5p; 15a-5p; 34a-5p; 7-5p; 411-5p; 665; 576-5p; 15b-5p; 103a-3p; let-7a-3p; 127-3p; 409-3p; 320a-3p; 382-5p; 130a-3p; 27b-3p; 423-5p; 374b-5p; 628-3p; 181b-5p; 584-5p; 23a-3p; 92b-3p; 93-3p; 17-5p; 484; 192-5p; 421; 497-5p; 26a-5p; 328-3p; 708-5p; 503-5p; 675-3p; 195-5p; 501-5p; 23b-3p; 7704; 133a-3p; 139-5p; 877-5p; 625-5p; 299-5p; 26b-5p; 432-5p; let-7b-5p; 206; 24-3p; 130b-5p; 337-3p; 671-5p; 454-3p; 329-3p; 889-3p; 99b-5p; 145-5p; 125a-5p; 377-3p; 99b-3p; 376b-3p; 140-5p; 30d-5p; 296-5p; 491-5p; 34c-5p; 9-5p; 301a-3p; 129-5p; 769-5p; 204-5p; 1287-5p; 296-3p; 125b-1-3p; 500a-5p; 378a-3p; 1185-5p; 543</w:t>
            </w:r>
          </w:p>
        </w:tc>
      </w:tr>
      <w:tr w:rsidR="007450D8" w:rsidRPr="00F11E84" w14:paraId="5F5DC4E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FE5936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arathyroid hormone synthesis, secretion and action</w:t>
            </w:r>
          </w:p>
        </w:tc>
        <w:tc>
          <w:tcPr>
            <w:tcW w:w="403" w:type="pct"/>
            <w:shd w:val="clear" w:color="auto" w:fill="auto"/>
            <w:noWrap/>
          </w:tcPr>
          <w:p w14:paraId="755573E4" w14:textId="5910172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08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A4BF3F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EDBAB4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C471E2F" w14:textId="68E25EC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320c; 320d; 92a-3p; let-7d-5p; 542-3p; 374a-5p; 31-5p; let-7a-5p; 197-3p; 320b; 22-3p; 486-3p; 25-3p; 149-5p; 128-3p; 126-3p; 99a-5p; 323b-3p; 205-5p; 1306-5p; 1-3p; 30e-5p; 130b-3p; 574-3p; 30c-5p; 98-5p; let-7f-5p; 15a-5p; 34a-5p; 330-5p; 7-5p; 665; 576-5p; 15b-5p; 103a-3p; let-7a-3p; 191-5p; 127-3p; 184; 320a-3p; 130a-3p; 27b-3p; 423-5p; 374b-5p; 628-3p; 181b-5p; 584-5p; 23a-3p; 92b-3p; 93-3p; 17-5p; 484; 192-5p; 497-5p; 154-3p; 26a-5p; 328-3p; 708-5p; 503-5p; 195-5p; 501-5p; 23b-3p; 7704; 133a-3p; 139-5p; 877-5p; 625-5p; 664a-5p; 299-5p; 26b-5p; 432-5p; let-7b-5p; 206; 24-3p; 130b-5p; 671-5p; 454-3p; 329-3p; 889-3p; 99b-5p; 145-5p; 125a-5p; 377-3p; 99b-3p; 376b-3p; 140-5p; 30d-5p; 296-5p; 491-5p; 34c-5p; 9-5p; 301a-3p; 129-5p; 376c-3p; 1307-3p; 769-5p; 204-5p; 296-3p; 125b-1-3p; 500a-5p; 378a-3p; 543</w:t>
            </w:r>
          </w:p>
        </w:tc>
      </w:tr>
      <w:tr w:rsidR="007450D8" w:rsidRPr="00F11E84" w14:paraId="1DEFECB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B584F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OD-like receptor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75DC8958" w14:textId="59561C8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1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88DF1F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887D03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D4BBF1F" w14:textId="2553800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33a-5p; 107; 483-5p; 342-3p; 590-3p; 378a-5p; 1185-1-3p; 30a-3p; let-7e-5p; 362-5p; 320c; 92a-3p; let-7d-5p; 100-3p; 374a-5p; 31-5p; let-7a-5p; 197-3p; 320b; 486-3p; 25-3p; 149-5p; 181a-2-3p; 128-3p; 126-3p; 205-5p; 1306-5p; 629-5p; 1-3p; 323a-3p; 379-5p; 374a-3p; 30e-5p; 130b-3p; 30c-5p; 98-5p; let-7f-5p; 15a-5p; 34a-5p; 7-5p; 411-5p; 665; 576-5p; 15b-5p; 103a-3p; 151a-3p; 184; 409-3p; 320a-3p; 382-5p; 130a-3p; 27b-3p; 423-5p; 374b-5p; 181b-5p; 584-5p; 23a-3p; 92b-3p; 93-3p; 17-5p; 484; 192-5p; 421; 497-5p; 154-3p; 26a-5p; 708-5p; 503-5p; 195-5p; 501-5p; 23b-3p; 7704; 133a-3p; 139-5p; 877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15b-3p; 299-5p; 6511a-3p; 26b-5p; let-7b-5p; 206; 24-3p; 130b-5p; 3925-5p; 337-3p; 454-3p; 329-3p; 889-3p; 99b-5p; 145-5p; 125a-5p; 377-3p; 376b-3p; 140-5p; 30d-5p; 296-5p; 193a-5p; 491-5p; 34c-5p; 9-5p; 301a-3p; 129-5p; 628-5p; 376c-3p; 1307-3p; 769-5p; 1271-5p; 204-5p; 296-3p; 500a-5p; 378a-3p; 543</w:t>
            </w:r>
          </w:p>
        </w:tc>
      </w:tr>
      <w:tr w:rsidR="007450D8" w:rsidRPr="00F11E84" w14:paraId="74F9D2B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859FEC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Glucagon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4F8F01C3" w14:textId="579092D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96E-0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C4372E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29BD25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EE07BCA" w14:textId="5B28ED0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320c; 92a-3p; 542-3p; 100-3p; 374a-5p; 31-5p; 132-5p; let-7a-5p; 197-3p; 320b; 22-3p; 486-3p; 25-3p; 149-5p; 181a-2-3p; 128-3p; 126-3p; 99a-5p; 323b-3p; 205-5p; 1-3p; 374a-3p; 30e-5p; 130b-3p; 574-3p; 30c-5p; 485-3p; 98-5p; let-7f-5p; 15a-5p; 34a-5p; 330-5p; 7-5p; 665; 576-5p; 15b-5p; 103a-3p; let-7a-3p; 191-5p; 184; 409-3p; 320a-3p; 382-5p; 130a-3p; 27b-3p; 423-5p; 374b-5p; 628-3p; 181b-5p; 23a-3p; 92b-3p; 136-3p; 17-5p; 484; 192-5p; 421; 497-5p; 154-3p; 26a-5p; 328-3p; 708-5p; 503-5p; 675-3p; 195-5p; 941; 501-5p; 23b-3p; 133a-3p; 139-5p; 625-3p; 127-5p; 625-5p; 3613-5p; 26b-5p; 432-5p; let-7b-5p; 206; 24-3p; 130b-5p; 598-3p; 3925-5p; 190a-5p; 454-3p; 329-3p; 145-5p; 125a-5p; 376b-3p; 140-5p; 493-3p; 30d-5p; 491-5p; 34c-5p; 9-5p; 301a-3p; 129-5p; 1307-3p; 769-5p; 1271-5p; 204-5p; 296-3p; 500a-5p; 378a-3p; 543</w:t>
            </w:r>
          </w:p>
        </w:tc>
      </w:tr>
      <w:tr w:rsidR="007450D8" w:rsidRPr="00F11E84" w14:paraId="5186789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F15C1A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Bladder cancer</w:t>
            </w:r>
          </w:p>
        </w:tc>
        <w:tc>
          <w:tcPr>
            <w:tcW w:w="403" w:type="pct"/>
            <w:shd w:val="clear" w:color="auto" w:fill="auto"/>
            <w:noWrap/>
          </w:tcPr>
          <w:p w14:paraId="70B1D670" w14:textId="605D7C3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9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7C732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E5BAC8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DF600B9" w14:textId="1FD7E7A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20c; 92a-3p; let-7d-5p; 542-3p; 100-3p; 374a-5p; 31-5p; let-7a-5p; 197-3p; 320b; 22-3p; 486-3p; 25-3p; 149-5p; 128-3p; 126-3p; 99a-5p; 323b-3p; 205-5p; 1-3p; 323a-3p; 30e-5p; 130b-3p; 574-3p; 30c-5p; 485-3p; 98-5p; let-7f-5p; 15a-5p; 34a-5p; 330-5p; 7-5p; 665; 576-5p; 15b-5p; 103a-3p; let-7a-3p; 191-5p; 7706; 184; 320a-3p; 130a-3p; 27b-3p; 423-5p; 374b-5p; 181b-5p; 584-5p; 23a-3p; 22-5p; 92b-3p; 93-3p; 17-5p; 484; 192-5p; 421; 497-5p; 154-3p; 26a-5p; 708-5p; 503-5p; 675-3p; 195-5p; 23b-3p; 7704; 133a-3p; 139-5p; 877-5p; 127-5p; 625-5p; 299-5p; 26b-5p; 432-5p; let-7b-5p; 206; 24-3p; 3925-5p; 671-5p; 454-3p; 329-3p; 889-3p; 145-5p; 125a-5p; 377-3p; 376b-3p; 140-5p; 30d-5p; 296-5p; 193a-5p; 491-5p; 34c-5p; 9-5p; 301a-3p; 129-5p; 376c-3p; 1307-3p; 769-5p; 1271-5p; 204-5p; 296-3p; 125b-1-3p; 378a-3p; 543</w:t>
            </w:r>
          </w:p>
        </w:tc>
      </w:tr>
      <w:tr w:rsidR="007450D8" w:rsidRPr="00F11E84" w14:paraId="37102DE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ECD52A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h17 cell differentiation</w:t>
            </w:r>
          </w:p>
        </w:tc>
        <w:tc>
          <w:tcPr>
            <w:tcW w:w="403" w:type="pct"/>
            <w:shd w:val="clear" w:color="auto" w:fill="auto"/>
            <w:noWrap/>
          </w:tcPr>
          <w:p w14:paraId="15E9D9E5" w14:textId="7D72784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7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758E34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813363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414A524" w14:textId="4BEE6A3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30a-3p; let-7e-5p; 362-5p; 320c; 92a-3p; let-7d-5p; 374a-5p; 31-5p; let-7a-5p; 197-3p; 320b; 22-3p; 486-3p; 25-3p; 149-5p; 181a-2-3p; 128-3p; 126-3p; 99a-5p; 323b-3p; 205-5p; 1-3p; 323a-3p; 379-5p; 374a-3p; 30e-5p; 130b-3p; 574-3p; 30c-5p; 485-3p; 98-5p; let-7f-5p; 15a-5p; 34a-5p; 7-5p; 665; 576-5p; 15b-5p; 103a-3p; let-7a-3p; 151a-3p; 184; 409-3p; 320a-3p; 130a-3p; 27b-3p; 423-5p; 374b-5p; 181b-5p; 6724-5p; 584-5p; 23a-3p; 22-5p; 92b-3p; 93-3p; 17-5p; 484; 192-5p; 421; 497-5p; 154-3p; 26a-5p; 708-5p; 503-5p; 195-5p; 501-5p; 23b-3p; 7704; 139-5p; 877-5p; 625-3p; 127-5p; 625-5p; 299-5p; 3613-5p; 26b-5p; let-7b-5p; 206; 24-3p; 130b-5p; 337-3p; 190a-5p; 454-3p; 329-3p; 889-3p; 99b-5p; 145-5p; 125a-5p; 377-3p; 140-5p; 493-3p; 30d-5p; 193a-5p; 491-5p; 34c-5p; 9-5p; 301a-3p; 129-5p; 376c-3p; 1307-3p; 769-5p; 204-5p; 296-3p; 500a-5p; 378a-3p; 543</w:t>
            </w:r>
          </w:p>
        </w:tc>
      </w:tr>
      <w:tr w:rsidR="007450D8" w:rsidRPr="00F11E84" w14:paraId="1FAE5E7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2BD7F8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Relaxin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3AD28057" w14:textId="2B7E48F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14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8924DB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FBC5A9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7EC4F63" w14:textId="4689109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1185-1-3p; 30a-3p; let-7e-5p; 320c; 320d; 92a-3p; let-7d-5p; 542-3p; 100-3p; 374a-5p; 31-5p; let-7a-5p; 197-3p; 320b; 22-3p; 486-3p; 25-3p; 149-5p; 181a-2-3p; 128-3p; 126-3p; 99a-5p; 323b-3p; 205-5p; 1-3p; 323a-3p; 379-5p; 374a-3p; 30e-5p; 130b-3p; 574-3p; 30c-5p; 98-5p; let-7f-5p; 15a-5p; 34a-5p; 330-5p; 7-5p; 411-5p; 665; 576-5p; 15b-5p; 103a-3p; let-7a-3p; 127-3p; 184; 409-3p; 320a-3p; 130a-3p; 27b-3p; 423-5p; 374b-5p; 181b-5p; 584-5p; 23a-3p; 92b-3p; 93-3p; 17-5p; 484; 192-5p; 421; 497-5p; 154-3p; 26a-5p; 708-5p; 503-5p; 195-5p; 23b-3p; 133a-3p; 139-5p; 877-5p; 625-3p; 625-5p; 26b-5p; 432-5p; let-7b-5p; 206; 24-3p; 130b-5p; 3925-5p; 671-5p; 454-3p; 329-3p; 889-3p; 145-5p; 125a-5p; 376b-3p; 140-5p; 493-3p; 30d-5p; 296-5p; 193a-5p; 491-5p; 34c-5p; 9-5p; 301a-3p; 129-5p; 376c-3p; 1307-3p; 769-5p; 204-5p; 1287-5p; 296-3p; 125b-1-3p; 378a-3p; 543</w:t>
            </w:r>
          </w:p>
        </w:tc>
      </w:tr>
      <w:tr w:rsidR="007450D8" w:rsidRPr="00F11E84" w14:paraId="11C0D59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F6A920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hospholipase D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367038F5" w14:textId="26C2E71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84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A45EDF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7C5EF5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F7BF708" w14:textId="10868CE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378a-5p; 30a-3p; let-7e-5p; 320c; 320d; 92a-3p; let-7d-5p; 542-3p; 100-3p; 374a-5p; 31-5p; let-7a-5p; 197-3p; 320b; 22-3p; 486-3p; 25-3p; 149-5p; 128-3p; 126-3p; 99a-5p; 205-5p; 1306-5p; 1-3p; 374a-3p; 30e-5p; 130b-3p; 574-3p; 30c-5p; 98-5p; let-7f-5p; 15a-5p; 34a-5p; 330-5p; 7-5p; 411-5p; 665; 576-5p; 15b-5p; 103a-3p; 191-5p; 127-3p; 151a-3p; 184; 409-3p; 320a-3p; 130a-3p; 27b-3p; 423-5p; 374b-5p; 181b-5p; 584-5p; 23a-3p; 92b-3p; 93-3p; 17-5p; 484; 192-5p; 421; 497-5p; 154-3p; 26a-5p; 708-5p; 503-5p; 195-5p; 23b-3p; 133a-3p; 139-5p; 877-5p; 625-3p; 127-5p; 625-5p; 26b-5p; 432-5p; let-7b-5p; 206; 24-3p; 130b-5p; 598-3p; 3925-5p; 671-5p; 454-3p; 329-3p; 889-3p; 99b-5p; 145-5p; 125a-5p; 99b-3p; 376b-3p; 140-5p; 30d-5p; 193a-5p; 491-5p; 34c-5p; 9-5p; 301a-3p; 129-5p; 628-5p; 376c-3p; 1307-3p; 769-5p; 204-5p; 296-3p; 378a-3p; 1185-5p; 543</w:t>
            </w:r>
          </w:p>
        </w:tc>
      </w:tr>
      <w:tr w:rsidR="007450D8" w:rsidRPr="00F11E84" w14:paraId="762B967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DCF842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 cell receptor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0D0CEA9D" w14:textId="1E28BE7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7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914FD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8B0DDE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43D7E84" w14:textId="1D496E6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20c; 92a-3p; let-7d-5p; 542-3p; 374a-5p; 31-5p; let-7a-5p; 197-3p; 320b; 22-3p; 486-3p; 25-3p; 149-5p; 181a-2-3p; 128-3p; 126-3p; 99a-5p; 323b-3p; 205-5p; 1306-5p; 1-3p; 374a-3p; 30e-5p; 130b-3p; 30c-5p; 98-5p; let-7f-5p; 15a-5p; 34a-5p; 330-5p; 7-5p; 411-5p; 665; 15b-5p; 103a-3p; let-7a-3p; 151a-3p; 7706; 184; 409-3p; 320a-3p; 130a-3p; 27b-3p; 423-5p; 374b-5p; 181b-5p; 6724-5p; 584-5p; 23a-3p; 92b-3p; 93-3p; 17-5p; 484; 192-5p; 421; 497-5p; 154-3p; 26a-5p; 708-5p; 503-5p; 195-5p; 501-5p; 23b-3p; 133a-3p; 139-5p; 877-5p; 625-3p; 625-5p; 6511a-3p; 26b-5p; let-7b-5p; 206; 24-3p; 130b-5p; 3925-5p; 337-3p; 671-5p; 454-3p; 329-3p; 889-3p; 145-5p; 125a-5p; 377-3p; 99b-3p; 493-3p; 30d-5p; 193a-5p; 34c-5p; 9-5p; 301a-3p; 129-5p; 376c-3p; 1307-3p; 769-5p; 1271-5p; 204-5p; 296-3p; 125b-1-3p; 378a-3p; 1185-5p; 543</w:t>
            </w:r>
          </w:p>
        </w:tc>
      </w:tr>
      <w:tr w:rsidR="007450D8" w:rsidRPr="00F11E84" w14:paraId="2024E2A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138780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euroactive ligand-receptor interaction</w:t>
            </w:r>
          </w:p>
        </w:tc>
        <w:tc>
          <w:tcPr>
            <w:tcW w:w="403" w:type="pct"/>
            <w:shd w:val="clear" w:color="auto" w:fill="auto"/>
            <w:noWrap/>
          </w:tcPr>
          <w:p w14:paraId="6E605BF5" w14:textId="1C1EC16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1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B4BC8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DB1ED2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DE39DAD" w14:textId="078FF0A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133a-5p; 107; 483-5p; 342-3p; 590-3p; 378a-5p; 1185-1-3p; 30a-3p; let-7e-5p; 320c; 320d; 92a-3p; let-7d-5p; 542-3p; 100-3p; 374a-5p; 31-5p; let-7a-5p; 197-3p; 320b; 22-3p; 25-3p; 149-5p; 128-3p; 126-3p; 99a-5p; 205-5p; 1306-5p; 629-5p; 1-3p; 323a-3p; 379-5p; 374a-3p; 130b-3p; 30c-5p; 98-5p; let-7f-5p; 15a-5p; 34a-5p; 330-5p; 7-5p; 411-5p; 665; 15b-5p; 103a-3p; let-7a-3p; 151a-3p; 184; 320a-3p; 382-5p; 130a-3p; 27b-3p; 423-5p; 374b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181b-5p; 584-5p; 23a-3p; 22-5p; 92b-3p; 136-3p; 93-3p; 17-5p; 484; 192-5p; 421; 497-5p; 26a-5p; 708-5p; 503-5p; 675-3p; 195-5p; 501-5p; 23b-3p; 7704; 133a-3p; 139-5p; 877-5p; 127-5p; 625-5p; 664a-5p; 15b-3p; 6511a-3p; 26b-5p; 432-5p; let-7b-5p; 206; 24-3p; 130b-5p; 598-3p; 3925-5p; 337-3p; 671-5p; 190a-5p; 454-3p; 329-3p; 889-3p; 125a-5p; 377-3p; 34c-5p; 9-5p; 301a-3p; 129-5p; 376c-3p; 1307-3p; 769-5p; 1271-5p; 204-5p; 296-3p; 125b-1-3p; 500a-5p; 1185-5p</w:t>
            </w:r>
          </w:p>
        </w:tc>
      </w:tr>
      <w:tr w:rsidR="007450D8" w:rsidRPr="00F11E84" w14:paraId="021C378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217A3E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Alzheimer disease</w:t>
            </w:r>
          </w:p>
        </w:tc>
        <w:tc>
          <w:tcPr>
            <w:tcW w:w="403" w:type="pct"/>
            <w:shd w:val="clear" w:color="auto" w:fill="auto"/>
            <w:noWrap/>
          </w:tcPr>
          <w:p w14:paraId="1FF73467" w14:textId="62EE69C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5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9A20D5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8E685B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EA59A46" w14:textId="0FBFDC6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590-3p; 378a-5p; 1185-1-3p; let-7e-5p; 362-5p; 320c; 92a-3p; let-7d-5p; 374a-5p; 31-5p; let-7a-5p; 197-3p; 320b; 22-3p; 486-3p; 25-3p; 149-5p; 181a-2-3p; 128-3p; 126-3p; 99a-5p; 205-5p; 1306-5p; 629-5p; 1-3p; 379-5p; 30e-5p; 130b-3p; 30c-5p; 98-5p; let-7f-5p; 15a-5p; 34a-5p; 330-5p; 7-5p; 411-5p; 665; 15b-5p; 103a-3p; let-7a-3p; 191-5p; 409-3p; 320a-3p; 382-5p; 130a-3p; 27b-3p; 423-5p; 374b-5p; 628-3p; 181b-5p; 584-5p; 23a-3p; 92b-3p; 93-3p; 17-5p; 484; 192-5p; 421; 497-5p; 154-3p; 26a-5p; 328-3p; 708-5p; 503-5p; 675-3p; 195-5p; 501-5p; 23b-3p; 133a-3p; 877-5p; 127-5p; 625-5p; 664a-5p; 26b-5p; let-7b-5p; 206; 24-3p; 130b-5p; 598-3p; 3925-5p; 671-5p; 190a-5p; 454-3p; 329-3p; 889-3p; 145-5p; 125a-5p; 377-3p; 99b-3p; 376b-3p; 140-5p; 493-3p; 30d-5p; 296-5p; 491-5p; 34c-5p; 9-5p; 301a-3p; 129-5p; 376c-3p; 1307-3p; 769-5p; 204-5p; 1287-5p; 296-3p; 500a-5p; 378a-3p; 1185-5p; 543</w:t>
            </w:r>
          </w:p>
        </w:tc>
      </w:tr>
      <w:tr w:rsidR="007450D8" w:rsidRPr="00F11E84" w14:paraId="6B4589A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F8A6C6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rolactin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4C6CFCF7" w14:textId="6F5CDD9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1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C3168E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E91F8E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105817E" w14:textId="65F5C7E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30a-3p; let-7e-5p; 92a-3p; let-7d-5p; 542-3p; 100-3p; 374a-5p; 31-5p; let-7a-5p; 197-3p; 320b; 22-3p; 486-3p; 25-3p; 149-5p; 181a-2-3p; 128-3p; 126-3p; 99a-5p; 323b-3p; 205-5p; 1-3p; 323a-3p; 374a-3p; 30e-5p; 130b-3p; 30c-5p; 98-5p; let-7f-5p; 15a-5p; 34a-5p; 330-5p; 7-5p; 411-5p; 665; 576-5p; 15b-5p; 103a-3p; let-7a-3p; 191-5p; 7706; 184; 409-3p; 320a-3p; 382-5p; 130a-3p; 27b-3p; 423-5p; 374b-5p; 181b-5p; 584-5p; 23a-3p; 92b-3p; 93-3p; 17-5p; 484; 192-5p; 421; 497-5p; 154-3p; 26a-5p; 708-5p; 503-5p; 195-5p; 501-5p; 23b-3p; 139-5p; 877-5p; 625-3p; 625-5p; 26b-5p; 432-5p; let-7b-5p; 206; 24-3p; 130b-5p; 3925-5p; 337-3p; 671-5p; 454-3p; 329-3p; 889-3p; 145-5p; 125a-5p; 377-3p; 99b-3p; 376b-3p; 140-5p; 30d-5p; 193a-5p; 34c-5p; 9-5p; 301a-3p; 129-5p; 376c-3p; 1307-3p; 769-5p; 1271-5p; 204-5p; 296-3p; 500a-5p; 378a-3p; 543</w:t>
            </w:r>
          </w:p>
        </w:tc>
      </w:tr>
      <w:tr w:rsidR="007450D8" w:rsidRPr="00F11E84" w14:paraId="7C3B0F6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5BDAA9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Ubiquitin mediated proteolysis</w:t>
            </w:r>
          </w:p>
        </w:tc>
        <w:tc>
          <w:tcPr>
            <w:tcW w:w="403" w:type="pct"/>
            <w:shd w:val="clear" w:color="auto" w:fill="auto"/>
            <w:noWrap/>
          </w:tcPr>
          <w:p w14:paraId="38458F29" w14:textId="58AD018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24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91F5D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D91A3D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747E578" w14:textId="747F4D6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let-7e-5p; 92a-3p; let-7d-5p; 542-3p; 374a-5p; 31-5p; let-7a-5p; 197-3p; 22-3p; 25-3p; 149-5p; 181a-2-3p; 128-3p; 99a-5p; 205-5p; 1306-5p; 1-3p; 323a-3p; 379-5p; 374a-3p; 30e-5p; 130b-3p; 574-3p; 30c-5p; 98-5p; let-7f-5p; 15a-5p; 34a-5p; 330-5p; 7-5p; 411-5p; 665; 15b-5p; 103a-3p; let-7a-3p; 151a-3p; 409-3p; 320a-3p; 382-5p; 130a-3p; 27b-3p; 423-5p; 374b-5p; 181b-5p; 584-5p; 23a-3p; 22-5p; 92b-3p; 136-3p; 93-3p; 17-5p; 484; 192-5p; 421; 497-5p; 26a-5p; 328-3p; 503-5p; 675-3p; 195-5p; 941; 501-5p; 23b-3p; 7704; 133a-3p; 877-5p; 127-5p; 625-5p; 664a-5p; 15b-3p; 299-5p; 3613-5p; 26b-5p; 432-5p; let-7b-5p; 24-3p; 130b-5p; 671-5p; 454-3p; 329-3p; 889-3p; 145-5p; 125a-5p; 377-3p; 99b-3p; 376b-3p; 140-5p; 493-3p; 30d-5p; 491-5p; 34c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9-5p; 301a-3p; 129-5p; 628-5p; 376c-3p; 1307-3p; 769-5p; 1271-5p; 204-5p; 296-3p; 500a-5p; 378a-3p; 543</w:t>
            </w:r>
          </w:p>
        </w:tc>
      </w:tr>
      <w:tr w:rsidR="007450D8" w:rsidRPr="00F11E84" w14:paraId="6CB4686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0CB927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Leukocyte transendothelial migration</w:t>
            </w:r>
          </w:p>
        </w:tc>
        <w:tc>
          <w:tcPr>
            <w:tcW w:w="403" w:type="pct"/>
            <w:shd w:val="clear" w:color="auto" w:fill="auto"/>
            <w:noWrap/>
          </w:tcPr>
          <w:p w14:paraId="1CBF300F" w14:textId="0021846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0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DA36BD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16D0BE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F6DA735" w14:textId="03FAECC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20c; 320d; 92a-3p; let-7d-5p; 542-3p; 374a-5p; 31-5p; let-7a-5p; 197-3p; 320b; 486-3p; 25-3p; 149-5p; 181a-2-3p; 128-3p; 126-3p; 99a-5p; 205-5p; 1306-5p; 1-3p; 379-5p; 374a-3p; 30e-5p; 130b-3p; 574-3p; 30c-5p; 98-5p; let-7f-5p; 15a-5p; 34a-5p; 330-5p; 7-5p; 665; 576-5p; 15b-5p; 103a-3p; let-7a-3p; 7706; 184; 409-3p; 320a-3p; let-7i-3p; 27b-3p; 423-5p; 374b-5p; 181b-5p; 584-5p; 23a-3p; 22-5p; 92b-3p; 93-3p; 17-5p; 484; 192-5p; 421; 497-5p; 26a-5p; 328-3p; 708-5p; 503-5p; 195-5p; 23b-3p; 7704; 133a-3p; 139-5p; 877-5p; 625-3p; 127-5p; 625-5p; 3613-5p; 6511a-3p; 26b-5p; let-7b-5p; 24-3p; 130b-5p; 3925-5p; 337-3p; 671-5p; 454-3p; 329-3p; 99b-5p; 145-5p; 125a-5p; 377-3p; 99b-3p; 493-3p; 30d-5p; 193a-5p; 491-5p; 34c-5p; 9-5p; 129-5p; 376c-3p; 1307-3p; 769-5p; 204-5p; 1287-5p; 296-3p; 378a-3p; 543</w:t>
            </w:r>
          </w:p>
        </w:tc>
      </w:tr>
      <w:tr w:rsidR="007450D8" w:rsidRPr="00F11E84" w14:paraId="6EA98BB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015400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F-kappa B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2A474BCE" w14:textId="20E1E2E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66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C33D4D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B78D5A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5A9658D" w14:textId="77FF97A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30a-3p; let-7e-5p; 362-5p; 92a-3p; let-7d-5p; 542-3p; 100-3p; 374a-5p; 31-5p; let-7a-5p; 197-3p; 320b; 22-3p; 486-3p; 25-3p; 149-5p; 181a-2-3p; 128-3p; 126-3p; 205-5p; 1306-5p; 629-5p; 1-3p; 379-5p; 30e-5p; 130b-3p; 30c-5p; 98-5p; let-7f-5p; 15a-5p; 34a-5p; 330-5p; 7-5p; 411-5p; 665; 15b-5p; 103a-3p; 151a-3p; 7706; 184; 409-3p; 320a-3p; 130a-3p; 27b-3p; 423-5p; 181b-5p; 584-5p; 23a-3p; 22-5p; 92b-3p; 136-3p; 93-3p; 17-5p; 484; 192-5p; 421; 497-5p; 26a-5p; 328-3p; 708-5p; 503-5p; 195-5p; 23b-3p; 133a-3p; 139-5p; 877-5p; 625-3p; 625-5p; 15b-3p; 3613-5p; 6511a-3p; 26b-5p; 432-5p; let-7b-5p; 206; 24-3p; 130b-5p; 3925-5p; 337-3p; 454-3p; 329-3p; 889-3p; 145-5p; 125a-5p; 377-3p; 99b-3p; 30d-5p; 193a-5p; 491-5p; 34c-5p; 9-5p; 301a-3p; 129-5p; 628-5p; 376c-3p; 1307-3p; 769-5p; 1271-5p; 204-5p; 296-3p; 500a-5p; 378a-3p; 1185-5p; 543</w:t>
            </w:r>
          </w:p>
        </w:tc>
      </w:tr>
      <w:tr w:rsidR="007450D8" w:rsidRPr="00F11E84" w14:paraId="580B921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960EB5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D-L1 expression and PD-1 checkpoint pathway in cancer</w:t>
            </w:r>
          </w:p>
        </w:tc>
        <w:tc>
          <w:tcPr>
            <w:tcW w:w="403" w:type="pct"/>
            <w:shd w:val="clear" w:color="auto" w:fill="auto"/>
            <w:noWrap/>
          </w:tcPr>
          <w:p w14:paraId="1631C4D3" w14:textId="14CB60B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19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E58802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4387C0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5FA2288" w14:textId="1114411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1185-1-3p; 30a-3p; let-7e-5p; 362-5p; 92a-3p; 542-3p; 374a-5p; let-7a-5p; 197-3p; 320b; 22-3p; 486-3p; 25-3p; 149-5p; 181a-2-3p; 128-3p; 126-3p; 99a-5p; 323b-3p; 205-5p; 1-3p; 323a-3p; 374a-3p; 30e-5p; 130b-3p; 574-3p; 30c-5p; 98-5p; 15a-5p; 34a-5p; 330-5p; 7-5p; 411-5p; 665; 15b-5p; 103a-3p; 151a-3p; 7706; 184; 409-3p; 320a-3p; 382-5p; 130a-3p; 27b-3p; 374b-5p; 181b-5p; 6724-5p; 584-5p; 23a-3p; 92b-3p; 93-3p; 17-5p; 484; 192-5p; 497-5p; 154-3p; 26a-5p; 708-5p; 503-5p; 195-5p; 501-5p; 23b-3p; 133a-3p; 139-5p; 877-5p; 625-3p; 299-5p; 26b-5p; let-7b-5p; 206; 24-3p; 130b-5p; 3925-5p; 337-3p; 671-5p; 454-3p; 329-3p; 889-3p; 99b-5p; 145-5p; 125a-5p; 377-3p; 140-5p; 493-3p; 30d-5p; 193a-5p; 491-5p; 34c-5p; 9-5p; 301a-3p; 129-5p; 1307-3p; 769-5p; 1271-5p; 204-5p; 1287-5p; 296-3p; 500a-5p; 378a-3p; 1185-5p; 543</w:t>
            </w:r>
          </w:p>
        </w:tc>
      </w:tr>
      <w:tr w:rsidR="007450D8" w:rsidRPr="00F11E84" w14:paraId="3C44810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EF0A8F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Fc gamma R-mediated phagocytosis</w:t>
            </w:r>
          </w:p>
        </w:tc>
        <w:tc>
          <w:tcPr>
            <w:tcW w:w="403" w:type="pct"/>
            <w:shd w:val="clear" w:color="auto" w:fill="auto"/>
            <w:noWrap/>
          </w:tcPr>
          <w:p w14:paraId="018FDEEF" w14:textId="5949FA5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11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68355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3D22AA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0BA75C2" w14:textId="0CDC2E6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30a-3p; let-7e-5p; 362-5p; 320c; 320d; 92a-3p; let-7d-5p; 542-3p; 374a-5p; 31-5p; let-7a-5p; 197-3p; 320b; 22-3p; 486-3p; 25-3p; 149-5p; 128-3p; 126-3p; 99a-5p; 205-5p; 1306-5p; 1-3p; 374a-3p; 30e-5p; 130b-3p; 574-3p; 30c-5p; 98-5p; let-7f-5p; 15a-5p; 34a-5p; 330-5p; 7-5p; 411-5p; 665; 576-5p; 15b-5p; 103a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p; 7706; 184; 409-3p; 320a-3p; 130a-3p; 27b-3p; 423-5p; 374b-5p; 181b-5p; 584-5p; 23a-3p; 92b-3p; 136-3p; 93-3p; 17-5p; 484; 192-5p; 497-5p; 154-3p; 26a-5p; 708-5p; 503-5p; 195-5p; 23b-3p; 133a-3p; 139-5p; 877-5p; 625-3p; 127-5p; 625-5p; 3613-5p; 6511a-3p; 26b-5p; 432-5p; let-7b-5p; 206; 24-3p; 130b-5p; 671-5p; 454-3p; 329-3p; 889-3p; 99b-5p; 145-5p; 125a-5p; 377-3p; 99b-3p; 493-3p; 30d-5p; 193a-5p; 491-5p; 34c-5p; 9-5p; 301a-3p; 129-5p; 628-5p; 376c-3p; 1307-3p; 769-5p; 204-5p; 296-3p; 500a-5p; 378a-3p</w:t>
            </w:r>
          </w:p>
        </w:tc>
      </w:tr>
      <w:tr w:rsidR="007450D8" w:rsidRPr="00F11E84" w14:paraId="0186739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B168C3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Necroptosis</w:t>
            </w:r>
          </w:p>
        </w:tc>
        <w:tc>
          <w:tcPr>
            <w:tcW w:w="403" w:type="pct"/>
            <w:shd w:val="clear" w:color="auto" w:fill="auto"/>
            <w:noWrap/>
          </w:tcPr>
          <w:p w14:paraId="1B0EB776" w14:textId="0615956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79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A0DF4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CA3074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55B1020" w14:textId="652529C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483-5p; 342-3p; 590-3p; 378a-5p; let-7e-5p; 362-5p; 320c; 92a-3p; let-7d-5p; 374a-5p; 31-5p; let-7a-5p; 197-3p; 320b; 22-3p; 486-3p; 25-3p; 149-5p; 181a-2-3p; 128-3p; 126-3p; 99a-5p; 205-5p; 1306-5p; 629-5p; 1-3p; 323a-3p; 379-5p; 374a-3p; 30e-5p; 130b-3p; 30c-5p; 485-3p; 98-5p; let-7f-5p; 15a-5p; 34a-5p; 7-5p; 411-5p; 665; 15b-5p; 103a-3p; 191-5p; 184; 409-3p; 320a-3p; 130a-3p; 27b-3p; 423-5p; 181b-5p; 584-5p; 23a-3p; 92b-3p; 93-3p; 17-5p; 484; 192-5p; 421; 497-5p; 26a-5p; 328-3p; 708-5p; 503-5p; 195-5p; 941; 501-5p; 23b-3p; 7704; 133a-3p; 139-5p; 877-5p; 625-5p; 15b-3p; 299-5p; 26b-5p; 432-5p; let-7b-5p; 206; 24-3p; 130b-5p; 3925-5p; 337-3p; 671-5p; 454-3p; 329-3p; 889-3p; 99b-5p; 145-5p; 125a-5p; 376b-3p; 140-5p; 30d-5p; 296-5p; 34c-5p; 9-5p; 301a-3p; 129-5p; 376c-3p; 1307-3p; 769-5p; 1271-5p; 204-5p; 1287-5p; 296-3p; 500a-5p; 378a-3p</w:t>
            </w:r>
          </w:p>
        </w:tc>
      </w:tr>
      <w:tr w:rsidR="007450D8" w:rsidRPr="00F11E84" w14:paraId="46E002D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E0D4B2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oll-like receptor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7F084B0A" w14:textId="05105F7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65E-08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C33B55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6C149E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03C5D9D" w14:textId="125A596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let-7e-5p; 362-5p; 92a-3p; let-7d-5p; 542-3p; 100-3p; 374a-5p; let-7a-5p; 197-3p; 320b; 22-3p; 25-3p; 149-5p; 181a-2-3p; 128-3p; 126-3p; 99a-5p; 323b-3p; 205-5p; 1306-5p; 1-3p; 374a-3p; 30e-5p; 130b-3p; 574-3p; 30c-5p; 98-5p; let-7f-5p; 15a-5p; 34a-5p; 330-5p; 7-5p; 411-5p; 665; 576-5p; 15b-5p; 103a-3p; 151a-3p; 184; 409-3p; 320a-3p; 130a-3p; 27b-3p; 423-5p; 374b-5p; 181b-5p; 584-5p; 23a-3p; 92b-3p; 93-3p; 17-5p; 484; 192-5p; 421; 497-5p; 154-3p; 26a-5p; 328-3p; 708-5p; 503-5p; 195-5p; 501-5p; 23b-3p; 7704; 139-5p; 877-5p; 625-3p; 127-5p; 299-5p; 6511a-3p; 26b-5p; let-7b-5p; 206; 24-3p; 130b-5p; 454-3p; 329-3p; 889-3p; 145-5p; 125a-5p; 376b-3p; 140-5p; 493-3p; 30d-5p; 296-5p; 193a-5p; 491-5p; 34c-5p; 9-5p; 301a-3p; 129-5p; 628-5p; 1307-3p; 769-5p; 204-5p; 296-3p; 125b-1-3p; 500a-5p; 378a-3p; 543</w:t>
            </w:r>
          </w:p>
        </w:tc>
      </w:tr>
      <w:tr w:rsidR="007450D8" w:rsidRPr="00F11E84" w14:paraId="7DE20EA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AD9AB6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holinergic synapse</w:t>
            </w:r>
          </w:p>
        </w:tc>
        <w:tc>
          <w:tcPr>
            <w:tcW w:w="403" w:type="pct"/>
            <w:shd w:val="clear" w:color="auto" w:fill="auto"/>
            <w:noWrap/>
          </w:tcPr>
          <w:p w14:paraId="2B924CB7" w14:textId="602A242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32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695D35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CD94F5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7C50F20" w14:textId="6C71D56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1185-1-3p; 30a-3p; let-7e-5p; 320c; 320d; 92a-3p; let-7d-5p; 542-3p; 100-3p; 374a-5p; let-7a-5p; 197-3p; 320b; 22-3p; 486-3p; 25-3p; 149-5p; 181a-2-3p; 128-3p; 126-3p; 99a-5p; 323b-3p; 205-5p; 1-3p; 374a-3p; 30e-5p; 130b-3p; 30c-5p; 98-5p; let-7f-5p; 15a-5p; 34a-5p; 330-5p; 7-5p; 665; 576-5p; 15b-5p; 103a-3p; let-7a-3p; 127-3p; 151a-3p; 184; 409-3p; 320a-3p; 130a-3p; 27b-3p; 423-5p; 374b-5p; 181b-5p; 584-5p; 23a-3p; 92b-3p; 93-3p; 17-5p; 484; 192-5p; 497-5p; 154-3p; 26a-5p; 708-5p; 503-5p; 675-3p; 195-5p; 501-5p; 23b-3p; 133a-3p; 139-5p; 877-5p; 625-3p; 625-5p; 15b-3p; 26b-5p; let-7b-5p; 206; 24-3p; 130b-5p; 3925-5p; 671-5p; 190a-5p; 454-3p; 329-3p; 889-3p; 145-5p; 125a-5p; 377-3p; 493-3p; 30d-5p; 296-5p; 193a-5p; 34c-5p; 9-5p; 301a-3p; 129-5p; 376c-3p; 1307-3p; 769-5p; 204-5p; 1287-5p; 296-3p; 500a-5p; 378a-3p; 543</w:t>
            </w:r>
          </w:p>
        </w:tc>
      </w:tr>
      <w:tr w:rsidR="007450D8" w:rsidRPr="00F11E84" w14:paraId="3FA07ED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458CFD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Progesterone-mediated oocyte maturation</w:t>
            </w:r>
          </w:p>
        </w:tc>
        <w:tc>
          <w:tcPr>
            <w:tcW w:w="403" w:type="pct"/>
            <w:shd w:val="clear" w:color="auto" w:fill="auto"/>
            <w:noWrap/>
          </w:tcPr>
          <w:p w14:paraId="3E2A6DB5" w14:textId="4BBAC00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01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CBF833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A1A5D6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07E12B5" w14:textId="3AA5279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30a-3p; let-7e-5p; 362-5p; 320c; 320d; 92a-3p; let-7d-5p; 542-3p; 374a-5p; 31-5p; let-7a-5p; 197-3p; 320b; 22-3p; 486-3p; 25-3p; 149-5p; 181a-2-3p; 128-3p; 126-3p; 99a-5p; 205-5p; 1-3p; 374a-3p; 30e-5p; 130b-3p; 30c-5p; 98-5p; let-7f-5p; 15a-5p; 34a-5p; 330-5p; 7-5p; 665; 576-5p; 15b-5p; 103a-3p; 191-5p; 184; 409-3p; 320a-3p; 130a-3p; 27b-3p; 374b-5p; 181b-5p; 584-5p; 23a-3p; 92b-3p; 93-3p; 17-5p; 484; 192-5p; 421; 497-5p; 154-3p; 26a-5p; 708-5p; 503-5p; 675-3p; 195-5p; 501-5p; 23b-3p; 133a-3p; 139-5p; 877-5p; 625-3p; 625-5p; 15b-3p; 26b-5p; 432-5p; let-7b-5p; 206; 24-3p; 130b-5p; 671-5p; 190a-5p; 454-3p; 329-3p; 889-3p; 99b-5p; 145-5p; 125a-5p; 377-3p; 376b-3p; 140-5p; 30d-5p; 296-5p; 193a-5p; 34c-5p; 9-5p; 301a-3p; 129-5p; 376c-3p; 1307-3p; 769-5p; 1271-5p; 204-5p; 296-3p; 125b-1-3p; 378a-3p; 543</w:t>
            </w:r>
          </w:p>
        </w:tc>
      </w:tr>
      <w:tr w:rsidR="007450D8" w:rsidRPr="00F11E84" w14:paraId="0148185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B30180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hagosome</w:t>
            </w:r>
          </w:p>
        </w:tc>
        <w:tc>
          <w:tcPr>
            <w:tcW w:w="403" w:type="pct"/>
            <w:shd w:val="clear" w:color="auto" w:fill="auto"/>
            <w:noWrap/>
          </w:tcPr>
          <w:p w14:paraId="4F17081B" w14:textId="56663CD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2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19ED0C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4BCE58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DBEF19E" w14:textId="2F2F3E3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342-3p; 590-3p; 378a-5p; 1185-1-3p; 30a-3p; let-7e-5p; 320c; 92a-3p; let-7d-5p; 542-3p; 374a-5p; 31-5p; let-7a-5p; 197-3p; 320b; 22-3p; 486-3p; 25-3p; 149-5p; 181a-2-3p; 128-3p; 323b-3p; 205-5p; 1306-5p; 1-3p; 323a-3p; 374a-3p; 30e-5p; 130b-3p; 574-3p; 30c-5p; 98-5p; let-7f-5p; 15a-5p; 34a-5p; 330-5p; 7-5p; 665; 576-5p; 15b-5p; 103a-3p; 320a-3p; 382-5p; let-7i-3p; 130a-3p; 27b-3p; 423-5p; 374b-5p; 181b-5p; 23a-3p; 22-5p; 92b-3p; 136-3p; 93-3p; 17-5p; 484; 192-5p; 421; 497-5p; 26a-5p; 328-3p; 708-5p; 503-5p; 675-3p; 195-5p; 501-5p; 23b-3p; 7704; 133a-3p; 877-5p; 127-5p; 625-5p; 664a-5p; 299-5p; 26b-5p; 432-5p; let-7b-5p; 206; 24-3p; 130b-5p; 3925-5p; 671-5p; 454-3p; 329-3p; 889-3p; 99b-5p; 145-5p; 125a-5p; 377-3p; 99b-3p; 493-3p; 30d-5p; 296-5p; 491-5p; 34c-5p; 9-5p; 301a-3p; 129-5p; 628-5p; 1307-3p; 769-5p; 204-5p; 296-3p; 378a-3p; 543</w:t>
            </w:r>
          </w:p>
        </w:tc>
      </w:tr>
      <w:tr w:rsidR="007450D8" w:rsidRPr="00F11E84" w14:paraId="6613A9A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5DB52B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enal cell carcinoma</w:t>
            </w:r>
          </w:p>
        </w:tc>
        <w:tc>
          <w:tcPr>
            <w:tcW w:w="403" w:type="pct"/>
            <w:shd w:val="clear" w:color="auto" w:fill="auto"/>
            <w:noWrap/>
          </w:tcPr>
          <w:p w14:paraId="0A0139C2" w14:textId="2B38CB9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08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C118F6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8B7710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07726AE" w14:textId="4852E3D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378a-5p; 30a-3p; let-7e-5p; 320c; 320d; 92a-3p; let-7d-5p; 542-3p; 374a-5p; 31-5p; let-7a-5p; 197-3p; 320b; 22-3p; 486-3p; 25-3p; 149-5p; 128-3p; 126-3p; 99a-5p; 205-5p; 1306-5p; 1-3p; 374a-3p; 30e-5p; 130b-3p; 574-3p; 30c-5p; 98-5p; let-7f-5p; 15a-5p; 34a-5p; 330-5p; 7-5p; 411-5p; 665; 576-5p; 15b-5p; 103a-3p; 191-5p; 151a-3p; 184; 409-3p; 320a-3p; 130a-3p; 27b-3p; 423-5p; 374b-5p; 628-3p; 181b-5p; 584-5p; 23a-3p; 92b-3p; 93-3p; 17-5p; 484; 192-5p; 421; 497-5p; 154-3p; 26a-5p; 708-5p; 503-5p; 195-5p; 23b-3p; 7704; 133a-3p; 139-5p; 877-5p; 625-3p; 127-5p; 625-5p; 299-5p; 26b-5p; let-7b-5p; 206; 24-3p; 130b-5p; 3925-5p; 337-3p; 671-5p; 454-3p; 329-3p; 889-3p; 145-5p; 125a-5p; 377-3p; 140-5p; 30d-5p; 296-5p; 193a-5p; 34c-5p; 9-5p; 301a-3p; 129-5p; 376c-3p; 1307-3p; 769-5p; 1271-5p; 204-5p; 296-3p; 378a-3p; 543</w:t>
            </w:r>
          </w:p>
        </w:tc>
      </w:tr>
      <w:tr w:rsidR="007450D8" w:rsidRPr="00F11E84" w14:paraId="2AADB8A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B60D16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B cell receptor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6C4E0C72" w14:textId="3CE71E4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0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9405BD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50F11B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E2709BF" w14:textId="249751C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1185-1-3p; 30a-3p; let-7e-5p; 92a-3p; let-7d-5p; 542-3p; 374a-5p; 31-5p; let-7a-5p; 197-3p; 320b; 22-3p; 486-3p; 25-3p; 149-5p; 181a-2-3p; 128-3p; 126-3p; 99a-5p; 323b-3p; 205-5p; 1306-5p; 1-3p; 374a-3p; 30e-5p; 130b-3p; 574-3p; 30c-5p; 98-5p; let-7f-5p; 15a-5p; 34a-5p; 330-5p; 7-5p; 411-5p; 665; 576-5p; 15b-5p; 103a-3p; let-7a-3p; 151a-3p; 7706; 184; 409-3p; 320a-3p; 130a-3p; 27b-3p; 423-5p; 374b-5p; 181b-5p; 584-5p; 23a-3p; 92b-3p; 93-3p; 17-5p; 484; 192-5p; 497-5p; 154-3p; 26a-5p; 708-5p; 503-5p; 195-5p; 501-5p; 23b-3p; 139-5p; 877-5p; 625-3p; 625-5p; 6511a-3p; 26b-5p; let-7b-5p; 206; 24-3p; 130b-5p; 3925-5p; 337-3p; 671-5p; 454-3p; 329-3p; 889-3p; 145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125a-5p; 377-3p; 99b-3p; 493-3p; 30d-5p; 193a-5p; 34c-5p; 9-5p; 301a-3p; 129-5p; 628-5p; 376c-3p; 1307-3p; 769-5p; 1271-5p; 204-5p; 296-3p; 378a-3p; 543</w:t>
            </w:r>
          </w:p>
        </w:tc>
      </w:tr>
      <w:tr w:rsidR="007450D8" w:rsidRPr="00F11E84" w14:paraId="797F105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592D24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Choline metabolism in cancer</w:t>
            </w:r>
          </w:p>
        </w:tc>
        <w:tc>
          <w:tcPr>
            <w:tcW w:w="403" w:type="pct"/>
            <w:shd w:val="clear" w:color="auto" w:fill="auto"/>
            <w:noWrap/>
          </w:tcPr>
          <w:p w14:paraId="4C9B1E81" w14:textId="098122A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51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EE13B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977B0B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FC451B4" w14:textId="297627A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78a-5p; 30a-3p; let-7e-5p; 362-5p; 92a-3p; let-7d-5p; 542-3p; 374a-5p; 31-5p; let-7a-5p; 197-3p; 320b; 22-3p; 486-3p; 25-3p; 149-5p; 128-3p; 126-3p; 99a-5p; 323b-3p; 1306-5p; 1-3p; 374a-3p; 30e-5p; 130b-3p; 574-3p; 30c-5p; 98-5p; let-7f-5p; 15a-5p; 34a-5p; 330-5p; 7-5p; 411-5p; 665; 576-5p; 15b-5p; 103a-3p; 151a-3p; 184; 409-3p; 320a-3p; 130a-3p; 27b-3p; 423-5p; 374b-5p; 181b-5p; 584-5p; 23a-3p; 92b-3p; 93-3p; 17-5p; 484; 192-5p; 421; 497-5p; 154-3p; 26a-5p; 708-5p; 503-5p; 195-5p; 23b-3p; 133a-3p; 139-5p; 877-5p; 625-3p; 127-5p; 625-5p; 299-5p; 26b-5p; let-7b-5p; 206; 24-3p; 130b-5p; 3925-5p; 671-5p; 454-3p; 329-3p; 889-3p; 99b-5p; 145-5p; 125a-5p; 140-5p; 30d-5p; 296-5p; 193a-5p; 491-5p; 34c-5p; 9-5p; 301a-3p; 129-5p; 628-5p; 376c-3p; 1307-3p; 769-5p; 204-5p; 296-3p; 500a-5p; 378a-3p; 543</w:t>
            </w:r>
          </w:p>
        </w:tc>
      </w:tr>
      <w:tr w:rsidR="007450D8" w:rsidRPr="00F11E84" w14:paraId="7A79467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AA31BB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elanogenesis</w:t>
            </w:r>
          </w:p>
        </w:tc>
        <w:tc>
          <w:tcPr>
            <w:tcW w:w="403" w:type="pct"/>
            <w:shd w:val="clear" w:color="auto" w:fill="auto"/>
            <w:noWrap/>
          </w:tcPr>
          <w:p w14:paraId="7E6C3A23" w14:textId="3A1BDFA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8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FF430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3BC511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A80CE5B" w14:textId="7E480AA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590-3p; 378a-5p; 1185-1-3p; 30a-3p; let-7e-5p; 320c; 320d; 92a-3p; let-7d-5p; 542-3p; 374a-5p; 31-5p; let-7a-5p; 197-3p; 320b; 22-3p; 486-3p; 25-3p; 149-5p; 128-3p; 126-3p; 99a-5p; 205-5p; 1-3p; 379-5p; 30e-5p; 130b-3p; 574-3p; 30c-5p; 485-3p; 98-5p; let-7f-5p; 15a-5p; 34a-5p; 330-5p; 7-5p; 665; 576-5p; 15b-5p; 103a-3p; let-7a-3p; 184; 409-3p; 320a-3p; 382-5p; 130a-3p; 27b-3p; 423-5p; 374b-5p; 628-3p; 181b-5p; 584-5p; 23a-3p; 92b-3p; 136-3p; 93-3p; 17-5p; 484; 192-5p; 421; 497-5p; 154-3p; 26a-5p; 195-5p; 501-5p; 23b-3p; 139-5p; 877-5p; 625-5p; 26b-5p; 432-5p; let-7b-5p; 206; 24-3p; 130b-5p; 598-3p; 3925-5p; 671-5p; 190a-5p; 454-3p; 329-3p; 889-3p; 145-5p; 125a-5p; 377-3p; 99b-3p; 376b-3p; 140-5p; 493-3p; 30d-5p; 491-5p; 34c-5p; 9-5p; 301a-3p; 129-5p; 376c-3p; 1307-3p; 769-5p; 204-5p; 296-3p; 500a-5p; 378a-3p; 543</w:t>
            </w:r>
          </w:p>
        </w:tc>
      </w:tr>
      <w:tr w:rsidR="007450D8" w:rsidRPr="00F11E84" w14:paraId="3F1346F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990E8B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nRH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673BC79C" w14:textId="5A5FC1D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71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65886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12FDF3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493398B" w14:textId="7154532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1185-1-3p; 30a-3p; let-7e-5p; 92a-3p; let-7d-5p; 542-3p; 374a-5p; 31-5p; let-7a-5p; 197-3p; 320b; 22-3p; 486-3p; 25-3p; 149-5p; 181a-2-3p; 128-3p; 126-3p; 99a-5p; 205-5p; 1-3p; 323a-3p; 30e-5p; 130b-3p; 574-3p; 30c-5p; 98-5p; let-7f-5p; 15a-5p; 34a-5p; 330-5p; 7-5p; 411-5p; 665; 15b-5p; 103a-3p; 191-5p; 184; 320a-3p; 382-5p; 130a-3p; 27b-3p; 423-5p; 374b-5p; 181b-5p; 584-5p; 92b-3p; 93-3p; 17-5p; 484; 192-5p; 421; 497-5p; 154-3p; 26a-5p; 708-5p; 195-5p; 501-5p; 23b-3p; 133a-3p; 139-5p; 877-5p; 625-3p; 625-5p; 26b-5p; 432-5p; let-7b-5p; 206; 24-3p; 130b-5p; 598-3p; 3925-5p; 671-5p; 190a-5p; 454-3p; 329-3p; 889-3p; 99b-5p; 145-5p; 125a-5p; 377-3p; 376b-3p; 493-3p; 30d-5p; 491-5p; 34c-5p; 9-5p; 301a-3p; 129-5p; 376c-3p; 1307-3p; 769-5p; 1271-5p; 204-5p; 296-3p; 125b-1-3p; 500a-5p; 378a-3p; 543</w:t>
            </w:r>
          </w:p>
        </w:tc>
      </w:tr>
      <w:tr w:rsidR="007450D8" w:rsidRPr="00F11E84" w14:paraId="6E04AAE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195486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cute myeloid leukemia</w:t>
            </w:r>
          </w:p>
        </w:tc>
        <w:tc>
          <w:tcPr>
            <w:tcW w:w="403" w:type="pct"/>
            <w:shd w:val="clear" w:color="auto" w:fill="auto"/>
            <w:noWrap/>
          </w:tcPr>
          <w:p w14:paraId="37088106" w14:textId="269D1DF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11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C4A8D9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326752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5685152" w14:textId="470FE22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27a-5p; 107; 483-5p; 342-3p; 378a-5p; 1185-1-3p; 30a-3p; let-7e-5p; 362-5p; 92a-3p; let-7d-5p; 542-3p; 374a-5p; let-7a-5p; 197-3p; 320b; 22-3p; 486-3p; 25-3p; 149-5p; 128-3p; 126-3p; 99a-5p; 323b-3p; 1306-5p; 1-3p; 323a-3p; 374a-3p; 30e-5p; 130b-3p; 30c-5p; 485-3p; 98-5p; let-7f-5p; 15a-5p; 34a-5p; 330-5p; 7-5p; 411-5p; 665; 15b-5p; 103a-3p; let-7a-3p; 191-5p; 151a-3p; 7706; 184; 409-3p; 320a-3p; 130a-3p; 27b-3p; 423-5p; 374b-5p; 181b-5p; 584-5p; 23a-3p; 92b-3p; 93-3p; 17-5p; 484; 192-5p; 421; 497-5p; 154-3p; 26a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708-5p; 503-5p; 195-5p; 23b-3p; 133a-3p; 139-5p; 877-5p; 625-3p; 625-5p; 6511a-3p; 26b-5p; let-7b-5p; 206; 24-3p; 130b-5p; 3925-5p; 337-3p; 671-5p; 454-3p; 329-3p; 889-3p; 99b-5p; 145-5p; 125a-5p; 377-3p; 30d-5p; 193a-5p; 34c-5p; 9-5p; 301a-3p; 129-5p; 376c-3p; 1307-3p; 769-5p; 1271-5p; 204-5p; 296-3p; 500a-5p; 378a-3p; 543</w:t>
            </w:r>
          </w:p>
        </w:tc>
      </w:tr>
      <w:tr w:rsidR="007450D8" w:rsidRPr="00F11E84" w14:paraId="5781458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41E34C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Retrograde endocannabinoid signaling</w:t>
            </w:r>
          </w:p>
        </w:tc>
        <w:tc>
          <w:tcPr>
            <w:tcW w:w="403" w:type="pct"/>
            <w:shd w:val="clear" w:color="auto" w:fill="auto"/>
            <w:noWrap/>
          </w:tcPr>
          <w:p w14:paraId="55DB27FB" w14:textId="74936F0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0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399ADC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9ACDD8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7BC226C" w14:textId="78BCF1A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590-3p; 378a-5p; 1185-1-3p; 30a-3p; let-7e-5p; 320c; 320d; 92a-3p; let-7d-5p; 542-3p; 100-3p; 374a-5p; let-7a-5p; 197-3p; 320b; 22-3p; 25-3p; 149-5p; 181a-2-3p; 128-3p; 99a-5p; 205-5p; 1-3p; 379-5p; 374a-3p; 30e-5p; 130b-3p; 30c-5p; 485-3p; 98-5p; let-7f-5p; 15a-5p; 34a-5p; 7-5p; 411-5p; 665; 15b-5p; 103a-3p; let-7a-3p; 127-3p; 151a-3p; 184; 320a-3p; 130a-3p; 27b-3p; 423-5p; 374b-5p; 181b-5p; 584-5p; 23a-3p; 92b-3p; 136-3p; 17-5p; 484; 192-5p; 421; 497-5p; 154-3p; 26a-5p; 328-3p; 675-3p; 195-5p; 501-5p; 23b-3p; 133a-3p; 877-5p; 127-5p; 625-5p; 15b-3p; 6511a-3p; 26b-5p; let-7b-5p; 206; 24-3p; 130b-5p; 3925-5p; 671-5p; 454-3p; 329-3p; 889-3p; 99b-5p; 145-5p; 125a-5p; 377-3p; 376b-3p; 140-5p; 493-3p; 30d-5p; 296-5p; 491-5p; 34c-5p; 9-5p; 301a-3p; 129-5p; 1307-3p; 769-5p; 1271-5p; 204-5p; 1287-5p; 296-3p; 500a-5p; 378a-3p; 543</w:t>
            </w:r>
          </w:p>
        </w:tc>
      </w:tr>
      <w:tr w:rsidR="007450D8" w:rsidRPr="00F11E84" w14:paraId="06E4684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556148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atural killer cell mediated cytotoxicity</w:t>
            </w:r>
          </w:p>
        </w:tc>
        <w:tc>
          <w:tcPr>
            <w:tcW w:w="403" w:type="pct"/>
            <w:shd w:val="clear" w:color="auto" w:fill="auto"/>
            <w:noWrap/>
          </w:tcPr>
          <w:p w14:paraId="225E64DF" w14:textId="5717921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38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A50931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0275ED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16DA876" w14:textId="63B7D04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378a-5p; 30a-3p; let-7e-5p; 92a-3p; let-7d-5p; 542-3p; 374a-5p; 31-5p; let-7a-5p; 197-3p; 320b; 22-3p; 486-3p; 25-3p; 149-5p; 181a-2-3p; 128-3p; 126-3p; 323b-3p; 1306-5p; 1-3p; 323a-3p; 374a-3p; 30e-5p; 130b-3p; 574-3p; 30c-5p; 485-3p; 98-5p; let-7f-5p; 15a-5p; 34a-5p; 330-5p; 7-5p; 411-5p; 665; 576-5p; 15b-5p; 103a-3p; 191-5p; 151a-3p; 7706; 184; 409-3p; 320a-3p; 382-5p; 130a-3p; 27b-3p; 423-5p; 374b-5p; 181b-5p; 584-5p; 23a-3p; 92b-3p; 93-3p; 17-5p; 484; 421; 497-5p; 154-3p; 26a-5p; 503-5p; 195-5p; 501-5p; 23b-3p; 7704; 139-5p; 877-5p; 6511a-3p; 26b-5p; let-7b-5p; 206; 24-3p; 130b-5p; 3925-5p; 671-5p; 454-3p; 329-3p; 889-3p; 145-5p; 125a-5p; 377-3p; 99b-3p; 376b-3p; 30d-5p; 193a-5p; 491-5p; 34c-5p; 9-5p; 301a-3p; 129-5p; 628-5p; 376c-3p; 1307-3p; 769-5p; 1271-5p; 204-5p; 296-3p; 500a-5p; 378a-3p; 543</w:t>
            </w:r>
          </w:p>
        </w:tc>
      </w:tr>
      <w:tr w:rsidR="007450D8" w:rsidRPr="00F11E84" w14:paraId="57FBE68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380074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Longevity regulating pathway - multiple species</w:t>
            </w:r>
          </w:p>
        </w:tc>
        <w:tc>
          <w:tcPr>
            <w:tcW w:w="403" w:type="pct"/>
            <w:shd w:val="clear" w:color="auto" w:fill="auto"/>
            <w:noWrap/>
          </w:tcPr>
          <w:p w14:paraId="61A36F07" w14:textId="3E4C9D3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01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5E749A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500FA3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18BB718" w14:textId="4CC8C40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342-3p; 378a-5p; 1185-1-3p; 30a-3p; let-7e-5p; 362-5p; 92a-3p; let-7d-5p; 542-3p; 100-3p; 31-5p; 132-5p; let-7a-5p; 197-3p; 22-3p; 25-3p; 149-5p; 128-3p; 126-3p; 99a-5p; 205-5p; 1-3p; 374a-3p; 30e-5p; 130b-3p; 30c-5p; 98-5p; let-7f-5p; 15a-5p; 34a-5p; 330-5p; 7-5p; 665; 576-5p; 15b-5p; 103a-3p; 191-5p; 184; 409-3p; 320a-3p; 130a-3p; 27b-3p; 374b-5p; 181b-5p; 23a-3p; 92b-3p; 17-5p; 484; 192-5p; 421; 497-5p; 154-3p; 26a-5p; 328-3p; 708-5p; 503-5p; 675-3p; 195-5p; 941; 23b-3p; 133a-3p; 139-5p; 877-5p; 625-3p; 127-5p; 625-5p; 15b-3p; 299-5p; 3613-5p; 6511a-3p; 26b-5p; 432-5p; let-7b-5p; 206; 24-3p; 130b-5p; 3925-5p; 671-5p; 190a-5p; 454-3p; 329-3p; 99b-5p; 145-5p; 125a-5p; 377-3p; 140-5p; 30d-5p; 193a-5p; 34c-5p; 9-5p; 301a-3p; 129-5p; 628-5p; 376c-3p; 1271-5p; 204-5p; 1287-5p; 296-3p; 125b-1-3p; 500a-5p; 378a-3p; 543</w:t>
            </w:r>
          </w:p>
        </w:tc>
      </w:tr>
      <w:tr w:rsidR="007450D8" w:rsidRPr="00F11E84" w14:paraId="13B096C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5C724C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Bacterial invasion of epithelial cells</w:t>
            </w:r>
          </w:p>
        </w:tc>
        <w:tc>
          <w:tcPr>
            <w:tcW w:w="403" w:type="pct"/>
            <w:shd w:val="clear" w:color="auto" w:fill="auto"/>
            <w:noWrap/>
          </w:tcPr>
          <w:p w14:paraId="73DAC36D" w14:textId="1C38933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43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A88246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3E994B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2FA9EF2" w14:textId="5718A19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133a-5p; 107; 483-5p; 342-3p; 590-3p; 378a-5p; 30a-3p; let-7e-5p; 320c; 320d; 92a-3p; let-7d-5p; 542-3p; 374a-5p; 31-5p; let-7a-5p; 197-3p; 320b; 22-3p; 25-3p; 149-5p; 128-3p; 126-3p; 205-5p; 1306-5p; 1-3p; 323a-3p; 379-5p; 374a-3p; 30e-5p; 130b-3p; 574-3p; 30c-5p; 485-3p; 98-5p; let-7f-5p; 15a-5p; 34a-5p; 330-5p; 7-5p; 411-5p; 665; 576-5p; 15b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103a-3p; 151a-3p; 409-3p; 320a-3p; 382-5p; let-7i-3p; 130a-3p; 27b-3p; 423-5p; 374b-5p; 181b-5p; 23a-3p; 92b-3p; 93-3p; 17-5p; 484; 192-5p; 421; 497-5p; 26a-5p; 503-5p; 195-5p; 23b-3p; 133a-3p; 139-5p; 877-5p; 625-3p; 127-5p; 625-5p; 26b-5p; let-7b-5p; 206; 24-3p; 130b-5p; 3925-5p; 671-5p; 454-3p; 329-3p; 99b-5p; 145-5p; 125a-5p; 377-3p; 99b-3p; 376b-3p; 140-5p; 493-3p; 30d-5p; 193a-5p; 491-5p; 34c-5p; 9-5p; 301a-3p; 129-5p; 1307-3p; 769-5p; 204-5p; 296-3p; 378a-3p; 543</w:t>
            </w:r>
          </w:p>
        </w:tc>
      </w:tr>
      <w:tr w:rsidR="007450D8" w:rsidRPr="00F11E84" w14:paraId="29645FF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895740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Vascular smooth muscle contraction</w:t>
            </w:r>
          </w:p>
        </w:tc>
        <w:tc>
          <w:tcPr>
            <w:tcW w:w="403" w:type="pct"/>
            <w:shd w:val="clear" w:color="auto" w:fill="auto"/>
            <w:noWrap/>
          </w:tcPr>
          <w:p w14:paraId="18906C83" w14:textId="4175447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1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79F93C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FF4863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2CCE470" w14:textId="207B1E5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483-5p; 342-3p; 590-3p; 378a-5p; 30a-3p; let-7e-5p; 320c; 92a-3p; let-7d-5p; 100-3p; 374a-5p; 31-5p; let-7a-5p; 197-3p; 320b; 22-3p; 486-3p; 25-3p; 149-5p; 181a-2-3p; 128-3p; 126-3p; 99a-5p; 205-5p; 1306-5p; 1-3p; 323a-3p; 379-5p; 30e-5p; 130b-3p; 30c-5p; 98-5p; let-7f-5p; 15a-5p; 34a-5p; 7-5p; 665; 15b-5p; 103a-3p; 191-5p; 184; 320a-3p; 382-5p; 130a-3p; 27b-3p; 423-5p; 374b-5p; 181b-5p; 584-5p; 92b-3p; 136-3p; 93-3p; 17-5p; 484; 192-5p; 421; 497-5p; 154-3p; 26a-5p; 195-5p; 501-5p; 23b-3p; 133a-3p; 139-5p; 877-5p; 625-3p; 127-5p; 625-5p; 664a-5p; 26b-5p; 432-5p; let-7b-5p; 206; 24-3p; 130b-5p; 598-3p; 3925-5p; 190a-5p; 454-3p; 329-3p; 889-3p; 99b-5p; 145-5p; 125a-5p; 377-3p; 376b-3p; 493-3p; 30d-5p; 34c-5p; 9-5p; 301a-3p; 129-5p; 376c-3p; 1307-3p; 769-5p; 1271-5p; 204-5p; 296-3p; 500a-5p; 378a-3p; 1185-5p</w:t>
            </w:r>
          </w:p>
        </w:tc>
      </w:tr>
      <w:tr w:rsidR="007450D8" w:rsidRPr="00F11E84" w14:paraId="47AD5CF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AC2B1A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itophagy - animal</w:t>
            </w:r>
          </w:p>
        </w:tc>
        <w:tc>
          <w:tcPr>
            <w:tcW w:w="403" w:type="pct"/>
            <w:shd w:val="clear" w:color="auto" w:fill="auto"/>
            <w:noWrap/>
          </w:tcPr>
          <w:p w14:paraId="6A25C6C7" w14:textId="4AD0FAC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66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647B73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84C29D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CEE2926" w14:textId="35B35DE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30a-3p; let-7e-5p; 320c; 320d; 92a-3p; let-7d-5p; 100-3p; 374a-5p; 31-5p; let-7a-5p; 197-3p; 320b; 22-3p; 486-3p; 25-3p; 149-5p; 128-3p; 126-3p; 99a-5p; 205-5p; 1-3p; 30e-5p; 130b-3p; 30c-5p; 98-5p; let-7f-5p; 15a-5p; 34a-5p; 330-5p; 7-5p; 411-5p; 665; 576-5p; 15b-5p; 103a-3p; 151a-3p; 7706; 184; 320a-3p; 382-5p; 130a-3p; 27b-3p; 423-5p; 374b-5p; 181b-5p; 23a-3p; 92b-3p; 17-5p; 484; 192-5p; 421; 497-5p; 26a-5p; 708-5p; 195-5p; 23b-3p; 133a-3p; 139-5p; 877-5p; 625-3p; 625-5p; 299-5p; 6511a-3p; 26b-5p; let-7b-5p; 206; 24-3p; 130b-5p; 3925-5p; 337-3p; 671-5p; 190a-5p; 454-3p; 329-3p; 889-3p; 99b-5p; 145-5p; 125a-5p; 377-3p; 376b-3p; 493-3p; 30d-5p; 296-5p; 193a-5p; 491-5p; 34c-5p; 9-5p; 301a-3p; 129-5p; 1307-3p; 204-5p; 1287-5p; 125b-1-3p; 500a-5p; 1185-5p; 543</w:t>
            </w:r>
          </w:p>
        </w:tc>
      </w:tr>
      <w:tr w:rsidR="007450D8" w:rsidRPr="00F11E84" w14:paraId="26B0AFD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0D33DA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IL-17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22F0062F" w14:textId="4E32555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3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D29F17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D22665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BBDAD5E" w14:textId="5E7AA3C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483-5p; 342-3p; 590-3p; 1185-1-3p; let-7e-5p; 362-5p; 92a-3p; let-7d-5p; 542-3p; 100-3p; 374a-5p; 31-5p; 132-5p; let-7a-5p; 197-3p; 320b; 486-3p; 25-3p; 149-5p; 181a-2-3p; 128-3p; 126-3p; 99a-5p; 323b-3p; 205-5p; 1-3p; 374a-3p; 30e-5p; 130b-3p; 30c-5p; 98-5p; let-7f-5p; 15a-5p; 34a-5p; 7-5p; 411-5p; 665; 15b-5p; 103a-3p; let-7a-3p; 191-5p; 127-3p; 151a-3p; 409-3p; 320a-3p; 382-5p; 130a-3p; 27b-3p; 423-5p; 374b-5p; 181b-5p; 584-5p; 23a-3p; 22-5p; 92b-3p; 93-3p; 17-5p; 484; 192-5p; 421; 497-5p; 154-3p; 26a-5p; 708-5p; 503-5p; 195-5p; 501-5p; 23b-3p; 139-5p; 877-5p; 625-5p; 26b-5p; let-7b-5p; 206; 24-3p; 130b-5p; 3925-5p; 454-3p; 329-3p; 889-3p; 145-5p; 125a-5p; 377-3p; 99b-3p; 376b-3p; 140-5p; 30d-5p; 296-5p; 491-5p; 34c-5p; 9-5p; 301a-3p; 129-5p; 1307-3p; 769-5p; 204-5p; 296-3p; 500a-5p; 378a-3p; 543</w:t>
            </w:r>
          </w:p>
        </w:tc>
      </w:tr>
      <w:tr w:rsidR="007450D8" w:rsidRPr="00F11E84" w14:paraId="1299053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3558F0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erotonergic synapse</w:t>
            </w:r>
          </w:p>
        </w:tc>
        <w:tc>
          <w:tcPr>
            <w:tcW w:w="403" w:type="pct"/>
            <w:shd w:val="clear" w:color="auto" w:fill="auto"/>
            <w:noWrap/>
          </w:tcPr>
          <w:p w14:paraId="645D2941" w14:textId="7C003C9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10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5048C6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A8B844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55E02AA" w14:textId="6409439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107; 483-5p; 342-3p; 590-3p; 378a-5p; 30a-3p; let-7e-5p; 320c; 320d; 92a-3p; let-7d-5p; 542-3p; 100-3p; 374a-5p; let-7a-5p; 197-3p; 320b; 22-3p; 486-3p; 25-3p; 128-3p; 126-3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205-5p; 1-3p; 374a-3p; 30e-5p; 130b-3p; 30c-5p; 98-5p; let-7f-5p; 15a-5p; 34a-5p; 330-5p; 7-5p; 411-5p; 665; 15b-5p; 103a-3p; 191-5p; 151a-3p; 184; 320a-3p; 382-5p; 130a-3p; 27b-3p; 423-5p; 181b-5p; 584-5p; 23a-3p; 22-5p; 92b-3p; 93-3p; 17-5p; 484; 192-5p; 421; 497-5p; 154-3p; 26a-5p; 328-3p; 195-5p; 501-5p; 23b-3p; 133a-3p; 139-5p; 877-5p; 625-5p; 15b-3p; 26b-5p; 432-5p; let-7b-5p; 206; 24-3p; 130b-5p; 3925-5p; 671-5p; 454-3p; 329-3p; 889-3p; 99b-5p; 145-5p; 125a-5p; 377-3p; 376b-3p; 493-3p; 30d-5p; 296-5p; 491-5p; 34c-5p; 9-5p; 301a-3p; 129-5p; 628-5p; 1307-3p; 769-5p; 1271-5p; 204-5p; 1287-5p; 500a-5p; 378a-3p; 543</w:t>
            </w:r>
          </w:p>
        </w:tc>
      </w:tr>
      <w:tr w:rsidR="007450D8" w:rsidRPr="00F11E84" w14:paraId="7B3A9AE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36986B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Fc epsilon RI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5262DB3F" w14:textId="3021A58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581F0E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502BE4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54AA220" w14:textId="0C80E25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1185-1-3p; 30a-3p; let-7e-5p; 92a-3p; let-7d-5p; 542-3p; 374a-5p; let-7a-5p; 197-3p; 320b; 22-3p; 486-3p; 25-3p; 149-5p; 181a-2-3p; 128-3p; 126-3p; 99a-5p; 205-5p; 1-3p; 374a-3p; 30e-5p; 130b-3p; 574-3p; 30c-5p; 98-5p; let-7f-5p; 15a-5p; 34a-5p; 330-5p; 7-5p; 411-5p; 665; 576-5p; 15b-5p; 103a-3p; 7706; 184; 409-3p; 320a-3p; 130a-3p; 27b-3p; 423-5p; 374b-5p; 181b-5p; 584-5p; 23a-3p; 92b-3p; 93-3p; 17-5p; 484; 192-5p; 421; 497-5p; 154-3p; 26a-5p; 708-5p; 503-5p; 195-5p; 23b-3p; 139-5p; 877-5p; 625-3p; 625-5p; 664a-5p; 6511a-3p; 26b-5p; let-7b-5p; 206; 24-3p; 130b-5p; 3925-5p; 671-5p; 454-3p; 329-3p; 889-3p; 99b-5p; 145-5p; 125a-5p; 99b-3p; 493-3p; 30d-5p; 193a-5p; 34c-5p; 9-5p; 301a-3p; 129-5p; 628-5p; 376c-3p; 1307-3p; 769-5p; 204-5p; 296-3p; 125b-1-3p; 378a-3p; 543</w:t>
            </w:r>
          </w:p>
        </w:tc>
      </w:tr>
      <w:tr w:rsidR="007450D8" w:rsidRPr="00F11E84" w14:paraId="4097E36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254DA9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Long-term depression</w:t>
            </w:r>
          </w:p>
        </w:tc>
        <w:tc>
          <w:tcPr>
            <w:tcW w:w="403" w:type="pct"/>
            <w:shd w:val="clear" w:color="auto" w:fill="auto"/>
            <w:noWrap/>
          </w:tcPr>
          <w:p w14:paraId="5C51E04A" w14:textId="15D908B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23E-0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C165B2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0B328E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43501EE" w14:textId="2ED36E7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30a-3p; let-7e-5p; 320c; 320d; 92a-3p; let-7d-5p; 31-5p; let-7a-5p; 197-3p; 320b; 486-3p; 25-3p; 149-5p; 128-3p; 126-3p; 99a-5p; 205-5p; 1-3p; 30e-5p; 130b-3p; 30c-5p; 98-5p; let-7f-5p; 15a-5p; 34a-5p; 330-5p; 7-5p; 665; 576-5p; 15b-5p; 103a-3p; 191-5p; 184; 320a-3p; 130a-3p; 27b-3p; 423-5p; 181b-5p; 584-5p; 23a-3p; 92b-3p; 93-3p; 17-5p; 484; 192-5p; 421; 497-5p; 154-3p; 26a-5p; 503-5p; 675-3p; 195-5p; 941; 501-5p; 23b-3p; 133a-3p; 139-5p; 877-5p; 625-3p; 625-5p; 15b-3p; 26b-5p; 432-5p; let-7b-5p; 206; 24-3p; 130b-5p; 3925-5p; 671-5p; 190a-5p; 454-3p; 329-3p; 889-3p; 99b-5p; 145-5p; 125a-5p; 377-3p; 376b-3p; 140-5p; 30d-5p; 34c-5p; 9-5p; 301a-3p; 129-5p; 628-5p; 376c-3p; 1307-3p; 769-5p; 1271-5p; 204-5p; 296-3p; 125b-1-3p; 500a-5p; 378a-3p; 543</w:t>
            </w:r>
          </w:p>
        </w:tc>
      </w:tr>
      <w:tr w:rsidR="007450D8" w:rsidRPr="00F11E84" w14:paraId="40FF7CF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DFB95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ap junction</w:t>
            </w:r>
          </w:p>
        </w:tc>
        <w:tc>
          <w:tcPr>
            <w:tcW w:w="403" w:type="pct"/>
            <w:shd w:val="clear" w:color="auto" w:fill="auto"/>
            <w:noWrap/>
          </w:tcPr>
          <w:p w14:paraId="5790E045" w14:textId="422F021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BF88FC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9B0C7E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DF166BF" w14:textId="3A82E61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483-5p; 342-3p; 590-3p; 30a-3p; let-7e-5p; 320c; 320d; 92a-3p; let-7d-5p; 374a-5p; 31-5p; let-7a-5p; 197-3p; 320b; 22-3p; 486-3p; 25-3p; 128-3p; 126-3p; 99a-5p; 205-5p; 1-3p; 30e-5p; 130b-3p; 574-3p; 30c-5p; 98-5p; let-7f-5p; 15a-5p; 34a-5p; 330-5p; 7-5p; 411-5p; 665; 15b-5p; 103a-3p; 184; 320a-3p; 382-5p; 130a-3p; 27b-3p; 423-5p; 374b-5p; 181b-5p; 584-5p; 23a-3p; 92b-3p; 93-3p; 17-5p; 484; 421; 497-5p; 154-3p; 26a-5p; 708-5p; 195-5p; 501-5p; 23b-3p; 7704; 133a-3p; 139-5p; 877-5p; 625-3p; 625-5p; 26b-5p; 432-5p; let-7b-5p; 206; 24-3p; 130b-5p; 3925-5p; 671-5p; 190a-5p; 454-3p; 329-3p; 889-3p; 145-5p; 125a-5p; 376b-3p; 140-5p; 30d-5p; 491-5p; 34c-5p; 9-5p; 301a-3p; 129-5p; 628-5p; 376c-3p; 1307-3p; 769-5p; 1271-5p; 204-5p; 296-3p; 500a-5p; 378a-3p; 543</w:t>
            </w:r>
          </w:p>
        </w:tc>
      </w:tr>
      <w:tr w:rsidR="007450D8" w:rsidRPr="00F11E84" w14:paraId="3DAD87C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469BF7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Phosphatidylinositol signaling system</w:t>
            </w:r>
          </w:p>
        </w:tc>
        <w:tc>
          <w:tcPr>
            <w:tcW w:w="403" w:type="pct"/>
            <w:shd w:val="clear" w:color="auto" w:fill="auto"/>
            <w:noWrap/>
          </w:tcPr>
          <w:p w14:paraId="07E2E065" w14:textId="206FB7A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68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C743F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886C97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5ECEF85" w14:textId="774FB87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378a-5p; 30a-3p; let-7e-5p; 362-5p; 92a-3p; let-7d-5p; 542-3p; 374a-5p; let-7a-5p; 197-3p; 22-3p; 486-3p; 25-3p; 149-5p; 128-3p; 126-3p; 99a-5p; 205-5p; 1306-5p; 1-3p; 374a-3p; 30e-5p; 130b-3p; 30c-5p; 98-5p; let-7f-5p; 15a-5p; 34a-5p; 330-5p; 7-5p; 665; 15b-5p; 103a-3p; 191-5p; 184; 409-3p; 320a-3p; 382-5p; 130a-3p; 27b-3p; 423-5p; 374b-5p; 181b-5p; 23a-3p; 92b-3p; 136-3p; 93-3p; 17-5p; 484; 192-5p; 421; 497-5p; 26a-5p; 328-3p; 503-5p; 195-5p; 941; 501-5p; 23b-3p; 7704; 133a-3p; 139-5p; 877-5p; 127-5p; 625-5p; 26b-5p; let-7b-5p; 206; 24-3p; 130b-5p; 598-3p; 3925-5p; 671-5p; 190a-5p; 454-3p; 329-3p; 889-3p; 99b-5p; 145-5p; 125a-5p; 377-3p; 493-3p; 30d-5p; 193a-5p; 34c-5p; 9-5p; 301a-3p; 129-5p; 1307-3p; 204-5p; 1287-5p; 296-3p; 500a-5p; 378a-3p; 1185-5p; 543</w:t>
            </w:r>
          </w:p>
        </w:tc>
      </w:tr>
      <w:tr w:rsidR="007450D8" w:rsidRPr="00F11E84" w14:paraId="35A1472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53DA0B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ibosome</w:t>
            </w:r>
          </w:p>
        </w:tc>
        <w:tc>
          <w:tcPr>
            <w:tcW w:w="403" w:type="pct"/>
            <w:shd w:val="clear" w:color="auto" w:fill="auto"/>
            <w:noWrap/>
          </w:tcPr>
          <w:p w14:paraId="684AC599" w14:textId="78E6055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1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78B5ED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8C32DC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2C04844" w14:textId="063DB5B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342-3p; 590-3p; 378a-5p; 1185-1-3p; 30a-3p; let-7e-5p; 92a-3p; let-7d-5p; 542-3p; 100-3p; 374a-5p; 31-5p; let-7a-5p; 197-3p; 320b; 22-3p; 486-3p; 25-3p; 149-5p; 128-3p; 99a-5p; 1306-5p; 379-5p; 374a-3p; 30e-5p; 130b-3p; 30c-5p; 485-3p; 98-5p; let-7f-5p; 15a-5p; 34a-5p; 330-5p; 7-5p; 411-5p; 665; 576-5p; 15b-5p; 103a-3p; let-7a-3p; 191-5p; 151a-3p; 409-3p; 320a-3p; 382-5p; 130a-3p; 27b-3p; 423-5p; 374b-5p; 181b-5p; 584-5p; 23a-3p; 22-5p; 92b-3p; 93-3p; 17-5p; 484; 192-5p; 421; 497-5p; 26a-5p; 328-3p; 503-5p; 195-5p; 941; 501-5p; 23b-3p; 139-5p; 877-5p; 625-3p; 127-5p; 664a-5p; 26b-5p; 432-5p; let-7b-5p; 24-3p; 130b-5p; 671-5p; 454-3p; 99b-5p; 125a-5p; 99b-3p; 140-5p; 493-3p; 30d-5p; 193a-5p; 491-5p; 301a-3p; 129-5p; 1307-3p; 769-5p; 1271-5p; 204-5p; 296-3p; 500a-5p; 378a-3p; 543</w:t>
            </w:r>
          </w:p>
        </w:tc>
      </w:tr>
      <w:tr w:rsidR="007450D8" w:rsidRPr="00F11E84" w14:paraId="1F23524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7334C9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almonella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560E9AF1" w14:textId="2B68D6B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59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95AF81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1EBD9A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009B2F5" w14:textId="58487A9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let-7e-5p; 320c; 320d; 92a-3p; let-7d-5p; 542-3p; 100-3p; 374a-5p; 31-5p; let-7a-5p; 197-3p; 320b; 22-3p; 25-3p; 149-5p; 181a-2-3p; 128-3p; 126-3p; 323b-3p; 205-5p; 1-3p; 323a-3p; 379-5p; 374a-3p; 30e-5p; 130b-3p; 574-3p; 30c-5p; 485-3p; 98-5p; let-7f-5p; 15a-5p; 34a-5p; 7-5p; 411-5p; 665; 576-5p; 15b-5p; 103a-3p; 191-5p; 184; 409-3p; 320a-3p; 382-5p; let-7i-3p; 130a-3p; 27b-3p; 423-5p; 374b-5p; 181b-5p; 584-5p; 23a-3p; 92b-3p; 93-3p; 17-5p; 484; 192-5p; 421; 154-3p; 26a-5p; 195-5p; 941; 23b-3p; 133a-3p; 139-5p; 877-5p; 625-3p; 127-5p; 26b-5p; let-7b-5p; 24-3p; 3925-5p; 337-3p; 454-3p; 329-3p; 99b-5p; 145-5p; 125a-5p; 377-3p; 99b-3p; 493-3p; 30d-5p; 491-5p; 34c-5p; 9-5p; 301a-3p; 129-5p; 1307-3p; 769-5p; 1271-5p; 204-5p; 378a-3p; 543</w:t>
            </w:r>
          </w:p>
        </w:tc>
      </w:tr>
      <w:tr w:rsidR="007450D8" w:rsidRPr="00F11E84" w14:paraId="574C73F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91910A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Hedgehog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41A1288B" w14:textId="7002162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93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E9D2DB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EEFC1C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EEA22F8" w14:textId="706AFE0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let-7e-5p; 92a-3p; let-7d-5p; 542-3p; 374a-5p; 31-5p; let-7a-5p; 197-3p; 22-3p; 149-5p; 181a-2-3p; 128-3p; 126-3p; 99a-5p; 323b-3p; 205-5p; 629-5p; 1-3p; 379-5p; 30e-5p; 130b-3p; 30c-5p; 485-3p; 98-5p; let-7f-5p; 15a-5p; 34a-5p; 330-5p; 7-5p; 411-5p; 665; 15b-5p; 103a-3p; let-7a-3p; 191-5p; 127-3p; 7706; 184; 409-3p; 320a-3p; 382-5p; 130a-3p; 27b-3p; 423-5p; 374b-5p; 181b-5p; 23a-3p; 93-3p; 17-5p; 484; 192-5p; 421; 497-5p; 26a-5p; 708-5p; 503-5p; 675-3p; 195-5p; 501-5p; 23b-3p; 139-5p; 877-5p; 625-5p; 3613-5p; 26b-5p; 432-5p; let-7b-5p; 206; 24-3p; 130b-5p; 454-3p; 329-3p; 889-3p; 125a-5p; 377-3p; 99b-3p; 140-5p; 493-3p; 30d-5p; 491-5p; 34c-5p; 9-5p; 301a-3p; 129-5p; 376c-3p; 1307-3p; 769-5p; 1271-5p; 204-5p; 500a-5p; 378a-3p</w:t>
            </w:r>
          </w:p>
        </w:tc>
      </w:tr>
      <w:tr w:rsidR="007450D8" w:rsidRPr="00F11E84" w14:paraId="599A11F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B09857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Glutamatergic synapse</w:t>
            </w:r>
          </w:p>
        </w:tc>
        <w:tc>
          <w:tcPr>
            <w:tcW w:w="403" w:type="pct"/>
            <w:shd w:val="clear" w:color="auto" w:fill="auto"/>
            <w:noWrap/>
          </w:tcPr>
          <w:p w14:paraId="27525C62" w14:textId="1B18B0A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64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DAEE4E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98F7E4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0ED45C2" w14:textId="380028F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1185-1-3p; 30a-3p; let-7e-5p; 320c; 320d; 92a-3p; let-7d-5p; 100-3p; 374a-5p; 31-5p; let-7a-5p; 197-3p; 320b; 22-3p; 25-3p; 149-5p; 181a-2-3p; 128-3p; 126-3p; 99a-5p; 205-5p; 1306-5p; 1-3p; 374a-3p; 30e-5p; 130b-3p; 30c-5p; 485-3p; 98-5p; let-7f-5p; 15a-5p; 34a-5p; 7-5p; 411-5p; 665; 15b-5p; 103a-3p; 127-3p; 151a-3p; 184; 409-3p; 320a-3p; 130a-3p; 27b-3p; 423-5p; 374b-5p; 181b-5p; 584-5p; 23a-3p; 92b-3p; 93-3p; 17-5p; 484; 192-5p; 421; 497-5p; 154-3p; 26a-5p; 195-5p; 501-5p; 23b-3p; 133a-3p; 877-5p; 625-5p; 26b-5p; 432-5p; let-7b-5p; 24-3p; 130b-5p; 3925-5p; 454-3p; 329-3p; 889-3p; 99b-5p; 145-5p; 125a-5p; 376b-3p; 493-3p; 30d-5p; 296-5p; 491-5p; 34c-5p; 9-5p; 301a-3p; 129-5p; 1307-3p; 769-5p; 204-5p; 1287-5p; 296-3p; 500a-5p; 378a-3p; 1185-5p</w:t>
            </w:r>
          </w:p>
        </w:tc>
      </w:tr>
      <w:tr w:rsidR="007450D8" w:rsidRPr="00F11E84" w14:paraId="2B8902B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6B13A7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Long-term potentiation</w:t>
            </w:r>
          </w:p>
        </w:tc>
        <w:tc>
          <w:tcPr>
            <w:tcW w:w="403" w:type="pct"/>
            <w:shd w:val="clear" w:color="auto" w:fill="auto"/>
            <w:noWrap/>
          </w:tcPr>
          <w:p w14:paraId="581D482A" w14:textId="1D3EED3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01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666580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F4C36D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9E1EE8A" w14:textId="39893C1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3-5p; 342-3p; 590-3p; 378a-5p; 30a-3p; let-7e-5p; 320c; 320d; 92a-3p; 100-3p; 374a-5p; let-7a-5p; 197-3p; 320b; 22-3p; 486-3p; 25-3p; 149-5p; 181a-2-3p; 128-3p; 126-3p; 99a-5p; 1-3p; 323a-3p; 30e-5p; 130b-3p; 574-3p; 30c-5p; 98-5p; let-7f-5p; 15a-5p; 34a-5p; 330-5p; 7-5p; 411-5p; 15b-5p; 103a-3p; 191-5p; 184; 409-3p; 320a-3p; 382-5p; 130a-3p; 27b-3p; 423-5p; 374b-5p; 628-3p; 181b-5p; 584-5p; 92b-3p; 93-3p; 17-5p; 484; 192-5p; 497-5p; 154-3p; 26a-5p; 503-5p; 195-5p; 501-5p; 23b-3p; 133a-3p; 139-5p; 877-5p; 625-5p; 26b-5p; let-7b-5p; 206; 24-3p; 130b-5p; 598-3p; 3925-5p; 337-3p; 671-5p; 190a-5p; 454-3p; 329-3p; 889-3p; 99b-5p; 145-5p; 125a-5p; 140-5p; 493-3p; 30d-5p; 34c-5p; 9-5p; 301a-3p; 129-5p; 1307-3p; 769-5p; 204-5p; 296-3p; 500a-5p; 378a-3p; 1185-5p; 543</w:t>
            </w:r>
          </w:p>
        </w:tc>
      </w:tr>
      <w:tr w:rsidR="007450D8" w:rsidRPr="00F11E84" w14:paraId="63066F5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23922F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h1 and Th2 cell differentiation</w:t>
            </w:r>
          </w:p>
        </w:tc>
        <w:tc>
          <w:tcPr>
            <w:tcW w:w="403" w:type="pct"/>
            <w:shd w:val="clear" w:color="auto" w:fill="auto"/>
            <w:noWrap/>
          </w:tcPr>
          <w:p w14:paraId="24FFD97E" w14:textId="121FF1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98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647763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E8FD63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F1A67A1" w14:textId="648C464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483-5p; 342-3p; 590-3p; 30a-3p; 320c; 320d; 92a-3p; let-7d-5p; let-7a-5p; 197-3p; 320b; 486-3p; 25-3p; 149-5p; 181a-2-3p; 128-3p; 126-3p; 323b-3p; 205-5p; 1-3p; 30e-5p; 130b-3p; 30c-5p; 485-3p; 98-5p; let-7f-5p; 15a-5p; 34a-5p; 7-5p; 665; 576-5p; 15b-5p; 103a-3p; 191-5p; 151a-3p; 184; 409-3p; 320a-3p; 130a-3p; 27b-3p; 423-5p; 181b-5p; 6724-5p; 584-5p; 23a-3p; 22-5p; 92b-3p; 136-3p; 93-3p; 17-5p; 484; 192-5p; 421; 497-5p; 154-3p; 26a-5p; 708-5p; 503-5p; 195-5p; 501-5p; 23b-3p; 7704; 133a-3p; 139-5p; 877-5p; 625-5p; 6511a-3p; 26b-5p; let-7b-5p; 206; 24-3p; 130b-5p; 337-3p; 454-3p; 329-3p; 145-5p; 125a-5p; 140-5p; 493-3p; 30d-5p; 296-5p; 491-5p; 34c-5p; 9-5p; 301a-3p; 129-5p; 1307-3p; 769-5p; 1271-5p; 204-5p; 296-3p; 500a-5p; 378a-3p; 543</w:t>
            </w:r>
          </w:p>
        </w:tc>
      </w:tr>
      <w:tr w:rsidR="007450D8" w:rsidRPr="00F11E84" w14:paraId="53AE050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8EB47F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ystemic lupus erythematosus</w:t>
            </w:r>
          </w:p>
        </w:tc>
        <w:tc>
          <w:tcPr>
            <w:tcW w:w="403" w:type="pct"/>
            <w:shd w:val="clear" w:color="auto" w:fill="auto"/>
            <w:noWrap/>
          </w:tcPr>
          <w:p w14:paraId="45336D0C" w14:textId="6E7F0D7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76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0EB3B4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B4EDFE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BF1509A" w14:textId="3E7ED64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483-5p; 342-3p; let-7d-3p; 590-3p; 378a-5p; 30a-3p; let-7e-5p; 320c; 92a-3p; let-7d-5p; 100-3p; 374a-5p; 31-5p; let-7a-5p; 197-3p; 320b; 22-3p; 25-3p; 149-5p; 128-3p; 126-3p; 1306-5p; 629-5p; 1-3p; 374a-3p; 130b-3p; 98-5p; let-7f-5p; 15a-5p; 34a-5p; 330-5p; 411-5p; 665; 576-5p; 15b-5p; 103a-3p; 409-3p; 320a-3p; 382-5p; 130a-3p; 27b-3p; 423-5p; 374b-5p; 181b-5p; 584-5p; 23a-3p; 22-5p; 92b-3p; 93-3p; 17-5p; 484; 192-5p; 421; 497-5p; 26a-5p; 328-3p; 503-5p; 195-5p; 501-5p; 23b-3p; 7704; 133a-3p; 877-5p; 127-5p; 625-5p; 299-5p; 3613-5p; 6511a-3p; 26b-5p; let-7b-5p; 206; 24-3p; 130b-5p; 598-3p; 3925-5p; 337-3p; 671-5p; 454-3p; 329-3p; 99b-5p; 145-5p; 125a-5p; 99b-3p; 376b-3p; 9-5p; 301a-3p; 129-5p; 1307-3p; 769-5p; 204-5p; 1287-5p; 296-3p; 500a-5p; 378a-3p; 1185-5p</w:t>
            </w:r>
          </w:p>
        </w:tc>
      </w:tr>
      <w:tr w:rsidR="007450D8" w:rsidRPr="00F11E84" w14:paraId="5E4DEFE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604AD2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arkinson disease</w:t>
            </w:r>
          </w:p>
        </w:tc>
        <w:tc>
          <w:tcPr>
            <w:tcW w:w="403" w:type="pct"/>
            <w:shd w:val="clear" w:color="auto" w:fill="auto"/>
            <w:noWrap/>
          </w:tcPr>
          <w:p w14:paraId="0C735417" w14:textId="1B3460A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F6D9C3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B0DF99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22CDE04" w14:textId="7044427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107; 483-5p; 590-3p; 378a-5p; 30a-3p; let-7e-5p; 320c; 320d; 92a-3p; let-7d-5p; 374a-5p; 31-5p; let-7a-5p; 197-3p; 320b; 22-3p; 486-3p; 25-3p; 149-5p; 128-3p; 99a-5p; 205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1306-5p; 629-5p; 1-3p; 379-5p; 30e-5p; 130b-3p; 30c-5p; 98-5p; let-7f-5p; 15a-5p; 34a-5p; 7-5p; 411-5p; 665; 576-5p; 15b-5p; 103a-3p; 409-3p; 320a-3p; 382-5p; 130a-3p; 27b-3p; 423-5p; 374b-5p; 628-3p; 181b-5p; 23a-3p; 92b-3p; 93-3p; 17-5p; 484; 192-5p; 421; 497-5p; 26a-5p; 328-3p; 708-5p; 503-5p; 675-3p; 195-5p; 23b-3p; 133a-3p; 139-5p; 877-5p; 625-5p; 26b-5p; let-7b-5p; 206; 24-3p; 130b-5p; 671-5p; 454-3p; 329-3p; 889-3p; 99b-5p; 145-5p; 125a-5p; 377-3p; 99b-3p; 376b-3p; 140-5p; 30d-5p; 491-5p; 34c-5p; 9-5p; 301a-3p; 129-5p; 769-5p; 204-5p; 1287-5p; 296-3p; 1185-5p; 543</w:t>
            </w:r>
          </w:p>
        </w:tc>
      </w:tr>
      <w:tr w:rsidR="007450D8" w:rsidRPr="00F11E84" w14:paraId="5C856B8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EFA6B4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Circadian entrainment</w:t>
            </w:r>
          </w:p>
        </w:tc>
        <w:tc>
          <w:tcPr>
            <w:tcW w:w="403" w:type="pct"/>
            <w:shd w:val="clear" w:color="auto" w:fill="auto"/>
            <w:noWrap/>
          </w:tcPr>
          <w:p w14:paraId="17F3741E" w14:textId="436CB90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1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BA623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6569E1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3FC98FA" w14:textId="7C6F286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590-3p; 1185-1-3p; let-7e-5p; 320c; 320d; 92a-3p; let-7d-5p; 542-3p; 100-3p; let-7a-5p; 197-3p; 320b; 22-3p; 486-3p; 25-3p; 181a-2-3p; 128-3p; 126-3p; 99a-5p; 323b-3p; 205-5p; 1-3p; 374a-3p; 30e-5p; 130b-3p; 30c-5p; 485-3p; 98-5p; let-7f-5p; 15a-5p; 34a-5p; 7-5p; 411-5p; 665; 576-5p; 15b-5p; 103a-3p; let-7a-3p; 151a-3p; 184; 320a-3p; 382-5p; 130a-3p; 27b-3p; 423-5p; 181b-5p; 584-5p; 23a-3p; 92b-3p; 17-5p; 484; 192-5p; 497-5p; 154-3p; 708-5p; 195-5p; 501-5p; 23b-3p; 133a-3p; 139-5p; 877-5p; 625-3p; 625-5p; 26b-5p; 432-5p; let-7b-5p; 206; 24-3p; 130b-5p; 598-3p; 3925-5p; 190a-5p; 454-3p; 329-3p; 889-3p; 377-3p; 376b-3p; 493-3p; 30d-5p; 296-5p; 34c-5p; 9-5p; 301a-3p; 129-5p; 376c-3p; 1307-3p; 769-5p; 204-5p; 1287-5p; 500a-5p; 378a-3p; 1185-5p; 543</w:t>
            </w:r>
          </w:p>
        </w:tc>
      </w:tr>
      <w:tr w:rsidR="007450D8" w:rsidRPr="00F11E84" w14:paraId="592BB4A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57A5F6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Lysosome</w:t>
            </w:r>
          </w:p>
        </w:tc>
        <w:tc>
          <w:tcPr>
            <w:tcW w:w="403" w:type="pct"/>
            <w:shd w:val="clear" w:color="auto" w:fill="auto"/>
            <w:noWrap/>
          </w:tcPr>
          <w:p w14:paraId="42A9B719" w14:textId="3D0299D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6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E210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28D9D2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DD1EADB" w14:textId="13F45E7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378a-5p; 30a-3p; let-7e-5p; 320c; 320d; 92a-3p; let-7d-5p; 542-3p; 374a-5p; 31-5p; let-7a-5p; 197-3p; 320b; 486-3p; 25-3p; 149-5p; 128-3p; 205-5p; 1306-5p; 1-3p; 323a-3p; 30e-5p; 130b-3p; 574-3p; 30c-5p; 485-3p; 98-5p; let-7f-5p; 15a-5p; 34a-5p; 330-5p; 7-5p; 411-5p; 665; 15b-5p; 103a-3p; 191-5p; 184; 320a-3p; 382-5p; 130a-3p; 27b-3p; 423-5p; 374b-5p; 181b-5p; 23a-3p; 22-5p; 92b-3p; 17-5p; 484; 192-5p; 421; 497-5p; 26a-5p; 503-5p; 195-5p; 941; 501-5p; 23b-3p; 877-5p; 127-5p; 625-5p; 664a-5p; 26b-5p; let-7b-5p; 24-3p; 671-5p; 454-3p; 329-3p; 889-3p; 145-5p; 125a-5p; 377-3p; 99b-3p; 376b-3p; 140-5p; 30d-5p; 491-5p; 34c-5p; 9-5p; 301a-3p; 129-5p; 1307-3p; 769-5p; 1271-5p; 204-5p; 1287-5p; 296-3p; 378a-3p; 1185-5p; 543</w:t>
            </w:r>
          </w:p>
        </w:tc>
      </w:tr>
      <w:tr w:rsidR="007450D8" w:rsidRPr="00F11E84" w14:paraId="656D46A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CBEC72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hyroid cancer</w:t>
            </w:r>
          </w:p>
        </w:tc>
        <w:tc>
          <w:tcPr>
            <w:tcW w:w="403" w:type="pct"/>
            <w:shd w:val="clear" w:color="auto" w:fill="auto"/>
            <w:noWrap/>
          </w:tcPr>
          <w:p w14:paraId="3DEC1F5B" w14:textId="27D44FE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14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67BB26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278438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AC29225" w14:textId="41532D6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3-5p; 342-3p; 378a-5p; 1185-1-3p; 30a-3p; let-7e-5p; 92a-3p; let-7d-5p; 542-3p; 100-3p; 374a-5p; let-7a-5p; 197-3p; 320b; 22-3p; 486-3p; 25-3p; 128-3p; 126-3p; 99a-5p; 323b-3p; 1-3p; 323a-3p; 30e-5p; 130b-3p; 574-3p; 30c-5p; 485-3p; 98-5p; let-7f-5p; 15a-5p; 34a-5p; 330-5p; 7-5p; 665; 576-5p; 15b-5p; let-7a-3p; 191-5p; 7706; 184; 320a-3p; 130a-3p; 27b-3p; 423-5p; 374b-5p; 181b-5p; 584-5p; 23a-3p; 92b-3p; 93-3p; 17-5p; 484; 192-5p; 421; 497-5p; 154-3p; 26a-5p; 708-5p; 503-5p; 195-5p; 23b-3p; 7704; 133a-3p; 139-5p; 877-5p; 625-5p; 299-5p; 26b-5p; let-7b-5p; 206; 24-3p; 3925-5p; 671-5p; 454-3p; 329-3p; 889-3p; 145-5p; 125a-5p; 377-3p; 30d-5p; 491-5p; 34c-5p; 9-5p; 301a-3p; 129-5p; 1307-3p; 769-5p; 1271-5p; 204-5p; 296-3p; 125b-1-3p; 378a-3p; 543</w:t>
            </w:r>
          </w:p>
        </w:tc>
      </w:tr>
      <w:tr w:rsidR="007450D8" w:rsidRPr="00F11E84" w14:paraId="1869726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C3CF4E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ntigen processing and presentation</w:t>
            </w:r>
          </w:p>
        </w:tc>
        <w:tc>
          <w:tcPr>
            <w:tcW w:w="403" w:type="pct"/>
            <w:shd w:val="clear" w:color="auto" w:fill="auto"/>
            <w:noWrap/>
          </w:tcPr>
          <w:p w14:paraId="398CE3AB" w14:textId="170939D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04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D06DA1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AEA267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3D33372" w14:textId="643D3F8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342-3p; 590-3p; 378a-5p; 1185-1-3p; 30a-3p; let-7e-5p; 362-5p; 92a-3p; let-7d-5p; 374a-5p; 31-5p; 197-3p; 22-3p; 486-3p; 25-3p; 149-5p; 128-3p; 205-5p; 1306-5p; 629-5p; 1-3p; 323a-3p; 379-5p; 374a-3p; 30e-5p; 130b-3p; 30c-5p; 485-3p; 15a-5p; 34a-5p; 330-5p; 7-5p; 411-5p; 665; 576-5p; 15b-5p; 103a-3p; let-7a-3p; 151a-3p; 409-3p; 320a-3p; 130a-3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27b-3p; 423-5p; 374b-5p; 181b-5p; 584-5p; 23a-3p; 22-5p; 92b-3p; 136-3p; 93-3p; 17-5p; 484; 192-5p; 421; 497-5p; 26a-5p; 328-3p; 503-5p; 195-5p; 941; 501-5p; 7704; 139-5p; 877-5p; 625-3p; 625-5p; 664a-5p; 6511a-3p; 26b-5p; let-7b-5p; 24-3p; 130b-5p; 454-3p; 329-3p; 889-3p; 125a-5p; 99b-3p; 493-3p; 30d-5p; 491-5p; 34c-5p; 9-5p; 301a-3p; 129-5p; 628-5p; 769-5p; 1271-5p; 204-5p; 296-3p; 500a-5p; 378a-3p</w:t>
            </w:r>
          </w:p>
        </w:tc>
      </w:tr>
      <w:tr w:rsidR="007450D8" w:rsidRPr="00F11E84" w14:paraId="74D71CB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057D3E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Aldosterone synthesis and secretion</w:t>
            </w:r>
          </w:p>
        </w:tc>
        <w:tc>
          <w:tcPr>
            <w:tcW w:w="403" w:type="pct"/>
            <w:shd w:val="clear" w:color="auto" w:fill="auto"/>
            <w:noWrap/>
          </w:tcPr>
          <w:p w14:paraId="64684A7C" w14:textId="57FDA5E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08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FFE588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B9718F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EA4D6F3" w14:textId="78F6971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let-7d-3p; 590-3p; 1185-1-3p; 30a-3p; 92a-3p; let-7d-5p; 542-3p; 374a-5p; 31-5p; let-7a-5p; 197-3p; 320b; 22-3p; 486-3p; 25-3p; 149-5p; 181a-2-3p; 128-3p; 99a-5p; 323b-3p; 205-5p; 1-3p; 323a-3p; 30e-5p; 130b-3p; 30c-5p; 98-5p; let-7f-5p; 15a-5p; 34a-5p; 7-5p; 411-5p; 665; 576-5p; 15b-5p; 103a-3p; let-7a-3p; 127-3p; 184; 320a-3p; 382-5p; 130a-3p; 27b-3p; 423-5p; 374b-5p; 181b-5p; 23a-3p; 92b-3p; 93-3p; 17-5p; 484; 192-5p; 26a-5p; 195-5p; 941; 501-5p; 23b-3p; 7704; 133a-3p; 877-5p; 625-5p; 664a-5p; 299-5p; 26b-5p; 432-5p; let-7b-5p; 206; 24-3p; 130b-5p; 598-3p; 3925-5p; 671-5p; 190a-5p; 454-3p; 329-3p; 145-5p; 125a-5p; 377-3p; 376b-3p; 140-5p; 493-3p; 30d-5p; 34c-5p; 9-5p; 301a-3p; 129-5p; 376c-3p; 1307-3p; 204-5p; 500a-5p; 378a-3p</w:t>
            </w:r>
          </w:p>
        </w:tc>
      </w:tr>
      <w:tr w:rsidR="007450D8" w:rsidRPr="00F11E84" w14:paraId="7FD43B9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B757CA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Inflammatory mediator regulation of TRP channels</w:t>
            </w:r>
          </w:p>
        </w:tc>
        <w:tc>
          <w:tcPr>
            <w:tcW w:w="403" w:type="pct"/>
            <w:shd w:val="clear" w:color="auto" w:fill="auto"/>
            <w:noWrap/>
          </w:tcPr>
          <w:p w14:paraId="653C33B0" w14:textId="38D382B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66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197CE1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7CB0CF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3BC74A8" w14:textId="746412E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let-7e-5p; 92a-3p; let-7d-5p; 542-3p; 100-3p; 374a-5p; 31-5p; let-7a-5p; 197-3p; 320b; 22-3p; 486-3p; 25-3p; 149-5p; 181a-2-3p; 128-3p; 126-3p; 99a-5p; 205-5p; 1-3p; 323a-3p; 379-5p; 30e-5p; 130b-3p; 30c-5p; 98-5p; let-7f-5p; 15a-5p; 34a-5p; 7-5p; 411-5p; 665; 576-5p; 15b-5p; 103a-3p; 184; 320a-3p; 382-5p; 130a-3p; 27b-3p; 423-5p; 374b-5p; 181b-5p; 23a-3p; 92b-3p; 17-5p; 484; 192-5p; 421; 497-5p; 26a-5p; 708-5p; 503-5p; 195-5p; 501-5p; 23b-3p; 133a-3p; 139-5p; 877-5p; 625-3p; 625-5p; 6511a-3p; 26b-5p; 432-5p; let-7b-5p; 206; 24-3p; 130b-5p; 598-3p; 3925-5p; 337-3p; 190a-5p; 454-3p; 329-3p; 99b-5p; 145-5p; 125a-5p; 376b-3p; 493-3p; 30d-5p; 193a-5p; 34c-5p; 9-5p; 301a-3p; 129-5p; 376c-3p; 769-5p; 204-5p; 296-3p; 500a-5p</w:t>
            </w:r>
          </w:p>
        </w:tc>
      </w:tr>
      <w:tr w:rsidR="007450D8" w:rsidRPr="00F11E84" w14:paraId="41EFA1D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BFE81D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Hypertrophic cardiomyopathy HCM</w:t>
            </w:r>
          </w:p>
        </w:tc>
        <w:tc>
          <w:tcPr>
            <w:tcW w:w="403" w:type="pct"/>
            <w:shd w:val="clear" w:color="auto" w:fill="auto"/>
            <w:noWrap/>
          </w:tcPr>
          <w:p w14:paraId="3DC816A8" w14:textId="254A657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2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1A070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18D0CE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B3601CB" w14:textId="4BA56E0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30a-3p; let-7e-5p; 92a-3p; let-7d-5p; 31-5p; let-7a-5p; 197-3p; 486-3p; 25-3p; 149-5p; 128-3p; 99a-5p; 205-5p; 629-5p; 1-3p; 379-5p; 30e-5p; 130b-3p; 574-3p; 30c-5p; 98-5p; let-7f-5p; 15a-5p; 34a-5p; 330-5p; 7-5p; 665; 576-5p; 15b-5p; 103a-3p; let-7a-3p; 409-3p; 320a-3p; let-7i-3p; 130a-3p; 423-5p; 23a-3p; 92b-3p; 136-3p; 93-3p; 17-5p; 484; 192-5p; 421; 497-5p; 154-3p; 26a-5p; 675-3p; 195-5p; 501-5p; 23b-3p; 133a-3p; 139-5p; 877-5p; 127-5p; 625-5p; 299-5p; 3613-5p; 26b-5p; 432-5p; let-7b-5p; 24-3p; 130b-5p; 3925-5p; 671-5p; 190a-5p; 454-3p; 329-3p; 99b-5p; 145-5p; 125a-5p; 99b-3p; 376b-3p; 493-3p; 30d-5p; 34c-5p; 9-5p; 301a-3p; 129-5p; 1307-3p; 769-5p; 204-5p; 1287-5p; 296-3p; 125b-1-3p; 500a-5p; 378a-3p; 1185-5p</w:t>
            </w:r>
          </w:p>
        </w:tc>
      </w:tr>
      <w:tr w:rsidR="007450D8" w:rsidRPr="00F11E84" w14:paraId="5DFF1B2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120677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Viral myocarditis</w:t>
            </w:r>
          </w:p>
        </w:tc>
        <w:tc>
          <w:tcPr>
            <w:tcW w:w="403" w:type="pct"/>
            <w:shd w:val="clear" w:color="auto" w:fill="auto"/>
            <w:noWrap/>
          </w:tcPr>
          <w:p w14:paraId="732DCFBD" w14:textId="322489C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F87768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AD9FB9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796C48D" w14:textId="76C1FFA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107; 342-3p; 590-3p; 378a-5p; 30a-3p; let-7e-5p; 362-5p; 320c; 92a-3p; let-7d-5p; 542-3p; 374a-5p; 31-5p; let-7a-5p; 197-3p; 22-3p; 25-3p; 149-5p; 128-3p; 323b-3p; 1306-5p; 629-5p; 1-3p; 374a-3p; 30e-5p; 574-3p; 30c-5p; 98-5p; let-7f-5p; 15a-5p; 34a-5p; 330-5p; 7-5p; 411-5p; 665; 576-5p; 15b-5p; 103a-3p; let-7a-3p; 7706; 409-3p; 320a-3p; 382-5p; let-7i-3p; 27b-3p; 423-5p; 374b-5p; 584-5p; 22-5p; 92b-3p; 93-3p; 17-5p; 484; 192-5p; 421; 497-5p; 26a-5p; 708-5p; 503-5p; 195-5p; 7704; 133a-3p; 139-5p; 877-5p; 127-5p; 625-5p; 26b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let-7b-5p; 206; 24-3p; 130b-5p; 3925-5p; 329-3p; 99b-5p; 145-5p; 125a-5p; 99b-3p; 376b-3p; 493-3p; 30d-5p; 296-5p; 491-5p; 34c-5p; 9-5p; 129-5p; 628-5p; 1307-3p; 1271-5p; 204-5p; 296-3p; 378a-3p; 543</w:t>
            </w:r>
          </w:p>
        </w:tc>
      </w:tr>
      <w:tr w:rsidR="007450D8" w:rsidRPr="00F11E84" w14:paraId="7FBBF7B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EC0ACE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VEGF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60B54985" w14:textId="3EC5C26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05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D250F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079629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BC8C1B5" w14:textId="4A9F94F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0a-3p; let-7e-5p; 92a-3p; let-7d-5p; 542-3p; 374a-5p; 31-5p; let-7a-5p; 197-3p; 320b; 22-3p; 486-3p; 25-3p; 149-5p; 181a-2-3p; 128-3p; 126-3p; 99a-5p; 205-5p; 1-3p; 379-5p; 374a-3p; 30e-5p; 130b-3p; 574-3p; 30c-5p; 98-5p; let-7f-5p; 15a-5p; 34a-5p; 330-5p; 7-5p; 665; 576-5p; 15b-5p; 103a-3p; 184; 409-3p; 320a-3p; 130a-3p; 27b-3p; 374b-5p; 181b-5p; 584-5p; 23a-3p; 92b-3p; 93-3p; 17-5p; 484; 192-5p; 497-5p; 154-3p; 26a-5p; 708-5p; 503-5p; 195-5p; 23b-3p; 133a-3p; 139-5p; 877-5p; 625-3p; 26b-5p; let-7b-5p; 206; 24-3p; 130b-5p; 3925-5p; 671-5p; 454-3p; 329-3p; 889-3p; 99b-5p; 145-5p; 125a-5p; 140-5p; 30d-5p; 296-5p; 193a-5p; 34c-5p; 301a-3p; 129-5p; 1307-3p; 769-5p; 204-5p; 296-3p; 378a-3p; 543</w:t>
            </w:r>
          </w:p>
        </w:tc>
      </w:tr>
      <w:tr w:rsidR="007450D8" w:rsidRPr="00F11E84" w14:paraId="4C612C3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91B4C2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orphine addiction</w:t>
            </w:r>
          </w:p>
        </w:tc>
        <w:tc>
          <w:tcPr>
            <w:tcW w:w="403" w:type="pct"/>
            <w:shd w:val="clear" w:color="auto" w:fill="auto"/>
            <w:noWrap/>
          </w:tcPr>
          <w:p w14:paraId="5746176A" w14:textId="43BFA49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23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6FD18C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6AC208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46972AD" w14:textId="3C72A46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let-7d-3p; 590-3p; 1185-1-3p; 30a-3p; let-7e-5p; 320c; 320d; 92a-3p; let-7d-5p; 542-3p; 100-3p; 374a-5p; let-7a-5p; 320b; 22-3p; 149-5p; 128-3p; 99a-5p; 205-5p; 1306-5p; 1-3p; 374a-3p; 30e-5p; 130b-3p; 30c-5p; 98-5p; let-7f-5p; 15a-5p; 330-5p; 7-5p; 411-5p; 665; 15b-5p; 103a-3p; let-7a-3p; 127-3p; 151a-3p; 184; 409-3p; 320a-3p; 382-5p; 27b-3p; 423-5p; 374b-5p; 181b-5p; 584-5p; 23a-3p; 22-5p; 92b-3p; 136-3p; 17-5p; 484; 192-5p; 421; 497-5p; 26a-5p; 195-5p; 941; 23b-3p; 133a-3p; 139-5p; 877-5p; 625-5p; 664a-5p; 15b-3p; 6511a-3p; 26b-5p; 432-5p; let-7b-5p; 24-3p; 130b-5p; 3925-5p; 337-3p; 329-3p; 889-3p; 377-3p; 376b-3p; 493-3p; 30d-5p; 296-5p; 491-5p; 34c-5p; 129-5p; 1307-3p; 769-5p; 1271-5p; 204-5p; 1287-5p; 500a-5p; 378a-3p</w:t>
            </w:r>
          </w:p>
        </w:tc>
      </w:tr>
      <w:tr w:rsidR="007450D8" w:rsidRPr="00F11E84" w14:paraId="4B72C05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6E9295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Dilated cardiomyopathy DCM</w:t>
            </w:r>
          </w:p>
        </w:tc>
        <w:tc>
          <w:tcPr>
            <w:tcW w:w="403" w:type="pct"/>
            <w:shd w:val="clear" w:color="auto" w:fill="auto"/>
            <w:noWrap/>
          </w:tcPr>
          <w:p w14:paraId="79E4E59E" w14:textId="2A1AE18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10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D49E2D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691643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2BF998E" w14:textId="7EF5378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30a-3p; let-7e-5p; 92a-3p; let-7d-5p; 31-5p; let-7a-5p; 197-3p; 320b; 22-3p; 486-3p; 25-3p; 149-5p; 128-3p; 99a-5p; 205-5p; 629-5p; 1-3p; 30e-5p; 130b-3p; 574-3p; 30c-5p; 98-5p; let-7f-5p; 15a-5p; 34a-5p; 330-5p; 7-5p; 665; 576-5p; 15b-5p; 103a-3p; let-7a-3p; 409-3p; 320a-3p; let-7i-3p; 130a-3p; 423-5p; 181b-5p; 23a-3p; 92b-3p; 136-3p; 93-3p; 17-5p; 484; 192-5p; 421; 497-5p; 154-3p; 26a-5p; 195-5p; 501-5p; 23b-3p; 133a-3p; 139-5p; 877-5p; 127-5p; 625-5p; 299-5p; 26b-5p; 432-5p; let-7b-5p; 24-3p; 130b-5p; 3925-5p; 671-5p; 190a-5p; 329-3p; 99b-5p; 145-5p; 125a-5p; 99b-3p; 376b-3p; 493-3p; 30d-5p; 34c-5p; 9-5p; 129-5p; 1307-3p; 769-5p; 204-5p; 1287-5p; 296-3p; 125b-1-3p; 500a-5p; 378a-3p; 1185-5p</w:t>
            </w:r>
          </w:p>
        </w:tc>
      </w:tr>
      <w:tr w:rsidR="007450D8" w:rsidRPr="00F11E84" w14:paraId="57937D4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C48B43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ertussis</w:t>
            </w:r>
          </w:p>
        </w:tc>
        <w:tc>
          <w:tcPr>
            <w:tcW w:w="403" w:type="pct"/>
            <w:shd w:val="clear" w:color="auto" w:fill="auto"/>
            <w:noWrap/>
          </w:tcPr>
          <w:p w14:paraId="5C35DB06" w14:textId="644B686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3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204E7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770256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4576390" w14:textId="79F0356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133a-5p; 107; 483-5p; 342-3p; 590-3p; 378a-5p; 30a-3p; let-7e-5p; 320c; 320d; 92a-3p; let-7d-5p; 100-3p; 374a-5p; 31-5p; let-7a-5p; 197-3p; 320b; 486-3p; 25-3p; 149-5p; 181a-2-3p; 128-3p; 323b-3p; 205-5p; 1306-5p; 1-3p; 30e-5p; 130b-3p; 30c-5p; 98-5p; let-7f-5p; 15a-5p; 34a-5p; 330-5p; 7-5p; 665; 15b-5p; 103a-3p; 191-5p; 320a-3p; 382-5p; 130a-3p; 27b-3p; 423-5p; 374b-5p; 181b-5p; 584-5p; 23a-3p; 92b-3p; 93-3p; 17-5p; 484; 192-5p; 421; 154-3p; 26a-5p; 328-3p; 708-5p; 23b-3p; 139-5p; 877-5p; 127-5p; 625-5p; 6511a-3p; 26b-5p; let-7b-5p; 206; 24-3p; 598-3p; 3925-5p; 337-3p; 190a-5p; 454-3p; 329-3p; 145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125a-5p; 493-3p; 30d-5p; 491-5p; 9-5p; 301a-3p; 129-5p; 628-5p; 1307-3p; 769-5p; 204-5p; 296-3p; 378a-3p; 543</w:t>
            </w:r>
          </w:p>
        </w:tc>
      </w:tr>
      <w:tr w:rsidR="007450D8" w:rsidRPr="00F11E84" w14:paraId="35304D7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039F14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mRNA surveillance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59E9D428" w14:textId="3BF178F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84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7CF88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757C98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DDC3D80" w14:textId="1E2ACF8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590-3p; 378a-5p; 1185-1-3p; 30a-3p; let-7e-5p; 320c; 320d; 92a-3p; let-7d-5p; 100-3p; 31-5p; let-7a-5p; 197-3p; 320b; 486-3p; 25-3p; 149-5p; 128-3p; 99a-5p; 205-5p; 1306-5p; 1-3p; 323a-3p; 379-5p; 30e-5p; 130b-3p; 30c-5p; 98-5p; let-7f-5p; 15a-5p; 34a-5p; 7-5p; 665; 576-5p; 15b-5p; 103a-3p; let-7a-3p; 409-3p; 320a-3p; let-7i-3p; 27b-3p; 423-5p; 181b-5p; 584-5p; 23a-3p; 92b-3p; 93-3p; 17-5p; 484; 192-5p; 421; 497-5p; 26a-5p; 708-5p; 503-5p; 195-5p; 941; 23b-3p; 877-5p; 625-5p; 26b-5p; let-7b-5p; 206; 24-3p; 130b-5p; 3925-5p; 337-3p; 671-5p; 190a-5p; 329-3p; 889-3p; 99b-5p; 125a-5p; 377-3p; 99b-3p; 493-3p; 30d-5p; 193a-5p; 491-5p; 34c-5p; 129-5p; 628-5p; 1307-3p; 769-5p; 1271-5p; 204-5p; 378a-3p; 1185-5p</w:t>
            </w:r>
          </w:p>
        </w:tc>
      </w:tr>
      <w:tr w:rsidR="007450D8" w:rsidRPr="00F11E84" w14:paraId="5803897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91797E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nRH secretion</w:t>
            </w:r>
          </w:p>
        </w:tc>
        <w:tc>
          <w:tcPr>
            <w:tcW w:w="403" w:type="pct"/>
            <w:shd w:val="clear" w:color="auto" w:fill="auto"/>
            <w:noWrap/>
          </w:tcPr>
          <w:p w14:paraId="392C61EC" w14:textId="39BA2FA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50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6B57A1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B1AB38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A653734" w14:textId="7FB6108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590-3p; 378a-5p; 30a-3p; 362-5p; 92a-3p; 542-3p; let-7a-5p; 197-3p; 320b; 22-3p; 486-3p; 25-3p; 149-5p; 181a-2-3p; 128-3p; 126-3p; 99a-5p; 1306-5p; 1-3p; 374a-3p; 130b-3p; 30c-5p; 98-5p; 15a-5p; 34a-5p; 330-5p; 7-5p; 15b-5p; 103a-3p; 151a-3p; 184; 409-3p; 320a-3p; 130a-3p; 27b-3p; 423-5p; 374b-5p; 181b-5p; 584-5p; 23a-3p; 92b-3p; 93-3p; 17-5p; 192-5p; 421; 497-5p; 154-3p; 26a-5p; 708-5p; 503-5p; 195-5p; 501-5p; 23b-3p; 133a-3p; 139-5p; 877-5p; 625-3p; 127-5p; 299-5p; 26b-5p; let-7b-5p; 206; 24-3p; 130b-5p; 3925-5p; 671-5p; 454-3p; 329-3p; 889-3p; 145-5p; 125a-5p; 140-5p; 30d-5p; 193a-5p; 491-5p; 34c-5p; 9-5p; 301a-3p; 129-5p; 1307-3p; 769-5p; 204-5p; 296-3p; 500a-5p; 378a-3p; 543</w:t>
            </w:r>
          </w:p>
        </w:tc>
      </w:tr>
      <w:tr w:rsidR="007450D8" w:rsidRPr="00F11E84" w14:paraId="6CC44FB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ABDE10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myotrophic lateral sclerosis ALS</w:t>
            </w:r>
          </w:p>
        </w:tc>
        <w:tc>
          <w:tcPr>
            <w:tcW w:w="403" w:type="pct"/>
            <w:shd w:val="clear" w:color="auto" w:fill="auto"/>
            <w:noWrap/>
          </w:tcPr>
          <w:p w14:paraId="016E2C2D" w14:textId="36C34C5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13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A166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CD416C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F7A9574" w14:textId="629F22F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3-5p; 590-3p; 378a-5p; 30a-3p; let-7e-5p; 320c; 92a-3p; let-7d-5p; 542-3p; 374a-5p; 31-5p; let-7a-5p; 197-3p; 22-3p; 25-3p; 149-5p; 181a-2-3p; 128-3p; 126-3p; 205-5p; 1306-5p; 1-3p; 374a-3p; 30e-5p; 130b-3p; 574-3p; 30c-5p; 98-5p; let-7f-5p; 15a-5p; 34a-5p; 330-5p; 7-5p; 411-5p; 665; 576-5p; 15b-5p; 103a-3p; 184; 409-3p; 320a-3p; 382-5p; 130a-3p; 27b-3p; 374b-5p; 181b-5p; 23a-3p; 92b-3p; 93-3p; 17-5p; 484; 192-5p; 421; 497-5p; 26a-5p; 328-3p; 708-5p; 503-5p; 195-5p; 501-5p; 23b-3p; 133a-3p; 139-5p; 625-3p; 26b-5p; let-7b-5p; 206; 24-3p; 130b-5p; 3925-5p; 337-3p; 454-3p; 329-3p; 145-5p; 125a-5p; 377-3p; 30d-5p; 491-5p; 34c-5p; 9-5p; 301a-3p; 129-5p; 376c-3p; 1307-3p; 204-5p; 125b-1-3p; 500a-5p; 378a-3p; 1185-5p</w:t>
            </w:r>
          </w:p>
        </w:tc>
      </w:tr>
      <w:tr w:rsidR="007450D8" w:rsidRPr="00F11E84" w14:paraId="163DE8B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23311B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Inositol phosphat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3C3CA660" w14:textId="7D55BA8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81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DC7907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BFEB63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5A06B37" w14:textId="34E30C6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590-3p; 378a-5p; let-7e-5p; 362-5p; 92a-3p; let-7d-5p; 542-3p; 374a-5p; let-7a-5p; 197-3p; 320b; 22-3p; 25-3p; 149-5p; 128-3p; 126-3p; 99a-5p; 205-5p; 1306-5p; 1-3p; 374a-3p; 30e-5p; 130b-3p; 30c-5p; 98-5p; let-7f-5p; 15a-5p; 34a-5p; 7-5p; 411-5p; 665; 15b-5p; 103a-3p; 191-5p; 127-3p; 184; 409-3p; 320a-3p; 382-5p; 130a-3p; 27b-3p; 423-5p; 374b-5p; 181b-5p; 23a-3p; 22-5p; 92b-3p; 93-3p; 17-5p; 484; 192-5p; 421; 497-5p; 26a-5p; 328-3p; 503-5p; 195-5p; 941; 501-5p; 23b-3p; 133a-3p; 139-5p; 877-5p; 127-5p; 664a-5p; 26b-5p; let-7b-5p; 24-3p; 130b-5p; 671-5p; 454-3p; 329-3p; 99b-5p; 145-5p; 125a-5p; 377-3p; 30d-5p; 9-5p; 301a-3p; 129-5p; 1307-3p; 204-5p; 1287-5p; 500a-5p; 378a-3p; 1185-5p; 543</w:t>
            </w:r>
          </w:p>
        </w:tc>
      </w:tr>
      <w:tr w:rsidR="007450D8" w:rsidRPr="00F11E84" w14:paraId="6047A5B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016404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Glycolysis  Gluconeogenesis</w:t>
            </w:r>
          </w:p>
        </w:tc>
        <w:tc>
          <w:tcPr>
            <w:tcW w:w="403" w:type="pct"/>
            <w:shd w:val="clear" w:color="auto" w:fill="auto"/>
            <w:noWrap/>
          </w:tcPr>
          <w:p w14:paraId="50AC9E50" w14:textId="5CE14A4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89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942379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C5B24C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F9E8B02" w14:textId="5525AA2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78a-5p; 1185-1-3p; 30a-3p; let-7e-5p; 320c; 92a-3p; let-7d-5p; 542-3p; 374a-5p; let-7a-5p; 197-3p; 320b; 22-3p; 486-3p; 25-3p; 149-5p; 181a-2-3p; 128-3p; 99a-5p; 1306-5p; 1-3p; 374a-3p; 130b-3p; 30c-5p; 485-3p; 98-5p; let-7f-5p; 15a-5p; 34a-5p; 330-5p; 7-5p; 665; 576-5p; 15b-5p; 103a-3p; let-7a-3p; 191-5p; 184; 409-3p; 320a-3p; 130a-3p; 27b-3p; 423-5p; 374b-5p; 181b-5p; 23a-3p; 22-5p; 92b-3p; 136-3p; 93-3p; 17-5p; 484; 192-5p; 497-5p; 26a-5p; 328-3p; 195-5p; 501-5p; 23b-3p; 133a-3p; 139-5p; 625-5p; 26b-5p; let-7b-5p; 24-3p; 130b-5p; 671-5p; 190a-5p; 454-3p; 329-3p; 99b-5p; 145-5p; 125a-5p; 377-3p; 493-3p; 491-5p; 34c-5p; 9-5p; 301a-3p; 129-5p; 376c-3p; 1307-3p; 769-5p; 204-5p; 296-3p; 378a-3p</w:t>
            </w:r>
          </w:p>
        </w:tc>
      </w:tr>
      <w:tr w:rsidR="007450D8" w:rsidRPr="00F11E84" w14:paraId="4FD9639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7AD3D1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Legionellosis</w:t>
            </w:r>
          </w:p>
        </w:tc>
        <w:tc>
          <w:tcPr>
            <w:tcW w:w="403" w:type="pct"/>
            <w:shd w:val="clear" w:color="auto" w:fill="auto"/>
            <w:noWrap/>
          </w:tcPr>
          <w:p w14:paraId="0C0D6C82" w14:textId="49EB1DB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5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085FD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E517FD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7A13E22" w14:textId="56077E5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378a-5p; 30a-3p; let-7e-5p; 362-5p; 320c; 320d; 92a-3p; let-7d-5p; 542-3p; 100-3p; 374a-5p; 31-5p; let-7a-5p; 197-3p; 320b; 22-3p; 25-3p; 149-5p; 128-3p; 126-3p; 205-5p; 1306-5p; 1-3p; 30e-5p; 130b-3p; 30c-5p; 98-5p; let-7f-5p; 15a-5p; 34a-5p; 330-5p; 7-5p; 665; 15b-5p; 103a-3p; 320a-3p; 382-5p; 130a-3p; 27b-3p; 423-5p; 181b-5p; 23a-3p; 92b-3p; 93-3p; 17-5p; 484; 192-5p; 421; 497-5p; 26a-5p; 328-3p; 503-5p; 195-5p; 941; 501-5p; 23b-3p; 133a-3p; 139-5p; 877-5p; 625-3p; 127-5p; 6511a-3p; 26b-5p; let-7b-5p; 24-3p; 130b-5p; 3925-5p; 337-3p; 671-5p; 190a-5p; 454-3p; 329-3p; 145-5p; 125a-5p; 376b-3p; 30d-5p; 296-5p; 34c-5p; 9-5p; 301a-3p; 129-5p; 376c-3p; 1307-3p; 204-5p; 296-3p; 378a-3p</w:t>
            </w:r>
          </w:p>
        </w:tc>
      </w:tr>
      <w:tr w:rsidR="007450D8" w:rsidRPr="00F11E84" w14:paraId="6FE22A8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1CE450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Epithelial cell signaling in Helicobacter pylori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413B586A" w14:textId="5BDF0D5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9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CBBB4C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813CB3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A685718" w14:textId="489DF0D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33a-5p; 107; 342-3p; 590-3p; 1185-1-3p; 30a-3p; let-7e-5p; 92a-3p; let-7d-5p; 542-3p; 100-3p; 374a-5p; 31-5p; let-7a-5p; 22-3p; 486-3p; 25-3p; 149-5p; 181a-2-3p; 128-3p; 126-3p; 323b-3p; 205-5p; 1-3p; 374a-3p; 30e-5p; 130b-3p; 574-3p; 30c-5p; 98-5p; let-7f-5p; 15a-5p; 34a-5p; 7-5p; 411-5p; 665; 576-5p; 15b-5p; 103a-3p; 151a-3p; 409-3p; 320a-3p; 382-5p; 130a-3p; 27b-3p; 423-5p; 374b-5p; 181b-5p; 23a-3p; 92b-3p; 93-3p; 17-5p; 484; 192-5p; 421; 497-5p; 26a-5p; 708-5p; 503-5p; 195-5p; 23b-3p; 133a-3p; 139-5p; 877-5p; 625-5p; 299-5p; 3613-5p; 26b-5p; let-7b-5p; 206; 24-3p; 130b-5p; 671-5p; 454-3p; 329-3p; 145-5p; 125a-5p; 377-3p; 140-5p; 30d-5p; 491-5p; 34c-5p; 9-5p; 301a-3p; 129-5p; 628-5p; 204-5p</w:t>
            </w:r>
          </w:p>
        </w:tc>
      </w:tr>
      <w:tr w:rsidR="007450D8" w:rsidRPr="00F11E84" w14:paraId="5A37BE3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287669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dipocytokine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2F76D8EA" w14:textId="170F3D4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0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D6C55B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021E72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FACFB76" w14:textId="31FBE08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342-3p; 590-3p; 378a-5p; 1185-1-3p; let-7e-5p; 92a-3p; let-7d-5p; 542-3p; 374a-5p; let-7a-5p; 197-3p; 22-3p; 486-3p; 149-5p; 128-3p; 126-3p; 99a-5p; 205-5p; 1-3p; 323a-3p; 374a-3p; 30e-5p; 130b-3p; 574-3p; 30c-5p; 485-3p; 98-5p; let-7f-5p; 15a-5p; 34a-5p; 330-5p; 7-5p; 665; 15b-5p; 103a-3p; 191-5p; 151a-3p; 184; 409-3p; 320a-3p; 130a-3p; 27b-3p; 374b-5p; 181b-5p; 23a-3p; 136-3p; 93-3p; 17-5p; 484; 192-5p; 421; 497-5p; 154-3p; 26a-5p; 708-5p; 503-5p; 675-3p; 195-5p; 501-5p; 23b-3p; 139-5p; 877-5p; 625-3p; 127-5p; 3613-5p; 26b-5p; 432-5p; let-7b-5p; 206; 24-3p; 130b-5p; 337-3p; 454-3p; 329-3p; 99b-5p; 145-5p; 125a-5p; 30d-5p; 193a-5p; 9-5p; 301a-3p; 129-5p; 628-5p; 1307-3p; 204-5p; 500a-5p; 378a-3p</w:t>
            </w:r>
          </w:p>
        </w:tc>
      </w:tr>
      <w:tr w:rsidR="007450D8" w:rsidRPr="00F11E84" w14:paraId="5269F32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789815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astric acid secretion</w:t>
            </w:r>
          </w:p>
        </w:tc>
        <w:tc>
          <w:tcPr>
            <w:tcW w:w="403" w:type="pct"/>
            <w:shd w:val="clear" w:color="auto" w:fill="auto"/>
            <w:noWrap/>
          </w:tcPr>
          <w:p w14:paraId="61332737" w14:textId="3EAEF75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7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2744F9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31CEDF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7E25F2C" w14:textId="122BF8F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107; 590-3p; 378a-5p; 1185-1-3p; 320c; 320d; 92a-3p; let-7d-5p; 374a-5p; let-7a-5p; 197-3p; 320b; 22-3p; 486-3p; 25-3p; 149-5p; 181a-2-3p; 128-3p; 126-3p; 99a-5p; 205-5p; 1-3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0e-5p; 130b-3p; 574-3p; 30c-5p; 98-5p; let-7f-5p; 15a-5p; 34a-5p; 7-5p; 411-5p; 665; 15b-5p; 103a-3p; 184; 409-3p; 320a-3p; 382-5p; let-7i-3p; 130a-3p; 27b-3p; 423-5p; 374b-5p; 181b-5p; 23a-3p; 92b-3p; 136-3p; 93-3p; 17-5p; 484; 192-5p; 26a-5p; 328-3p; 195-5p; 941; 501-5p; 23b-3p; 133a-3p; 877-5p; 127-5p; 625-5p; 26b-5p; 432-5p; let-7b-5p; 206; 24-3p; 130b-5p; 598-3p; 3925-5p; 671-5p; 190a-5p; 454-3p; 329-3p; 145-5p; 99b-3p; 376b-3p; 493-3p; 30d-5p; 34c-5p; 9-5p; 301a-3p; 129-5p; 1307-3p; 204-5p; 296-3p; 500a-5p; 378a-3p</w:t>
            </w:r>
          </w:p>
        </w:tc>
      </w:tr>
      <w:tr w:rsidR="007450D8" w:rsidRPr="00F11E84" w14:paraId="10EDDD7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5A2D72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Oxidative phosphorylation</w:t>
            </w:r>
          </w:p>
        </w:tc>
        <w:tc>
          <w:tcPr>
            <w:tcW w:w="403" w:type="pct"/>
            <w:shd w:val="clear" w:color="auto" w:fill="auto"/>
            <w:noWrap/>
          </w:tcPr>
          <w:p w14:paraId="132573F3" w14:textId="59533B3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87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DDF74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46391D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ADED067" w14:textId="06D4DD2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3-5p; 342-3p; 590-3p; 378a-5p; 30a-3p; let-7e-5p; 320c; 92a-3p; let-7d-5p; 542-3p; 374a-5p; 31-5p; let-7a-5p; 197-3p; 320b; 486-3p; 25-3p; 149-5p; 128-3p; 99a-5p; 323b-3p; 205-5p; 629-5p; 1-3p; 379-5p; 30e-5p; 130b-3p; 30c-5p; 98-5p; let-7f-5p; 15a-5p; 34a-5p; 7-5p; 411-5p; 665; 15b-5p; 103a-3p; 409-3p; 320a-3p; 130a-3p; 27b-3p; 423-5p; 374b-5p; 628-3p; 181b-5p; 23a-3p; 92b-3p; 17-5p; 484; 192-5p; 421; 497-5p; 26a-5p; 328-3p; 708-5p; 503-5p; 675-3p; 195-5p; 23b-3p; 877-5p; 299-5p; 26b-5p; let-7b-5p; 206; 24-3p; 130b-5p; 671-5p; 454-3p; 329-3p; 889-3p; 99b-5p; 145-5p; 125a-5p; 377-3p; 99b-3p; 376b-3p; 140-5p; 30d-5p; 491-5p; 34c-5p; 9-5p; 301a-3p; 129-5p; 769-5p; 1287-5p; 296-3p; 1185-5p; 543</w:t>
            </w:r>
          </w:p>
        </w:tc>
      </w:tr>
      <w:tr w:rsidR="007450D8" w:rsidRPr="00F11E84" w14:paraId="7766E85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055836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ABAergic synapse</w:t>
            </w:r>
          </w:p>
        </w:tc>
        <w:tc>
          <w:tcPr>
            <w:tcW w:w="403" w:type="pct"/>
            <w:shd w:val="clear" w:color="auto" w:fill="auto"/>
            <w:noWrap/>
          </w:tcPr>
          <w:p w14:paraId="3B9F0592" w14:textId="6914785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1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EA5953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15B583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85531DD" w14:textId="105934A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1185-1-3p; 30a-3p; let-7e-5p; 320c; 320d; 92a-3p; let-7d-5p; 542-3p; 100-3p; 374a-5p; 31-5p; let-7a-5p; 320b; 22-3p; 25-3p; 149-5p; 128-3p; 99a-5p; 205-5p; 1-3p; 374a-3p; 30e-5p; 130b-3p; 30c-5p; 98-5p; let-7f-5p; 15a-5p; 34a-5p; 7-5p; 411-5p; 665; 15b-5p; 103a-3p; let-7a-3p; 151a-3p; 184; 320a-3p; 130a-3p; 27b-3p; 423-5p; 374b-5p; 181b-5p; 584-5p; 23a-3p; 92b-3p; 136-3p; 17-5p; 484; 192-5p; 421; 497-5p; 26a-5p; 195-5p; 23b-3p; 133a-3p; 139-5p; 877-5p; 625-5p; 15b-3p; 6511a-3p; 26b-5p; let-7b-5p; 24-3p; 130b-5p; 3925-5p; 454-3p; 329-3p; 889-3p; 377-3p; 493-3p; 30d-5p; 296-5p; 491-5p; 34c-5p; 9-5p; 301a-3p; 129-5p; 1307-3p; 1271-5p; 204-5p; 1287-5p; 296-3p; 500a-5p; 378a-3p</w:t>
            </w:r>
          </w:p>
        </w:tc>
      </w:tr>
      <w:tr w:rsidR="007450D8" w:rsidRPr="00F11E84" w14:paraId="05C90B1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1EC319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Inflammatory bowel disease IBD</w:t>
            </w:r>
          </w:p>
        </w:tc>
        <w:tc>
          <w:tcPr>
            <w:tcW w:w="403" w:type="pct"/>
            <w:shd w:val="clear" w:color="auto" w:fill="auto"/>
            <w:noWrap/>
          </w:tcPr>
          <w:p w14:paraId="1D373B8F" w14:textId="5158772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10E-09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AF49E4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5693F5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1AFF14D" w14:textId="5639988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378a-5p; 1185-1-3p; let-7e-5p; 320c; 92a-3p; let-7d-5p; 542-3p; 374a-5p; 31-5p; let-7a-5p; 197-3p; 320b; 486-3p; 149-5p; 128-3p; 205-5p; 1-3p; 323a-3p; 374a-3p; 30e-5p; 130b-3p; 574-3p; 30c-5p; 485-3p; 98-5p; let-7f-5p; 15a-5p; 34a-5p; 7-5p; 576-5p; 15b-5p; 103a-3p; let-7a-3p; 191-5p; 151a-3p; 409-3p; 320a-3p; 130a-3p; 27b-3p; 423-5p; 374b-5p; 181b-5p; 23a-3p; 22-5p; 92b-3p; 17-5p; 484; 192-5p; 497-5p; 154-3p; 26a-5p; 708-5p; 503-5p; 195-5p; 501-5p; 7704; 139-5p; 877-5p; 127-5p; 625-5p; 3613-5p; 6511a-3p; 26b-5p; let-7b-5p; 206; 24-3p; 130b-5p; 337-3p; 454-3p; 329-3p; 145-5p; 125a-5p; 377-3p; 140-5p; 30d-5p; 491-5p; 9-5p; 301a-3p; 129-5p; 769-5p; 204-5p; 500a-5p; 378a-3p</w:t>
            </w:r>
          </w:p>
        </w:tc>
      </w:tr>
      <w:tr w:rsidR="007450D8" w:rsidRPr="00F11E84" w14:paraId="2E6B889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CBC1FF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rrhythmogenic right ventricular cardiomyopathy ARVC</w:t>
            </w:r>
          </w:p>
        </w:tc>
        <w:tc>
          <w:tcPr>
            <w:tcW w:w="403" w:type="pct"/>
            <w:shd w:val="clear" w:color="auto" w:fill="auto"/>
            <w:noWrap/>
          </w:tcPr>
          <w:p w14:paraId="28241F8D" w14:textId="49DF975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95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CDB3A9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164836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8131078" w14:textId="07D7102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30a-3p; let-7e-5p; 92a-3p; let-7d-5p; 31-5p; let-7a-5p; 197-3p; 22-3p; 486-3p; 25-3p; 149-5p; 205-5p; 629-5p; 1-3p; 30e-5p; 130b-3p; 30c-5p; 485-3p; 98-5p; let-7f-5p; 15a-5p; 34a-5p; 330-5p; 7-5p; 411-5p; 665; 576-5p; 15b-5p; 103a-3p; let-7a-3p; 409-3p; 320a-3p; let-7i-3p; 130a-3p; 423-5p; 23a-3p; 92b-3p; 136-3p; 93-3p; 17-5p; 484; 192-5p; 421; 497-5p; 154-3p; 26a-5p; 195-5p; 501-5p; 23b-3p; 133a-3p; 877-5p; 127-5p; 625-5p; 26b-5p; let-7b-5p; 206; 24-3p; 130b-5p; 3925-5p; 671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454-3p; 329-3p; 99b-5p; 145-5p; 99b-3p; 376b-3p; 493-3p; 30d-5p; 34c-5p; 9-5p; 301a-3p; 129-5p; 1307-3p; 769-5p; 204-5p; 1287-5p; 296-3p; 125b-1-3p; 500a-5p; 378a-3p</w:t>
            </w:r>
          </w:p>
        </w:tc>
      </w:tr>
      <w:tr w:rsidR="007450D8" w:rsidRPr="00F11E84" w14:paraId="7AABBCC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E63B6C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Leishmaniasis</w:t>
            </w:r>
          </w:p>
        </w:tc>
        <w:tc>
          <w:tcPr>
            <w:tcW w:w="403" w:type="pct"/>
            <w:shd w:val="clear" w:color="auto" w:fill="auto"/>
            <w:noWrap/>
          </w:tcPr>
          <w:p w14:paraId="02682420" w14:textId="21BEAB3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13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03E90B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B42224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32918DE" w14:textId="25984A5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let-7e-5p; 92a-3p; let-7d-5p; 374a-5p; let-7a-5p; 197-3p; 320b; 25-3p; 149-5p; 181a-2-3p; 128-3p; 126-3p; 323b-3p; 205-5p; 1306-5p; 1-3p; 30e-5p; 130b-3p; 574-3p; 30c-5p; 98-5p; let-7f-5p; 15a-5p; 34a-5p; 330-5p; 7-5p; 665; 576-5p; 15b-5p; 103a-3p; 191-5p; 184; 409-3p; 320a-3p; 130a-3p; 27b-3p; 423-5p; 181b-5p; 584-5p; 22-5p; 92b-3p; 93-3p; 17-5p; 484; 192-5p; 421; 497-5p; 154-3p; 26a-5p; 328-3p; 708-5p; 503-5p; 195-5p; 501-5p; 23b-3p; 7704; 139-5p; 877-5p; 127-5p; 6511a-3p; 26b-5p; let-7b-5p; 24-3p; 130b-5p; 454-3p; 329-3p; 145-5p; 125a-5p; 140-5p; 30d-5p; 491-5p; 9-5p; 301a-3p; 129-5p; 628-5p; 1307-3p; 769-5p; 204-5p; 296-3p; 500a-5p; 378a-3p; 543</w:t>
            </w:r>
          </w:p>
        </w:tc>
      </w:tr>
      <w:tr w:rsidR="007450D8" w:rsidRPr="00F11E84" w14:paraId="6DA4ECD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976577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NA degradation</w:t>
            </w:r>
          </w:p>
        </w:tc>
        <w:tc>
          <w:tcPr>
            <w:tcW w:w="403" w:type="pct"/>
            <w:shd w:val="clear" w:color="auto" w:fill="auto"/>
            <w:noWrap/>
          </w:tcPr>
          <w:p w14:paraId="3C055D99" w14:textId="2ABB546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2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4E47E5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CD0901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833FE06" w14:textId="057B9CB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590-3p; 378a-5p; 1185-1-3p; 30a-3p; let-7e-5p; 320c; 92a-3p; 542-3p; 31-5p; let-7a-5p; 197-3p; 22-3p; 25-3p; 149-5p; 128-3p; 323b-3p; 629-5p; 1-3p; 374a-3p; 30e-5p; 130b-3p; 30c-5p; 98-5p; let-7f-5p; 15a-5p; 34a-5p; 330-5p; 7-5p; 411-5p; 665; 15b-5p; 103a-3p; let-7a-3p; 320a-3p; 382-5p; 130a-3p; 27b-3p; 423-5p; 181b-5p; 23a-3p; 92b-3p; 136-3p; 93-3p; 17-5p; 484; 192-5p; 421; 497-5p; 26a-5p; 328-3p; 675-3p; 195-5p; 501-5p; 23b-3p; 139-5p; 877-5p; 625-3p; 127-5p; 625-5p; 299-5p; 26b-5p; let-7b-5p; 206; 24-3p; 130b-5p; 3925-5p; 337-3p; 190a-5p; 454-3p; 329-3p; 889-3p; 99b-5p; 145-5p; 125a-5p; 377-3p; 30d-5p; 34c-5p; 9-5p; 301a-3p; 129-5p; 1307-3p; 769-5p; 1271-5p; 204-5p; 378a-3p</w:t>
            </w:r>
          </w:p>
        </w:tc>
      </w:tr>
      <w:tr w:rsidR="007450D8" w:rsidRPr="00F11E84" w14:paraId="17BF79D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B1EEAF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ype II diabetes mellitus</w:t>
            </w:r>
          </w:p>
        </w:tc>
        <w:tc>
          <w:tcPr>
            <w:tcW w:w="403" w:type="pct"/>
            <w:shd w:val="clear" w:color="auto" w:fill="auto"/>
            <w:noWrap/>
          </w:tcPr>
          <w:p w14:paraId="1C27FCB0" w14:textId="6FA254E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6E-0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515BD6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E0F437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A9B6D5D" w14:textId="59A5F2C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1185-1-3p; 30a-3p; let-7e-5p; 92a-3p; let-7d-5p; 542-3p; 374a-5p; 31-5p; let-7a-5p; 197-3p; 320b; 486-3p; 25-3p; 128-3p; 126-3p; 99a-5p; 205-5p; 1-3p; 30e-5p; 130b-3p; 30c-5p; 98-5p; let-7f-5p; 15a-5p; 34a-5p; 330-5p; 7-5p; 576-5p; 15b-5p; 103a-3p; 191-5p; 151a-3p; 184; 409-3p; 320a-3p; 130a-3p; 27b-3p; 423-5p; 374b-5p; 181b-5p; 584-5p; 23a-3p; 92b-3p; 17-5p; 484; 192-5p; 421; 497-5p; 154-3p; 26a-5p; 328-3p; 503-5p; 195-5p; 23b-3p; 133a-3p; 139-5p; 877-5p; 625-5p; 15b-3p; 26b-5p; 432-5p; let-7b-5p; 24-3p; 130b-5p; 454-3p; 329-3p; 99b-5p; 145-5p; 125a-5p; 377-3p; 30d-5p; 193a-5p; 491-5p; 301a-3p; 129-5p; 628-5p; 1307-3p; 769-5p; 204-5p; 296-3p; 378a-3p</w:t>
            </w:r>
          </w:p>
        </w:tc>
      </w:tr>
      <w:tr w:rsidR="007450D8" w:rsidRPr="00F11E84" w14:paraId="45E659C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7B27DB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otch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058D569C" w14:textId="419F049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94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A40479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F06FFB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A8CC820" w14:textId="3DAFDED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1185-1-3p; 30a-3p; let-7e-5p; 320c; 320d; 92a-3p; let-7d-5p; 542-3p; 374a-5p; let-7a-5p; 197-3p; 320b; 25-3p; 149-5p; 128-3p; 205-5p; 1-3p; 30e-5p; 130b-3p; 574-3p; 30c-5p; 485-3p; 98-5p; let-7f-5p; 15a-5p; 34a-5p; 7-5p; 665; 15b-5p; 103a-3p; 191-5p; 320a-3p; 382-5p; 130a-3p; 27b-3p; 423-5p; 374b-5p; 628-3p; 181b-5p; 23a-3p; 92b-3p; 136-3p; 93-3p; 17-5p; 484; 192-5p; 497-5p; 26a-5p; 195-5p; 501-5p; 23b-3p; 133a-3p; 139-5p; 127-5p; 625-5p; 26b-5p; let-7b-5p; 206; 24-3p; 130b-5p; 598-3p; 671-5p; 454-3p; 329-3p; 145-5p; 125a-5p; 140-5p; 30d-5p; 296-5p; 491-5p; 34c-5p; 9-5p; 301a-3p; 129-5p; 1307-3p; 769-5p; 1271-5p; 204-5p; 296-3p; 378a-3p; 543</w:t>
            </w:r>
          </w:p>
        </w:tc>
      </w:tr>
      <w:tr w:rsidR="007450D8" w:rsidRPr="00F11E84" w14:paraId="0DD1DA7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10E0AB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moebiasis</w:t>
            </w:r>
          </w:p>
        </w:tc>
        <w:tc>
          <w:tcPr>
            <w:tcW w:w="403" w:type="pct"/>
            <w:shd w:val="clear" w:color="auto" w:fill="auto"/>
            <w:noWrap/>
          </w:tcPr>
          <w:p w14:paraId="02BD1061" w14:textId="0C7F1DC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9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A2A182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BEE665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3DA03D4" w14:textId="2E800DC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107; 590-3p; 378a-5p; 30a-3p; let-7e-5p; 92a-3p; let-7d-5p; 542-3p; 100-3p; 374a-5p; 31-5p; let-7a-5p; 197-3p; 320b; 22-3p; 25-3p; 149-5p; 128-3p; 126-3p; 99a-5p; 205-5p; 1-3p; 379-5p; 30e-5p; 130b-3p; 574-3p; 30c-5p; 98-5p; let-7f-5p; 15a-5p; 34a-5p; 7-5p; 15b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103a-3p; 127-3p; 184; 409-3p; 320a-3p; 382-5p; 130a-3p; 423-5p; 23a-3p; 92b-3p; 93-3p; 17-5p; 484; 192-5p; 421; 497-5p; 26a-5p; 503-5p; 195-5p; 501-5p; 23b-3p; 133a-3p; 139-5p; 877-5p; 127-5p; 625-5p; 6511a-3p; 26b-5p; 432-5p; let-7b-5p; 206; 24-3p; 130b-5p; 454-3p; 329-3p; 145-5p; 125a-5p; 376b-3p; 140-5p; 30d-5p; 193a-5p; 34c-5p; 9-5p; 301a-3p; 129-5p; 769-5p; 204-5p; 296-3p; 500a-5p; 378a-3p; 543</w:t>
            </w:r>
          </w:p>
        </w:tc>
      </w:tr>
      <w:tr w:rsidR="007450D8" w:rsidRPr="00F11E84" w14:paraId="0279C62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6B804F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Basal cell carcinoma</w:t>
            </w:r>
          </w:p>
        </w:tc>
        <w:tc>
          <w:tcPr>
            <w:tcW w:w="403" w:type="pct"/>
            <w:shd w:val="clear" w:color="auto" w:fill="auto"/>
            <w:noWrap/>
          </w:tcPr>
          <w:p w14:paraId="1CA4495C" w14:textId="03A6DCE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7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59F14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2D046E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B3DF200" w14:textId="0971598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590-3p; 378a-5p; 1185-1-3p; 30a-3p; let-7e-5p; 320c; 92a-3p; let-7d-5p; 542-3p; 374a-5p; 31-5p; let-7a-5p; 22-3p; 486-3p; 25-3p; 149-5p; 181a-2-3p; 128-3p; 1-3p; 374a-3p; 30e-5p; 130b-3p; 30c-5p; 485-3p; 98-5p; let-7f-5p; 15a-5p; 34a-5p; 7-5p; 665; 576-5p; 15b-5p; 103a-3p; let-7a-3p; 409-3p; 320a-3p; 130a-3p; 27b-3p; 423-5p; 374b-5p; 23a-3p; 92b-3p; 136-3p; 93-3p; 17-5p; 484; 192-5p; 421; 497-5p; 154-3p; 26a-5p; 708-5p; 503-5p; 195-5p; 501-5p; 7704; 133a-3p; 139-5p; 625-5p; 299-5p; 26b-5p; let-7b-5p; 24-3p; 130b-5p; 454-3p; 329-3p; 145-5p; 125a-5p; 377-3p; 99b-3p; 140-5p; 493-3p; 30d-5p; 491-5p; 9-5p; 301a-3p; 129-5p; 376c-3p; 769-5p; 204-5p; 125b-1-3p; 378a-3p</w:t>
            </w:r>
          </w:p>
        </w:tc>
      </w:tr>
      <w:tr w:rsidR="007450D8" w:rsidRPr="00F11E84" w14:paraId="47904B4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4B3FCC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IG-I-like receptor signal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57F4DE4B" w14:textId="337529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10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800D41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2D53EF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9DD3D95" w14:textId="4382A2D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let-7e-5p; 362-5p; 92a-3p; let-7d-5p; 100-3p; 374a-5p; let-7a-5p; 197-3p; 486-3p; 25-3p; 181a-2-3p; 128-3p; 126-3p; 99a-5p; 205-5p; 1306-5p; 1-3p; 323a-3p; 30e-5p; 130b-3p; 574-3p; 30c-5p; 98-5p; let-7f-5p; 15a-5p; 34a-5p; 7-5p; 665; 15b-5p; 103a-3p; 151a-3p; 320a-3p; 130a-3p; 27b-3p; 181b-5p; 23a-3p; 92b-3p; 17-5p; 484; 192-5p; 421; 497-5p; 26a-5p; 328-3p; 708-5p; 503-5p; 195-5p; 23b-3p; 139-5p; 877-5p; 625-5p; 664a-5p; 299-5p; 6511a-3p; 26b-5p; let-7b-5p; 24-3p; 130b-5p; 337-3p; 454-3p; 329-3p; 145-5p; 125a-5p; 376b-3p; 140-5p; 30d-5p; 296-5p; 193a-5p; 491-5p; 9-5p; 301a-3p; 129-5p; 1307-3p; 204-5p; 500a-5p; 1185-5p; 543</w:t>
            </w:r>
          </w:p>
        </w:tc>
      </w:tr>
      <w:tr w:rsidR="007450D8" w:rsidRPr="00F11E84" w14:paraId="106A2AA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5A4E4F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mphetamine addiction</w:t>
            </w:r>
          </w:p>
        </w:tc>
        <w:tc>
          <w:tcPr>
            <w:tcW w:w="403" w:type="pct"/>
            <w:shd w:val="clear" w:color="auto" w:fill="auto"/>
            <w:noWrap/>
          </w:tcPr>
          <w:p w14:paraId="21EFDEF3" w14:textId="30C47FC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9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A48CB4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5AA07D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6FC197B" w14:textId="3898A97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378a-5p; 1185-1-3p; 30a-3p; 92a-3p; 100-3p; 374a-5p; let-7a-5p; 197-3p; 320b; 22-3p; 486-3p; 149-5p; 181a-2-3p; 128-3p; 126-3p; 99a-5p; 323b-3p; 205-5p; 1-3p; 323a-3p; 30e-5p; 130b-3p; 30c-5p; let-7f-5p; 15a-5p; 34a-5p; 7-5p; 411-5p; 576-5p; 15b-5p; 103a-3p; let-7a-3p; 184; 409-3p; 320a-3p; 382-5p; 130a-3p; 27b-3p; 423-5p; 374b-5p; 181b-5p; 92b-3p; 93-3p; 17-5p; 484; 192-5p; 26a-5p; 501-5p; 23b-3p; 7704; 133a-3p; 139-5p; 625-5p; 26b-5p; 432-5p; let-7b-5p; 206; 24-3p; 130b-5p; 598-3p; 3925-5p; 671-5p; 190a-5p; 454-3p; 329-3p; 99b-5p; 145-5p; 125a-5p; 376b-3p; 493-3p; 30d-5p; 491-5p; 9-5p; 301a-3p; 129-5p; 628-5p; 769-5p; 204-5p; 500a-5p; 1185-5p; 543</w:t>
            </w:r>
          </w:p>
        </w:tc>
      </w:tr>
      <w:tr w:rsidR="007450D8" w:rsidRPr="00F11E84" w14:paraId="1CC7617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3F2E72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Lysine degradation</w:t>
            </w:r>
          </w:p>
        </w:tc>
        <w:tc>
          <w:tcPr>
            <w:tcW w:w="403" w:type="pct"/>
            <w:shd w:val="clear" w:color="auto" w:fill="auto"/>
            <w:noWrap/>
          </w:tcPr>
          <w:p w14:paraId="289B0D54" w14:textId="7D664B4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74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5B058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1F0578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C5B7C96" w14:textId="559034C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378a-5p; 30a-3p; let-7e-5p; 320c; 92a-3p; let-7d-5p; 542-3p; 374a-5p; 31-5p; let-7a-5p; 197-3p; 320b; 486-3p; 25-3p; 149-5p; 128-3p; 126-3p; 99a-5p; 1306-5p; 1-3p; 30e-5p; 130b-3p; 30c-5p; 98-5p; let-7f-5p; 15a-5p; 34a-5p; 7-5p; 665; 15b-5p; 103a-3p; 127-3p; 151a-3p; 320a-3p; 27b-3p; 423-5p; 181b-5p; 92b-3p; 93-3p; 17-5p; 484; 192-5p; 421; 497-5p; 26a-5p; 328-3p; 708-5p; 503-5p; 195-5p; 501-5p; 23b-3p; 7704; 877-5p; 127-5p; 625-5p; 664a-5p; 6511a-3p; 26b-5p; let-7b-5p; 24-3p; 130b-5p; 671-5p; 329-3p; 889-3p; 99b-5p; 145-5p; 125a-5p; 377-3p; 30d-5p; 296-5p; 491-5p; 34c-5p; 9-5p; 301a-3p; 129-5p; 628-5p; 1271-5p; 204-5p; 296-3p</w:t>
            </w:r>
          </w:p>
        </w:tc>
      </w:tr>
      <w:tr w:rsidR="007450D8" w:rsidRPr="00F11E84" w14:paraId="77F0C2D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7F28C9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Rheumatoid arthritis</w:t>
            </w:r>
          </w:p>
        </w:tc>
        <w:tc>
          <w:tcPr>
            <w:tcW w:w="403" w:type="pct"/>
            <w:shd w:val="clear" w:color="auto" w:fill="auto"/>
            <w:noWrap/>
          </w:tcPr>
          <w:p w14:paraId="1F0924F9" w14:textId="586200A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26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CDC384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768C5A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9727B4B" w14:textId="6F09271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378a-5p; 30a-3p; let-7e-5p; 92a-3p; let-7d-5p; 542-3p; 100-3p; 374a-5p; 31-5p; let-7a-5p; 197-3p; 486-3p; 149-5p; 128-3p; 126-3p; 323b-3p; 205-5p; 1-3p; 379-5p; 30e-5p; 130b-3p; 574-3p; 30c-5p; 98-5p; let-7f-5p; 15a-5p; 34a-5p; 7-5p; 665; 576-5p; 15b-5p; 191-5p; 184; 409-3p; 320a-3p; 130a-3p; 27b-3p; 423-5p; 374b-5p; 181b-5p; 23a-3p; 22-5p; 92b-3p; 93-3p; 17-5p; 484; 192-5p; 421; 497-5p; 26a-5p; 708-5p; 503-5p; 195-5p; 7704; 139-5p; 299-5p; 26b-5p; let-7b-5p; 206; 24-3p; 130b-5p; 454-3p; 329-3p; 145-5p; 125a-5p; 377-3p; 140-5p; 30d-5p; 296-5p; 34c-5p; 9-5p; 301a-3p; 129-5p; 769-5p; 204-5p; 296-3p; 378a-3p; 543</w:t>
            </w:r>
          </w:p>
        </w:tc>
      </w:tr>
      <w:tr w:rsidR="007450D8" w:rsidRPr="00F11E84" w14:paraId="2B67A4E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A70713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poptosis - multiple species</w:t>
            </w:r>
          </w:p>
        </w:tc>
        <w:tc>
          <w:tcPr>
            <w:tcW w:w="403" w:type="pct"/>
            <w:shd w:val="clear" w:color="auto" w:fill="auto"/>
            <w:noWrap/>
          </w:tcPr>
          <w:p w14:paraId="76B488EC" w14:textId="42BF492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25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6F5B12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A9B1DD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BD45257" w14:textId="462A23F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590-3p; 378a-5p; 1185-1-3p; 30a-3p; let-7e-5p; 362-5p; 320c; 92a-3p; let-7d-5p; 542-3p; 374a-5p; let-7a-5p; 197-3p; 22-3p; 25-3p; 149-5p; 181a-2-3p; 128-3p; 126-3p; 205-5p; 1306-5p; 1-3p; 323a-3p; 30e-5p; 130b-3p; 30c-5p; 98-5p; let-7f-5p; 15a-5p; 34a-5p; 7-5p; 665; 15b-5p; 103a-3p; 184; 382-5p; 130a-3p; 27b-3p; 423-5p; 181b-5p; 584-5p; 23a-3p; 22-5p; 92b-3p; 93-3p; 17-5p; 484; 192-5p; 421; 497-5p; 26a-5p; 708-5p; 503-5p; 195-5p; 23b-3p; 133a-3p; 139-5p; 877-5p; 625-5p; 15b-3p; 6511a-3p; 26b-5p; let-7b-5p; 206; 24-3p; 454-3p; 889-3p; 125a-5p; 376b-3p; 140-5p; 30d-5p; 296-5p; 491-5p; 34c-5p; 9-5p; 301a-3p; 129-5p; 376c-3p; 204-5p</w:t>
            </w:r>
          </w:p>
        </w:tc>
      </w:tr>
      <w:tr w:rsidR="007450D8" w:rsidRPr="00F11E84" w14:paraId="2768DA8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22E0ED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Vasopressin-regulated water reabsorption</w:t>
            </w:r>
          </w:p>
        </w:tc>
        <w:tc>
          <w:tcPr>
            <w:tcW w:w="403" w:type="pct"/>
            <w:shd w:val="clear" w:color="auto" w:fill="auto"/>
            <w:noWrap/>
          </w:tcPr>
          <w:p w14:paraId="7BFBBDD8" w14:textId="3F66322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15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AEF7B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A61DED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7AF33F3" w14:textId="1FCE449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81a-3p; 590-3p; 1185-1-3p; let-7e-5p; 320c; 320d; 92a-3p; let-7d-5p; 374a-5p; 31-5p; 132-5p; let-7a-5p; 320b; 22-3p; 25-3p; 149-5p; 181a-2-3p; 128-3p; 99a-5p; 323b-3p; 205-5p; 1-3p; 30e-5p; 130b-3p; 30c-5p; 98-5p; let-7f-5p; 15a-5p; 34a-5p; 330-5p; 7-5p; 665; 576-5p; 15b-5p; 103a-3p; let-7a-3p; 184; 409-3p; 320a-3p; 382-5p; 130a-3p; 27b-3p; 423-5p; 181b-5p; 584-5p; 23a-3p; 92b-3p; 17-5p; 484; 192-5p; 497-5p; 26a-5p; 328-3p; 503-5p; 195-5p; 23b-3p; 133a-3p; 877-5p; 625-5p; 15b-3p; 299-5p; 26b-5p; 432-5p; let-7b-5p; 206; 24-3p; 130b-5p; 454-3p; 889-3p; 125a-5p; 377-3p; 376b-3p; 30d-5p; 34c-5p; 9-5p; 301a-3p; 129-5p; 204-5p; 378a-3p</w:t>
            </w:r>
          </w:p>
        </w:tc>
      </w:tr>
      <w:tr w:rsidR="007450D8" w:rsidRPr="00F11E84" w14:paraId="2A21865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C9534E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ldosterone-regulated sodium reabsorption</w:t>
            </w:r>
          </w:p>
        </w:tc>
        <w:tc>
          <w:tcPr>
            <w:tcW w:w="403" w:type="pct"/>
            <w:shd w:val="clear" w:color="auto" w:fill="auto"/>
            <w:noWrap/>
          </w:tcPr>
          <w:p w14:paraId="031C62E9" w14:textId="4E9E41C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64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30B2D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ECB621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B7E5F7A" w14:textId="0947BF5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1185-1-3p; 30a-3p; let-7e-5p; 92a-3p; 542-3p; 100-3p; 31-5p; let-7a-5p; 197-3p; 320b; 486-3p; 25-3p; 181a-2-3p; 128-3p; 126-3p; 99a-5p; 1-3p; 374a-3p; 130b-3p; 30c-5p; 98-5p; 15a-5p; 34a-5p; 330-5p; 7-5p; 411-5p; 665; 576-5p; 15b-5p; 103a-3p; 184; 320a-3p; 130a-3p; 423-5p; 584-5p; 23a-3p; 92b-3p; 93-3p; 17-5p; 484; 192-5p; 421; 497-5p; 154-3p; 26a-5p; 503-5p; 195-5p; 941; 23b-3p; 133a-3p; 139-5p; 877-5p; 625-5p; 26b-5p; 432-5p; let-7b-5p; 206; 24-3p; 130b-5p; 671-5p; 190a-5p; 454-3p; 329-3p; 145-5p; 125a-5p; 30d-5p; 193a-5p; 301a-3p; 129-5p; 628-5p; 376c-3p; 1307-3p; 769-5p; 296-3p; 378a-3p; 543</w:t>
            </w:r>
          </w:p>
        </w:tc>
      </w:tr>
      <w:tr w:rsidR="007450D8" w:rsidRPr="00F11E84" w14:paraId="7F49F9D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32C7CB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Vibrio cholerae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3CB97E01" w14:textId="284F548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93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323BA1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CA5DF8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27C8D6B" w14:textId="2012153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107; 342-3p; 30a-3p; let-7e-5p; 320c; 320d; 92a-3p; let-7d-5p; 542-3p; 374a-5p; 31-5p; let-7a-5p; 197-3p; 320b; 22-3p; 486-3p; 25-3p; 149-5p; 181a-2-3p; 128-3p; 99a-5p; 323b-3p; 205-5p; 1-3p; 30e-5p; 130b-3p; 30c-5p; 98-5p; let-7f-5p; 15a-5p; 34a-5p; 7-5p; 665; 15b-5p; 103a-3p; 320a-3p; let-7i-3p; 130a-3p; 423-5p; 374b-5p; 181b-5p; 92b-3p; 93-3p; 17-5p; 484; 192-5p; 421; 497-5p; 26a-5p; 503-5p; 195-5p; 23b-3p; 133a-3p; 877-5p; 127-5p; 664a-5p; 299-5p; 26b-5p; 432-5p; let-7b-5p; 24-3p; 3925-5p; 454-3p; 329-3p; 99b-5p; 145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77-3p; 99b-3p; 376b-3p; 493-3p; 30d-5p; 34c-5p; 9-5p; 301a-3p; 1307-3p; 204-5p; 296-3p; 378a-3p</w:t>
            </w:r>
          </w:p>
        </w:tc>
      </w:tr>
      <w:tr w:rsidR="007450D8" w:rsidRPr="00F11E84" w14:paraId="670174D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402A13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Pancreatic secretion</w:t>
            </w:r>
          </w:p>
        </w:tc>
        <w:tc>
          <w:tcPr>
            <w:tcW w:w="403" w:type="pct"/>
            <w:shd w:val="clear" w:color="auto" w:fill="auto"/>
            <w:noWrap/>
          </w:tcPr>
          <w:p w14:paraId="03F0CD46" w14:textId="066B81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67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7FFB2A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7764BD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047A13D" w14:textId="7FD995D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483-5p; 590-3p; let-7e-5p; 320c; 92a-3p; let-7d-5p; 542-3p; 374a-5p; 31-5p; let-7a-5p; 197-3p; 320b; 486-3p; 25-3p; 181a-2-3p; 128-3p; 99a-5p; 205-5p; 1-3p; 374a-3p; 30e-5p; 130b-3p; 574-3p; 30c-5p; 98-5p; let-7f-5p; 15a-5p; 34a-5p; 7-5p; 411-5p; 665; 576-5p; 15b-5p; 184; 320a-3p; 130a-3p; 27b-3p; 423-5p; 374b-5p; 181b-5p; 92b-3p; 93-3p; 17-5p; 484; 192-5p; 26a-5p; 195-5p; 941; 501-5p; 23b-3p; 133a-3p; 139-5p; 877-5p; 127-5p; 625-5p; 26b-5p; 432-5p; let-7b-5p; 24-3p; 130b-5p; 337-3p; 671-5p; 454-3p; 329-3p; 145-5p; 99b-3p; 376b-3p; 30d-5p; 34c-5p; 9-5p; 301a-3p; 129-5p; 1307-3p; 204-5p; 296-3p; 500a-5p; 378a-3p</w:t>
            </w:r>
          </w:p>
        </w:tc>
      </w:tr>
      <w:tr w:rsidR="007450D8" w:rsidRPr="00F11E84" w14:paraId="69427E9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DECCB4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lycerophospholipid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403F34D7" w14:textId="6552565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05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3DAF1F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181BD7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94D65AD" w14:textId="5FDC856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30a-3p; let-7e-5p; 92a-3p; let-7d-5p; 542-3p; 100-3p; 374a-5p; let-7a-5p; 197-3p; 149-5p; 128-3p; 205-5p; 1306-5p; 1-3p; 30e-5p; 130b-3p; 30c-5p; 98-5p; let-7f-5p; 15a-5p; 34a-5p; 7-5p; 411-5p; 665; 15b-5p; 103a-3p; 191-5p; 184; 320a-3p; 130a-3p; 27b-3p; 423-5p; 374b-5p; 181b-5p; 23a-3p; 92b-3p; 93-3p; 17-5p; 484; 192-5p; 421; 497-5p; 26a-5p; 328-3p; 503-5p; 195-5p; 23b-3p; 7704; 877-5p; 625-3p; 127-5p; 625-5p; 664a-5p; 15b-3p; 26b-5p; let-7b-5p; 206; 24-3p; 130b-5p; 454-3p; 329-3p; 889-3p; 99b-5p; 145-5p; 125a-5p; 30d-5p; 34c-5p; 9-5p; 301a-3p; 129-5p; 769-5p; 296-3p; 543</w:t>
            </w:r>
          </w:p>
        </w:tc>
      </w:tr>
      <w:tr w:rsidR="007450D8" w:rsidRPr="00F11E84" w14:paraId="1E74C6C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6FEE0B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ibosome biogenesis in eukaryotes</w:t>
            </w:r>
          </w:p>
        </w:tc>
        <w:tc>
          <w:tcPr>
            <w:tcW w:w="403" w:type="pct"/>
            <w:shd w:val="clear" w:color="auto" w:fill="auto"/>
            <w:noWrap/>
          </w:tcPr>
          <w:p w14:paraId="6AFF8400" w14:textId="22C75CF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35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777E4B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D8D3B5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E2A0E56" w14:textId="6F0119B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let-7e-5p; 92a-3p; let-7d-5p; 542-3p; 374a-5p; 31-5p; let-7a-5p; 197-3p; 22-3p; 486-3p; 25-3p; 149-5p; 128-3p; 99a-5p; 205-5p; 1-3p; 323a-3p; 30e-5p; 130b-3p; 30c-5p; 98-5p; 15a-5p; 34a-5p; 330-5p; 7-5p; 411-5p; 665; 15b-5p; 103a-3p; 151a-3p; 7706; 184; 320a-3p; 382-5p; 130a-3p; 27b-3p; 423-5p; 374b-5p; 181b-5p; 22-5p; 92b-3p; 93-3p; 17-5p; 484; 192-5p; 497-5p; 195-5p; 941; 23b-3p; 625-3p; 625-5p; 664a-5p; 6511a-3p; 26b-5p; let-7b-5p; 206; 24-3p; 337-3p; 671-5p; 454-3p; 329-3p; 889-3p; 145-5p; 125a-5p; 30d-5p; 193a-5p; 491-5p; 9-5p; 301a-3p; 129-5p; 204-5p; 1287-5p; 296-3p; 1185-5p</w:t>
            </w:r>
          </w:p>
        </w:tc>
      </w:tr>
      <w:tr w:rsidR="007450D8" w:rsidRPr="00F11E84" w14:paraId="056FE53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0FB338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enin secretion</w:t>
            </w:r>
          </w:p>
        </w:tc>
        <w:tc>
          <w:tcPr>
            <w:tcW w:w="403" w:type="pct"/>
            <w:shd w:val="clear" w:color="auto" w:fill="auto"/>
            <w:noWrap/>
          </w:tcPr>
          <w:p w14:paraId="3FF3F34B" w14:textId="55453D6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1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CC961C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4B828C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801BB01" w14:textId="78276CB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590-3p; 1185-1-3p; let-7e-5p; 320c; 320d; 92a-3p; let-7d-5p; let-7a-5p; 197-3p; 320b; 22-3p; 486-3p; 25-3p; 149-5p; 181a-2-3p; 128-3p; 205-5p; 1-3p; 379-5p; 30e-5p; 130b-3p; 30c-5p; 98-5p; let-7f-5p; 15a-5p; 34a-5p; 330-5p; 7-5p; 411-5p; 665; 576-5p; 15b-5p; 103a-3p; let-7a-3p; 409-3p; 320a-3p; 382-5p; 130a-3p; 27b-3p; 423-5p; 181b-5p; 23a-3p; 22-5p; 92b-3p; 17-5p; 195-5p; 501-5p; 23b-3p; 133a-3p; 625-3p; 625-5p; 664a-5p; 26b-5p; 432-5p; let-7b-5p; 206; 24-3p; 130b-5p; 598-3p; 3925-5p; 190a-5p; 454-3p; 329-3p; 145-5p; 125a-5p; 377-3p; 376b-3p; 493-3p; 30d-5p; 34c-5p; 9-5p; 301a-3p; 129-5p; 1271-5p; 204-5p; 500a-5p</w:t>
            </w:r>
          </w:p>
        </w:tc>
      </w:tr>
      <w:tr w:rsidR="007450D8" w:rsidRPr="00F11E84" w14:paraId="589E39A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0BA20C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ECM-receptor interaction</w:t>
            </w:r>
          </w:p>
        </w:tc>
        <w:tc>
          <w:tcPr>
            <w:tcW w:w="403" w:type="pct"/>
            <w:shd w:val="clear" w:color="auto" w:fill="auto"/>
            <w:noWrap/>
          </w:tcPr>
          <w:p w14:paraId="6F87BD3E" w14:textId="5C51669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0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573DCA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8E4A02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5E0B576" w14:textId="2A991B2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107; 30a-3p; let-7e-5p; 320c; 92a-3p; let-7d-5p; 542-3p; 31-5p; let-7a-5p; 197-3p; 486-3p; 25-3p; 149-5p; 128-3p; 99a-5p; 323b-3p; 205-5p; 1-3p; 379-5p; 130b-3p; 30c-5p; 98-5p; let-7f-5p; 15a-5p; 34a-5p; 330-5p; 7-5p; 411-5p; 665; 576-5p; 15b-5p; 103a-3p; let-7a-3p; 320a-3p; 27b-3p; 423-5p; 181b-5p; 92b-3p; 136-3p; 93-3p; 17-5p; 484; 192-5p; 421; 497-5p; 154-3p; 26a-5p; 328-3p; 708-5p; 503-5p; 675-3p; 195-5p; 133a-3p; 625-3p; 127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625-5p; 664a-5p; 299-5p; 26b-5p; let-7b-5p; 24-3p; 130b-5p; 329-3p; 145-5p; 125a-5p; 376b-3p; 140-5p; 491-5p; 34c-5p; 9-5p; 129-5p; 1307-3p; 769-5p; 204-5p; 1287-5p; 125b-1-3p; 378a-3p</w:t>
            </w:r>
          </w:p>
        </w:tc>
      </w:tr>
      <w:tr w:rsidR="007450D8" w:rsidRPr="00F11E84" w14:paraId="12DBA9D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917521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Insulin secretion</w:t>
            </w:r>
          </w:p>
        </w:tc>
        <w:tc>
          <w:tcPr>
            <w:tcW w:w="403" w:type="pct"/>
            <w:shd w:val="clear" w:color="auto" w:fill="auto"/>
            <w:noWrap/>
          </w:tcPr>
          <w:p w14:paraId="1EB58863" w14:textId="39D8B3D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15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53E08B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7E2458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E912F98" w14:textId="08492EE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342-3p; 590-3p; 378a-5p; 1185-1-3p; 30a-3p; let-7e-5p; 362-5p; 92a-3p; let-7d-5p; 374a-5p; let-7a-5p; 197-3p; 320b; 22-3p; 486-3p; 25-3p; 149-5p; 181a-2-3p; 128-3p; 99a-5p; 323b-3p; 205-5p; 1306-5p; 1-3p; 30c-5p; 98-5p; 15a-5p; 34a-5p; 7-5p; 411-5p; 576-5p; 103a-3p; let-7a-3p; 184; 409-3p; 320a-3p; 27b-3p; 423-5p; 374b-5p; 181b-5p; 92b-3p; 93-3p; 17-5p; 484; 192-5p; 421; 497-5p; 26a-5p; 941; 501-5p; 23b-3p; 133a-3p; 877-5p; 127-5p; 625-5p; 26b-5p; 432-5p; let-7b-5p; 206; 24-3p; 130b-5p; 671-5p; 190a-5p; 329-3p; 889-3p; 125a-5p; 377-3p; 376b-3p; 30d-5p; 9-5p; 129-5p; 204-5p; 296-3p; 500a-5p; 1185-5p</w:t>
            </w:r>
          </w:p>
        </w:tc>
      </w:tr>
      <w:tr w:rsidR="007450D8" w:rsidRPr="00F11E84" w14:paraId="2258B8B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01086B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ortisol synthesis and secretion</w:t>
            </w:r>
          </w:p>
        </w:tc>
        <w:tc>
          <w:tcPr>
            <w:tcW w:w="403" w:type="pct"/>
            <w:shd w:val="clear" w:color="auto" w:fill="auto"/>
            <w:noWrap/>
          </w:tcPr>
          <w:p w14:paraId="650CBE85" w14:textId="497775C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45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4F5DC5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711EDC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5DB1F9D" w14:textId="1F9B2C5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590-3p; 378a-5p; 1185-1-3p; 92a-3p; let-7d-5p; 542-3p; 374a-5p; 31-5p; let-7a-5p; 197-3p; 320b; 22-3p; 25-3p; 149-5p; 128-3p; 99a-5p; 323b-3p; 205-5p; 1-3p; 30e-5p; 130b-3p; 30c-5p; 98-5p; let-7f-5p; 15a-5p; 34a-5p; 7-5p; 576-5p; 15b-5p; 103a-3p; let-7a-3p; 320a-3p; 130a-3p; 27b-3p; 423-5p; 374b-5p; 181b-5p; 23a-3p; 92b-3p; 17-5p; 484; 192-5p; 195-5p; 501-5p; 23b-3p; 7704; 133a-3p; 877-5p; 625-5p; 299-5p; 26b-5p; 432-5p; let-7b-5p; 206; 24-3p; 130b-5p; 454-3p; 329-3p; 99b-5p; 145-5p; 125a-5p; 377-3p; 376b-3p; 140-5p; 30d-5p; 296-5p; 34c-5p; 9-5p; 301a-3p; 129-5p; 376c-3p; 1307-3p; 204-5p; 500a-5p</w:t>
            </w:r>
          </w:p>
        </w:tc>
      </w:tr>
      <w:tr w:rsidR="007450D8" w:rsidRPr="00F11E84" w14:paraId="5789B40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0B2B61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Ovarian steroidogenesis</w:t>
            </w:r>
          </w:p>
        </w:tc>
        <w:tc>
          <w:tcPr>
            <w:tcW w:w="403" w:type="pct"/>
            <w:shd w:val="clear" w:color="auto" w:fill="auto"/>
            <w:noWrap/>
          </w:tcPr>
          <w:p w14:paraId="2300955B" w14:textId="06ED274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4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86E875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34B192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310D35F" w14:textId="391F4B3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590-3p; 1185-1-3p; let-7e-5p; 92a-3p; let-7d-5p; let-7a-5p; 320b; 22-3p; 149-5p; 181a-2-3p; 128-3p; 99a-5p; 205-5p; 1-3p; 30e-5p; 130b-3p; 30c-5p; 98-5p; let-7f-5p; 34a-5p; 7-5p; 665; 576-5p; 15b-5p; let-7a-3p; 320a-3p; 130a-3p; 27b-3p; 181b-5p; 92b-3p; 17-5p; 484; 192-5p; 421; 497-5p; 26a-5p; 503-5p; 675-3p; 195-5p; 501-5p; 23b-3p; 7704; 133a-3p; 139-5p; 877-5p; 625-5p; 15b-3p; 299-5p; 26b-5p; 432-5p; let-7b-5p; 206; 24-3p; 130b-5p; 190a-5p; 454-3p; 329-3p; 99b-5p; 145-5p; 125a-5p; 377-3p; 376b-3p; 140-5p; 30d-5p; 301a-3p; 129-5p; 376c-3p; 1307-3p; 1271-5p; 204-5p; 296-3p; 125b-1-3p; 500a-5p; 378a-3p</w:t>
            </w:r>
          </w:p>
        </w:tc>
      </w:tr>
      <w:tr w:rsidR="007450D8" w:rsidRPr="00F11E84" w14:paraId="1BD492E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8CD876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Hematopoietic cell lineage</w:t>
            </w:r>
          </w:p>
        </w:tc>
        <w:tc>
          <w:tcPr>
            <w:tcW w:w="403" w:type="pct"/>
            <w:shd w:val="clear" w:color="auto" w:fill="auto"/>
            <w:noWrap/>
          </w:tcPr>
          <w:p w14:paraId="5FD06018" w14:textId="5307E70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1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803653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54EC96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A91F0EE" w14:textId="48C4338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30a-3p; let-7e-5p; 92a-3p; let-7d-5p; 542-3p; 31-5p; let-7a-5p; 197-3p; 22-3p; 486-3p; 149-5p; 128-3p; 205-5p; 1-3p; 379-5p; 30e-5p; 130b-3p; 30c-5p; 485-3p; 98-5p; let-7f-5p; 15a-5p; 34a-5p; 330-5p; 7-5p; 665; 576-5p; 15b-5p; 103a-3p; let-7a-3p; 191-5p; 184; 320a-3p; 130a-3p; 27b-3p; 423-5p; 181b-5p; 6724-5p; 23a-3p; 22-5p; 92b-3p; 136-3p; 17-5p; 484; 192-5p; 497-5p; 26a-5p; 328-3p; 708-5p; 503-5p; 195-5p; 7704; 877-5p; 26b-5p; let-7b-5p; 24-3p; 130b-5p; 3925-5p; 190a-5p; 329-3p; 145-5p; 125a-5p; 377-3p; 376b-3p; 30d-5p; 34c-5p; 9-5p; 376c-3p; 1307-3p; 769-5p; 204-5p; 1287-5p</w:t>
            </w:r>
          </w:p>
        </w:tc>
      </w:tr>
      <w:tr w:rsidR="007450D8" w:rsidRPr="00F11E84" w14:paraId="4FF16EE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513B95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ardiac muscle contraction</w:t>
            </w:r>
          </w:p>
        </w:tc>
        <w:tc>
          <w:tcPr>
            <w:tcW w:w="403" w:type="pct"/>
            <w:shd w:val="clear" w:color="auto" w:fill="auto"/>
            <w:noWrap/>
          </w:tcPr>
          <w:p w14:paraId="20B97B19" w14:textId="71366EB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01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6B42EA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96F45F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CDCDC04" w14:textId="31194CB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483-5p; 590-3p; 378a-5p; let-7e-5p; 320c; 92a-3p; let-7d-5p; 31-5p; let-7a-5p; 197-3p; 320b; 486-3p; 25-3p; 149-5p; 181a-2-3p; 128-3p; 99a-5p; 1-3p; 30e-5p; 130b-3p; 30c-5p; 98-5p; let-7f-5p; 15a-5p; 34a-5p; 7-5p; 411-5p; 665; 15b-5p; 103a-3p; 409-3p; 320a-3p; 130a-3p; 423-5p; 628-3p; 23a-3p; 92b-3p; 93-3p; 17-5p; 484; 192-5p; 421; 497-5p; 26a-5p; 708-5p; 195-5p; 941; 501-5p; 23b-3p; 133a-3p; 139-5p; 127-5p; 625-5p; 299-5p; 26b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let-7b-5p; 24-3p; 130b-5p; 671-5p; 454-3p; 329-3p; 145-5p; 125a-5p; 99b-3p; 140-5p; 30d-5p; 301a-3p; 129-5p; 769-5p; 204-5p; 296-3p; 500a-5p; 378a-3p; 1185-5p</w:t>
            </w:r>
          </w:p>
        </w:tc>
      </w:tr>
      <w:tr w:rsidR="007450D8" w:rsidRPr="00F11E84" w14:paraId="503820C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C37770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Olfactory transduction</w:t>
            </w:r>
          </w:p>
        </w:tc>
        <w:tc>
          <w:tcPr>
            <w:tcW w:w="403" w:type="pct"/>
            <w:shd w:val="clear" w:color="auto" w:fill="auto"/>
            <w:noWrap/>
          </w:tcPr>
          <w:p w14:paraId="76DDC704" w14:textId="5041B89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66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528DA5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B4C249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325E7BE" w14:textId="2B9D58A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3-5p; 342-3p; let-7d-3p; 590-3p; 30a-3p; let-7e-5p; 92a-3p; 542-3p; let-7a-5p; 22-3p; 486-3p; 25-3p; 149-5p; 128-3p; 99a-5p; 629-5p; 1-3p; 130b-3p; 30c-5p; 98-5p; let-7f-5p; 15a-5p; 330-5p; 7-5p; 411-5p; 665; 15b-5p; 103a-3p; 191-5p; 127-3p; 409-3p; 320a-3p; 382-5p; 130a-3p; 27b-3p; 423-5p; 181b-5p; 23a-3p; 92b-3p; 17-5p; 484; 192-5p; 421; 497-5p; 26a-5p; 195-5p; 501-5p; 23b-3p; 133a-3p; 877-5p; 625-5p; 664a-5p; 26b-5p; 432-5p; let-7b-5p; 206; 24-3p; 598-3p; 3925-5p; 671-5p; 190a-5p; 454-3p; 889-3p; 493-3p; 491-5p; 9-5p; 301a-3p; 129-5p; 769-5p; 1271-5p; 204-5p; 1287-5p; 500a-5p</w:t>
            </w:r>
          </w:p>
        </w:tc>
      </w:tr>
      <w:tr w:rsidR="007450D8" w:rsidRPr="00F11E84" w14:paraId="67F266E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44ECB2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egulation of lipolysis in adipocytes</w:t>
            </w:r>
          </w:p>
        </w:tc>
        <w:tc>
          <w:tcPr>
            <w:tcW w:w="403" w:type="pct"/>
            <w:shd w:val="clear" w:color="auto" w:fill="auto"/>
            <w:noWrap/>
          </w:tcPr>
          <w:p w14:paraId="2DD3CAD1" w14:textId="04538AE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1188A3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57C4FF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D141EE7" w14:textId="54AD85B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590-3p; 1185-1-3p; 30a-3p; let-7e-5p; 320c; 320d; 92a-3p; let-7d-5p; 542-3p; let-7a-5p; 320b; 22-3p; 25-3p; 149-5p; 128-3p; 126-3p; 99a-5p; 205-5p; 1-3p; 379-5p; 374a-3p; 30e-5p; 130b-3p; 30c-5p; 98-5p; 15a-5p; 34a-5p; 330-5p; 7-5p; 665; 15b-5p; 103a-3p; 191-5p; 184; 409-3p; 320a-3p; 374b-5p; 181b-5p; 23a-3p; 92b-3p; 17-5p; 484; 192-5p; 497-5p; 26a-5p; 708-5p; 503-5p; 195-5p; 501-5p; 23b-3p; 139-5p; 877-5p; 625-3p; 625-5p; 664a-5p; 26b-5p; 432-5p; let-7b-5p; 206; 130b-5p; 329-3p; 145-5p; 125a-5p; 376b-3p; 30d-5p; 193a-5p; 129-5p; 628-5p; 204-5p; 296-3p; 378a-3p</w:t>
            </w:r>
          </w:p>
        </w:tc>
      </w:tr>
      <w:tr w:rsidR="007450D8" w:rsidRPr="00F11E84" w14:paraId="3459630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9625D5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ytosolic DNA-sensing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2DA4DADB" w14:textId="1404275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13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86CD92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2D28B1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22F1C32" w14:textId="4222399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378a-5p; 1185-1-3p; let-7e-5p; 362-5p; 92a-3p; let-7d-5p; 374a-5p; let-7a-5p; 197-3p; 486-3p; 25-3p; 149-5p; 126-3p; 1306-5p; 1-3p; 374a-3p; 30e-5p; 130b-3p; 30c-5p; 98-5p; let-7f-5p; 15a-5p; 34a-5p; 7-5p; 411-5p; 665; 15b-5p; 151a-3p; 320a-3p; 130a-3p; 27b-3p; 423-5p; 584-5p; 23a-3p; 136-3p; 17-5p; 484; 497-5p; 26a-5p; 328-3p; 708-5p; 503-5p; 195-5p; 23b-3p; 7704; 139-5p; 877-5p; 625-5p; 664a-5p; 26b-5p; 432-5p; let-7b-5p; 24-3p; 130b-5p; 337-3p; 454-3p; 329-3p; 145-5p; 125a-5p; 30d-5p; 296-5p; 193a-5p; 9-5p; 301a-3p; 1307-3p; 204-5p; 500a-5p</w:t>
            </w:r>
          </w:p>
        </w:tc>
      </w:tr>
      <w:tr w:rsidR="007450D8" w:rsidRPr="00F11E84" w14:paraId="58AF584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43924F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Viral protein interaction with cytokine and cytokine receptor</w:t>
            </w:r>
          </w:p>
        </w:tc>
        <w:tc>
          <w:tcPr>
            <w:tcW w:w="403" w:type="pct"/>
            <w:shd w:val="clear" w:color="auto" w:fill="auto"/>
            <w:noWrap/>
          </w:tcPr>
          <w:p w14:paraId="7F4AEEC3" w14:textId="7E661EA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50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8B6BE6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5B3502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B16E72D" w14:textId="20A7B82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590-3p; 378a-5p; 30a-3p; let-7e-5p; 92a-3p; let-7d-5p; 542-3p; 100-3p; 374a-5p; 31-5p; let-7a-5p; 197-3p; 22-3p; 25-3p; 149-5p; 128-3p; 126-3p; 205-5p; 629-5p; 1-3p; 323a-3p; 30e-5p; 130b-3p; 30c-5p; 98-5p; let-7f-5p; 15a-5p; 34a-5p; 7-5p; 411-5p; 665; 184; 130a-3p; 27b-3p; 374b-5p; 628-3p; 181b-5p; 23a-3p; 92b-3p; 93-3p; 17-5p; 484; 192-5p; 26a-5p; 708-5p; 195-5p; 139-5p; 127-5p; 625-5p; 15b-3p; 26b-5p; let-7b-5p; 206; 24-3p; 130b-5p; 190a-5p; 454-3p; 329-3p; 125a-5p; 30d-5p; 34c-5p; 9-5p; 301a-3p; 129-5p; 376c-3p; 1307-3p; 769-5p; 1271-5p; 204-5p; 296-3p</w:t>
            </w:r>
          </w:p>
        </w:tc>
      </w:tr>
      <w:tr w:rsidR="007450D8" w:rsidRPr="00F11E84" w14:paraId="5A0BBF6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9D9843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-Glycan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08B1FA37" w14:textId="2EB1E12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3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ED8C75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D64AA7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9EBE70E" w14:textId="588C077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590-3p; 378a-5p; let-7e-5p; 92a-3p; 542-3p; 31-5p; 197-3p; 22-3p; 25-3p; 149-5p; 128-3p; 323b-3p; 1306-5p; 1-3p; 30e-5p; 130b-3p; 30c-5p; 485-3p; 98-5p; 15a-5p; 34a-5p; 7-5p; 665; 15b-5p; 103a-3p; let-7a-3p; 409-3p; 320a-3p; 382-5p; 130a-3p; 27b-3p; 181b-5p; 6724-5p; 23a-3p; 22-5p; 92b-3p; 93-3p; 17-5p; 484; 192-5p; 26a-5p; 328-3p; 195-5p; 23b-3p; 127-5p; 664a-5p; 15b-3p; 6511a-3p; 26b-5p; 432-5p; let-7b-5p; 24-3p; 130b-5p; 598-3p; 3925-5p; 454-3p; 329-3p; 145-5p; 125a-5p; 377-3p; 99b-3p; 30d-5p; 296-5p; 301a-3p; 129-5p; 769-5p; 296-3p</w:t>
            </w:r>
          </w:p>
        </w:tc>
      </w:tr>
      <w:tr w:rsidR="007450D8" w:rsidRPr="00F11E84" w14:paraId="156FC58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FBBB36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Sphingolipid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2EDE6B75" w14:textId="791766E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78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CD36B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CB8710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AD4167E" w14:textId="694C5C1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342-3p; 378a-5p; let-7e-5p; 362-5p; 92a-3p; let-7d-5p; 31-5p; let-7a-5p; 197-3p; 149-5p; 128-3p; 99a-5p; 205-5p; 1-3p; 130b-3p; 98-5p; let-7f-5p; 15a-5p; 34a-5p; 330-5p; 7-5p; 411-5p; 665; 576-5p; 15b-5p; let-7a-3p; 191-5p; 184; 130a-3p; 27b-3p; 374b-5p; 181b-5p; 92b-3p; 17-5p; 484; 192-5p; 497-5p; 328-3p; 503-5p; 195-5p; 133a-3p; 139-5p; 625-3p; 625-5p; 664a-5p; 299-5p; 26b-5p; let-7b-5p; 206; 24-3p; 130b-5p; 671-5p; 190a-5p; 454-3p; 329-3p; 145-5p; 125a-5p; 377-3p; 140-5p; 9-5p; 301a-3p; 129-5p; 1307-3p; 769-5p; 1271-5p; 204-5p; 296-3p; 125b-1-3p</w:t>
            </w:r>
          </w:p>
        </w:tc>
      </w:tr>
      <w:tr w:rsidR="007450D8" w:rsidRPr="00F11E84" w14:paraId="0705D0F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BF9992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Bile secretion</w:t>
            </w:r>
          </w:p>
        </w:tc>
        <w:tc>
          <w:tcPr>
            <w:tcW w:w="403" w:type="pct"/>
            <w:shd w:val="clear" w:color="auto" w:fill="auto"/>
            <w:noWrap/>
          </w:tcPr>
          <w:p w14:paraId="3174F6C3" w14:textId="11D3FF5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92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F2B53E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C3EC68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F53A5A0" w14:textId="322F35B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85-1-3p; 92a-3p; let-7d-5p; 374a-5p; 132-5p; 197-3p; 320b; 22-3p; 486-3p; 149-5p; 181a-2-3p; 128-3p; 99a-5p; 205-5p; 1-3p; 30e-5p; 130b-3p; 574-3p; 30c-5p; 98-5p; 15a-5p; 34a-5p; 7-5p; 411-5p; 15b-5p; let-7a-3p; 320a-3p; 130a-3p; 27b-3p; 423-5p; 374b-5p; 181b-5p; 92b-3p; 93-3p; 17-5p; 484; 192-5p; 497-5p; 26a-5p; 328-3p; 503-5p; 195-5p; 941; 501-5p; 23b-3p; 7704; 877-5p; 625-5p; 299-5p; 26b-5p; 432-5p; let-7b-5p; 24-3p; 130b-5p; 671-5p; 454-3p; 329-3p; 889-3p; 145-5p; 377-3p; 99b-3p; 376b-3p; 140-5p; 30d-5p; 34c-5p; 301a-3p; 129-5p; 1307-3p; 204-5p</w:t>
            </w:r>
          </w:p>
        </w:tc>
      </w:tr>
      <w:tr w:rsidR="007450D8" w:rsidRPr="00F11E84" w14:paraId="20B9ECF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52DF4B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rion diseases</w:t>
            </w:r>
          </w:p>
        </w:tc>
        <w:tc>
          <w:tcPr>
            <w:tcW w:w="403" w:type="pct"/>
            <w:shd w:val="clear" w:color="auto" w:fill="auto"/>
            <w:noWrap/>
          </w:tcPr>
          <w:p w14:paraId="4F11BC50" w14:textId="0CF8836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66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6722CD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530186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12482C6" w14:textId="0DD18F8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590-3p; 30a-3p; 92a-3p; let-7a-5p; 197-3p; 320b; 22-3p; 486-3p; 149-5p; 128-3p; 205-5p; 1-3p; 379-5p; 30e-5p; 130b-3p; 30c-5p; 98-5p; let-7f-5p; 15a-5p; 34a-5p; 7-5p; 15b-5p; 191-5p; 409-3p; 320a-3p; 382-5p; 130a-3p; 27b-3p; 181b-5p; 584-5p; 22-5p; 92b-3p; 93-3p; 17-5p; 484; 192-5p; 497-5p; 154-3p; 26a-5p; 195-5p; 23b-3p; 139-5p; 127-5p; 6511a-3p; 26b-5p; let-7b-5p; 206; 24-3p; 454-3p; 329-3p; 889-3p; 125a-5p; 377-3p; 140-5p; 30d-5p; 296-5p; 34c-5p; 9-5p; 301a-3p; 129-5p; 1307-3p; 769-5p; 204-5p; 296-3p; 125b-1-3p; 378a-3p</w:t>
            </w:r>
          </w:p>
        </w:tc>
      </w:tr>
      <w:tr w:rsidR="007450D8" w:rsidRPr="00F11E84" w14:paraId="61CCF56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7C40C6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Endocrine and other factor-regulated calcium reabsorption</w:t>
            </w:r>
          </w:p>
        </w:tc>
        <w:tc>
          <w:tcPr>
            <w:tcW w:w="403" w:type="pct"/>
            <w:shd w:val="clear" w:color="auto" w:fill="auto"/>
            <w:noWrap/>
          </w:tcPr>
          <w:p w14:paraId="571CBB5C" w14:textId="34D5E07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61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4CA08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AB60D7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52E71B6" w14:textId="3E568CD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90-3p; let-7e-5p; 92a-3p; let-7d-5p; 31-5p; let-7a-5p; 197-3p; 320b; 22-3p; 25-3p; 181a-2-3p; 128-3p; 99a-5p; 205-5p; 1-3p; 130b-3p; 574-3p; 30c-5p; 485-3p; 98-5p; 15a-5p; 34a-5p; 330-5p; 7-5p; 411-5p; 665; 15b-5p; 103a-3p; 184; 320a-3p; 382-5p; 130a-3p; 27b-3p; 423-5p; 181b-5p; 92b-3p; 93-3p; 17-5p; 484; 192-5p; 497-5p; 26a-5p; 503-5p; 195-5p; 941; 501-5p; 23b-3p; 7704; 625-5p; 26b-5p; 432-5p; let-7b-5p; 206; 24-3p; 130b-5p; 671-5p; 454-3p; 329-3p; 145-5p; 377-3p; 376b-3p; 30d-5p; 9-5p; 301a-3p; 129-5p; 204-5p; 500a-5p; 543</w:t>
            </w:r>
          </w:p>
        </w:tc>
      </w:tr>
      <w:tr w:rsidR="007450D8" w:rsidRPr="00F11E84" w14:paraId="419C49B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EF0848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arbohydrate digestion and absorption</w:t>
            </w:r>
          </w:p>
        </w:tc>
        <w:tc>
          <w:tcPr>
            <w:tcW w:w="403" w:type="pct"/>
            <w:shd w:val="clear" w:color="auto" w:fill="auto"/>
            <w:noWrap/>
          </w:tcPr>
          <w:p w14:paraId="3C183942" w14:textId="0C11B54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47E-0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8595E2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77D314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8D8D626" w14:textId="7BBE710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92a-3p; 542-3p; let-7a-5p; 197-3p; 22-3p; 25-3p; 149-5p; 181a-2-3p; 128-3p; 126-3p; 99a-5p; 1-3p; 374a-3p; 130b-3p; 30c-5p; 485-3p; 98-5p; 15a-5p; 34a-5p; 330-5p; 7-5p; 411-5p; 665; 15b-5p; 103a-3p; 184; 409-3p; 320a-3p; 130a-3p; 423-5p; 374b-5p; 181b-5p; 23a-3p; 92b-3p; 136-3p; 93-3p; 17-5p; 484; 192-5p; 497-5p; 26a-5p; 708-5p; 503-5p; 195-5p; 941; 23b-3p; 139-5p; 625-3p; 26b-5p; let-7b-5p; 206; 24-3p; 130b-5p; 671-5p; 454-3p; 329-3p; 99b-5p; 125a-5p; 30d-5p; 193a-5p; 9-5p; 301a-3p; 1307-3p; 296-3p; 378a-3p</w:t>
            </w:r>
          </w:p>
        </w:tc>
      </w:tr>
      <w:tr w:rsidR="007450D8" w:rsidRPr="00F11E84" w14:paraId="49BA098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3C4F07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alivary secretion</w:t>
            </w:r>
          </w:p>
        </w:tc>
        <w:tc>
          <w:tcPr>
            <w:tcW w:w="403" w:type="pct"/>
            <w:shd w:val="clear" w:color="auto" w:fill="auto"/>
            <w:noWrap/>
          </w:tcPr>
          <w:p w14:paraId="554A9A50" w14:textId="1E63985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28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A0EE4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84EA8C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CAD91AB" w14:textId="4CB77E9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90-3p; let-7e-5p; 92a-3p; let-7d-5p; let-7a-5p; 197-3p; 320b; 22-3p; 486-3p; 25-3p; 181a-2-3p; 128-3p; 99a-5p; 205-5p; 1-3p; 130b-3p; 30c-5p; 98-5p; let-7f-5p; 15a-5p; 34a-5p; 7-5p; 411-5p; 15b-5p; 184; 320a-3p; 382-5p; 130a-3p; 27b-3p; 423-5p; 181b-5p; 92b-3p; 93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3p; 17-5p; 484; 192-5p; 497-5p; 26a-5p; 195-5p; 941; 501-5p; 23b-3p; 877-5p; 625-3p; 625-5p; 26b-5p; 432-5p; let-7b-5p; 206; 24-3p; 130b-5p; 598-3p; 3925-5p; 671-5p; 190a-5p; 454-3p; 329-3p; 376b-3p; 493-3p; 30d-5p; 34c-5p; 9-5p; 301a-3p; 129-5p; 204-5p; 296-3p; 500a-5p</w:t>
            </w:r>
          </w:p>
        </w:tc>
      </w:tr>
      <w:tr w:rsidR="007450D8" w:rsidRPr="00F11E84" w14:paraId="59B102F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10BCFD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Synaptic vesicle cycle</w:t>
            </w:r>
          </w:p>
        </w:tc>
        <w:tc>
          <w:tcPr>
            <w:tcW w:w="403" w:type="pct"/>
            <w:shd w:val="clear" w:color="auto" w:fill="auto"/>
            <w:noWrap/>
          </w:tcPr>
          <w:p w14:paraId="3D3232FE" w14:textId="6DD91D7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28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9DB0EB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3D082F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13DC4BB" w14:textId="0CDCD4E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342-3p; 30a-3p; let-7e-5p; 92a-3p; let-7d-5p; 542-3p; 374a-5p; 31-5p; let-7a-5p; 486-3p; 25-3p; 128-3p; 99a-5p; 323b-3p; 205-5p; 1306-5p; 1-3p; 130b-3p; 574-3p; 30c-5p; 485-3p; 98-5p; let-7f-5p; 15a-5p; 34a-5p; 330-5p; 7-5p; 665; 15b-5p; 103a-3p; 409-3p; 320a-3p; 382-5p; 130a-3p; 423-5p; 374b-5p; 181b-5p; 92b-3p; 17-5p; 484; 192-5p; 421; 497-5p; 503-5p; 195-5p; 501-5p; 23b-3p; 625-5p; 15b-3p; 299-5p; 26b-5p; 432-5p; let-7b-5p; 206; 24-3p; 454-3p; 329-3p; 377-3p; 491-5p; 34c-5p; 9-5p; 301a-3p; 204-5p; 500a-5p; 378a-3p; 543</w:t>
            </w:r>
          </w:p>
        </w:tc>
      </w:tr>
      <w:tr w:rsidR="007450D8" w:rsidRPr="00F11E84" w14:paraId="2D31043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6CC819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Other types of O-glycan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1E9399D4" w14:textId="3D4D78B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09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F81212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7E08A9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C308A28" w14:textId="3837155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378a-5p; 30a-3p; 320c; 320d; 92a-3p; 542-3p; 100-3p; 374a-5p; let-7a-5p; 320b; 486-3p; 25-3p; 128-3p; 99a-5p; 1306-5p; 1-3p; 323a-3p; 30e-5p; 130b-3p; 30c-5p; 98-5p; 15a-5p; 34a-5p; 330-5p; 7-5p; 665; 15b-5p; 103a-3p; 320a-3p; 130a-3p; 27b-3p; 374b-5p; 6724-5p; 92b-3p; 17-5p; 484; 192-5p; 497-5p; 26a-5p; 195-5p; 501-5p; 15b-3p; 26b-5p; 432-5p; let-7b-5p; 130b-5p; 598-3p; 3925-5p; 671-5p; 454-3p; 329-3p; 125a-5p; 99b-3p; 140-5p; 30d-5p; 296-5p; 34c-5p; 9-5p; 301a-3p; 129-5p; 204-5p; 296-3p; 378a-3p</w:t>
            </w:r>
          </w:p>
        </w:tc>
      </w:tr>
      <w:tr w:rsidR="007450D8" w:rsidRPr="00F11E84" w14:paraId="2407BF8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C7A6F3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ircadian rhythm</w:t>
            </w:r>
          </w:p>
        </w:tc>
        <w:tc>
          <w:tcPr>
            <w:tcW w:w="403" w:type="pct"/>
            <w:shd w:val="clear" w:color="auto" w:fill="auto"/>
            <w:noWrap/>
          </w:tcPr>
          <w:p w14:paraId="100A7425" w14:textId="601BD2F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3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C16620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1BB249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377BFDA" w14:textId="53F67E5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590-3p; 1185-1-3p; let-7e-5p; 92a-3p; let-7d-5p; 374a-5p; let-7a-5p; 197-3p; 25-3p; 149-5p; 128-3p; 205-5p; 629-5p; 1-3p; 30e-5p; 130b-3p; 30c-5p; 485-3p; 98-5p; let-7f-5p; 15a-5p; 34a-5p; 411-5p; 665; 576-5p; 15b-5p; 103a-3p; let-7a-3p; 320a-3p; 130a-3p; 27b-3p; 423-5p; 374b-5p; 181b-5p; 92b-3p; 17-5p; 484; 192-5p; 421; 497-5p; 154-3p; 26a-5p; 675-3p; 195-5p; 941; 133a-3p; 127-5p; 3613-5p; 26b-5p; 432-5p; let-7b-5p; 24-3p; 130b-5p; 454-3p; 329-3p; 377-3p; 493-3p; 30d-5p; 9-5p; 301a-3p; 129-5p; 1271-5p; 204-5p; 500a-5p</w:t>
            </w:r>
          </w:p>
        </w:tc>
      </w:tr>
      <w:tr w:rsidR="007450D8" w:rsidRPr="00F11E84" w14:paraId="03B6544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84A6FE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Drug metabolism - other enzymes</w:t>
            </w:r>
          </w:p>
        </w:tc>
        <w:tc>
          <w:tcPr>
            <w:tcW w:w="403" w:type="pct"/>
            <w:shd w:val="clear" w:color="auto" w:fill="auto"/>
            <w:noWrap/>
          </w:tcPr>
          <w:p w14:paraId="3AB3B66A" w14:textId="26798EE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04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69D93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6BF3BF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16B7D65" w14:textId="41BFAA7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342-3p; 590-3p; 378a-5p; 30a-3p; let-7e-5p; 92a-3p; let-7d-5p; let-7a-5p; 197-3p; 25-3p; 149-5p; 181a-2-3p; 1-3p; 379-5p; 30e-5p; 130b-3p; 30c-5p; 98-5p; let-7f-5p; 15a-5p; 34a-5p; 665; 576-5p; 15b-5p; 103a-3p; 409-3p; 130a-3p; 27b-3p; 423-5p; 374b-5p; 23a-3p; 92b-3p; 17-5p; 484; 192-5p; 497-5p; 26a-5p; 708-5p; 503-5p; 675-3p; 195-5p; 23b-3p; 133a-3p; 127-5p; 664a-5p; 26b-5p; let-7b-5p; 24-3p; 130b-5p; 454-3p; 329-3p; 125a-5p; 99b-3p; 30d-5p; 9-5p; 301a-3p; 129-5p; 376c-3p; 1307-3p; 204-5p; 1287-5p; 378a-3p</w:t>
            </w:r>
          </w:p>
        </w:tc>
      </w:tr>
      <w:tr w:rsidR="007450D8" w:rsidRPr="00F11E84" w14:paraId="4624DA7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4CCC1D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ocaine addiction</w:t>
            </w:r>
          </w:p>
        </w:tc>
        <w:tc>
          <w:tcPr>
            <w:tcW w:w="403" w:type="pct"/>
            <w:shd w:val="clear" w:color="auto" w:fill="auto"/>
            <w:noWrap/>
          </w:tcPr>
          <w:p w14:paraId="3E3489CE" w14:textId="206BCB5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05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09768A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B956BD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E57B76E" w14:textId="5334A44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1185-1-3p; 320c; 320d; 92a-3p; 374a-5p; let-7a-5p; 197-3p; 320b; 22-3p; 25-3p; 149-5p; 128-3p; 126-3p; 323b-3p; 205-5p; 1-3p; 30e-5p; 30c-5p; 15a-5p; 34a-5p; 7-5p; 411-5p; 665; 576-5p; 103a-3p; let-7a-3p; 151a-3p; 320a-3p; 382-5p; 27b-3p; 423-5p; 374b-5p; 181b-5p; 23a-3p; 92b-3p; 93-3p; 17-5p; 501-5p; 23b-3p; 133a-3p; 139-5p; 877-5p; 625-5p; 26b-5p; 432-5p; let-7b-5p; 206; 130b-5p; 3925-5p; 671-5p; 329-3p; 145-5p; 125a-5p; 376b-3p; 30d-5p; 491-5p; 9-5p; 129-5p; 628-5p; 204-5p; 500a-5p; 1185-5p</w:t>
            </w:r>
          </w:p>
        </w:tc>
      </w:tr>
      <w:tr w:rsidR="007450D8" w:rsidRPr="00F11E84" w14:paraId="394E3A1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EDDE97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Ferroptosis</w:t>
            </w:r>
          </w:p>
        </w:tc>
        <w:tc>
          <w:tcPr>
            <w:tcW w:w="403" w:type="pct"/>
            <w:shd w:val="clear" w:color="auto" w:fill="auto"/>
            <w:noWrap/>
          </w:tcPr>
          <w:p w14:paraId="725232B9" w14:textId="6265CFB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1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670E1C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391C7B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AA86597" w14:textId="5D26B07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1185-1-3p; let-7e-5p; 320c; 92a-3p; let-7d-5p; 374a-5p; let-7a-5p; 22-3p; 25-3p; 128-3p; 205-5p; 1-3p; 30e-5p; 130b-3p; 30c-5p; 485-3p; 98-5p; let-7f-5p; 15a-5p; 34a-5p; 7-5p; 665; 15b-5p; 191-5p; 409-3p; 320a-3p; 382-5p; 130a-3p; 423-5p; 374b-5p; 181b-5p; 92b-3p; 93-3p; 17-5p; 484; 192-5p; 26a-5p; 328-3p; 941; 133a-3p; 625-5p; 664a-5p; 299-5p; 26b-5p; let-7b-5p; 24-3p; 130b-5p; 454-3p; 329-3p; 145-5p; 125a-5p; 377-3p; 30d-5p; 491-5p; 9-5p; 301a-3p; 129-5p; 1307-3p; 769-5p; 204-5p; 296-3p; 125b-1-3p; 378a-3p</w:t>
            </w:r>
          </w:p>
        </w:tc>
      </w:tr>
      <w:tr w:rsidR="007450D8" w:rsidRPr="00F11E84" w14:paraId="23000A4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917048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lycerolipid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5314B0A3" w14:textId="76DF191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6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BC94D0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49C1FD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47F4ED6" w14:textId="797C670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590-3p; 378a-5p; 30a-3p; let-7e-5p; 92a-3p; let-7d-5p; 31-5p; let-7a-5p; 197-3p; 149-5p; 128-3p; 205-5p; 1306-5p; 1-3p; 30e-5p; 130b-3p; 30c-5p; 98-5p; let-7f-5p; 15a-5p; 34a-5p; 7-5p; 411-5p; 665; 15b-5p; 184; 130a-3p; 27b-3p; 423-5p; 628-3p; 181b-5p; 93-3p; 17-5p; 484; 192-5p; 421; 497-5p; 26a-5p; 328-3p; 195-5p; 877-5p; 625-3p; 127-5p; 664a-5p; 26b-5p; 432-5p; let-7b-5p; 24-3p; 130b-5p; 454-3p; 889-3p; 99b-5p; 145-5p; 125a-5p; 377-3p; 30d-5p; 9-5p; 301a-3p; 129-5p; 1307-3p; 769-5p; 204-5p; 378a-3p</w:t>
            </w:r>
          </w:p>
        </w:tc>
      </w:tr>
      <w:tr w:rsidR="007450D8" w:rsidRPr="00F11E84" w14:paraId="2546619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397623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yrimidin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71A0C88D" w14:textId="67D17CB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6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3AB5D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75FEE2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640F6BC" w14:textId="2D083D1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342-3p; 590-3p; 378a-5p; 30a-3p; let-7e-5p; 92a-3p; let-7d-5p; 542-3p; 132-5p; let-7a-5p; 197-3p; 486-3p; 25-3p; 149-5p; 181a-2-3p; 128-3p; 99a-5p; 1-3p; 379-5p; 374a-3p; 30e-5p; 130b-3p; 30c-5p; 98-5p; let-7f-5p; 15a-5p; 34a-5p; 7-5p; 665; 15b-5p; 103a-3p; 320a-3p; 27b-3p; 423-5p; 374b-5p; 92b-3p; 17-5p; 484; 192-5p; 497-5p; 26a-5p; 708-5p; 675-3p; 195-5p; 133a-3p; 127-5p; 664a-5p; 26b-5p; let-7b-5p; 206; 24-3p; 130b-5p; 671-5p; 125a-5p; 30d-5p; 9-5p; 301a-3p; 628-5p; 204-5p; 1287-5p; 378a-3p</w:t>
            </w:r>
          </w:p>
        </w:tc>
      </w:tr>
      <w:tr w:rsidR="007450D8" w:rsidRPr="00F11E84" w14:paraId="127CBA6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81AA8C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Base excision repair</w:t>
            </w:r>
          </w:p>
        </w:tc>
        <w:tc>
          <w:tcPr>
            <w:tcW w:w="403" w:type="pct"/>
            <w:shd w:val="clear" w:color="auto" w:fill="auto"/>
            <w:noWrap/>
          </w:tcPr>
          <w:p w14:paraId="51C9F312" w14:textId="6AAB374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26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B7EE16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D9989B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6457A96" w14:textId="6AE22A5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378a-5p; let-7e-5p; 92a-3p; let-7d-5p; 542-3p; 31-5p; let-7a-5p; 22-3p; 486-3p; 149-5p; 128-3p; 99a-5p; 205-5p; 1-3p; 379-5p; 130b-3p; 98-5p; let-7f-5p; 15a-5p; 34a-5p; 7-5p; 665; 15b-5p; 103a-3p; 320a-3p; 130a-3p; 27b-3p; 423-5p; 181b-5p; 92b-3p; 93-3p; 17-5p; 484; 192-5p; 497-5p; 26a-5p; 328-3p; 708-5p; 195-5p; 501-5p; 877-5p; 625-5p; 299-5p; 26b-5p; let-7b-5p; 24-3p; 130b-5p; 3925-5p; 671-5p; 454-3p; 125a-5p; 140-5p; 34c-5p; 301a-3p; 129-5p; 628-5p; 1307-3p; 1271-5p; 500a-5p</w:t>
            </w:r>
          </w:p>
        </w:tc>
      </w:tr>
      <w:tr w:rsidR="007450D8" w:rsidRPr="00F11E84" w14:paraId="41067FF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60839E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Various types of N-glycan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14A1C150" w14:textId="45755A3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45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C81D99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C85C3F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2BC689F" w14:textId="004D017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8a-5p; let-7e-5p; 92a-3p; let-7a-5p; 197-3p; 22-3p; 486-3p; 25-3p; 149-5p; 128-3p; 323b-3p; 1306-5p; 1-3p; 30e-5p; 130b-3p; 30c-5p; 98-5p; 15a-5p; 34a-5p; 7-5p; 665; 15b-5p; 103a-3p; let-7a-3p; 409-3p; 320a-3p; 382-5p; 130a-3p; 27b-3p; 423-5p; 181b-5p; 6724-5p; 23a-3p; 22-5p; 92b-3p; 484; 192-5p; 26a-5p; 328-3p; 195-5p; 23b-3p; 664a-5p; 26b-5p; 432-5p; let-7b-5p; 24-3p; 130b-5p; 598-3p; 454-3p; 145-5p; 125a-5p; 377-3p; 30d-5p; 296-5p; 301a-3p; 129-5p; 769-5p; 204-5p; 296-3p; 378a-3p</w:t>
            </w:r>
          </w:p>
        </w:tc>
      </w:tr>
      <w:tr w:rsidR="007450D8" w:rsidRPr="00F11E84" w14:paraId="3799938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16714D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NARE interactions in vesicular transport</w:t>
            </w:r>
          </w:p>
        </w:tc>
        <w:tc>
          <w:tcPr>
            <w:tcW w:w="403" w:type="pct"/>
            <w:shd w:val="clear" w:color="auto" w:fill="auto"/>
            <w:noWrap/>
          </w:tcPr>
          <w:p w14:paraId="5A978992" w14:textId="4213CB2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5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2857D7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62BB08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520D508" w14:textId="126CCDF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07; 483-5p; 342-3p; 590-3p; 378a-5p; 1185-1-3p; let-7e-5p; 92a-3p; let-7d-5p; 100-3p; 374a-5p; let-7a-5p; 22-3p; 205-5p; 1-3p; 30e-5p; 130b-3p; 30c-5p; 98-5p; let-7f-5p; 15a-5p; 34a-5p; 330-5p; 7-5p; 411-5p; 665; 576-5p; 15b-5p; 103a-3p; 320a-3p; 382-5p; 130a-3p; 374b-5p; 181b-5p; 6724-5p; 136-3p; 17-5p; 192-5p; 421; 497-5p; 708-5p; 195-5p; 877-5p; 15b-3p; 299-5p; 26b-5p; let-7b-5p; 206; 24-3p; 130b-5p; 454-3p; 377-3p; 30d-5p; 296-5p; 491-5p; 9-5p; 301a-3p; 129-5p; 543</w:t>
            </w:r>
          </w:p>
        </w:tc>
      </w:tr>
      <w:tr w:rsidR="007450D8" w:rsidRPr="00F11E84" w14:paraId="4C0F3DB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9BCC8E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yruvat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7A7333BB" w14:textId="0C6452D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92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0947E8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BC6C29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3248BAD" w14:textId="2B3F417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90-3p; 1185-1-3p; 30a-3p; let-7e-5p; 320c; 92a-3p; let-7d-5p; 374a-5p; let-7a-5p; 197-3p; 22-3p; 25-3p; 128-3p; 99a-5p; 205-5p; 1-3p; 30c-5p; 98-5p; let-7f-5p; 34a-5p; 330-5p; 7-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p; 576-5p; 15b-5p; 191-5p; 184; 320a-3p; 27b-3p; 423-5p; 181b-5p; 23a-3p; 92b-3p; 17-5p; 484; 192-5p; 497-5p; 26a-5p; 328-3p; 23b-3p; 133a-3p; 625-5p; 664a-5p; 15b-3p; 26b-5p; let-7b-5p; 24-3p; 130b-5p; 190a-5p; 99b-5p; 125a-5p; 377-3p; 30d-5p; 491-5p; 34c-5p; 9-5p; 129-5p; 769-5p; 296-3p; 378a-3p</w:t>
            </w:r>
          </w:p>
        </w:tc>
      </w:tr>
      <w:tr w:rsidR="007450D8" w:rsidRPr="00F11E84" w14:paraId="0314964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FC0905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Ether lipid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196D5BA7" w14:textId="7FCB794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12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361E29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D3FB62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03B6EC1" w14:textId="6E60846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378a-5p; 30a-3p; let-7e-5p; 92a-3p; let-7d-5p; 542-3p; 100-3p; 374a-5p; let-7a-5p; 128-3p; 205-5p; 1-3p; 323a-3p; 379-5p; 30e-5p; 130b-3p; 30c-5p; 98-5p; let-7f-5p; 15a-5p; 34a-5p; 7-5p; 665; 15b-5p; 103a-3p; 184; 320a-3p; 130a-3p; 27b-3p; 181b-5p; 23a-3p; 92b-3p; 17-5p; 484; 192-5p; 497-5p; 26a-5p; 195-5p; 23b-3p; 877-5p; 625-3p; 625-5p; 26b-5p; let-7b-5p; 24-3p; 454-3p; 329-3p; 99b-5p; 145-5p; 125a-5p; 377-3p; 30d-5p; 34c-5p; 9-5p; 301a-3p; 129-5p</w:t>
            </w:r>
          </w:p>
        </w:tc>
      </w:tr>
      <w:tr w:rsidR="007450D8" w:rsidRPr="00F11E84" w14:paraId="439D94E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7D5725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ucleotide excision repair</w:t>
            </w:r>
          </w:p>
        </w:tc>
        <w:tc>
          <w:tcPr>
            <w:tcW w:w="403" w:type="pct"/>
            <w:shd w:val="clear" w:color="auto" w:fill="auto"/>
            <w:noWrap/>
          </w:tcPr>
          <w:p w14:paraId="629142D2" w14:textId="3BF9150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26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9BD658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1ECD3D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586E8CC" w14:textId="73EB52C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483-5p; 342-3p; 378a-5p; let-7e-5p; 92a-3p; let-7d-5p; 542-3p; 31-5p; let-7a-5p; 197-3p; 25-3p; 149-5p; 99a-5p; 1306-5p; 1-3p; 30e-5p; 130b-3p; 30c-5p; 98-5p; let-7f-5p; 15a-5p; 34a-5p; 7-5p; 411-5p; 665; 15b-5p; 103a-3p; 320a-3p; 130a-3p; 27b-3p; 17-5p; 484; 192-5p; 497-5p; 26a-5p; 195-5p; 941; 501-5p; 23b-3p; 877-5p; 127-5p; 625-5p; 299-5p; 26b-5p; let-7b-5p; 24-3p; 130b-5p; 454-3p; 329-3p; 145-5p; 493-3p; 30d-5p; 9-5p; 301a-3p; 129-5p; 296-3p</w:t>
            </w:r>
          </w:p>
        </w:tc>
      </w:tr>
      <w:tr w:rsidR="007450D8" w:rsidRPr="00F11E84" w14:paraId="7E1F4B0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F67387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minoacyl-tRNA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05EEFEF0" w14:textId="5DA78A6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6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CB6E36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F3EB25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34BCDB4" w14:textId="0AA58F2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3-5p; 342-3p; 590-3p; 378a-5p; let-7e-5p; 92a-3p; let-7d-5p; let-7a-5p; 197-3p; 486-3p; 149-5p; 181a-2-3p; 128-3p; 99a-5p; 323b-3p; 1306-5p; 130b-3p; 98-5p; let-7f-5p; 7-5p; 411-5p; 665; 15b-5p; 191-5p; 320a-3p; 130a-3p; 27b-3p; 423-5p; 6724-5p; 584-5p; 92b-3p; 93-3p; 17-5p; 484; 192-5p; 421; 26a-5p; 503-5p; 23b-3p; 664a-5p; 26b-5p; let-7b-5p; 24-3p; 130b-5p; 454-3p; 377-3p; 493-3p; 30d-5p; 296-5p; 193a-5p; 9-5p; 301a-3p; 129-5p; 1307-3p; 769-5p; 204-5p; 296-3p; 543</w:t>
            </w:r>
          </w:p>
        </w:tc>
      </w:tr>
      <w:tr w:rsidR="007450D8" w:rsidRPr="00F11E84" w14:paraId="656E164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18E472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omplement and coagulation cascades</w:t>
            </w:r>
          </w:p>
        </w:tc>
        <w:tc>
          <w:tcPr>
            <w:tcW w:w="403" w:type="pct"/>
            <w:shd w:val="clear" w:color="auto" w:fill="auto"/>
            <w:noWrap/>
          </w:tcPr>
          <w:p w14:paraId="1A4D581A" w14:textId="7F7640E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2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4398D4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EECA5B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79F4D87" w14:textId="14315E0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181a-3p; 378a-5p; 30a-3p; let-7e-5p; 92a-3p; let-7d-5p; 542-3p; let-7a-5p; 197-3p; 149-5p; 128-3p; 205-5p; 1306-5p; 1-3p; 323a-3p; 379-5p; 30e-5p; 130b-3p; 30c-5p; 98-5p; let-7f-5p; 15a-5p; 330-5p; 7-5p; 665; 576-5p; 15b-5p; 409-3p; 22-5p; 17-5p; 484; 192-5p; 421; 497-5p; 26a-5p; 195-5p; 23b-3p; 127-5p; 664a-5p; 6511a-3p; 26b-5p; 432-5p; let-7b-5p; 206; 130b-5p; 3925-5p; 329-3p; 145-5p; 125a-5p; 30d-5p; 9-5p; 301a-3p; 129-5p; 376c-3p; 1307-3p; 769-5p; 204-5p</w:t>
            </w:r>
          </w:p>
        </w:tc>
      </w:tr>
      <w:tr w:rsidR="007450D8" w:rsidRPr="00F11E84" w14:paraId="265814C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B595A4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rginine and prolin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3DE9A113" w14:textId="76A3C3F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07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6D527B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A61CB8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4CA0CC1" w14:textId="520429A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30a-3p; let-7e-5p; 92a-3p; let-7d-5p; 542-3p; let-7a-5p; 22-3p; 25-3p; 149-5p; 128-3p; 205-5p; 1306-5p; 1-3p; 379-5p; 30e-5p; 98-5p; let-7f-5p; 15a-5p; 34a-5p; 7-5p; 665; 576-5p; 103a-3p; 151a-3p; 320a-3p; 423-5p; 181b-5p; 92b-3p; 93-3p; 17-5p; 484; 192-5p; 497-5p; 26a-5p; 328-3p; 941; 26b-5p; let-7b-5p; 24-3p; 130b-5p; 671-5p; 99b-5p; 145-5p; 377-3p; 493-3p; 30d-5p; 9-5p; 129-5p; 628-5p; 769-5p; 500a-5p; 543</w:t>
            </w:r>
          </w:p>
        </w:tc>
      </w:tr>
      <w:tr w:rsidR="007450D8" w:rsidRPr="00F11E84" w14:paraId="7B847E0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C21761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alaria</w:t>
            </w:r>
          </w:p>
        </w:tc>
        <w:tc>
          <w:tcPr>
            <w:tcW w:w="403" w:type="pct"/>
            <w:shd w:val="clear" w:color="auto" w:fill="auto"/>
            <w:noWrap/>
          </w:tcPr>
          <w:p w14:paraId="4ABB8CB2" w14:textId="03A0C40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8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1161A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DDD21F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76C945C" w14:textId="359D3E1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78a-5p; 30a-3p; let-7e-5p; 320c; 92a-3p; let-7d-5p; 100-3p; 31-5p; let-7a-5p; 197-3p; 149-5p; 126-3p; 205-5p; 1-3p; 574-3p; 98-5p; let-7f-5p; 15a-5p; 34a-5p; 7-5p; 665; 15b-5p; 409-3p; 320a-3p; 130a-3p; 27b-3p; 423-5p; 181b-5p; 23a-3p; 22-5p; 92b-3p; 17-5p; 26a-5p; 503-5p; 675-3p; 23b-3p; 133a-3p; 139-5p; 625-5p; 26b-5p; let-7b-5p; 206; 24-3p; 130b-5p; 329-3p; 145-5p; 125a-5p; 491-5p; 34c-5p; 9-5p; 1307-3p; 204-5p; 296-3p; 378a-3p</w:t>
            </w:r>
          </w:p>
        </w:tc>
      </w:tr>
      <w:tr w:rsidR="007450D8" w:rsidRPr="00F11E84" w14:paraId="0F5C6B7C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4E41FB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DNA replication</w:t>
            </w:r>
          </w:p>
        </w:tc>
        <w:tc>
          <w:tcPr>
            <w:tcW w:w="403" w:type="pct"/>
            <w:shd w:val="clear" w:color="auto" w:fill="auto"/>
            <w:noWrap/>
          </w:tcPr>
          <w:p w14:paraId="5EA0D664" w14:textId="498DF5E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0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B4D954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A65255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556D5FF" w14:textId="280CA99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378a-5p; 1185-1-3p; let-7e-5p; 92a-3p; let-7d-5p; 542-3p; 31-5p; let-7a-5p; 197-3p; 25-3p; 149-5p; 1-3p; 30e-5p; 130b-3p; 30c-5p; 98-5p; let-7f-5p; 15a-5p; 34a-5p; 7-5p; 665; 15b-5p; 103a-3p; let-7a-3p; 320a-3p; 130a-3p; 423-5p; 93-3p; 17-5p; 484; 192-5p; 328-3p; 503-5p; 675-3p; 195-5p; 501-5p; 877-5p; 625-5p; 299-5p; 26b-5p; let-7b-5p; 24-3p; 130b-5p; 454-3p; 99b-5p; 145-5p; 140-5p; 30d-5p; 301a-3p; 129-5p; 628-5p; 500a-5p</w:t>
            </w:r>
          </w:p>
        </w:tc>
      </w:tr>
      <w:tr w:rsidR="007450D8" w:rsidRPr="00F11E84" w14:paraId="7DF330C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794315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utophagy - other</w:t>
            </w:r>
          </w:p>
        </w:tc>
        <w:tc>
          <w:tcPr>
            <w:tcW w:w="403" w:type="pct"/>
            <w:shd w:val="clear" w:color="auto" w:fill="auto"/>
            <w:noWrap/>
          </w:tcPr>
          <w:p w14:paraId="3B35A069" w14:textId="6620385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1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357B2C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671BBC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43DB26F" w14:textId="7DAE588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30a-3p; let-7e-5p; 320c; 92a-3p; let-7d-5p; 374a-5p; let-7a-5p; 197-3p; 149-5p; 128-3p; 99a-5p; 30e-5p; 30c-5p; 98-5p; let-7f-5p; 15a-5p; 34a-5p; 7-5p; 15b-5p; 103a-3p; 382-5p; 130a-3p; 27b-3p; 423-5p; 374b-5p; 181b-5p; 584-5p; 17-5p; 192-5p; 421; 497-5p; 26a-5p; 708-5p; 503-5p; 195-5p; 23b-3p; 139-5p; 299-5p; 26b-5p; let-7b-5p; 24-3p; 130b-5p; 671-5p; 329-3p; 889-3p; 99b-5p; 125a-5p; 376b-3p; 30d-5p; 193a-5p; 9-5p; 129-5p</w:t>
            </w:r>
          </w:p>
        </w:tc>
      </w:tr>
      <w:tr w:rsidR="007450D8" w:rsidRPr="00F11E84" w14:paraId="6B3BE2C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5A418A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Homologous recombination</w:t>
            </w:r>
          </w:p>
        </w:tc>
        <w:tc>
          <w:tcPr>
            <w:tcW w:w="403" w:type="pct"/>
            <w:shd w:val="clear" w:color="auto" w:fill="auto"/>
            <w:noWrap/>
          </w:tcPr>
          <w:p w14:paraId="33522245" w14:textId="7D1E917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1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0F9910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13E6D5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2F5D011" w14:textId="47DB4C7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590-3p; 378a-5p; let-7e-5p; 92a-3p; 374a-5p; 31-5p; 197-3p; 25-3p; 149-5p; 128-3p; 99a-5p; 1306-5p; 1-3p; 30e-5p; 130b-3p; 30c-5p; 485-3p; 15a-5p; 34a-5p; 7-5p; 665; 103a-3p; 127-3p; 320a-3p; 27b-3p; 181b-5p; 23a-3p; 92b-3p; 17-5p; 484; 192-5p; 421; 26a-5p; 328-3p; 501-5p; 23b-3p; 625-5p; 26b-5p; 432-5p; let-7b-5p; 24-3p; 130b-5p; 3925-5p; 145-5p; 377-3p; 99b-3p; 493-3p; 30d-5p; 491-5p; 376c-3p; 769-5p; 543</w:t>
            </w:r>
          </w:p>
        </w:tc>
      </w:tr>
      <w:tr w:rsidR="007450D8" w:rsidRPr="00F11E84" w14:paraId="56BD8E8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3770A5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Fatty acid degradation</w:t>
            </w:r>
          </w:p>
        </w:tc>
        <w:tc>
          <w:tcPr>
            <w:tcW w:w="403" w:type="pct"/>
            <w:shd w:val="clear" w:color="auto" w:fill="auto"/>
            <w:noWrap/>
          </w:tcPr>
          <w:p w14:paraId="38D55C31" w14:textId="18BF419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0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C3E858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594D7E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A2B35D9" w14:textId="32ECC0F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30a-3p; let-7e-5p; 92a-3p; let-7d-5p; 374a-5p; let-7a-5p; 197-3p; 128-3p; 99a-5p; 205-5p; 1-3p; 130b-3p; 98-5p; let-7f-5p; 15a-5p; 34a-5p; 7-5p; 665; 15b-5p; let-7a-3p; 191-5p; 151a-3p; 130a-3p; 374b-5p; 181b-5p; 92b-3p; 93-3p; 17-5p; 484; 192-5p; 421; 497-5p; 26a-5p; 328-3p; 195-5p; 23b-3p; 877-5p; 26b-5p; let-7b-5p; 24-3p; 130b-5p; 454-3p; 99b-5p; 377-3p; 491-5p; 9-5p; 301a-3p; 129-5p; 628-5p; 376c-3p; 1307-3p; 204-5p; 378a-3p</w:t>
            </w:r>
          </w:p>
        </w:tc>
      </w:tr>
      <w:tr w:rsidR="007450D8" w:rsidRPr="00F11E84" w14:paraId="20DF7CA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11118C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roteasome</w:t>
            </w:r>
          </w:p>
        </w:tc>
        <w:tc>
          <w:tcPr>
            <w:tcW w:w="403" w:type="pct"/>
            <w:shd w:val="clear" w:color="auto" w:fill="auto"/>
            <w:noWrap/>
          </w:tcPr>
          <w:p w14:paraId="47F02DF5" w14:textId="7C453E0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21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41FFB8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A01369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B993DAA" w14:textId="4C1AD1B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78a-5p; let-7e-5p; 92a-3p; let-7a-5p; 25-3p; 149-5p; 99a-5p; 1-3p; 30e-5p; 130b-3p; 30c-5p; 98-5p; 15a-5p; 7-5p; 665; 15b-5p; 191-5p; 151a-3p; 409-3p; 320a-3p; 130a-3p; 423-5p; 6724-5p; 23a-3p; 92b-3p; 93-3p; 484; 192-5p; 421; 26a-5p; 195-5p; 23b-3p; 133a-3p; 139-5p; 877-5p; 625-5p; 26b-5p; let-7b-5p; 206; 24-3p; 130b-5p; 671-5p; 454-3p; 125a-5p; 493-3p; 30d-5p; 296-5p; 301a-3p; 129-5p; 1307-3p; 769-5p; 1287-5p; 378a-3p</w:t>
            </w:r>
          </w:p>
        </w:tc>
      </w:tr>
      <w:tr w:rsidR="007450D8" w:rsidRPr="00F11E84" w14:paraId="1974435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8BEAB2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raft-versus-host disease</w:t>
            </w:r>
          </w:p>
        </w:tc>
        <w:tc>
          <w:tcPr>
            <w:tcW w:w="403" w:type="pct"/>
            <w:shd w:val="clear" w:color="auto" w:fill="auto"/>
            <w:noWrap/>
          </w:tcPr>
          <w:p w14:paraId="05B7BFE6" w14:textId="0768DD5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04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4982C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02B6DF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D26ED8E" w14:textId="124D4DC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0a-3p; let-7e-5p; 92a-3p; let-7a-5p; 25-3p; 149-5p; 128-3p; 1306-5p; 1-3p; 30e-5p; 130b-3p; 30c-5p; 485-3p; 98-5p; let-7f-5p; 15a-5p; 34a-5p; 330-5p; 576-5p; 15b-5p; 191-5p; 151a-3p; 409-3p; 320a-3p; 130a-3p; 27b-3p; 423-5p; 181b-5p; 23a-3p; 22-5p; 92b-3p; 17-5p; 484; 26a-5p; 501-5p; 7704; 26b-5p; 24-3p; 130b-5p; 454-3p; 329-3p; 145-5p; 125a-5p; 99b-3p; 30d-5p; 491-5p; 9-5p; 301a-3p; 628-5p; 204-5p; 296-3p; 500a-5p</w:t>
            </w:r>
          </w:p>
        </w:tc>
      </w:tr>
      <w:tr w:rsidR="007450D8" w:rsidRPr="00F11E84" w14:paraId="04F15F1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C4849E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Valine, leucine and isoleucine degradation</w:t>
            </w:r>
          </w:p>
        </w:tc>
        <w:tc>
          <w:tcPr>
            <w:tcW w:w="403" w:type="pct"/>
            <w:shd w:val="clear" w:color="auto" w:fill="auto"/>
            <w:noWrap/>
          </w:tcPr>
          <w:p w14:paraId="1C471E73" w14:textId="5D00544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11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F67CFD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C9DF99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37D31EE" w14:textId="6958061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8a-5p; 30a-3p; let-7e-5p; 92a-3p; 374a-5p; let-7a-5p; 197-3p; 25-3p; 149-5p; 128-3p; 99a-5p; 1-3p; 130b-3p; 98-5p; let-7f-5p; 34a-5p; 7-5p; 665; 15b-5p; 191-5p; 151a-3p; 320a-3p; 130a-3p; 181b-5p; 23a-3p; 92b-3p; 17-5p; 484; 192-5p; 421; 497-5p; 26a-5p; 328-3p; 503-5p; 23b-3p; 877-5p; 664a-5p; 15b-3p; 26b-5p; let-7b-5p; 24-3p; 130b-5p; 454-3p; 329-3p; 99b-5p; 125a-5p; 377-3p; 9-5p; 301a-3p; 628-5p; 769-5p; 204-5p; 378a-3p</w:t>
            </w:r>
          </w:p>
        </w:tc>
      </w:tr>
      <w:tr w:rsidR="007450D8" w:rsidRPr="00F11E84" w14:paraId="4960850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AD9B0D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NA polymerase</w:t>
            </w:r>
          </w:p>
        </w:tc>
        <w:tc>
          <w:tcPr>
            <w:tcW w:w="403" w:type="pct"/>
            <w:shd w:val="clear" w:color="auto" w:fill="auto"/>
            <w:noWrap/>
          </w:tcPr>
          <w:p w14:paraId="4C625736" w14:textId="70AF1E4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35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3B89F6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CC8757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14EDC27" w14:textId="33CB39E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483-5p; 342-3p; 590-3p; 378a-5p; let-7e-5p; 362-5p; 92a-3p; let-7d-5p; 374a-5p; let-7a-5p; 197-3p; 486-3p; 149-5p; 128-3p; 1306-5p; 1-3p; 374a-3p; 30e-5p; 130b-3p; 30c-5p; 98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let-7f-5p; 15a-5p; 34a-5p; 7-5p; 665; 15b-5p; 320a-3p; 130a-3p; 423-5p; 374b-5p; 584-5p; 136-3p; 17-5p; 484; 421; 497-5p; 26a-5p; 328-3p; 195-5p; 501-5p; 7704; 26b-5p; let-7b-5p; 24-3p; 130b-5p; 454-3p; 30d-5p; 296-5p; 9-5p; 301a-3p; 129-5p; 500a-5p</w:t>
            </w:r>
          </w:p>
        </w:tc>
      </w:tr>
      <w:tr w:rsidR="007450D8" w:rsidRPr="00F11E84" w14:paraId="61D0DA7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6DD4F7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African trypanosomiasis</w:t>
            </w:r>
          </w:p>
        </w:tc>
        <w:tc>
          <w:tcPr>
            <w:tcW w:w="403" w:type="pct"/>
            <w:shd w:val="clear" w:color="auto" w:fill="auto"/>
            <w:noWrap/>
          </w:tcPr>
          <w:p w14:paraId="433E6451" w14:textId="0929AA3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70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B9B5A5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1E53FB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2CA9C08" w14:textId="13EC6F1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590-3p; let-7e-5p; 92a-3p; 31-5p; let-7a-5p; 197-3p; 25-3p; 149-5p; 128-3p; 126-3p; 1306-5p; 1-3p; 130b-3p; 30c-5p; 485-3p; 98-5p; let-7f-5p; 15a-5p; 34a-5p; 665; 15b-5p; 184; 409-3p; 320a-3p; 130a-3p; 423-5p; 181b-5p; 23a-3p; 22-5p; 92b-3p; 93-3p; 17-5p; 484; 192-5p; 26a-5p; 501-5p; 23b-3p; 6511a-3p; 26b-5p; let-7b-5p; 24-3p; 130b-5p; 454-3p; 329-3p; 125a-5p; 9-5p; 301a-3p; 129-5p; 204-5p; 296-3p; 500a-5p</w:t>
            </w:r>
          </w:p>
        </w:tc>
      </w:tr>
      <w:tr w:rsidR="007450D8" w:rsidRPr="00F11E84" w14:paraId="216B4B6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459CEF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lycine, serine and threonin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2464A083" w14:textId="1E73D5C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47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6E747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F76DFE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E77B519" w14:textId="443B3BC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590-3p; let-7e-5p; 92a-3p; let-7d-5p; 542-3p; let-7a-5p; 197-3p; 22-3p; 486-3p; 25-3p; 149-5p; 128-3p; 99a-5p; 323b-3p; 205-5p; 1-3p; 98-5p; let-7f-5p; 15a-5p; 34a-5p; 7-5p; 665; 15b-5p; 423-5p; 92b-3p; 93-3p; 17-5p; 484; 192-5p; 421; 497-5p; 26a-5p; 503-5p; 195-5p; 139-5p; 625-5p; 26b-5p; let-7b-5p; 671-5p; 190a-5p; 145-5p; 377-3p; 193a-5p; 34c-5p; 129-5p; 628-5p; 769-5p; 296-3p; 500a-5p</w:t>
            </w:r>
          </w:p>
        </w:tc>
      </w:tr>
      <w:tr w:rsidR="007450D8" w:rsidRPr="00F11E84" w14:paraId="06CDC61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C37DD7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Basal transcription factors</w:t>
            </w:r>
          </w:p>
        </w:tc>
        <w:tc>
          <w:tcPr>
            <w:tcW w:w="403" w:type="pct"/>
            <w:shd w:val="clear" w:color="auto" w:fill="auto"/>
            <w:noWrap/>
          </w:tcPr>
          <w:p w14:paraId="76392461" w14:textId="5CDCE5F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30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93595E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7C376E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0B69061" w14:textId="3DF313F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378a-5p; let-7e-5p; 92a-3p; 542-3p; 100-3p; 31-5p; let-7a-5p; 197-3p; 25-3p; 99a-5p; 205-5p; 1-3p; 30e-5p; 30c-5p; 98-5p; let-7f-5p; 15a-5p; 7-5p; 411-5p; 665; 15b-5p; 103a-3p; 320a-3p; 423-5p; 374b-5p; 181b-5p; 92b-3p; 136-3p; 17-5p; 484; 192-5p; 421; 497-5p; 26a-5p; 195-5p; 501-5p; 23b-3p; 139-5p; 877-5p; 15b-3p; 26b-5p; let-7b-5p; 24-3p; 671-5p; 329-3p; 30d-5p; 9-5p; 129-5p; 204-5p; 500a-5p</w:t>
            </w:r>
          </w:p>
        </w:tc>
      </w:tr>
      <w:tr w:rsidR="007450D8" w:rsidRPr="00F11E84" w14:paraId="6BF4201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F35F71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BC transporters</w:t>
            </w:r>
          </w:p>
        </w:tc>
        <w:tc>
          <w:tcPr>
            <w:tcW w:w="403" w:type="pct"/>
            <w:shd w:val="clear" w:color="auto" w:fill="auto"/>
            <w:noWrap/>
          </w:tcPr>
          <w:p w14:paraId="7454FBCD" w14:textId="216E46A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8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4CEE7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1663DE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A619092" w14:textId="13B8FB0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20c; 320d; 92a-3p; 100-3p; 374a-5p; 31-5p; 197-3p; 320b; 181a-2-3p; 128-3p; 1-3p; 130b-3p; 98-5p; 15a-5p; 330-5p; 7-5p; 411-5p; 665; 576-5p; 15b-5p; let-7a-3p; 320a-3p; 130a-3p; 27b-3p; 423-5p; 374b-5p; 23a-3p; 92b-3p; 17-5p; 484; 192-5p; 497-5p; 26a-5p; 328-3p; 195-5p; 23b-3p; 625-5p; 15b-3p; 26b-5p; let-7b-5p; 24-3p; 130b-5p; 454-3p; 329-3p; 889-3p; 145-5p; 491-5p; 9-5p; 301a-3p; 129-5p; 1307-3p; 204-5p</w:t>
            </w:r>
          </w:p>
        </w:tc>
      </w:tr>
      <w:tr w:rsidR="007450D8" w:rsidRPr="00F11E84" w14:paraId="08F52B4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F7FA6D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Intestinal immune network for IgA production</w:t>
            </w:r>
          </w:p>
        </w:tc>
        <w:tc>
          <w:tcPr>
            <w:tcW w:w="403" w:type="pct"/>
            <w:shd w:val="clear" w:color="auto" w:fill="auto"/>
            <w:noWrap/>
          </w:tcPr>
          <w:p w14:paraId="2F2F43AB" w14:textId="1E99A1C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76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43C34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9A636B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88D8A09" w14:textId="3041F6C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0a-3p; let-7e-5p; 92a-3p; let-7d-5p; 31-5p; let-7a-5p; 25-3p; 149-5p; 181a-2-3p; 128-3p; 126-3p; 1-3p; 574-3p; 30c-5p; 98-5p; let-7f-5p; 34a-5p; 7-5p; 665; 576-5p; 15b-5p; 184; 130a-3p; 27b-3p; 423-5p; 23a-3p; 22-5p; 92b-3p; 17-5p; 484; 192-5p; 26a-5p; 503-5p; 7704; 133a-3p; 139-5p; 625-5p; 3613-5p; 26b-5p; let-7b-5p; 24-3p; 130b-5p; 671-5p; 454-3p; 329-3p; 145-5p; 491-5p; 9-5p; 129-5p; 204-5p</w:t>
            </w:r>
          </w:p>
        </w:tc>
      </w:tr>
      <w:tr w:rsidR="007450D8" w:rsidRPr="00F11E84" w14:paraId="214321A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08AED0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One carbon pool by folate</w:t>
            </w:r>
          </w:p>
        </w:tc>
        <w:tc>
          <w:tcPr>
            <w:tcW w:w="403" w:type="pct"/>
            <w:shd w:val="clear" w:color="auto" w:fill="auto"/>
            <w:noWrap/>
          </w:tcPr>
          <w:p w14:paraId="2CB33CDF" w14:textId="06DF333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73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332F40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4C79EA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91E7A34" w14:textId="1DDF560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342-3p; 378a-5p; 30a-3p; 92a-3p; let-7a-5p; 197-3p; 22-3p; 486-3p; 25-3p; 149-5p; 181a-2-3p; 99a-5p; 1306-5p; 629-5p; 1-3p; 30e-5p; 30c-5p; 15a-5p; 34a-5p; 330-5p; 665; 576-5p; 15b-5p; 103a-3p; 320a-3p; 382-5p; 423-5p; 6724-5p; 93-3p; 484; 192-5p; 421; 497-5p; 503-5p; 195-5p; 501-5p; 877-5p; 625-5p; 26b-5p; let-7b-5p; 24-3p; 130b-5p; 99b-5p; 30d-5p; 296-5p; 34c-5p; 9-5p; 769-5p; 500a-5p</w:t>
            </w:r>
          </w:p>
        </w:tc>
      </w:tr>
      <w:tr w:rsidR="007450D8" w:rsidRPr="00F11E84" w14:paraId="72B492E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76F4B8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ype I diabetes mellitus</w:t>
            </w:r>
          </w:p>
        </w:tc>
        <w:tc>
          <w:tcPr>
            <w:tcW w:w="403" w:type="pct"/>
            <w:shd w:val="clear" w:color="auto" w:fill="auto"/>
            <w:noWrap/>
          </w:tcPr>
          <w:p w14:paraId="73B0580C" w14:textId="3BBCB77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30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F2EA97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C2708E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08C5564" w14:textId="1BF4823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30a-3p; let-7e-5p; 92a-3p; 197-3p; 25-3p; 149-5p; 128-3p; 1306-5p; 1-3p; 30e-5p; 30c-5p; 485-3p; 98-5p; 15a-5p; 34a-5p; 330-5p; 665; 576-5p; 15b-5p; 191-5p; 409-3p; 320a-3p; 130a-3p; 27b-3p; 423-5p; 181b-5p; 23a-3p; 22-5p; 92b-3p; 17-5p; 484; 26a-5p; 7704; 6511a-3p; 26b-5p; 432-5p; 24-3p; 130b-5p; 329-3p; 145-5p; 125a-5p; 30d-5p; 491-5p; 9-5p; 129-5p; 628-5p; 1271-5p; 204-5p; 296-3p</w:t>
            </w:r>
          </w:p>
        </w:tc>
      </w:tr>
      <w:tr w:rsidR="007450D8" w:rsidRPr="00F11E84" w14:paraId="7BA9566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4747CE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Hippo signaling pathway - multiple species</w:t>
            </w:r>
          </w:p>
        </w:tc>
        <w:tc>
          <w:tcPr>
            <w:tcW w:w="403" w:type="pct"/>
            <w:shd w:val="clear" w:color="auto" w:fill="auto"/>
            <w:noWrap/>
          </w:tcPr>
          <w:p w14:paraId="53E7E9B4" w14:textId="51D7656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02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2FD850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2E5CAF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4A93D81" w14:textId="66DD56E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590-3p; 92a-3p; 542-3p; 374a-5p; 31-5p; let-7a-5p; 197-3p; 22-3p; 25-3p; 149-5p; 181a-2-3p; 128-3p; 629-5p; 1-3p; 374a-3p; 130b-3p; 30c-5p; 98-5p; 15a-5p; 330-5p; 7-5p; 411-5p; 15b-5p; 103a-3p; 320a-3p; 130a-3p; 423-5p; 374b-5p; 181b-5p; 92b-3p; 17-5p; 484; 192-5p; 497-5p; 708-5p; 195-5p; 877-5p; 26b-5p; let-7b-5p; 24-3p; 130b-5p; 454-3p; 329-3p; 125a-5p; 377-3p; 9-5p; 301a-3p; 129-5p; 769-5p</w:t>
            </w:r>
          </w:p>
        </w:tc>
      </w:tr>
      <w:tr w:rsidR="007450D8" w:rsidRPr="00F11E84" w14:paraId="3162ED9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A65884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orphyrin and chlorophyll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14294523" w14:textId="4F5A5FC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6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E4E1E8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5F6714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A643570" w14:textId="77DB1B2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378a-5p; 30a-3p; let-7e-5p; 362-5p; 92a-3p; let-7d-5p; 374a-5p; let-7a-5p; 25-3p; 181a-2-3p; 128-3p; 1-3p; 130b-3p; 30c-5p; 98-5p; let-7f-5p; 15a-5p; 411-5p; 665; 15b-5p; 409-3p; 320a-3p; 130a-3p; 374b-5p; 181b-5p; 92b-3p; 17-5p; 484; 192-5p; 497-5p; 503-5p; 195-5p; 501-5p; 133a-3p; 127-5p; 26b-5p; let-7b-5p; 24-3p; 130b-5p; 454-3p; 329-3p; 145-5p; 377-3p; 301a-3p; 129-5p; 376c-3p; 1307-3p; 204-5p</w:t>
            </w:r>
          </w:p>
        </w:tc>
      </w:tr>
      <w:tr w:rsidR="007450D8" w:rsidRPr="00F11E84" w14:paraId="0D58852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B40B26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Fructose and mannos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3C084A38" w14:textId="5919786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0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14206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02C1C5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748C274" w14:textId="2BAE30F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8a-5p; 1185-1-3p; 92a-3p; 542-3p; 197-3p; 320b; 149-5p; 128-3p; 1306-5p; 98-5p; 15a-5p; 34a-5p; 330-5p; 665; 15b-5p; 320a-3p; 382-5p; 27b-3p; 423-5p; 628-3p; 181b-5p; 22-5p; 92b-3p; 93-3p; 17-5p; 484; 192-5p; 497-5p; 328-3p; 195-5p; 23b-3p; 133a-3p; 877-5p; 664a-5p; 26b-5p; let-7b-5p; 24-3p; 99b-5p; 145-5p; 125a-5p; 377-3p; 493-3p; 491-5p; 9-5p; 129-5p; 1307-3p; 1271-5p; 204-5p; 378a-3p</w:t>
            </w:r>
          </w:p>
        </w:tc>
      </w:tr>
      <w:tr w:rsidR="007450D8" w:rsidRPr="00F11E84" w14:paraId="23E6590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7F8042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lutathion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20C50D3D" w14:textId="412D3E8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5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2999D4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A34590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5485B60" w14:textId="79A73B6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590-3p; 30a-3p; let-7e-5p; 92a-3p; let-7d-5p; let-7a-5p; 197-3p; 149-5p; 1306-5p; 1-3p; 379-5p; 30e-5p; 30c-5p; 98-5p; let-7f-5p; 15a-5p; 34a-5p; 7-5p; 665; 15b-5p; 320a-3p; 423-5p; 92b-3p; 17-5p; 484; 192-5p; 497-5p; 26a-5p; 503-5p; 195-5p; 501-5p; 133a-3p; 127-5p; 625-5p; 664a-5p; 6511a-3p; 26b-5p; let-7b-5p; 206; 24-3p; 329-3p; 125a-5p; 377-3p; 99b-3p; 30d-5p; 491-5p; 1307-3p; 500a-5p</w:t>
            </w:r>
          </w:p>
        </w:tc>
      </w:tr>
      <w:tr w:rsidR="007450D8" w:rsidRPr="00F11E84" w14:paraId="0955B89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6F3262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mino sugar and nucleotide sugar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490ABB18" w14:textId="7FC531A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1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BB8724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E047FC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DA6F6C4" w14:textId="1F9F58E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3-5p; 342-3p; 590-3p; 378a-5p; 92a-3p; 374a-5p; 197-3p; 320b; 25-3p; 149-5p; 128-3p; 1-3p; 30e-5p; 30c-5p; 98-5p; 15a-5p; 34a-5p; 411-5p; 665; 576-5p; 409-3p; 320a-3p; 27b-3p; 181b-5p; 92b-3p; 93-3p; 17-5p; 484; 192-5p; 421; 328-3p; 23b-3p; 877-5p; 664a-5p; 6511a-3p; 26b-5p; let-7b-5p; 24-3p; 671-5p; 329-3p; 99b-5p; 125a-5p; 30d-5p; 9-5p; 129-5p; 1307-3p; 769-5p; 296-3p; 378a-3p</w:t>
            </w:r>
          </w:p>
        </w:tc>
      </w:tr>
      <w:tr w:rsidR="007450D8" w:rsidRPr="00F11E84" w14:paraId="0955406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89818C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alactos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3DFC7266" w14:textId="4B0E1D9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83E-0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BD8B8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A9F413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A94CBA5" w14:textId="3F22787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a-3p; 197-3p; 149-5p; 128-3p; 1306-5p; 1-3p; 30e-5p; 130b-3p; 30c-5p; 485-3p; 98-5p; 15a-5p; 34a-5p; 330-5p; 665; 576-5p; 15b-5p; 409-3p; 320a-3p; 130a-3p; 628-3p; 181b-5p; 6724-5p; 23a-3p; 92b-3p; 136-3p; 17-5p; 484; 497-5p; 195-5p; 23b-3p; 26b-5p; let-7b-5p; 598-3p; 671-5p; 454-3p; 329-3p; 99b-5p; 145-5p; 125a-5p; 30d-5p; 296-5p; 9-5p; 301a-3p; 129-5p; 1307-3p; 769-5p; 296-3p</w:t>
            </w:r>
          </w:p>
        </w:tc>
      </w:tr>
      <w:tr w:rsidR="007450D8" w:rsidRPr="00F11E84" w14:paraId="7F76B7E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695540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ucin type O-glycan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49C4DCB1" w14:textId="77913E7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56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05357D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85D3E9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C367015" w14:textId="7806818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590-3p; 378a-5p; 30a-3p; 92a-3p; 374a-5p; let-7a-5p; 25-3p; 205-5p; 323a-3p; 30e-5p; 130b-3p; 30c-5p; 98-5p; 15a-5p; 34a-5p; 7-5p; 665; 15b-5p; 130a-3p; 27b-3p; 374b-5p; 92b-3p; 484; 192-5p; 497-5p; 26a-5p; 503-5p; 195-5p; 501-5p; 26b-5p; 432-5p; let-7b-5p; 130b-5p; 454-3p; 329-3p; 125a-5p; 99b-3p; 140-5p; 30d-5p; 491-5p; 34c-5p; 9-5p; 301a-3p; 129-5p; 1307-3p; 204-5p; 378a-3p</w:t>
            </w:r>
          </w:p>
        </w:tc>
      </w:tr>
      <w:tr w:rsidR="007450D8" w:rsidRPr="00F11E84" w14:paraId="0DAA279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87B31A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ollecting duct acid secretion</w:t>
            </w:r>
          </w:p>
        </w:tc>
        <w:tc>
          <w:tcPr>
            <w:tcW w:w="403" w:type="pct"/>
            <w:shd w:val="clear" w:color="auto" w:fill="auto"/>
            <w:noWrap/>
          </w:tcPr>
          <w:p w14:paraId="792CA7CF" w14:textId="1A16E9B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98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12EAFB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718526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B1E1F79" w14:textId="1E5A916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342-3p; 378a-5p; 30a-3p; let-7e-5p; let-7d-5p; 542-3p; 374a-5p; let-7a-5p; 197-3p; 486-3p; 128-3p; 323b-3p; 1306-5p; 1-3p; 130b-3p; 30c-5p; 98-5p; let-7f-5p; 34a-5p; 665; 576-5p; 15b-5p; 320a-3p; 130a-3p; 423-5p; 374b-5p; 6724-5p; 17-5p; 484; 192-5p; 421; 26a-5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503-5p; 23b-3p; 299-5p; 26b-5p; let-7b-5p; 24-3p; 130b-5p; 454-3p; 329-3p; 377-3p; 99b-3p; 296-5p; 34c-5p; 9-5p; 301a-3p; 129-5p</w:t>
            </w:r>
          </w:p>
        </w:tc>
      </w:tr>
      <w:tr w:rsidR="007450D8" w:rsidRPr="00F11E84" w14:paraId="79571A2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3BCD1D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Retinol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0DCC3CF2" w14:textId="7C112D8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18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F4AB6B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050DAD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8E8E2F1" w14:textId="096FBA6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590-3p; let-7e-5p; 92a-3p; let-7d-5p; 542-3p; let-7a-5p; 197-3p; 25-3p; 128-3p; 130b-3p; 98-5p; let-7f-5p; 15a-5p; 34a-5p; 7-5p; 411-5p; 665; 576-5p; 15b-5p; 103a-3p; let-7a-3p; 409-3p; 130a-3p; 27b-3p; 628-3p; 17-5p; 484; 497-5p; 503-5p; 195-5p; 133a-3p; 26b-5p; let-7b-5p; 24-3p; 130b-5p; 337-3p; 454-3p; 329-3p; 376b-3p; 140-5p; 34c-5p; 301a-3p; 129-5p; 376c-3p; 204-5p; 296-3p; 378a-3p</w:t>
            </w:r>
          </w:p>
        </w:tc>
      </w:tr>
      <w:tr w:rsidR="007450D8" w:rsidRPr="00F11E84" w14:paraId="4385A47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D934BD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tarch and sucros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36D26DAC" w14:textId="3A0D882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83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1C63A2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CB1956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3BD62D6" w14:textId="29C72BC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378a-5p; let-7e-5p; 92a-3p; let-7d-5p; 100-3p; 374a-5p; 31-5p; let-7a-5p; 149-5p; 128-3p; 1-3p; 323a-3p; 130b-3p; 485-3p; 98-5p; let-7f-5p; 15a-5p; 34a-5p; 330-5p; 665; 576-5p; 191-5p; 409-3p; 130a-3p; 27b-3p; 181b-5p; 23a-3p; 92b-3p; 136-3p; 17-5p; 484; 192-5p; 23b-3p; 664a-5p; 26b-5p; let-7b-5p; 24-3p; 130b-5p; 671-5p; 454-3p; 329-3p; 99b-5p; 125a-5p; 301a-3p; 1307-3p; 296-3p</w:t>
            </w:r>
          </w:p>
        </w:tc>
      </w:tr>
      <w:tr w:rsidR="007450D8" w:rsidRPr="00F11E84" w14:paraId="3579B0A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902C19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hemical carcinogenesis</w:t>
            </w:r>
          </w:p>
        </w:tc>
        <w:tc>
          <w:tcPr>
            <w:tcW w:w="403" w:type="pct"/>
            <w:shd w:val="clear" w:color="auto" w:fill="auto"/>
            <w:noWrap/>
          </w:tcPr>
          <w:p w14:paraId="79C9BAAF" w14:textId="342C81C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B0BBD1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C61FC6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61C446B" w14:textId="6377034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1185-1-3p; 30a-3p; let-7e-5p; 92a-3p; let-7d-5p; 374a-5p; let-7a-5p; 197-3p; 25-3p; 181a-2-3p; 128-3p; 1-3p; 323a-3p; 130b-3p; 98-5p; let-7f-5p; 15a-5p; 7-5p; 665; 15b-5p; 103a-3p; let-7a-3p; 409-3p; 27b-3p; 374b-5p; 92b-3p; 93-3p; 484; 497-5p; 26a-5p; 503-5p; 195-5p; 133a-3p; 26b-5p; let-7b-5p; 24-3p; 130b-5p; 329-3p; 145-5p; 99b-3p; 9-5p; 129-5p; 376c-3p; 1307-3p; 204-5p; 296-3p</w:t>
            </w:r>
          </w:p>
        </w:tc>
      </w:tr>
      <w:tr w:rsidR="007450D8" w:rsidRPr="00F11E84" w14:paraId="2626AF5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87A291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ryptophan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21883DD1" w14:textId="2A7A973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9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2B82D3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EAAF92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025687F" w14:textId="61699F6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8a-5p; 30a-3p; 92a-3p; 374a-5p; let-7a-5p; 22-3p; 181a-2-3p; 128-3p; 99a-5p; 205-5p; 1-3p; 379-5p; let-7f-5p; 34a-5p; 7-5p; 15b-5p; 103a-3p; 151a-3p; 27b-3p; 374b-5p; 181b-5p; 92b-3p; 17-5p; 484; 192-5p; 421; 497-5p; 328-3p; 503-5p; 23b-3p; 877-5p; 26b-5p; let-7b-5p; 24-3p; 130b-5p; 671-5p; 329-3p; 99b-5p; 145-5p; 125a-5p; 377-3p; 9-5p; 129-5p; 628-5p; 296-3p; 500a-5p</w:t>
            </w:r>
          </w:p>
        </w:tc>
      </w:tr>
      <w:tr w:rsidR="007450D8" w:rsidRPr="00F11E84" w14:paraId="746CCCC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522A42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etabolism of xenobiotics by cytochrome P450</w:t>
            </w:r>
          </w:p>
        </w:tc>
        <w:tc>
          <w:tcPr>
            <w:tcW w:w="403" w:type="pct"/>
            <w:shd w:val="clear" w:color="auto" w:fill="auto"/>
            <w:noWrap/>
          </w:tcPr>
          <w:p w14:paraId="0D015C4B" w14:textId="3C06F09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.14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83E6C1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DC53C5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2A9BAB6" w14:textId="0EE07C3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1185-1-3p; 30a-3p; let-7e-5p; 92a-3p; let-7d-5p; let-7a-5p; 197-3p; 25-3p; 181a-2-3p; 128-3p; 1-3p; 323a-3p; 130b-3p; 98-5p; let-7f-5p; 15a-5p; 34a-5p; 7-5p; 15b-5p; 103a-3p; let-7a-3p; 409-3p; 27b-3p; 92b-3p; 93-3p; 17-5p; 484; 497-5p; 503-5p; 195-5p; 7704; 133a-3p; 26b-5p; let-7b-5p; 24-3p; 130b-5p; 329-3p; 145-5p; 99b-3p; 9-5p; 129-5p; 376c-3p; 1307-3p; 204-5p; 296-3p</w:t>
            </w:r>
          </w:p>
        </w:tc>
      </w:tr>
      <w:tr w:rsidR="007450D8" w:rsidRPr="00F11E84" w14:paraId="795C4AB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CF8E77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Drug metabolism - cytochrome P450</w:t>
            </w:r>
          </w:p>
        </w:tc>
        <w:tc>
          <w:tcPr>
            <w:tcW w:w="403" w:type="pct"/>
            <w:shd w:val="clear" w:color="auto" w:fill="auto"/>
            <w:noWrap/>
          </w:tcPr>
          <w:p w14:paraId="43D41C0A" w14:textId="7149B19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05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B448FB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04B12E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B2158E5" w14:textId="1C2836F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1185-1-3p; 30a-3p; let-7e-5p; 92a-3p; let-7d-5p; let-7a-5p; 197-3p; 22-3p; 25-3p; 128-3p; 205-5p; 1-3p; 130b-3p; 98-5p; let-7f-5p; 15a-5p; 7-5p; 665; 15b-5p; 103a-3p; let-7a-3p; 409-3p; 320a-3p; 27b-3p; 92b-3p; 497-5p; 503-5p; 195-5p; 133a-3p; 26b-5p; let-7b-5p; 24-3p; 130b-5p; 671-5p; 329-3p; 145-5p; 99b-3p; 9-5p; 129-5p; 628-5p; 376c-3p; 1307-3p; 204-5p; 500a-5p</w:t>
            </w:r>
          </w:p>
        </w:tc>
      </w:tr>
      <w:tr w:rsidR="007450D8" w:rsidRPr="00F11E84" w14:paraId="156DE02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4AC371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ismatch repair</w:t>
            </w:r>
          </w:p>
        </w:tc>
        <w:tc>
          <w:tcPr>
            <w:tcW w:w="403" w:type="pct"/>
            <w:shd w:val="clear" w:color="auto" w:fill="auto"/>
            <w:noWrap/>
          </w:tcPr>
          <w:p w14:paraId="3DCB1027" w14:textId="332FDA8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9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2377FF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635BBE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675EF66" w14:textId="6246898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107; 590-3p; 1185-1-3p; let-7e-5p; 92a-3p; let-7d-5p; 542-3p; 31-5p; let-7a-5p; 149-5p; 1-3p; 30e-5p; 130b-3p; 30c-5p; 98-5p; let-7f-5p; 15a-5p; 34a-5p; 7-5p; 665; 103a-3p; let-7a-3p; 151a-3p; 409-3p; 130a-3p; 92b-3p; 17-5p; 484; 192-5p; 26a-5p; 501-5p; 23b-3p; 877-5p; 625-5p; 26b-5p; let-7b-5p; 24-3p; 130b-5p; 454-3p; 145-5p; 30d-5p; 301a-3p; 296-3p</w:t>
            </w:r>
          </w:p>
        </w:tc>
      </w:tr>
      <w:tr w:rsidR="007450D8" w:rsidRPr="00F11E84" w14:paraId="69D16ED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33D895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Protein export</w:t>
            </w:r>
          </w:p>
        </w:tc>
        <w:tc>
          <w:tcPr>
            <w:tcW w:w="403" w:type="pct"/>
            <w:shd w:val="clear" w:color="auto" w:fill="auto"/>
            <w:noWrap/>
          </w:tcPr>
          <w:p w14:paraId="5ACBBA62" w14:textId="4DDF6F0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5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4BA164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1F538A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78AFB24" w14:textId="695FFF8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let-7e-5p; 92a-3p; 320b; 25-3p; 181a-2-3p; 128-3p; 323b-3p; 1-3p; 379-5p; 30e-5p; 30c-5p; 98-5p; 15a-5p; 34a-5p; 665; 15b-5p; 409-3p; 320a-3p; 423-5p; 584-5p; 92b-3p; 93-3p; 17-5p; 484; 192-5p; 421; 497-5p; 503-5p; 195-5p; 133a-3p; 664a-5p; 299-5p; 26b-5p; let-7b-5p; 24-3p; 671-5p; 329-3p; 145-5p; 140-5p; 30d-5p; 34c-5p; 129-5p; 1307-3p; 296-3p</w:t>
            </w:r>
          </w:p>
        </w:tc>
      </w:tr>
      <w:tr w:rsidR="007450D8" w:rsidRPr="00F11E84" w14:paraId="2147F25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295377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lycosylphosphatidylinositol GPI-anchor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517EC85F" w14:textId="0FB3D87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81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D9B80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676DF3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95EB4B9" w14:textId="0609839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90-3p; 378a-5p; let-7e-5p; 92a-3p; 542-3p; 374a-5p; 31-5p; let-7a-5p; 22-3p; 149-5p; 1-3p; 130b-3p; 98-5p; 34a-5p; 7-5p; 411-5p; 665; 320a-3p; 130a-3p; 27b-3p; 374b-5p; 181b-5p; 584-5p; 23a-3p; 92b-3p; 17-5p; 192-5p; 26a-5p; 941; 23b-3p; 26b-5p; let-7b-5p; 130b-5p; 337-3p; 190a-5p; 454-3p; 145-5p; 99b-3p; 376b-3p; 9-5p; 301a-3p; 129-5p; 769-5p</w:t>
            </w:r>
          </w:p>
        </w:tc>
      </w:tr>
      <w:tr w:rsidR="007450D8" w:rsidRPr="00F11E84" w14:paraId="03B49EB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028412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icotinate and nicotinamid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03595230" w14:textId="0183C3B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64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4B2B21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665D34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B660403" w14:textId="6AD59C2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590-3p; 92a-3p; 542-3p; 374a-5p; 22-3p; 128-3p; 126-3p; 1-3p; 98-5p; 15a-5p; 34a-5p; 7-5p; 15b-5p; 103a-3p; 320a-3p; 374b-5p; 181b-5p; 484; 192-5p; 421; 497-5p; 26a-5p; 503-5p; 195-5p; 501-5p; 23b-3p; 7704; 133a-3p; 664a-5p; 15b-3p; 26b-5p; 206; 24-3p; 130b-5p; 329-3p; 125a-5p; 377-3p; 9-5p; 204-5p; 500a-5p; 543</w:t>
            </w:r>
          </w:p>
        </w:tc>
      </w:tr>
      <w:tr w:rsidR="007450D8" w:rsidRPr="00F11E84" w14:paraId="7F1CA2F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338973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Fatty acid elongation</w:t>
            </w:r>
          </w:p>
        </w:tc>
        <w:tc>
          <w:tcPr>
            <w:tcW w:w="403" w:type="pct"/>
            <w:shd w:val="clear" w:color="auto" w:fill="auto"/>
            <w:noWrap/>
          </w:tcPr>
          <w:p w14:paraId="6D0EB5B5" w14:textId="36F81AB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6.9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85DC39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0251B7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A9AC8F7" w14:textId="3609923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90-3p; 378a-5p; 30a-3p; 92a-3p; 542-3p; 197-3p; 486-3p; 128-3p; 99a-5p; 1-3p; 30e-5p; 130b-3p; 30c-5p; 98-5p; 7-5p; 411-5p; 665; 15b-5p; 191-5p; 151a-3p; 320a-3p; 130a-3p; 17-5p; 484; 192-5p; 421; 26a-5p; 501-5p; 877-5p; 625-5p; 26b-5p; let-7b-5p; 24-3p; 190a-5p; 454-3p; 329-3p; 30d-5p; 9-5p; 301a-3p; 129-5p; 1307-3p; 204-5p</w:t>
            </w:r>
          </w:p>
        </w:tc>
      </w:tr>
      <w:tr w:rsidR="007450D8" w:rsidRPr="00F11E84" w14:paraId="04049EC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8A3D10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taphylococcus aureus infection</w:t>
            </w:r>
          </w:p>
        </w:tc>
        <w:tc>
          <w:tcPr>
            <w:tcW w:w="403" w:type="pct"/>
            <w:shd w:val="clear" w:color="auto" w:fill="auto"/>
            <w:noWrap/>
          </w:tcPr>
          <w:p w14:paraId="0F965BCD" w14:textId="672508F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11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64C76A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E71B55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B45E8E6" w14:textId="732E7EE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378a-5p; let-7e-5p; 92a-3p; let-7d-5p; let-7a-5p; 197-3p; 149-5p; 128-3p; 1306-5p; 98-5p; let-7f-5p; 15a-5p; 34a-5p; 330-5p; 7-5p; 665; 576-5p; 15b-5p; 27b-3p; 423-5p; 22-5p; 92b-3p; 17-5p; 497-5p; 26a-5p; 195-5p; 7704; 127-5p; 26b-5p; let-7b-5p; 24-3p; 130b-5p; 3925-5p; 337-3p; 329-3p; 125a-5p; 129-5p; 1307-3p; 769-5p; 204-5p; 296-3p</w:t>
            </w:r>
          </w:p>
        </w:tc>
      </w:tr>
      <w:tr w:rsidR="007450D8" w:rsidRPr="00F11E84" w14:paraId="18371E6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04C800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Histidin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51D9564D" w14:textId="12D6AD8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0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D0B12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629BFB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AACF4C6" w14:textId="155E96B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1185-1-3p; 30a-3p; let-7e-5p; 92a-3p; let-7d-5p; 100-3p; let-7a-5p; 22-3p; 149-5p; 128-3p; 205-5p; 1-3p; let-7f-5p; 15a-5p; 34a-5p; 7-5p; 665; 15b-5p; 103a-3p; let-7a-3p; 181b-5p; 17-5p; 192-5p; 497-5p; 328-3p; 195-5p; 127-5p; let-7b-5p; 24-3p; 130b-5p; 671-5p; 329-3p; 99b-5p; 145-5p; 377-3p; 493-3p; 9-5p; 129-5p; 628-5p; 500a-5p</w:t>
            </w:r>
          </w:p>
        </w:tc>
      </w:tr>
      <w:tr w:rsidR="007450D8" w:rsidRPr="00F11E84" w14:paraId="762D150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5954FE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yrosin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1C26EA2C" w14:textId="50CCB35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1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F255A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ACBCB7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748929B" w14:textId="549226F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42-3p; 1185-1-3p; let-7e-5p; 92a-3p; let-7d-5p; let-7a-5p; 22-3p; 205-5p; 1-3p; 98-5p; let-7f-5p; 15a-5p; 34a-5p; 330-5p; 7-5p; 665; 15b-5p; 103a-3p; let-7a-3p; 320a-3p; 181b-5p; 93-3p; 17-5p; 484; 497-5p; 195-5p; 664a-5p; 26b-5p; let-7b-5p; 24-3p; 671-5p; 329-3p; 889-3p; 145-5p; 9-5p; 628-5p; 376c-3p; 769-5p; 500a-5p</w:t>
            </w:r>
          </w:p>
        </w:tc>
      </w:tr>
      <w:tr w:rsidR="007450D8" w:rsidRPr="00F11E84" w14:paraId="289726F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A8BB94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entose phosphate pathway</w:t>
            </w:r>
          </w:p>
        </w:tc>
        <w:tc>
          <w:tcPr>
            <w:tcW w:w="403" w:type="pct"/>
            <w:shd w:val="clear" w:color="auto" w:fill="auto"/>
            <w:noWrap/>
          </w:tcPr>
          <w:p w14:paraId="1D4ED00D" w14:textId="5808140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2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390499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16492B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A5CE3AD" w14:textId="74442A6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8a-5p; let-7e-5p; 92a-3p; 542-3p; 197-3p; 25-3p; 149-5p; 128-3p; 1-3p; 30e-5p; 30c-5p; 15a-5p; 34a-5p; 330-5p; 665; 15b-5p; 191-5p; 320a-3p; 27b-3p; 423-5p; 92b-3p; 17-5p; 484; 192-5p; 26a-5p; 195-5p; 23b-3p; 133a-3p; 26b-5p; let-7b-5p; 206; 24-3p; 671-5p; 125a-5p; 493-3p; 30d-5p; 129-5p; 376c-3p; 296-3p; 378a-3p</w:t>
            </w:r>
          </w:p>
        </w:tc>
      </w:tr>
      <w:tr w:rsidR="007450D8" w:rsidRPr="00F11E84" w14:paraId="4B4295A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9BF6D4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beta-Alanin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4FD0D357" w14:textId="48F41B3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.0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4880C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D8139C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1920E7D" w14:textId="180621B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1185-1-3p; 30a-3p; 92a-3p; let-7a-5p; 149-5p; 128-3p; 1-3p; let-7f-5p; 15a-5p; 34a-5p; 7-5p; 15b-5p; 103a-3p; let-7a-3p; 27b-3p; 181b-5p; 17-5p; 484; 192-5p; 421; 497-5p; 26a-5p; 328-3p; 195-5p; 664a-5p; 26b-5p; let-7b-5p; 24-3p; 130b-5p; 329-3p; 99b-5p; 145-5p; 377-3p; 493-3p; 491-5p; 9-5p; 129-5p; 204-5p</w:t>
            </w:r>
          </w:p>
        </w:tc>
      </w:tr>
      <w:tr w:rsidR="007450D8" w:rsidRPr="00F11E84" w14:paraId="3161952A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474AD2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Glycosaminoglycan biosynthesis -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heparan sulfate  heparin</w:t>
            </w:r>
          </w:p>
        </w:tc>
        <w:tc>
          <w:tcPr>
            <w:tcW w:w="403" w:type="pct"/>
            <w:shd w:val="clear" w:color="auto" w:fill="auto"/>
            <w:noWrap/>
          </w:tcPr>
          <w:p w14:paraId="1B24219E" w14:textId="57C4F74D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1.44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42A597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7B693A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24C3A33" w14:textId="132F5A3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 xml:space="preserve">30a-3p; let-7e-5p; 92a-3p; 486-3p; 25-3p; 128-3p; 99a-5p; 1306-5p; 1-3p; 30e-5p; 30c-5p; 485-3p; 15a-5p; 34a-5p; 665; 576-5p; 15b-5p; 191-5p; 320a-3p; 382-5p; 23a-3p; 92b-3p; </w:t>
            </w:r>
            <w:r w:rsidRPr="00F11E84">
              <w:rPr>
                <w:rFonts w:ascii="Times New Roman" w:eastAsia="Times New Roman" w:hAnsi="Times New Roman" w:cs="Times New Roman"/>
              </w:rPr>
              <w:lastRenderedPageBreak/>
              <w:t>17-5p; 484; 192-5p; 497-5p; 503-5p; 195-5p; 941; 23b-3p; 26b-5p; let-7b-5p; 24-3p; 329-3p; 493-3p; 30d-5p; 1307-3p; 296-3p; 500a-5p; 378a-3p</w:t>
            </w:r>
          </w:p>
        </w:tc>
      </w:tr>
      <w:tr w:rsidR="007450D8" w:rsidRPr="00F11E84" w14:paraId="71AC8B4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7A42F8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Steroid hormone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40C0C5AE" w14:textId="3A503B8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.25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E6C8A6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506D50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2285E0A" w14:textId="224E97F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0a-3p; 92a-3p; 542-3p; 181a-2-3p; 205-5p; 1-3p; 98-5p; let-7f-5p; 15a-5p; 665; 15b-5p; 191-5p; 409-3p; 27b-3p; 23a-3p; 22-5p; 17-5p; 192-5p; 497-5p; 708-5p; 503-5p; 195-5p; 501-5p; 23b-3p; 133a-3p; 127-5p; 664a-5p; 26b-5p; let-7b-5p; 24-3p; 130b-5p; 3925-5p; 329-3p; 129-5p; 376c-3p; 1307-3p; 204-5p; 296-3p; 500a-5p; 378a-3p</w:t>
            </w:r>
          </w:p>
        </w:tc>
      </w:tr>
      <w:tr w:rsidR="007450D8" w:rsidRPr="00F11E84" w14:paraId="6676376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369423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Folate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781D5299" w14:textId="3307D1B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14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7F6C10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056FBE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40BDEFB" w14:textId="3DC9EBD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90-3p; 378a-5p; let-7e-5p; 92a-3p; let-7d-5p; let-7a-5p; 486-3p; 25-3p; 149-5p; 629-5p; 1-3p; 323a-3p; 130b-3p; 98-5p; let-7f-5p; 15a-5p; 34a-5p; 665; 15b-5p; 320a-3p; 130a-3p; 628-3p; 92b-3p; 93-3p; 484; 192-5p; 497-5p; 503-5p; 195-5p; 26b-5p; let-7b-5p; 206; 24-3p; 454-3p; 99b-5p; 145-5p; 9-5p; 301a-3p; 204-5p</w:t>
            </w:r>
          </w:p>
        </w:tc>
      </w:tr>
      <w:tr w:rsidR="007450D8" w:rsidRPr="00F11E84" w14:paraId="3D96F43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038135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llograft rejection</w:t>
            </w:r>
          </w:p>
        </w:tc>
        <w:tc>
          <w:tcPr>
            <w:tcW w:w="403" w:type="pct"/>
            <w:shd w:val="clear" w:color="auto" w:fill="auto"/>
            <w:noWrap/>
          </w:tcPr>
          <w:p w14:paraId="624A5E19" w14:textId="4E04BA4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06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A08C41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1D578C7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2B53AA0" w14:textId="0668958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0a-3p; let-7e-5p; 92a-3p; 25-3p; 149-5p; 128-3p; 1306-5p; 485-3p; 98-5p; 15a-5p; 34a-5p; 330-5p; 576-5p; 15b-5p; 409-3p; 320a-3p; 130a-3p; 27b-3p; 423-5p; 23a-3p; 22-5p; 92b-3p; 17-5p; 484; 503-5p; 7704; 625-5p; 6511a-3p; 26b-5p; 24-3p; 130b-5p; 329-3p; 145-5p; 125a-5p; 491-5p; 9-5p; 628-5p; 204-5p; 296-3p</w:t>
            </w:r>
          </w:p>
        </w:tc>
      </w:tr>
      <w:tr w:rsidR="007450D8" w:rsidRPr="00F11E84" w14:paraId="7124AAA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3232DD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Citrate cycle TCA cycle</w:t>
            </w:r>
          </w:p>
        </w:tc>
        <w:tc>
          <w:tcPr>
            <w:tcW w:w="403" w:type="pct"/>
            <w:shd w:val="clear" w:color="auto" w:fill="auto"/>
            <w:noWrap/>
          </w:tcPr>
          <w:p w14:paraId="57A20E08" w14:textId="266C535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96E-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F0137F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CCC467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3B7E6F8" w14:textId="0D1A2EB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1185-1-3p; 92a-3p; 374a-5p; let-7a-5p; 197-3p; 320b; 22-3p; 149-5p; 99a-5p; 205-5p; 1-3p; 30c-5p; 98-5p; 34a-5p; 7-5p; 15b-5p; 103a-3p; let-7a-3p; 191-5p; 320a-3p; 27b-3p; 374b-5p; 23a-3p; 92b-3p; 93-3p; 17-5p; 484; 26a-5p; 503-5p; 23b-3p; 26b-5p; let-7b-5p; 24-3p; 130b-5p; 125a-5p; 129-5p</w:t>
            </w:r>
          </w:p>
        </w:tc>
      </w:tr>
      <w:tr w:rsidR="007450D8" w:rsidRPr="00F11E84" w14:paraId="2BE945D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6B3E4E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antothenate and CoA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5E60F464" w14:textId="24C55CD6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60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88C79F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02EF5A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493F9F7" w14:textId="31DAA5B9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1185-1-3p; 92a-3p; 374a-5p; let-7a-5p; 25-3p; 128-3p; 205-5p; 485-3p; 98-5p; 15a-5p; 34a-5p; 7-5p; 15b-5p; let-7a-3p; 409-3p; 320a-3p; 27b-3p; 374b-5p; 92b-3p; 17-5p; 484; 192-5p; 497-5p; 154-3p; 26a-5p; 195-5p; 23b-3p; 664a-5p; 26b-5p; let-7b-5p; 337-3p; 145-5p; 125a-5p; 377-3p; 140-5p; 34c-5p; 769-5p</w:t>
            </w:r>
          </w:p>
        </w:tc>
      </w:tr>
      <w:tr w:rsidR="007450D8" w:rsidRPr="00F11E84" w14:paraId="0AC51E4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F28D2B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scorbate and aldarat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4C27DA18" w14:textId="428754B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4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FE6A5F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E7A712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A543012" w14:textId="7E187DE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83-5p; 342-3p; 30a-3p; 92a-3p; let-7a-5p; 197-3p; 25-3p; 149-5p; 128-3p; 1-3p; let-7f-5p; 15a-5p; 34a-5p; 7-5p; 411-5p; 15b-5p; 409-3p; 181b-5p; 92b-3p; 17-5p; 192-5p; 497-5p; 328-3p; 503-5p; 195-5p; 133a-3p; 26b-5p; let-7b-5p; 24-3p; 130b-5p; 329-3p; 99b-5p; 377-3p; 9-5p; 129-5p; 376c-3p; 204-5p</w:t>
            </w:r>
          </w:p>
        </w:tc>
      </w:tr>
      <w:tr w:rsidR="007450D8" w:rsidRPr="00F11E84" w14:paraId="498D067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7262C8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itrogen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1E87287D" w14:textId="5CCA85B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31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228F70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899F3E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52DCFE4" w14:textId="55933E7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let-7e-5p; 92a-3p; 542-3p; 374a-5p; let-7a-5p; 320b; 149-5p; 99a-5p; 1-3p; 98-5p; let-7f-5p; 15a-5p; 665; 15b-5p; 103a-3p; 320a-3p; 423-5p; 374b-5p; 93-3p; 17-5p; 484; 192-5p; 497-5p; 26a-5p; 503-5p; 195-5p; 23b-3p; 877-5p; 625-5p; 26b-5p; let-7b-5p; 24-3p; 329-3p; 99b-3p; 9-5p; 129-5p; 296-3p</w:t>
            </w:r>
          </w:p>
        </w:tc>
      </w:tr>
      <w:tr w:rsidR="007450D8" w:rsidRPr="00F11E84" w14:paraId="676E4277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23CE1C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erpenoid backbone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34ADBEF9" w14:textId="60789A0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72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88414B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E1BD4D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CC25CC9" w14:textId="00F0651E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590-3p; let-7e-5p; 92a-3p; 374a-5p; let-7a-5p; 197-3p; 128-3p; 30e-5p; 130b-3p; 30c-5p; 98-5p; 103a-3p; 320a-3p; 130a-3p; 27b-3p; 423-5p; 374b-5p; 23a-3p; 92b-3p; 17-5p; 484; 192-5p; 26a-5p; 708-5p; 501-5p; 23b-3p; 26b-5p; let-7b-5p; 24-3p; 454-3p; 329-3p; 377-3p; 30d-5p; 9-5p; 301a-3p; 769-5p</w:t>
            </w:r>
          </w:p>
        </w:tc>
      </w:tr>
      <w:tr w:rsidR="007450D8" w:rsidRPr="00F11E84" w14:paraId="7FA51AD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BF8B8F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Fatty acid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5FDC4DCB" w14:textId="0DB971C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17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1A146D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32703F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ACEEE9F" w14:textId="10A944F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a-3p; let-7d-5p; 374a-5p; 197-3p; 486-3p; 128-3p; 205-5p; 1-3p; 130b-3p; 30c-5p; 98-5p; 15a-5p; 34a-5p; 665; 15b-5p; 191-5p; 130a-3p; 27b-3p; 374b-5p; 92b-3p; 93-3p; 17-5p; 484; 192-5p; 497-5p; 26a-5p; 195-5p; 15b-3p; 26b-5p; let-7b-5p; 24-3p; 130b-5p; 454-3p; 301a-3p; 129-5p; 1307-3p; 378a-3p</w:t>
            </w:r>
          </w:p>
        </w:tc>
      </w:tr>
      <w:tr w:rsidR="007450D8" w:rsidRPr="00F11E84" w14:paraId="5053F7C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C034BB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Glyoxylate and dicarboxylat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257DCDA8" w14:textId="1E4FCA5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1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4775D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E80310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76E5289D" w14:textId="6DE8DC9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let-7e-5p; 92a-3p; 374a-5p; let-7a-5p; 320b; 486-3p; 25-3p; 149-5p; 99a-5p; 205-5p; 1-3p; let-7f-5p; 34a-5p; 665; 15b-5p; let-7a-3p; 191-5p; 320a-3p; 27b-3p; 423-5p; 181b-5p; 92b-3p; 484; 421; 23b-3p; 877-5p; 625-5p; 15b-3p; 26b-5p; let-7b-5p; 24-3p; 130b-5p; 34c-5p; 9-5p; 129-5p; 296-3p; 378a-3p</w:t>
            </w:r>
          </w:p>
        </w:tc>
      </w:tr>
      <w:tr w:rsidR="007450D8" w:rsidRPr="00F11E84" w14:paraId="6B88AAAB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055B17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hototransduction</w:t>
            </w:r>
          </w:p>
        </w:tc>
        <w:tc>
          <w:tcPr>
            <w:tcW w:w="403" w:type="pct"/>
            <w:shd w:val="clear" w:color="auto" w:fill="auto"/>
            <w:noWrap/>
          </w:tcPr>
          <w:p w14:paraId="3285D4BC" w14:textId="76118780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1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33EF41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127986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70EBD80" w14:textId="0CD92EF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483-5p; 378a-5p; 486-3p; 1-3p; 130b-3p; let-7f-5p; 15a-5p; 7-5p; 411-5p; 15b-5p; 103a-3p; 320a-3p; 382-5p; 130a-3p; 27b-3p; 423-5p; 17-5p; 497-5p; 503-5p; 195-5p; 501-5p; 625-5p; let-7b-5p; 206; 24-3p; 598-3p; 3925-5p; 190a-5p; 454-3p; 889-3p; 376b-3p; 493-3p; 9-5p; 301a-3p; 129-5p; 1287-5p</w:t>
            </w:r>
          </w:p>
        </w:tc>
      </w:tr>
      <w:tr w:rsidR="007450D8" w:rsidRPr="00F11E84" w14:paraId="722C639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750853C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Steroid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5B8334FD" w14:textId="19881FEE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02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394A83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90581A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34B7DF8" w14:textId="0C877524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let-7e-5p; 92a-3p; let-7d-5p; 100-3p; 31-5p; let-7a-5p; 486-3p; 149-5p; 128-3p; 99a-5p; 205-5p; 130b-3p; 98-5p; 34a-5p; 7-5p; 665; 15b-5p; 103a-3p; let-7a-3p; 191-5p; 130a-3p; 27b-3p; 181b-5p; 93-3p; 17-5p; 484; 192-5p; 421; 23b-3p; 26b-5p; let-7b-5p; 24-3p; 130b-5p; 454-3p; 301a-3p; 769-5p</w:t>
            </w:r>
          </w:p>
        </w:tc>
      </w:tr>
      <w:tr w:rsidR="007450D8" w:rsidRPr="00F11E84" w14:paraId="6455DFA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BF48EA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annose type O-glycan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6011D344" w14:textId="163DACA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4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6E2CAC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58AA79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34BF72B" w14:textId="43A598A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a-3p; 542-3p; 128-3p; 1-3p; 30e-5p; 130b-3p; 30c-5p; 98-5p; let-7f-5p; 15a-5p; 34a-5p; 330-5p; 15b-5p; 103a-3p; 130a-3p; 6724-5p; 23a-3p; 93-3p; 484; 26a-5p; 195-5p; 23b-3p; 139-5p; 877-5p; 625-3p; 625-5p; 26b-5p; 598-3p; 454-3p; 125a-5p; 30d-5p; 296-5p; 301a-3p; 129-5p; 769-5p; 296-3p</w:t>
            </w:r>
          </w:p>
        </w:tc>
      </w:tr>
      <w:tr w:rsidR="007450D8" w:rsidRPr="00F11E84" w14:paraId="34CAB9C3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D71B18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Vitamin digestion and absorption</w:t>
            </w:r>
          </w:p>
        </w:tc>
        <w:tc>
          <w:tcPr>
            <w:tcW w:w="403" w:type="pct"/>
            <w:shd w:val="clear" w:color="auto" w:fill="auto"/>
            <w:noWrap/>
          </w:tcPr>
          <w:p w14:paraId="1DB47A29" w14:textId="571454AF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09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FBF42E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77545E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90736B6" w14:textId="2228429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90-3p; 30a-3p; let-7e-5p; 92a-3p; let-7d-5p; let-7a-5p; 1-3p; 379-5p; 130b-3p; 98-5p; let-7f-5p; 34a-5p; 7-5p; 411-5p; 665; 130a-3p; 27b-3p; 423-5p; 628-3p; 181b-5p; 484; 192-5p; 501-5p; 23b-3p; 26b-5p; let-7b-5p; 24-3p; 130b-5p; 454-3p; 145-5p; 140-5p; 491-5p; 9-5p; 301a-3p; 129-5p; 1185-5p</w:t>
            </w:r>
          </w:p>
        </w:tc>
      </w:tr>
      <w:tr w:rsidR="007450D8" w:rsidRPr="00F11E84" w14:paraId="0DB59C86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04538E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lycosphingolipid biosynthesis - lacto and neolacto series</w:t>
            </w:r>
          </w:p>
        </w:tc>
        <w:tc>
          <w:tcPr>
            <w:tcW w:w="403" w:type="pct"/>
            <w:shd w:val="clear" w:color="auto" w:fill="auto"/>
            <w:noWrap/>
          </w:tcPr>
          <w:p w14:paraId="5AA5695C" w14:textId="4201A041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49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6C7CE0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0A37DA0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BB51A10" w14:textId="5FB5056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590-3p; 378a-5p; 92a-3p; 128-3p; 1-3p; 30e-5p; 30c-5p; 98-5p; 15a-5p; 34a-5p; 330-5p; 665; 15b-5p; 103a-3p; 6724-5p; 23a-3p; 22-5p; 484; 192-5p; 497-5p; 26a-5p; 195-5p; 23b-3p; 26b-5p; 24-3p; 130b-5p; 598-3p; 329-3p; 125a-5p; 376b-3p; 30d-5p; 296-5p; 296-3p; 500a-5p</w:t>
            </w:r>
          </w:p>
        </w:tc>
      </w:tr>
      <w:tr w:rsidR="007450D8" w:rsidRPr="00F11E84" w14:paraId="6DD065F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B4289D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on-homologous end-joining</w:t>
            </w:r>
          </w:p>
        </w:tc>
        <w:tc>
          <w:tcPr>
            <w:tcW w:w="403" w:type="pct"/>
            <w:shd w:val="clear" w:color="auto" w:fill="auto"/>
            <w:noWrap/>
          </w:tcPr>
          <w:p w14:paraId="12ADAED5" w14:textId="536DBFE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6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C18D2A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F574AF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2E45CFE" w14:textId="0E07721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7a-5p; 378a-5p; let-7e-5p; let-7d-5p; 31-5p; let-7a-5p; 486-3p; 128-3p; 1-3p; 379-5p; 485-3p; 98-5p; let-7f-5p; 34a-5p; 7-5p; 665; 423-5p; 181b-5p; 584-5p; 17-5p; 484; 192-5p; 941; 26b-5p; let-7b-5p; 24-3p; 130b-5p; 3925-5p; 671-5p; 99b-3p; 140-5p; 491-5p; 34c-5p; 129-5p; 628-5p</w:t>
            </w:r>
          </w:p>
        </w:tc>
      </w:tr>
      <w:tr w:rsidR="007450D8" w:rsidRPr="00F11E84" w14:paraId="03A8ED21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EE5CCC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utoimmune thyroid disease</w:t>
            </w:r>
          </w:p>
        </w:tc>
        <w:tc>
          <w:tcPr>
            <w:tcW w:w="403" w:type="pct"/>
            <w:shd w:val="clear" w:color="auto" w:fill="auto"/>
            <w:noWrap/>
          </w:tcPr>
          <w:p w14:paraId="00EE439E" w14:textId="3468803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19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FA4BCF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DF2554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4BD77C7" w14:textId="45345005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0a-3p; let-7e-5p; 92a-3p; 25-3p; 149-5p; 128-3p; 1306-5p; 1-3p; 485-3p; 98-5p; let-7f-5p; 34a-5p; 330-5p; 576-5p; 320a-3p; 27b-3p; 423-5p; 23a-3p; 22-5p; 92b-3p; 17-5p; 484; 503-5p; 7704; 625-5p; 26b-5p; 24-3p; 130b-5p; 329-3p; 145-5p; 491-5p; 9-5p; 628-5p; 204-5p; 296-3p</w:t>
            </w:r>
          </w:p>
        </w:tc>
      </w:tr>
      <w:tr w:rsidR="007450D8" w:rsidRPr="00F11E84" w14:paraId="12FD8D1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29DCAA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Maturity onset diabetes of the young</w:t>
            </w:r>
          </w:p>
        </w:tc>
        <w:tc>
          <w:tcPr>
            <w:tcW w:w="403" w:type="pct"/>
            <w:shd w:val="clear" w:color="auto" w:fill="auto"/>
            <w:noWrap/>
          </w:tcPr>
          <w:p w14:paraId="7A7537D2" w14:textId="280AF89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94E-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DEB5F7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9BB140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8FD283E" w14:textId="02EEA6B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378a-5p; 1185-1-3p; 92a-3p; 197-3p; 629-5p; 1-3p; 130b-3p; 30c-5p; 34a-5p; 7-5p; 576-5p; 15b-5p; 409-3p; 320a-3p; 27b-3p; 23a-3p; 93-3p; 192-5p; 139-5p; 299-5p; 26b-5p; 432-5p; let-7b-5p; 24-3p; 329-3p; 140-5p; 493-3p; 34c-5p; 9-5p; 129-5p; 376c-3p; 296-3p</w:t>
            </w:r>
          </w:p>
        </w:tc>
      </w:tr>
      <w:tr w:rsidR="007450D8" w:rsidRPr="00F11E84" w14:paraId="4E2E2CA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241B936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Arginine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50F20E7C" w14:textId="47EFD7C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06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229CD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7E8A0C0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126BD745" w14:textId="0E39AAF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let-7e-5p; 92a-3p; let-7a-5p; 320b; 25-3p; 149-5p; 99a-5p; 205-5p; 1-3p; let-7f-5p; 7-5p; 665; 320a-3p; 423-5p; 181b-5p; 23a-3p; 93-3p; 17-5p; 484; 26a-5p; 877-5p; 625-5p; 26b-5p; 24-3p; 671-5p; 329-3p; 129-5p; 769-5p; 1271-5p; 296-3p; 543</w:t>
            </w:r>
          </w:p>
        </w:tc>
      </w:tr>
      <w:tr w:rsidR="007450D8" w:rsidRPr="00F11E84" w14:paraId="2D065B8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C742AE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lycosaminoglycan biosynthesis - keratan sulfate</w:t>
            </w:r>
          </w:p>
        </w:tc>
        <w:tc>
          <w:tcPr>
            <w:tcW w:w="403" w:type="pct"/>
            <w:shd w:val="clear" w:color="auto" w:fill="auto"/>
            <w:noWrap/>
          </w:tcPr>
          <w:p w14:paraId="6F9DF19F" w14:textId="5735D11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30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4B529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9ABCE4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F167EAC" w14:textId="2FB0056C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590-3p; 378a-5p; 92a-3p; 25-3p; 181a-2-3p; 128-3p; 1-3p; 30e-5p; 30c-5p; 98-5p; 15a-5p; 34a-5p; 15b-5p; 103a-3p; 6724-5p; 92b-3p; 484; 497-5p; 26a-5p; 195-5p; 625-5p; 26b-5p; 24-3p; 598-3p; 125a-5p; 30d-5p; 296-5p; 1307-3p; 204-5p; 296-3p</w:t>
            </w:r>
          </w:p>
        </w:tc>
      </w:tr>
      <w:tr w:rsidR="007450D8" w:rsidRPr="00F11E84" w14:paraId="5609604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7F2627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Phenylalanin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58B79AC9" w14:textId="46A383D3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37E-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6B9F6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720185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5520152" w14:textId="07F3309F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590-3p; 1185-1-3p; 92a-3p; let-7a-5p; 22-3p; 205-5p; 1-3p; 15a-5p; 7-5p; 665; 15b-5p; 103a-3p; let-7a-3p; 320a-3p; 181b-5p; 93-3p; 484; 497-5p; 195-5p; 671-5p; 329-3p; 145-5p; 9-5p; 628-5p; 376c-3p; 1307-3p; 769-5p; 500a-5p</w:t>
            </w:r>
          </w:p>
        </w:tc>
      </w:tr>
      <w:tr w:rsidR="007450D8" w:rsidRPr="00F11E84" w14:paraId="37E70530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0BEAA0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lycosaminoglycan biosynthesis - chondroitin sulfate  dermatan sulfate</w:t>
            </w:r>
          </w:p>
        </w:tc>
        <w:tc>
          <w:tcPr>
            <w:tcW w:w="403" w:type="pct"/>
            <w:shd w:val="clear" w:color="auto" w:fill="auto"/>
            <w:noWrap/>
          </w:tcPr>
          <w:p w14:paraId="6D8DB784" w14:textId="0A05040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8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0C62F2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E0BA9BB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07B5E8D" w14:textId="179D01E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a-3p; 374a-5p; 197-3p; 486-3p; 25-3p; 149-5p; 1-3p; 30e-5p; 30c-5p; 98-5p; 34a-5p; 411-5p; 665; 15b-5p; 382-5p; 423-5p; 374b-5p; 92b-3p; 17-5p; 484; 192-5p; 26b-5p; let-7b-5p; 671-5p; 329-3p; 377-3p; 30d-5p; 34c-5p; 9-5p</w:t>
            </w:r>
          </w:p>
        </w:tc>
      </w:tr>
      <w:tr w:rsidR="007450D8" w:rsidRPr="00F11E84" w14:paraId="7F6B0959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4BEE49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enin-angiotensin system</w:t>
            </w:r>
          </w:p>
        </w:tc>
        <w:tc>
          <w:tcPr>
            <w:tcW w:w="403" w:type="pct"/>
            <w:shd w:val="clear" w:color="auto" w:fill="auto"/>
            <w:noWrap/>
          </w:tcPr>
          <w:p w14:paraId="1A54731D" w14:textId="7D785A3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57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4D0D57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A9AC77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EE4179F" w14:textId="7D5DDE7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33a-5p; 378a-5p; let-7e-5p; 374a-5p; 486-3p; 128-3p; 1-3p; 379-5p; 130b-3p; 30c-5p; 485-3p; 34a-5p; 330-5p; 576-5p; 320a-3p; 130a-3p; 27b-3p; 374b-5p; 17-5p; 484; 192-5p; 503-5p; 941; 877-5p; 26b-5p; 24-3p; 329-3p; 193a-5p</w:t>
            </w:r>
          </w:p>
        </w:tc>
      </w:tr>
      <w:tr w:rsidR="007450D8" w:rsidRPr="00F11E84" w14:paraId="131580D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8528C5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hiamin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21DE22B2" w14:textId="0D2A7389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95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1E5D8A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9B4B41D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46EA0A4" w14:textId="46F1EABB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let-7e-5p; 92a-3p; let-7d-5p; let-7a-5p; 486-3p; 25-3p; 205-5p; 1-3p; 98-5p; let-7f-5p; 665; let-7a-3p; 151a-3p; 320a-3p; 423-5p; 17-5p; 26b-5p; let-7b-5p; 206; 24-3p; 145-5p; 129-5p; 769-5p; 204-5p</w:t>
            </w:r>
          </w:p>
        </w:tc>
      </w:tr>
      <w:tr w:rsidR="007450D8" w:rsidRPr="00F11E84" w14:paraId="02D08DB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AFC294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Ubiquinone and other terpenoid-quinone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76C81740" w14:textId="309F0A0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1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30F49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72257A0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2C88CDC" w14:textId="41F5D1FA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590-3p; 92a-3p; 25-3p; 99a-5p; 1-3p; 7-5p; 411-5p; 665; 320a-3p; 423-5p; 92b-3p; 484; 192-5p; 133a-3p; 664a-5p; 26b-5p; 206; 24-3p; 3925-5p; 337-3p; 376c-3p; 769-5p</w:t>
            </w:r>
          </w:p>
        </w:tc>
      </w:tr>
      <w:tr w:rsidR="007450D8" w:rsidRPr="00F11E84" w14:paraId="57845C6E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5D89AD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lycosaminoglycan degradation</w:t>
            </w:r>
          </w:p>
        </w:tc>
        <w:tc>
          <w:tcPr>
            <w:tcW w:w="403" w:type="pct"/>
            <w:shd w:val="clear" w:color="auto" w:fill="auto"/>
            <w:noWrap/>
          </w:tcPr>
          <w:p w14:paraId="31B9E8C7" w14:textId="6050EF1B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59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423F8A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306064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92B2703" w14:textId="49C6DDE0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7; 342-3p; 30a-3p; 542-3p; 25-3p; 485-3p; 34a-5p; 665; 103a-3p; 181b-5p; 17-5p; 484; 26a-5p; 941; 23b-3p; 26b-5p; let-7b-5p; 24-3p; 491-5p; 34c-5p; 9-5p; 1307-3p; 769-5p</w:t>
            </w:r>
          </w:p>
        </w:tc>
      </w:tr>
      <w:tr w:rsidR="007450D8" w:rsidRPr="00F11E84" w14:paraId="5D1AA5C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BDAC69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Glycosphingolipid biosynthesis - ganglio series</w:t>
            </w:r>
          </w:p>
        </w:tc>
        <w:tc>
          <w:tcPr>
            <w:tcW w:w="403" w:type="pct"/>
            <w:shd w:val="clear" w:color="auto" w:fill="auto"/>
            <w:noWrap/>
          </w:tcPr>
          <w:p w14:paraId="63019EDE" w14:textId="1BF1D7F8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.24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03888D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3E6399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23BD9AD" w14:textId="02177D06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a-3p; 374a-5p; 25-3p; 30e-5p; 30c-5p; let-7f-5p; 7-5p; 665; 92b-3p; 484; 503-5p; 501-5p; 26b-5p; let-7b-5p; 24-3p; 3925-5p; 377-3p; 30d-5p; 1307-3p; 204-5p; 500a-5p</w:t>
            </w:r>
          </w:p>
        </w:tc>
      </w:tr>
      <w:tr w:rsidR="007450D8" w:rsidRPr="00F11E84" w14:paraId="6C4C914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62578F2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403" w:type="pct"/>
            <w:shd w:val="clear" w:color="auto" w:fill="auto"/>
            <w:noWrap/>
          </w:tcPr>
          <w:p w14:paraId="541B914D" w14:textId="27F713EC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.79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A2116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482CC34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8E09F50" w14:textId="33A06C08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let-7d-5p; 128-3p; 98-5p; let-7f-5p; 34a-5p; 576-5p; 130a-3p; 27b-3p; 423-5p; 22-5p; 17-5p; 503-5p; 7704; 625-5p; 26b-5p; 24-3p; 130b-5p; 145-5p; 9-5p; 204-5p</w:t>
            </w:r>
          </w:p>
        </w:tc>
      </w:tr>
      <w:tr w:rsidR="007450D8" w:rsidRPr="00F11E84" w14:paraId="41AE2548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06E737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Vitamin B6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38505CE5" w14:textId="4CC3FB8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.3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E088DA9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92F8FB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20AA55E6" w14:textId="14183F87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92a-3p; 25-3p; 1-3p; 15a-5p; 34a-5p; 15b-5p; 382-5p; 484; 421; 497-5p; 26a-5p; 503-5p; 195-5p; 26b-5p; 24-3p; 145-5p; 34c-5p; 769-5p</w:t>
            </w:r>
          </w:p>
        </w:tc>
      </w:tr>
      <w:tr w:rsidR="007450D8" w:rsidRPr="00F11E84" w14:paraId="2611A915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50D914FF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Riboflavin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33074C4F" w14:textId="15947B9A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23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A074C1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4FEDC95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00610BE3" w14:textId="1215B50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25-3p; 205-5p; 1-3p; 98-5p; 15a-5p; 15b-5p; 103a-3p; let-7a-3p; 151a-3p; 320a-3p; 17-5p; 497-5p; 503-5p; 195-5p; 127-5p; 664a-5p; 26b-5p; let-7b-5p</w:t>
            </w:r>
          </w:p>
        </w:tc>
      </w:tr>
      <w:tr w:rsidR="007450D8" w:rsidRPr="00F11E84" w14:paraId="6609600D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0E90452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Taurine and hypotaurine metabolism</w:t>
            </w:r>
          </w:p>
        </w:tc>
        <w:tc>
          <w:tcPr>
            <w:tcW w:w="403" w:type="pct"/>
            <w:shd w:val="clear" w:color="auto" w:fill="auto"/>
            <w:noWrap/>
          </w:tcPr>
          <w:p w14:paraId="4FB9A5B6" w14:textId="7C568075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42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01707F8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E99683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4E3F1B5B" w14:textId="43A41CDD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78a-5p; 197-3p; 128-3p; 99a-5p; 30e-5p; 30c-5p; 34a-5p; 7-5p; 382-5p; 501-5p; 625-5p; 6511a-3p; 30d-5p; 500a-5p</w:t>
            </w:r>
          </w:p>
        </w:tc>
      </w:tr>
      <w:tr w:rsidR="007450D8" w:rsidRPr="00F11E84" w14:paraId="3BB23B42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10B6C571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lastRenderedPageBreak/>
              <w:t>Phenylalanine, tyrosine and tryptophan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4EC1370C" w14:textId="1D8B0D9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7.36E-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569ADA2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22371DBC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377C6EC5" w14:textId="31801C91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342-3p; 590-3p; 92a-3p; 205-5p; 1-3p; 665; 181b-5p; 93-3p; 484; 376c-3p; 769-5p</w:t>
            </w:r>
          </w:p>
        </w:tc>
      </w:tr>
      <w:tr w:rsidR="007450D8" w:rsidRPr="00F11E84" w14:paraId="595FE97F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3F981597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Neomycin, kanamycin and gentamicin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488107B0" w14:textId="7A94B104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06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10CFDE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50344D3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59742FF0" w14:textId="65CF8072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8-5p; 576-5p; 409-3p; 181b-5p; 484; 23b-3p; let-7b-5p; 329-3p; 99b-5p; 125a-5p</w:t>
            </w:r>
          </w:p>
        </w:tc>
      </w:tr>
      <w:tr w:rsidR="007450D8" w:rsidRPr="00F11E84" w14:paraId="7403C834" w14:textId="77777777" w:rsidTr="00F11E84">
        <w:trPr>
          <w:trHeight w:val="300"/>
        </w:trPr>
        <w:tc>
          <w:tcPr>
            <w:tcW w:w="710" w:type="pct"/>
            <w:shd w:val="clear" w:color="auto" w:fill="auto"/>
            <w:noWrap/>
            <w:hideMark/>
          </w:tcPr>
          <w:p w14:paraId="4F8D88C6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Valine, leucine and isoleucine biosynthesis</w:t>
            </w:r>
          </w:p>
        </w:tc>
        <w:tc>
          <w:tcPr>
            <w:tcW w:w="403" w:type="pct"/>
            <w:shd w:val="clear" w:color="auto" w:fill="auto"/>
            <w:noWrap/>
          </w:tcPr>
          <w:p w14:paraId="03C4F364" w14:textId="3557E6E2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1.67E-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5BA068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3C99B35A" w14:textId="77777777" w:rsidR="007450D8" w:rsidRPr="00F11E84" w:rsidRDefault="007450D8" w:rsidP="007450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051" w:type="pct"/>
            <w:shd w:val="clear" w:color="auto" w:fill="auto"/>
            <w:noWrap/>
            <w:hideMark/>
          </w:tcPr>
          <w:p w14:paraId="6F8247A7" w14:textId="0D9BA013" w:rsidR="007450D8" w:rsidRPr="00F11E84" w:rsidRDefault="007450D8" w:rsidP="007450D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1E84">
              <w:rPr>
                <w:rFonts w:ascii="Times New Roman" w:eastAsia="Times New Roman" w:hAnsi="Times New Roman" w:cs="Times New Roman"/>
              </w:rPr>
              <w:t>92a-3p; let-7a-5p; 25-3p; 7-5p; 92b-3p; 484; let-7b-5p; 769-5p</w:t>
            </w:r>
          </w:p>
        </w:tc>
      </w:tr>
    </w:tbl>
    <w:p w14:paraId="52084335" w14:textId="0858853F" w:rsidR="00FE26F0" w:rsidRPr="00F11E84" w:rsidRDefault="00FE26F0" w:rsidP="009C75F2">
      <w:pPr>
        <w:rPr>
          <w:rFonts w:ascii="Times New Roman" w:hAnsi="Times New Roman" w:cs="Times New Roman"/>
        </w:rPr>
      </w:pPr>
    </w:p>
    <w:sectPr w:rsidR="00FE26F0" w:rsidRPr="00F11E84" w:rsidSect="004103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6F0"/>
    <w:rsid w:val="00003FC5"/>
    <w:rsid w:val="00042528"/>
    <w:rsid w:val="00045794"/>
    <w:rsid w:val="00045EAD"/>
    <w:rsid w:val="00047E23"/>
    <w:rsid w:val="00076FA3"/>
    <w:rsid w:val="000857EC"/>
    <w:rsid w:val="000B2503"/>
    <w:rsid w:val="000D230A"/>
    <w:rsid w:val="0013507A"/>
    <w:rsid w:val="0015441B"/>
    <w:rsid w:val="0016661C"/>
    <w:rsid w:val="0017262A"/>
    <w:rsid w:val="001C10F2"/>
    <w:rsid w:val="001E75DB"/>
    <w:rsid w:val="001F4D4D"/>
    <w:rsid w:val="001F6CD5"/>
    <w:rsid w:val="00200299"/>
    <w:rsid w:val="0027061F"/>
    <w:rsid w:val="00273F5B"/>
    <w:rsid w:val="00280F64"/>
    <w:rsid w:val="00286AC9"/>
    <w:rsid w:val="002874E5"/>
    <w:rsid w:val="002A6E31"/>
    <w:rsid w:val="002C060D"/>
    <w:rsid w:val="00322DDE"/>
    <w:rsid w:val="003263A5"/>
    <w:rsid w:val="00351491"/>
    <w:rsid w:val="00353099"/>
    <w:rsid w:val="00396D31"/>
    <w:rsid w:val="003B21F4"/>
    <w:rsid w:val="003B6966"/>
    <w:rsid w:val="003D1668"/>
    <w:rsid w:val="003E1D9B"/>
    <w:rsid w:val="003E34EF"/>
    <w:rsid w:val="00400BC0"/>
    <w:rsid w:val="00410328"/>
    <w:rsid w:val="00413769"/>
    <w:rsid w:val="00431D4E"/>
    <w:rsid w:val="00452EF5"/>
    <w:rsid w:val="004A5165"/>
    <w:rsid w:val="005005EE"/>
    <w:rsid w:val="00514896"/>
    <w:rsid w:val="00523983"/>
    <w:rsid w:val="00525F17"/>
    <w:rsid w:val="00556C90"/>
    <w:rsid w:val="005B07E9"/>
    <w:rsid w:val="005E0583"/>
    <w:rsid w:val="005F03E9"/>
    <w:rsid w:val="00601D69"/>
    <w:rsid w:val="006163A8"/>
    <w:rsid w:val="00623901"/>
    <w:rsid w:val="00636D36"/>
    <w:rsid w:val="00645876"/>
    <w:rsid w:val="00691504"/>
    <w:rsid w:val="006B3DCD"/>
    <w:rsid w:val="006C77AA"/>
    <w:rsid w:val="006E1197"/>
    <w:rsid w:val="00722038"/>
    <w:rsid w:val="007237EA"/>
    <w:rsid w:val="00742C36"/>
    <w:rsid w:val="007450D8"/>
    <w:rsid w:val="007A2DB4"/>
    <w:rsid w:val="007D5ABA"/>
    <w:rsid w:val="007D7D09"/>
    <w:rsid w:val="007E4008"/>
    <w:rsid w:val="00810915"/>
    <w:rsid w:val="00833042"/>
    <w:rsid w:val="00860CD2"/>
    <w:rsid w:val="008722CD"/>
    <w:rsid w:val="00892A97"/>
    <w:rsid w:val="00896248"/>
    <w:rsid w:val="008A229D"/>
    <w:rsid w:val="008E0C8F"/>
    <w:rsid w:val="008F29E8"/>
    <w:rsid w:val="00906200"/>
    <w:rsid w:val="009C75F2"/>
    <w:rsid w:val="009E3421"/>
    <w:rsid w:val="009F7BC8"/>
    <w:rsid w:val="00A0124F"/>
    <w:rsid w:val="00A409CC"/>
    <w:rsid w:val="00A65C29"/>
    <w:rsid w:val="00AA60F2"/>
    <w:rsid w:val="00AA6E30"/>
    <w:rsid w:val="00B11DAB"/>
    <w:rsid w:val="00B37B2A"/>
    <w:rsid w:val="00B44C3C"/>
    <w:rsid w:val="00B52D5E"/>
    <w:rsid w:val="00B6409F"/>
    <w:rsid w:val="00B64C0B"/>
    <w:rsid w:val="00B83B06"/>
    <w:rsid w:val="00BB7876"/>
    <w:rsid w:val="00BC6AF7"/>
    <w:rsid w:val="00C47AFD"/>
    <w:rsid w:val="00C51175"/>
    <w:rsid w:val="00C53ABE"/>
    <w:rsid w:val="00C720F3"/>
    <w:rsid w:val="00CC1F2A"/>
    <w:rsid w:val="00CD3D7A"/>
    <w:rsid w:val="00CD62A3"/>
    <w:rsid w:val="00D41A88"/>
    <w:rsid w:val="00D807C2"/>
    <w:rsid w:val="00DB7F07"/>
    <w:rsid w:val="00DC3E46"/>
    <w:rsid w:val="00DC65D3"/>
    <w:rsid w:val="00DD0B86"/>
    <w:rsid w:val="00DD1AEC"/>
    <w:rsid w:val="00DD735E"/>
    <w:rsid w:val="00DE3259"/>
    <w:rsid w:val="00E336EB"/>
    <w:rsid w:val="00E42788"/>
    <w:rsid w:val="00E4438C"/>
    <w:rsid w:val="00E4746E"/>
    <w:rsid w:val="00E55D47"/>
    <w:rsid w:val="00E61339"/>
    <w:rsid w:val="00EB3993"/>
    <w:rsid w:val="00EC2EB2"/>
    <w:rsid w:val="00EE252B"/>
    <w:rsid w:val="00F078C6"/>
    <w:rsid w:val="00F07919"/>
    <w:rsid w:val="00F11AC1"/>
    <w:rsid w:val="00F11E84"/>
    <w:rsid w:val="00F27956"/>
    <w:rsid w:val="00F610E1"/>
    <w:rsid w:val="00F71967"/>
    <w:rsid w:val="00F87757"/>
    <w:rsid w:val="00FA628A"/>
    <w:rsid w:val="00FC3C9C"/>
    <w:rsid w:val="00FD18C8"/>
    <w:rsid w:val="00FE09B7"/>
    <w:rsid w:val="00FE26F0"/>
    <w:rsid w:val="00FF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04650"/>
  <w14:defaultImageDpi w14:val="32767"/>
  <w15:chartTrackingRefBased/>
  <w15:docId w15:val="{224D7470-EF4A-6142-900A-3503A085F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9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6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E26F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26F0"/>
    <w:rPr>
      <w:color w:val="954F72"/>
      <w:u w:val="single"/>
    </w:rPr>
  </w:style>
  <w:style w:type="paragraph" w:customStyle="1" w:styleId="msonormal0">
    <w:name w:val="msonormal"/>
    <w:basedOn w:val="Normal"/>
    <w:rsid w:val="00FE26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FE26F0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</w:rPr>
  </w:style>
  <w:style w:type="paragraph" w:customStyle="1" w:styleId="xl64">
    <w:name w:val="xl64"/>
    <w:basedOn w:val="Normal"/>
    <w:rsid w:val="00FE26F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E26F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E26F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23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7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65</Pages>
  <Words>31603</Words>
  <Characters>180140</Characters>
  <Application>Microsoft Office Word</Application>
  <DocSecurity>0</DocSecurity>
  <Lines>1501</Lines>
  <Paragraphs>4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Vann, Ph.D.</dc:creator>
  <cp:keywords/>
  <dc:description/>
  <cp:lastModifiedBy>Christopher Vann, Ph.D.</cp:lastModifiedBy>
  <cp:revision>8</cp:revision>
  <dcterms:created xsi:type="dcterms:W3CDTF">2022-04-16T16:26:00Z</dcterms:created>
  <dcterms:modified xsi:type="dcterms:W3CDTF">2022-04-27T23:43:00Z</dcterms:modified>
</cp:coreProperties>
</file>